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4B89C" w14:textId="3CA4824F" w:rsidR="001E6E26" w:rsidRPr="00A24CF5" w:rsidRDefault="001E6E26" w:rsidP="001E6E26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147B11" w:rsidRPr="00A24CF5">
        <w:rPr>
          <w:rFonts w:ascii="Times New Roman" w:hAnsi="Times New Roman" w:cs="Times New Roman"/>
          <w:b/>
          <w:bCs/>
          <w:szCs w:val="21"/>
        </w:rPr>
        <w:t>1</w:t>
      </w:r>
      <w:r w:rsidRPr="00A24CF5">
        <w:rPr>
          <w:rFonts w:ascii="Times New Roman" w:hAnsi="Times New Roman" w:cs="Times New Roman"/>
          <w:b/>
          <w:bCs/>
          <w:szCs w:val="21"/>
        </w:rPr>
        <w:t xml:space="preserve"> </w:t>
      </w:r>
      <w:r w:rsidR="00BE4573" w:rsidRPr="00A24CF5">
        <w:rPr>
          <w:rFonts w:ascii="Times New Roman" w:hAnsi="Times New Roman" w:cs="Times New Roman"/>
          <w:b/>
          <w:bCs/>
          <w:szCs w:val="21"/>
        </w:rPr>
        <w:t xml:space="preserve">Parameter Estimates </w:t>
      </w:r>
      <w:r w:rsidR="00655CB2" w:rsidRPr="00A24CF5">
        <w:rPr>
          <w:rFonts w:ascii="Times New Roman" w:hAnsi="Times New Roman" w:cs="Times New Roman"/>
          <w:b/>
          <w:bCs/>
          <w:szCs w:val="21"/>
        </w:rPr>
        <w:t xml:space="preserve">of the Paths in the </w:t>
      </w:r>
      <w:r w:rsidR="00BE4573" w:rsidRPr="00A24CF5">
        <w:rPr>
          <w:rFonts w:ascii="Times New Roman" w:hAnsi="Times New Roman" w:cs="Times New Roman"/>
          <w:b/>
          <w:bCs/>
          <w:szCs w:val="21"/>
        </w:rPr>
        <w:t>Final Structural Equation Model</w:t>
      </w:r>
      <w:r w:rsidR="00C5103A" w:rsidRPr="00A24CF5">
        <w:rPr>
          <w:rFonts w:ascii="Times New Roman" w:hAnsi="Times New Roman" w:cs="Times New Roman"/>
          <w:b/>
          <w:bCs/>
          <w:szCs w:val="21"/>
        </w:rPr>
        <w:t xml:space="preserve"> </w:t>
      </w:r>
      <w:r w:rsidR="00BE4573" w:rsidRPr="00A24CF5">
        <w:rPr>
          <w:rFonts w:ascii="Times New Roman" w:hAnsi="Times New Roman" w:cs="Times New Roman"/>
          <w:b/>
          <w:bCs/>
          <w:szCs w:val="21"/>
        </w:rPr>
        <w:t xml:space="preserve">Corresponding to Figure </w:t>
      </w:r>
      <w:r w:rsidR="00FC4649" w:rsidRPr="00A24CF5">
        <w:rPr>
          <w:rFonts w:ascii="Times New Roman" w:hAnsi="Times New Roman" w:cs="Times New Roman"/>
          <w:b/>
          <w:bCs/>
          <w:szCs w:val="21"/>
        </w:rPr>
        <w:t>1</w:t>
      </w:r>
    </w:p>
    <w:tbl>
      <w:tblPr>
        <w:tblW w:w="11479" w:type="dxa"/>
        <w:tblInd w:w="-14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4"/>
        <w:gridCol w:w="1516"/>
        <w:gridCol w:w="1559"/>
        <w:gridCol w:w="1461"/>
        <w:gridCol w:w="1701"/>
        <w:gridCol w:w="1418"/>
      </w:tblGrid>
      <w:tr w:rsidR="00646F61" w:rsidRPr="00A24CF5" w14:paraId="7BBC6299" w14:textId="77777777" w:rsidTr="00970CD6">
        <w:trPr>
          <w:trHeight w:val="360"/>
        </w:trPr>
        <w:tc>
          <w:tcPr>
            <w:tcW w:w="3824" w:type="dxa"/>
            <w:noWrap/>
            <w:vAlign w:val="center"/>
            <w:hideMark/>
          </w:tcPr>
          <w:p w14:paraId="4F7B2D7C" w14:textId="77777777" w:rsidR="00646F61" w:rsidRPr="00A24CF5" w:rsidRDefault="00646F61" w:rsidP="00646F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516" w:type="dxa"/>
            <w:noWrap/>
            <w:vAlign w:val="center"/>
            <w:hideMark/>
          </w:tcPr>
          <w:p w14:paraId="438CCEB4" w14:textId="77777777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nstandardized coefficient (B)</w:t>
            </w:r>
          </w:p>
        </w:tc>
        <w:tc>
          <w:tcPr>
            <w:tcW w:w="1559" w:type="dxa"/>
            <w:noWrap/>
            <w:vAlign w:val="center"/>
            <w:hideMark/>
          </w:tcPr>
          <w:p w14:paraId="1354B928" w14:textId="7C4F94D1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B</w:t>
            </w:r>
          </w:p>
        </w:tc>
        <w:tc>
          <w:tcPr>
            <w:tcW w:w="1461" w:type="dxa"/>
          </w:tcPr>
          <w:p w14:paraId="46941D35" w14:textId="520DB846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Standardized coefficient (β)</w:t>
            </w:r>
          </w:p>
        </w:tc>
        <w:tc>
          <w:tcPr>
            <w:tcW w:w="1701" w:type="dxa"/>
          </w:tcPr>
          <w:p w14:paraId="605DAB07" w14:textId="49386B41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β</w:t>
            </w:r>
          </w:p>
        </w:tc>
        <w:tc>
          <w:tcPr>
            <w:tcW w:w="1418" w:type="dxa"/>
            <w:noWrap/>
            <w:vAlign w:val="center"/>
            <w:hideMark/>
          </w:tcPr>
          <w:p w14:paraId="344FFD7D" w14:textId="4691BF1E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 values</w:t>
            </w:r>
          </w:p>
        </w:tc>
      </w:tr>
      <w:tr w:rsidR="00646F61" w:rsidRPr="00A24CF5" w14:paraId="4686F730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43AF1D47" w14:textId="77AEEBF5" w:rsidR="00646F61" w:rsidRPr="00A24CF5" w:rsidRDefault="00646F61" w:rsidP="00646F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MIBS-4 score</w:t>
            </w: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and clinical characteristics</w:t>
            </w:r>
          </w:p>
        </w:tc>
        <w:tc>
          <w:tcPr>
            <w:tcW w:w="1516" w:type="dxa"/>
            <w:noWrap/>
            <w:vAlign w:val="center"/>
          </w:tcPr>
          <w:p w14:paraId="3003135F" w14:textId="5098A462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noWrap/>
            <w:vAlign w:val="center"/>
          </w:tcPr>
          <w:p w14:paraId="1BBAAD7C" w14:textId="4AD5A8B8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61" w:type="dxa"/>
            <w:vAlign w:val="center"/>
          </w:tcPr>
          <w:p w14:paraId="6FCFBEBD" w14:textId="77777777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6B43FA6" w14:textId="356131BF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639E2F3C" w14:textId="0477102D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646F61" w:rsidRPr="00A24CF5" w14:paraId="249A3D7E" w14:textId="77777777" w:rsidTr="00970CD6">
        <w:trPr>
          <w:trHeight w:val="360"/>
        </w:trPr>
        <w:tc>
          <w:tcPr>
            <w:tcW w:w="3824" w:type="dxa"/>
            <w:vAlign w:val="center"/>
            <w:hideMark/>
          </w:tcPr>
          <w:p w14:paraId="42C5BB43" w14:textId="54D86372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BS-4 ~ Age</w:t>
            </w:r>
          </w:p>
        </w:tc>
        <w:tc>
          <w:tcPr>
            <w:tcW w:w="1516" w:type="dxa"/>
            <w:noWrap/>
            <w:vAlign w:val="center"/>
          </w:tcPr>
          <w:p w14:paraId="36ADD67A" w14:textId="166C1512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06</w:t>
            </w:r>
          </w:p>
        </w:tc>
        <w:tc>
          <w:tcPr>
            <w:tcW w:w="1559" w:type="dxa"/>
            <w:noWrap/>
            <w:vAlign w:val="center"/>
          </w:tcPr>
          <w:p w14:paraId="02A4852F" w14:textId="3378886A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10 – -0.03</w:t>
            </w:r>
          </w:p>
        </w:tc>
        <w:tc>
          <w:tcPr>
            <w:tcW w:w="1461" w:type="dxa"/>
            <w:vAlign w:val="center"/>
          </w:tcPr>
          <w:p w14:paraId="06B088C2" w14:textId="73633170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11</w:t>
            </w:r>
          </w:p>
        </w:tc>
        <w:tc>
          <w:tcPr>
            <w:tcW w:w="1701" w:type="dxa"/>
          </w:tcPr>
          <w:p w14:paraId="4B6803B6" w14:textId="147765F9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18 – -0.06</w:t>
            </w:r>
          </w:p>
        </w:tc>
        <w:tc>
          <w:tcPr>
            <w:tcW w:w="1418" w:type="dxa"/>
            <w:noWrap/>
            <w:vAlign w:val="center"/>
            <w:hideMark/>
          </w:tcPr>
          <w:p w14:paraId="7C96146B" w14:textId="2BFAB114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646F61" w:rsidRPr="00A24CF5" w14:paraId="1E291B41" w14:textId="77777777" w:rsidTr="00970CD6">
        <w:trPr>
          <w:trHeight w:val="360"/>
        </w:trPr>
        <w:tc>
          <w:tcPr>
            <w:tcW w:w="3824" w:type="dxa"/>
            <w:vAlign w:val="center"/>
            <w:hideMark/>
          </w:tcPr>
          <w:p w14:paraId="4C35D57A" w14:textId="0C6BFFCF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BS-4 ~ Female sex</w:t>
            </w:r>
          </w:p>
        </w:tc>
        <w:tc>
          <w:tcPr>
            <w:tcW w:w="1516" w:type="dxa"/>
            <w:noWrap/>
            <w:vAlign w:val="center"/>
          </w:tcPr>
          <w:p w14:paraId="484B86D5" w14:textId="19DCA3C0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1559" w:type="dxa"/>
            <w:noWrap/>
            <w:vAlign w:val="center"/>
          </w:tcPr>
          <w:p w14:paraId="1D0511B6" w14:textId="0C5BF266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5 – 1.89</w:t>
            </w:r>
          </w:p>
        </w:tc>
        <w:tc>
          <w:tcPr>
            <w:tcW w:w="1461" w:type="dxa"/>
            <w:vAlign w:val="center"/>
          </w:tcPr>
          <w:p w14:paraId="38FAE2AF" w14:textId="3F6C97FD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1701" w:type="dxa"/>
          </w:tcPr>
          <w:p w14:paraId="2BA18B43" w14:textId="438FAE44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4 – 0.18</w:t>
            </w:r>
          </w:p>
        </w:tc>
        <w:tc>
          <w:tcPr>
            <w:tcW w:w="1418" w:type="dxa"/>
            <w:noWrap/>
            <w:vAlign w:val="center"/>
            <w:hideMark/>
          </w:tcPr>
          <w:p w14:paraId="66852D56" w14:textId="706346D7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646F61" w:rsidRPr="00A24CF5" w14:paraId="4F8E74D8" w14:textId="77777777" w:rsidTr="00970CD6">
        <w:trPr>
          <w:trHeight w:val="360"/>
        </w:trPr>
        <w:tc>
          <w:tcPr>
            <w:tcW w:w="3824" w:type="dxa"/>
            <w:vAlign w:val="center"/>
            <w:hideMark/>
          </w:tcPr>
          <w:p w14:paraId="2A074C61" w14:textId="26415130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BS-4 ~ Duration of headache</w:t>
            </w:r>
          </w:p>
        </w:tc>
        <w:tc>
          <w:tcPr>
            <w:tcW w:w="1516" w:type="dxa"/>
            <w:noWrap/>
            <w:vAlign w:val="center"/>
          </w:tcPr>
          <w:p w14:paraId="7509EED1" w14:textId="612B9B80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559" w:type="dxa"/>
            <w:noWrap/>
            <w:vAlign w:val="center"/>
          </w:tcPr>
          <w:p w14:paraId="563BD560" w14:textId="50AE73A7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 – 0.02</w:t>
            </w:r>
          </w:p>
        </w:tc>
        <w:tc>
          <w:tcPr>
            <w:tcW w:w="1461" w:type="dxa"/>
            <w:vAlign w:val="center"/>
          </w:tcPr>
          <w:p w14:paraId="5999E5CF" w14:textId="440F99F4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1701" w:type="dxa"/>
          </w:tcPr>
          <w:p w14:paraId="0E33E11E" w14:textId="7A1D3201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 – 0.20</w:t>
            </w:r>
          </w:p>
        </w:tc>
        <w:tc>
          <w:tcPr>
            <w:tcW w:w="1418" w:type="dxa"/>
            <w:noWrap/>
            <w:vAlign w:val="center"/>
            <w:hideMark/>
          </w:tcPr>
          <w:p w14:paraId="5075BADC" w14:textId="6F684534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6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646F61" w:rsidRPr="00A24CF5" w14:paraId="791736E5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6799BD7F" w14:textId="42E572AD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BS-4 ~ Monthly headache days</w:t>
            </w:r>
          </w:p>
        </w:tc>
        <w:tc>
          <w:tcPr>
            <w:tcW w:w="1516" w:type="dxa"/>
            <w:noWrap/>
            <w:vAlign w:val="center"/>
          </w:tcPr>
          <w:p w14:paraId="100797CB" w14:textId="33C76606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1559" w:type="dxa"/>
            <w:noWrap/>
            <w:vAlign w:val="center"/>
          </w:tcPr>
          <w:p w14:paraId="38E9F878" w14:textId="6D4A76F3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 – 0.10</w:t>
            </w:r>
          </w:p>
        </w:tc>
        <w:tc>
          <w:tcPr>
            <w:tcW w:w="1461" w:type="dxa"/>
            <w:vAlign w:val="center"/>
          </w:tcPr>
          <w:p w14:paraId="4F37CA3A" w14:textId="259205B3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1701" w:type="dxa"/>
          </w:tcPr>
          <w:p w14:paraId="50658A22" w14:textId="4D143F42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4 – 0.18</w:t>
            </w:r>
          </w:p>
        </w:tc>
        <w:tc>
          <w:tcPr>
            <w:tcW w:w="1418" w:type="dxa"/>
            <w:noWrap/>
            <w:vAlign w:val="center"/>
          </w:tcPr>
          <w:p w14:paraId="02EDD529" w14:textId="774FEDDF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646F61" w:rsidRPr="00A24CF5" w14:paraId="7896395F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27256407" w14:textId="32D45FA0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BS-4 ~ Moderate or severe pain</w:t>
            </w:r>
          </w:p>
        </w:tc>
        <w:tc>
          <w:tcPr>
            <w:tcW w:w="1516" w:type="dxa"/>
            <w:noWrap/>
            <w:vAlign w:val="center"/>
          </w:tcPr>
          <w:p w14:paraId="607B270D" w14:textId="10D3D40E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559" w:type="dxa"/>
            <w:noWrap/>
            <w:vAlign w:val="center"/>
          </w:tcPr>
          <w:p w14:paraId="66D70607" w14:textId="1C019356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5 – 1.19</w:t>
            </w:r>
          </w:p>
        </w:tc>
        <w:tc>
          <w:tcPr>
            <w:tcW w:w="1461" w:type="dxa"/>
            <w:vAlign w:val="center"/>
          </w:tcPr>
          <w:p w14:paraId="3FBBCB71" w14:textId="6DF1789E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1701" w:type="dxa"/>
          </w:tcPr>
          <w:p w14:paraId="27EF642A" w14:textId="1CCB9A39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4 – 0.17</w:t>
            </w:r>
          </w:p>
        </w:tc>
        <w:tc>
          <w:tcPr>
            <w:tcW w:w="1418" w:type="dxa"/>
            <w:noWrap/>
            <w:vAlign w:val="center"/>
          </w:tcPr>
          <w:p w14:paraId="620F1B46" w14:textId="62711995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3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646F61" w:rsidRPr="00A24CF5" w14:paraId="6FBA13BD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3623F5C3" w14:textId="18655804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MIBS-4 ~ 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>Nausea or vomiting</w:t>
            </w:r>
          </w:p>
        </w:tc>
        <w:tc>
          <w:tcPr>
            <w:tcW w:w="1516" w:type="dxa"/>
            <w:noWrap/>
            <w:vAlign w:val="center"/>
          </w:tcPr>
          <w:p w14:paraId="1C98043F" w14:textId="6A8F4C65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57</w:t>
            </w:r>
          </w:p>
        </w:tc>
        <w:tc>
          <w:tcPr>
            <w:tcW w:w="1559" w:type="dxa"/>
            <w:noWrap/>
            <w:vAlign w:val="center"/>
          </w:tcPr>
          <w:p w14:paraId="67EC4103" w14:textId="438F7255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14 – 2.00</w:t>
            </w:r>
          </w:p>
        </w:tc>
        <w:tc>
          <w:tcPr>
            <w:tcW w:w="1461" w:type="dxa"/>
            <w:vAlign w:val="center"/>
          </w:tcPr>
          <w:p w14:paraId="052765D3" w14:textId="63AD485F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1701" w:type="dxa"/>
          </w:tcPr>
          <w:p w14:paraId="78027727" w14:textId="49E84EFA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0 – 0.34</w:t>
            </w:r>
          </w:p>
        </w:tc>
        <w:tc>
          <w:tcPr>
            <w:tcW w:w="1418" w:type="dxa"/>
            <w:noWrap/>
          </w:tcPr>
          <w:p w14:paraId="6D87043A" w14:textId="25E25C7A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646F61" w:rsidRPr="00A24CF5" w14:paraId="086CF288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4AE27EA5" w14:textId="02EE5199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BS-4 ~ Photophobia</w:t>
            </w:r>
          </w:p>
        </w:tc>
        <w:tc>
          <w:tcPr>
            <w:tcW w:w="1516" w:type="dxa"/>
            <w:noWrap/>
            <w:vAlign w:val="center"/>
          </w:tcPr>
          <w:p w14:paraId="6E215642" w14:textId="16C34E5D" w:rsidR="00646F61" w:rsidRPr="00A24CF5" w:rsidRDefault="00646F61" w:rsidP="00646F61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1559" w:type="dxa"/>
            <w:noWrap/>
            <w:vAlign w:val="center"/>
          </w:tcPr>
          <w:p w14:paraId="1297421F" w14:textId="16876EAB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2 – 1.69</w:t>
            </w:r>
          </w:p>
        </w:tc>
        <w:tc>
          <w:tcPr>
            <w:tcW w:w="1461" w:type="dxa"/>
            <w:vAlign w:val="center"/>
          </w:tcPr>
          <w:p w14:paraId="087E15B1" w14:textId="09BE51D6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1701" w:type="dxa"/>
          </w:tcPr>
          <w:p w14:paraId="11F073B6" w14:textId="702AB797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3 – 0.26</w:t>
            </w:r>
          </w:p>
        </w:tc>
        <w:tc>
          <w:tcPr>
            <w:tcW w:w="1418" w:type="dxa"/>
            <w:noWrap/>
          </w:tcPr>
          <w:p w14:paraId="4FD062D9" w14:textId="11A21446" w:rsidR="00646F61" w:rsidRPr="00A24CF5" w:rsidRDefault="00646F61" w:rsidP="00646F61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646F61" w:rsidRPr="00A24CF5" w14:paraId="4F4D3752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293BCA0C" w14:textId="0BBCFA48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BS-4 ~ Phonophobia</w:t>
            </w:r>
          </w:p>
        </w:tc>
        <w:tc>
          <w:tcPr>
            <w:tcW w:w="1516" w:type="dxa"/>
            <w:noWrap/>
            <w:vAlign w:val="center"/>
          </w:tcPr>
          <w:p w14:paraId="75C2F8C3" w14:textId="6782BD87" w:rsidR="00646F61" w:rsidRPr="00A24CF5" w:rsidRDefault="00646F61" w:rsidP="00646F61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1559" w:type="dxa"/>
            <w:noWrap/>
            <w:vAlign w:val="center"/>
          </w:tcPr>
          <w:p w14:paraId="29676E71" w14:textId="67990AC8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0 – 1.46</w:t>
            </w:r>
          </w:p>
        </w:tc>
        <w:tc>
          <w:tcPr>
            <w:tcW w:w="1461" w:type="dxa"/>
            <w:vAlign w:val="center"/>
          </w:tcPr>
          <w:p w14:paraId="38E698DE" w14:textId="655632BE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1701" w:type="dxa"/>
          </w:tcPr>
          <w:p w14:paraId="4EA100C7" w14:textId="31D215D7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2 – 0.26</w:t>
            </w:r>
          </w:p>
        </w:tc>
        <w:tc>
          <w:tcPr>
            <w:tcW w:w="1418" w:type="dxa"/>
            <w:noWrap/>
          </w:tcPr>
          <w:p w14:paraId="0004B2D5" w14:textId="5093BC06" w:rsidR="00646F61" w:rsidRPr="00A24CF5" w:rsidRDefault="00646F61" w:rsidP="00646F61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646F61" w:rsidRPr="00A24CF5" w14:paraId="317022E0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33E26F4C" w14:textId="6BDA4943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BS-4 ~ Osmophobia</w:t>
            </w:r>
          </w:p>
        </w:tc>
        <w:tc>
          <w:tcPr>
            <w:tcW w:w="1516" w:type="dxa"/>
            <w:noWrap/>
            <w:vAlign w:val="center"/>
          </w:tcPr>
          <w:p w14:paraId="10D4788D" w14:textId="228C8DF6" w:rsidR="00646F61" w:rsidRPr="00A24CF5" w:rsidRDefault="00646F61" w:rsidP="00646F61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20</w:t>
            </w:r>
          </w:p>
        </w:tc>
        <w:tc>
          <w:tcPr>
            <w:tcW w:w="1559" w:type="dxa"/>
            <w:noWrap/>
            <w:vAlign w:val="center"/>
          </w:tcPr>
          <w:p w14:paraId="166DEB0C" w14:textId="13C6C60A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6 – 1.63</w:t>
            </w:r>
          </w:p>
        </w:tc>
        <w:tc>
          <w:tcPr>
            <w:tcW w:w="1461" w:type="dxa"/>
            <w:vAlign w:val="center"/>
          </w:tcPr>
          <w:p w14:paraId="258E771C" w14:textId="36E57F1C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1701" w:type="dxa"/>
          </w:tcPr>
          <w:p w14:paraId="6B9FA233" w14:textId="639CA7DA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0 – 0.22</w:t>
            </w:r>
          </w:p>
        </w:tc>
        <w:tc>
          <w:tcPr>
            <w:tcW w:w="1418" w:type="dxa"/>
            <w:noWrap/>
          </w:tcPr>
          <w:p w14:paraId="11DEF52B" w14:textId="11A7C0E4" w:rsidR="00646F61" w:rsidRPr="00A24CF5" w:rsidRDefault="00646F61" w:rsidP="00646F61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646F61" w:rsidRPr="00A24CF5" w14:paraId="5C267F49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0630F7A1" w14:textId="707EBA29" w:rsidR="00646F61" w:rsidRPr="00A24CF5" w:rsidRDefault="00646F61" w:rsidP="00646F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IT-6 score and clinical characteristics</w:t>
            </w:r>
          </w:p>
        </w:tc>
        <w:tc>
          <w:tcPr>
            <w:tcW w:w="1516" w:type="dxa"/>
            <w:noWrap/>
            <w:vAlign w:val="center"/>
          </w:tcPr>
          <w:p w14:paraId="1F98866D" w14:textId="77777777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noWrap/>
            <w:vAlign w:val="center"/>
          </w:tcPr>
          <w:p w14:paraId="28170046" w14:textId="77777777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461" w:type="dxa"/>
          </w:tcPr>
          <w:p w14:paraId="6B9D7CAF" w14:textId="77777777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686F095" w14:textId="111629D1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15724750" w14:textId="661E6148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646F61" w:rsidRPr="00A24CF5" w14:paraId="6914EF1A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55BDB00D" w14:textId="48B8AA49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T6 ~ Age</w:t>
            </w:r>
          </w:p>
        </w:tc>
        <w:tc>
          <w:tcPr>
            <w:tcW w:w="1516" w:type="dxa"/>
            <w:noWrap/>
            <w:vAlign w:val="center"/>
          </w:tcPr>
          <w:p w14:paraId="6917B704" w14:textId="6F6981DE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25</w:t>
            </w:r>
          </w:p>
        </w:tc>
        <w:tc>
          <w:tcPr>
            <w:tcW w:w="1559" w:type="dxa"/>
            <w:noWrap/>
            <w:vAlign w:val="center"/>
          </w:tcPr>
          <w:p w14:paraId="7EC34E06" w14:textId="7275C490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34 – -0.15</w:t>
            </w:r>
          </w:p>
        </w:tc>
        <w:tc>
          <w:tcPr>
            <w:tcW w:w="1461" w:type="dxa"/>
            <w:vAlign w:val="center"/>
          </w:tcPr>
          <w:p w14:paraId="0F8072BC" w14:textId="1D4A3814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16</w:t>
            </w:r>
          </w:p>
        </w:tc>
        <w:tc>
          <w:tcPr>
            <w:tcW w:w="1701" w:type="dxa"/>
          </w:tcPr>
          <w:p w14:paraId="2C4E8159" w14:textId="0BE052BB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2 – -0.10</w:t>
            </w:r>
          </w:p>
        </w:tc>
        <w:tc>
          <w:tcPr>
            <w:tcW w:w="1418" w:type="dxa"/>
            <w:noWrap/>
          </w:tcPr>
          <w:p w14:paraId="25953B69" w14:textId="71C84D68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646F61" w:rsidRPr="00A24CF5" w14:paraId="5302712B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711801F5" w14:textId="230FF615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T6 ~ Female sex</w:t>
            </w:r>
          </w:p>
        </w:tc>
        <w:tc>
          <w:tcPr>
            <w:tcW w:w="1516" w:type="dxa"/>
            <w:noWrap/>
            <w:vAlign w:val="center"/>
          </w:tcPr>
          <w:p w14:paraId="41101435" w14:textId="36603F6C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53</w:t>
            </w:r>
          </w:p>
        </w:tc>
        <w:tc>
          <w:tcPr>
            <w:tcW w:w="1559" w:type="dxa"/>
            <w:noWrap/>
            <w:vAlign w:val="center"/>
          </w:tcPr>
          <w:p w14:paraId="66ED6B5B" w14:textId="04BBA9F1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66 – 6.40</w:t>
            </w:r>
          </w:p>
        </w:tc>
        <w:tc>
          <w:tcPr>
            <w:tcW w:w="1461" w:type="dxa"/>
            <w:vAlign w:val="center"/>
          </w:tcPr>
          <w:p w14:paraId="17D925D6" w14:textId="4356281D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1701" w:type="dxa"/>
          </w:tcPr>
          <w:p w14:paraId="530A7481" w14:textId="37D27F10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9 – 0.21</w:t>
            </w:r>
          </w:p>
        </w:tc>
        <w:tc>
          <w:tcPr>
            <w:tcW w:w="1418" w:type="dxa"/>
            <w:noWrap/>
          </w:tcPr>
          <w:p w14:paraId="3D3C7287" w14:textId="5AC502D4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646F61" w:rsidRPr="00A24CF5" w14:paraId="3E9283BF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4E6F4153" w14:textId="13AA8AB4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T6 ~ Duration of headache</w:t>
            </w:r>
          </w:p>
        </w:tc>
        <w:tc>
          <w:tcPr>
            <w:tcW w:w="1516" w:type="dxa"/>
            <w:noWrap/>
            <w:vAlign w:val="center"/>
          </w:tcPr>
          <w:p w14:paraId="1D29E652" w14:textId="1097CF9E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1559" w:type="dxa"/>
            <w:noWrap/>
            <w:vAlign w:val="center"/>
          </w:tcPr>
          <w:p w14:paraId="184CB74A" w14:textId="6D220215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 – 0.07</w:t>
            </w:r>
          </w:p>
        </w:tc>
        <w:tc>
          <w:tcPr>
            <w:tcW w:w="1461" w:type="dxa"/>
            <w:vAlign w:val="center"/>
          </w:tcPr>
          <w:p w14:paraId="48458766" w14:textId="5B4DBA00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1701" w:type="dxa"/>
          </w:tcPr>
          <w:p w14:paraId="3271A17B" w14:textId="21616C52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5 – 0.17</w:t>
            </w:r>
          </w:p>
        </w:tc>
        <w:tc>
          <w:tcPr>
            <w:tcW w:w="1418" w:type="dxa"/>
            <w:noWrap/>
          </w:tcPr>
          <w:p w14:paraId="52205CBC" w14:textId="53244B82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646F61" w:rsidRPr="00A24CF5" w14:paraId="0A19412E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10AA727A" w14:textId="1D87EDC8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T6 ~ Monthly headache days</w:t>
            </w:r>
          </w:p>
        </w:tc>
        <w:tc>
          <w:tcPr>
            <w:tcW w:w="1516" w:type="dxa"/>
            <w:noWrap/>
            <w:vAlign w:val="center"/>
          </w:tcPr>
          <w:p w14:paraId="75F6638C" w14:textId="02B9DD57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1559" w:type="dxa"/>
            <w:noWrap/>
            <w:vAlign w:val="center"/>
          </w:tcPr>
          <w:p w14:paraId="6065AD53" w14:textId="01700943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5 – 0.35</w:t>
            </w:r>
          </w:p>
        </w:tc>
        <w:tc>
          <w:tcPr>
            <w:tcW w:w="1461" w:type="dxa"/>
            <w:vAlign w:val="center"/>
          </w:tcPr>
          <w:p w14:paraId="6D4B2C1C" w14:textId="4FE56731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1701" w:type="dxa"/>
          </w:tcPr>
          <w:p w14:paraId="343D65A7" w14:textId="318541A8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0 – 0.22</w:t>
            </w:r>
          </w:p>
        </w:tc>
        <w:tc>
          <w:tcPr>
            <w:tcW w:w="1418" w:type="dxa"/>
            <w:noWrap/>
            <w:vAlign w:val="center"/>
          </w:tcPr>
          <w:p w14:paraId="37B73281" w14:textId="4C4CAAB3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646F61" w:rsidRPr="00A24CF5" w14:paraId="58A34883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39E08160" w14:textId="5DF121F0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T6 ~ Moderate or severe pain</w:t>
            </w:r>
          </w:p>
        </w:tc>
        <w:tc>
          <w:tcPr>
            <w:tcW w:w="1516" w:type="dxa"/>
            <w:noWrap/>
            <w:vAlign w:val="center"/>
          </w:tcPr>
          <w:p w14:paraId="74D01CB5" w14:textId="06AFE02A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73</w:t>
            </w:r>
          </w:p>
        </w:tc>
        <w:tc>
          <w:tcPr>
            <w:tcW w:w="1559" w:type="dxa"/>
            <w:noWrap/>
            <w:vAlign w:val="center"/>
          </w:tcPr>
          <w:p w14:paraId="2DBE6456" w14:textId="79C194E8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.49 – 5.97</w:t>
            </w:r>
          </w:p>
        </w:tc>
        <w:tc>
          <w:tcPr>
            <w:tcW w:w="1461" w:type="dxa"/>
            <w:vAlign w:val="center"/>
          </w:tcPr>
          <w:p w14:paraId="1FDDBAEB" w14:textId="2EB4B0CC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1701" w:type="dxa"/>
          </w:tcPr>
          <w:p w14:paraId="46B79EA0" w14:textId="6034A8E4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8 – 0.32</w:t>
            </w:r>
          </w:p>
        </w:tc>
        <w:tc>
          <w:tcPr>
            <w:tcW w:w="1418" w:type="dxa"/>
            <w:noWrap/>
          </w:tcPr>
          <w:p w14:paraId="7C1BFC19" w14:textId="32717C3A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646F61" w:rsidRPr="00A24CF5" w14:paraId="5CD53135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236A9A3F" w14:textId="022BEADD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T6 ~ Aggravation by routine physical activity</w:t>
            </w:r>
          </w:p>
        </w:tc>
        <w:tc>
          <w:tcPr>
            <w:tcW w:w="1516" w:type="dxa"/>
            <w:noWrap/>
            <w:vAlign w:val="center"/>
          </w:tcPr>
          <w:p w14:paraId="4BAC24E6" w14:textId="69DDD495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16</w:t>
            </w:r>
          </w:p>
        </w:tc>
        <w:tc>
          <w:tcPr>
            <w:tcW w:w="1559" w:type="dxa"/>
            <w:noWrap/>
            <w:vAlign w:val="center"/>
          </w:tcPr>
          <w:p w14:paraId="5E3403AE" w14:textId="44DA6BC8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6 – 3.26</w:t>
            </w:r>
          </w:p>
        </w:tc>
        <w:tc>
          <w:tcPr>
            <w:tcW w:w="1461" w:type="dxa"/>
            <w:vAlign w:val="center"/>
          </w:tcPr>
          <w:p w14:paraId="19CAF3B1" w14:textId="64EF4E76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1701" w:type="dxa"/>
          </w:tcPr>
          <w:p w14:paraId="698FA98D" w14:textId="5F400B04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5 – 0.17</w:t>
            </w:r>
          </w:p>
        </w:tc>
        <w:tc>
          <w:tcPr>
            <w:tcW w:w="1418" w:type="dxa"/>
            <w:noWrap/>
            <w:vAlign w:val="center"/>
          </w:tcPr>
          <w:p w14:paraId="0C7E1AC2" w14:textId="0D4D4D00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646F61" w:rsidRPr="00A24CF5" w14:paraId="2DDF01F3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0F012DB6" w14:textId="77DEC342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HIT6 ~ 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>Nausea or vomiting</w:t>
            </w:r>
          </w:p>
        </w:tc>
        <w:tc>
          <w:tcPr>
            <w:tcW w:w="1516" w:type="dxa"/>
            <w:noWrap/>
            <w:vAlign w:val="center"/>
          </w:tcPr>
          <w:p w14:paraId="3B43603B" w14:textId="37F5ACA5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1559" w:type="dxa"/>
            <w:noWrap/>
            <w:vAlign w:val="center"/>
          </w:tcPr>
          <w:p w14:paraId="0F21E652" w14:textId="2CEE1B13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4 – 2.81</w:t>
            </w:r>
          </w:p>
        </w:tc>
        <w:tc>
          <w:tcPr>
            <w:tcW w:w="1461" w:type="dxa"/>
            <w:vAlign w:val="center"/>
          </w:tcPr>
          <w:p w14:paraId="2E359D3E" w14:textId="4BA1E23A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1701" w:type="dxa"/>
          </w:tcPr>
          <w:p w14:paraId="0E44E8EE" w14:textId="36F390A4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5 – 0.17</w:t>
            </w:r>
          </w:p>
        </w:tc>
        <w:tc>
          <w:tcPr>
            <w:tcW w:w="1418" w:type="dxa"/>
            <w:noWrap/>
          </w:tcPr>
          <w:p w14:paraId="228D9D79" w14:textId="47687B09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646F61" w:rsidRPr="00A24CF5" w14:paraId="00951092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511F6985" w14:textId="786ABBDE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T6 ~ Photophobia</w:t>
            </w:r>
          </w:p>
        </w:tc>
        <w:tc>
          <w:tcPr>
            <w:tcW w:w="1516" w:type="dxa"/>
            <w:noWrap/>
            <w:vAlign w:val="center"/>
          </w:tcPr>
          <w:p w14:paraId="3D1FED9B" w14:textId="31B62A1C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76</w:t>
            </w:r>
          </w:p>
        </w:tc>
        <w:tc>
          <w:tcPr>
            <w:tcW w:w="1559" w:type="dxa"/>
            <w:noWrap/>
            <w:vAlign w:val="center"/>
          </w:tcPr>
          <w:p w14:paraId="347AC4A0" w14:textId="54124F1F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.63 – 5.89</w:t>
            </w:r>
          </w:p>
        </w:tc>
        <w:tc>
          <w:tcPr>
            <w:tcW w:w="1461" w:type="dxa"/>
            <w:vAlign w:val="center"/>
          </w:tcPr>
          <w:p w14:paraId="380F8208" w14:textId="1C70B15A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1701" w:type="dxa"/>
          </w:tcPr>
          <w:p w14:paraId="56C464E8" w14:textId="3900A48B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0 – 0.32</w:t>
            </w:r>
          </w:p>
        </w:tc>
        <w:tc>
          <w:tcPr>
            <w:tcW w:w="1418" w:type="dxa"/>
            <w:noWrap/>
          </w:tcPr>
          <w:p w14:paraId="64D5FE99" w14:textId="04A8B214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646F61" w:rsidRPr="00A24CF5" w14:paraId="1C949B4C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0F20F867" w14:textId="69E3E574" w:rsidR="00646F61" w:rsidRPr="00A24CF5" w:rsidRDefault="00646F61" w:rsidP="00646F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Burdens, </w:t>
            </w: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linical characteristics,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and final output</w:t>
            </w:r>
          </w:p>
        </w:tc>
        <w:tc>
          <w:tcPr>
            <w:tcW w:w="1516" w:type="dxa"/>
            <w:noWrap/>
            <w:vAlign w:val="center"/>
          </w:tcPr>
          <w:p w14:paraId="7EE63C77" w14:textId="77777777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noWrap/>
            <w:vAlign w:val="center"/>
          </w:tcPr>
          <w:p w14:paraId="67B58B74" w14:textId="77777777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461" w:type="dxa"/>
            <w:vAlign w:val="center"/>
          </w:tcPr>
          <w:p w14:paraId="7963E85E" w14:textId="77777777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A36BA23" w14:textId="74DA83A5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noWrap/>
          </w:tcPr>
          <w:p w14:paraId="3AB3BE34" w14:textId="47600899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646F61" w:rsidRPr="00A24CF5" w14:paraId="2E0EC10A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2A7F9894" w14:textId="2CA7E13E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PWI ~ Age</w:t>
            </w:r>
          </w:p>
        </w:tc>
        <w:tc>
          <w:tcPr>
            <w:tcW w:w="1516" w:type="dxa"/>
            <w:noWrap/>
            <w:vAlign w:val="center"/>
          </w:tcPr>
          <w:p w14:paraId="7C0D266D" w14:textId="138B7FD2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89</w:t>
            </w:r>
          </w:p>
        </w:tc>
        <w:tc>
          <w:tcPr>
            <w:tcW w:w="1559" w:type="dxa"/>
            <w:noWrap/>
            <w:vAlign w:val="center"/>
          </w:tcPr>
          <w:p w14:paraId="436AF176" w14:textId="3C57420D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1.44 – -0.35</w:t>
            </w:r>
          </w:p>
        </w:tc>
        <w:tc>
          <w:tcPr>
            <w:tcW w:w="1461" w:type="dxa"/>
            <w:vAlign w:val="center"/>
          </w:tcPr>
          <w:p w14:paraId="215646CF" w14:textId="2A507ADA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12</w:t>
            </w:r>
          </w:p>
        </w:tc>
        <w:tc>
          <w:tcPr>
            <w:tcW w:w="1701" w:type="dxa"/>
          </w:tcPr>
          <w:p w14:paraId="11302B0A" w14:textId="68B52E7A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9 – -0.05</w:t>
            </w:r>
          </w:p>
        </w:tc>
        <w:tc>
          <w:tcPr>
            <w:tcW w:w="1418" w:type="dxa"/>
            <w:noWrap/>
            <w:vAlign w:val="center"/>
          </w:tcPr>
          <w:p w14:paraId="78BE0D3C" w14:textId="308FA16A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646F61" w:rsidRPr="00A24CF5" w14:paraId="4F4B4FC3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20D83BE8" w14:textId="1745CE2E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PWI ~ Female sex</w:t>
            </w:r>
          </w:p>
        </w:tc>
        <w:tc>
          <w:tcPr>
            <w:tcW w:w="1516" w:type="dxa"/>
            <w:noWrap/>
            <w:vAlign w:val="center"/>
          </w:tcPr>
          <w:p w14:paraId="227EE6E9" w14:textId="14257B0F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12.78</w:t>
            </w:r>
          </w:p>
        </w:tc>
        <w:tc>
          <w:tcPr>
            <w:tcW w:w="1559" w:type="dxa"/>
            <w:noWrap/>
            <w:vAlign w:val="center"/>
          </w:tcPr>
          <w:p w14:paraId="6D1FC8F9" w14:textId="2EFF6061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23.47 – -2.10</w:t>
            </w:r>
          </w:p>
        </w:tc>
        <w:tc>
          <w:tcPr>
            <w:tcW w:w="1461" w:type="dxa"/>
            <w:vAlign w:val="center"/>
          </w:tcPr>
          <w:p w14:paraId="12335075" w14:textId="6C85B6AA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09</w:t>
            </w:r>
          </w:p>
        </w:tc>
        <w:tc>
          <w:tcPr>
            <w:tcW w:w="1701" w:type="dxa"/>
          </w:tcPr>
          <w:p w14:paraId="2EE647A3" w14:textId="09C4F130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7 – -0.02</w:t>
            </w:r>
          </w:p>
        </w:tc>
        <w:tc>
          <w:tcPr>
            <w:tcW w:w="1418" w:type="dxa"/>
            <w:noWrap/>
            <w:vAlign w:val="center"/>
          </w:tcPr>
          <w:p w14:paraId="776DEDDE" w14:textId="7FEFD5B4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9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646F61" w:rsidRPr="00A24CF5" w14:paraId="37690F6E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01FED8A7" w14:textId="01B89903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PWI ~ MIBS-4</w:t>
            </w:r>
          </w:p>
        </w:tc>
        <w:tc>
          <w:tcPr>
            <w:tcW w:w="1516" w:type="dxa"/>
            <w:noWrap/>
            <w:vAlign w:val="center"/>
          </w:tcPr>
          <w:p w14:paraId="28CA3D62" w14:textId="7B627E2B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.12</w:t>
            </w:r>
          </w:p>
        </w:tc>
        <w:tc>
          <w:tcPr>
            <w:tcW w:w="1559" w:type="dxa"/>
            <w:noWrap/>
            <w:vAlign w:val="center"/>
          </w:tcPr>
          <w:p w14:paraId="63785F86" w14:textId="71CC529B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83 – 4.41</w:t>
            </w:r>
          </w:p>
        </w:tc>
        <w:tc>
          <w:tcPr>
            <w:tcW w:w="1461" w:type="dxa"/>
            <w:vAlign w:val="center"/>
          </w:tcPr>
          <w:p w14:paraId="522F20FB" w14:textId="60BD7DCF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1701" w:type="dxa"/>
          </w:tcPr>
          <w:p w14:paraId="4D6AFF9F" w14:textId="6365835F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4 – 0.33</w:t>
            </w:r>
          </w:p>
        </w:tc>
        <w:tc>
          <w:tcPr>
            <w:tcW w:w="1418" w:type="dxa"/>
            <w:noWrap/>
          </w:tcPr>
          <w:p w14:paraId="1BF59530" w14:textId="53570BC2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646F61" w:rsidRPr="00A24CF5" w14:paraId="60259AFE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7F561BA6" w14:textId="5D929365" w:rsidR="00646F61" w:rsidRPr="00A24CF5" w:rsidRDefault="00646F61" w:rsidP="00646F6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PWI ~ HIT-6</w:t>
            </w:r>
          </w:p>
        </w:tc>
        <w:tc>
          <w:tcPr>
            <w:tcW w:w="1516" w:type="dxa"/>
            <w:noWrap/>
            <w:vAlign w:val="center"/>
          </w:tcPr>
          <w:p w14:paraId="256FA385" w14:textId="39758966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0</w:t>
            </w:r>
          </w:p>
        </w:tc>
        <w:tc>
          <w:tcPr>
            <w:tcW w:w="1559" w:type="dxa"/>
            <w:noWrap/>
            <w:vAlign w:val="center"/>
          </w:tcPr>
          <w:p w14:paraId="3F17054F" w14:textId="6CC74222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17 – 0.78</w:t>
            </w:r>
          </w:p>
        </w:tc>
        <w:tc>
          <w:tcPr>
            <w:tcW w:w="1461" w:type="dxa"/>
            <w:vAlign w:val="center"/>
          </w:tcPr>
          <w:p w14:paraId="2A0685DD" w14:textId="60905752" w:rsidR="00646F61" w:rsidRPr="00A24CF5" w:rsidRDefault="00646F61" w:rsidP="00646F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1701" w:type="dxa"/>
          </w:tcPr>
          <w:p w14:paraId="717B34D7" w14:textId="486DB18C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3 – 0.16</w:t>
            </w:r>
          </w:p>
        </w:tc>
        <w:tc>
          <w:tcPr>
            <w:tcW w:w="1418" w:type="dxa"/>
            <w:noWrap/>
            <w:vAlign w:val="center"/>
          </w:tcPr>
          <w:p w14:paraId="71338296" w14:textId="1CDD510E" w:rsidR="00646F61" w:rsidRPr="00A24CF5" w:rsidRDefault="00646F61" w:rsidP="00646F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03</w:t>
            </w:r>
          </w:p>
        </w:tc>
      </w:tr>
      <w:tr w:rsidR="00CA159A" w:rsidRPr="00A24CF5" w14:paraId="4D05B06B" w14:textId="77777777" w:rsidTr="00970CD6">
        <w:trPr>
          <w:trHeight w:val="360"/>
        </w:trPr>
        <w:tc>
          <w:tcPr>
            <w:tcW w:w="3824" w:type="dxa"/>
            <w:vAlign w:val="center"/>
          </w:tcPr>
          <w:p w14:paraId="37FBDEE3" w14:textId="7F18094A" w:rsidR="00CA159A" w:rsidRPr="00A24CF5" w:rsidRDefault="00CA159A" w:rsidP="00CA159A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BS-4 ~~ HIT-6 (Covariance)</w:t>
            </w:r>
          </w:p>
        </w:tc>
        <w:tc>
          <w:tcPr>
            <w:tcW w:w="1516" w:type="dxa"/>
            <w:noWrap/>
            <w:vAlign w:val="center"/>
          </w:tcPr>
          <w:p w14:paraId="54A27F0F" w14:textId="3C6827C9" w:rsidR="00CA159A" w:rsidRPr="00A24CF5" w:rsidRDefault="00CA159A" w:rsidP="00CA15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8.11</w:t>
            </w:r>
          </w:p>
        </w:tc>
        <w:tc>
          <w:tcPr>
            <w:tcW w:w="1559" w:type="dxa"/>
            <w:noWrap/>
            <w:vAlign w:val="center"/>
          </w:tcPr>
          <w:p w14:paraId="5A0D0FC5" w14:textId="6947AE84" w:rsidR="00CA159A" w:rsidRPr="00A24CF5" w:rsidRDefault="00CA159A" w:rsidP="00CA15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bookmarkStart w:id="0" w:name="_Hlk201151758"/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85 – 9.</w:t>
            </w:r>
            <w:bookmarkEnd w:id="0"/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461" w:type="dxa"/>
            <w:vAlign w:val="center"/>
          </w:tcPr>
          <w:p w14:paraId="56A230C8" w14:textId="1C72DEED" w:rsidR="00CA159A" w:rsidRPr="00A24CF5" w:rsidRDefault="00CA159A" w:rsidP="00CA159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38 (r)</w:t>
            </w:r>
          </w:p>
        </w:tc>
        <w:tc>
          <w:tcPr>
            <w:tcW w:w="1701" w:type="dxa"/>
          </w:tcPr>
          <w:p w14:paraId="082FFFE7" w14:textId="1C11EBF4" w:rsidR="00CA159A" w:rsidRPr="00A24CF5" w:rsidRDefault="006D4215" w:rsidP="00CA159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0.32 – 0.43</w:t>
            </w:r>
          </w:p>
        </w:tc>
        <w:tc>
          <w:tcPr>
            <w:tcW w:w="1418" w:type="dxa"/>
            <w:noWrap/>
          </w:tcPr>
          <w:p w14:paraId="4222D301" w14:textId="1EA70322" w:rsidR="00CA159A" w:rsidRPr="00A24CF5" w:rsidRDefault="00CA159A" w:rsidP="00CA15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</w:tbl>
    <w:p w14:paraId="1871EB63" w14:textId="77777777" w:rsidR="0051160E" w:rsidRPr="00A24CF5" w:rsidRDefault="00F327C5" w:rsidP="0051160E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szCs w:val="21"/>
        </w:rPr>
        <w:t xml:space="preserve">This table presents the unstandardized </w:t>
      </w:r>
      <w:r w:rsidR="00534849" w:rsidRPr="00A24CF5">
        <w:rPr>
          <w:rFonts w:ascii="Times New Roman" w:hAnsi="Times New Roman" w:cs="Times New Roman"/>
          <w:szCs w:val="21"/>
        </w:rPr>
        <w:t xml:space="preserve">(B) </w:t>
      </w:r>
      <w:r w:rsidRPr="00A24CF5">
        <w:rPr>
          <w:rFonts w:ascii="Times New Roman" w:hAnsi="Times New Roman" w:cs="Times New Roman"/>
          <w:szCs w:val="21"/>
        </w:rPr>
        <w:t>and standardized</w:t>
      </w:r>
      <w:r w:rsidR="008A3ED7" w:rsidRPr="00A24CF5">
        <w:rPr>
          <w:rFonts w:ascii="Times New Roman" w:hAnsi="Times New Roman" w:cs="Times New Roman"/>
          <w:szCs w:val="21"/>
        </w:rPr>
        <w:t xml:space="preserve"> (β) </w:t>
      </w:r>
      <w:r w:rsidRPr="00A24CF5">
        <w:rPr>
          <w:rFonts w:ascii="Times New Roman" w:hAnsi="Times New Roman" w:cs="Times New Roman"/>
          <w:szCs w:val="21"/>
        </w:rPr>
        <w:t xml:space="preserve">path coefficients estimated in the final structural equation model (SEM) shown in </w:t>
      </w:r>
      <w:r w:rsidRPr="00A24CF5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FC4649" w:rsidRPr="00A24CF5">
        <w:rPr>
          <w:rFonts w:ascii="Times New Roman" w:hAnsi="Times New Roman" w:cs="Times New Roman"/>
          <w:b/>
          <w:bCs/>
          <w:szCs w:val="21"/>
        </w:rPr>
        <w:t>1</w:t>
      </w:r>
      <w:r w:rsidRPr="00A24CF5">
        <w:rPr>
          <w:rFonts w:ascii="Times New Roman" w:hAnsi="Times New Roman" w:cs="Times New Roman"/>
          <w:szCs w:val="21"/>
        </w:rPr>
        <w:t xml:space="preserve">. Only statistically significant predictors (p &lt; 0.05) were retained in the final model, except for the non-significant path from </w:t>
      </w:r>
      <w:r w:rsidR="008A3ED7" w:rsidRPr="00A24CF5">
        <w:rPr>
          <w:rFonts w:ascii="Times New Roman" w:hAnsi="Times New Roman" w:cs="Times New Roman"/>
          <w:szCs w:val="21"/>
        </w:rPr>
        <w:t>Headache Impact Test-6 (</w:t>
      </w:r>
      <w:r w:rsidRPr="00A24CF5">
        <w:rPr>
          <w:rFonts w:ascii="Times New Roman" w:hAnsi="Times New Roman" w:cs="Times New Roman"/>
          <w:szCs w:val="21"/>
        </w:rPr>
        <w:t>HIT-6</w:t>
      </w:r>
      <w:r w:rsidR="008A3ED7" w:rsidRPr="00A24CF5">
        <w:rPr>
          <w:rFonts w:ascii="Times New Roman" w:hAnsi="Times New Roman" w:cs="Times New Roman"/>
          <w:szCs w:val="21"/>
        </w:rPr>
        <w:t>)</w:t>
      </w:r>
      <w:r w:rsidRPr="00A24CF5">
        <w:rPr>
          <w:rFonts w:ascii="Times New Roman" w:hAnsi="Times New Roman" w:cs="Times New Roman"/>
          <w:szCs w:val="21"/>
        </w:rPr>
        <w:t xml:space="preserve"> </w:t>
      </w:r>
      <w:r w:rsidR="00C615F8" w:rsidRPr="00A24CF5">
        <w:rPr>
          <w:rFonts w:ascii="Times New Roman" w:hAnsi="Times New Roman" w:cs="Times New Roman"/>
          <w:szCs w:val="21"/>
        </w:rPr>
        <w:t xml:space="preserve">score </w:t>
      </w:r>
      <w:r w:rsidRPr="00A24CF5">
        <w:rPr>
          <w:rFonts w:ascii="Times New Roman" w:hAnsi="Times New Roman" w:cs="Times New Roman"/>
          <w:szCs w:val="21"/>
        </w:rPr>
        <w:t xml:space="preserve">to </w:t>
      </w:r>
      <w:r w:rsidR="008A3ED7" w:rsidRPr="00A24CF5">
        <w:rPr>
          <w:rFonts w:ascii="Times New Roman" w:hAnsi="Times New Roman" w:cs="Times New Roman"/>
          <w:szCs w:val="21"/>
        </w:rPr>
        <w:t>overall work productivity impairment (</w:t>
      </w:r>
      <w:r w:rsidRPr="00A24CF5">
        <w:rPr>
          <w:rFonts w:ascii="Times New Roman" w:hAnsi="Times New Roman" w:cs="Times New Roman"/>
          <w:szCs w:val="21"/>
        </w:rPr>
        <w:t>OWPI</w:t>
      </w:r>
      <w:r w:rsidR="008A3ED7" w:rsidRPr="00A24CF5">
        <w:rPr>
          <w:rFonts w:ascii="Times New Roman" w:hAnsi="Times New Roman" w:cs="Times New Roman"/>
          <w:szCs w:val="21"/>
        </w:rPr>
        <w:t>)</w:t>
      </w:r>
      <w:r w:rsidR="00223076" w:rsidRPr="00A24CF5">
        <w:rPr>
          <w:rFonts w:ascii="Times New Roman" w:hAnsi="Times New Roman" w:cs="Times New Roman"/>
          <w:szCs w:val="21"/>
        </w:rPr>
        <w:t>.</w:t>
      </w:r>
      <w:r w:rsidRPr="00A24CF5">
        <w:rPr>
          <w:rFonts w:ascii="Times New Roman" w:hAnsi="Times New Roman" w:cs="Times New Roman"/>
          <w:szCs w:val="21"/>
        </w:rPr>
        <w:t xml:space="preserve"> </w:t>
      </w:r>
      <w:r w:rsidR="00D5138D" w:rsidRPr="00A24CF5">
        <w:rPr>
          <w:rFonts w:ascii="Times New Roman" w:hAnsi="Times New Roman" w:cs="Times New Roman"/>
          <w:szCs w:val="21"/>
        </w:rPr>
        <w:t>β</w:t>
      </w:r>
      <w:r w:rsidR="003837D5" w:rsidRPr="00A24CF5">
        <w:rPr>
          <w:rFonts w:ascii="Times New Roman" w:hAnsi="Times New Roman" w:cs="Times New Roman"/>
          <w:szCs w:val="21"/>
        </w:rPr>
        <w:t xml:space="preserve"> </w:t>
      </w:r>
      <w:r w:rsidRPr="00A24CF5">
        <w:rPr>
          <w:rFonts w:ascii="Times New Roman" w:hAnsi="Times New Roman" w:cs="Times New Roman"/>
          <w:szCs w:val="21"/>
        </w:rPr>
        <w:t>w</w:t>
      </w:r>
      <w:r w:rsidR="003D1E5C" w:rsidRPr="00A24CF5">
        <w:rPr>
          <w:rFonts w:ascii="Times New Roman" w:hAnsi="Times New Roman" w:cs="Times New Roman"/>
          <w:szCs w:val="21"/>
        </w:rPr>
        <w:t>as</w:t>
      </w:r>
      <w:r w:rsidRPr="00A24CF5">
        <w:rPr>
          <w:rFonts w:ascii="Times New Roman" w:hAnsi="Times New Roman" w:cs="Times New Roman"/>
          <w:szCs w:val="21"/>
        </w:rPr>
        <w:t xml:space="preserve"> calculated by </w:t>
      </w:r>
      <w:r w:rsidRPr="00A24CF5">
        <w:rPr>
          <w:rFonts w:ascii="Times New Roman" w:hAnsi="Times New Roman" w:cs="Times New Roman"/>
          <w:szCs w:val="21"/>
        </w:rPr>
        <w:lastRenderedPageBreak/>
        <w:t xml:space="preserve">multiplying the unstandardized coefficient by the ratio of the standard deviation of the predictor to the outcome variable. The covariance between </w:t>
      </w:r>
      <w:r w:rsidR="008A3ED7" w:rsidRPr="00A24CF5">
        <w:rPr>
          <w:rFonts w:ascii="Times New Roman" w:hAnsi="Times New Roman" w:cs="Times New Roman"/>
          <w:szCs w:val="21"/>
        </w:rPr>
        <w:t>Migraine Interictal Burden Scale-4 (</w:t>
      </w:r>
      <w:r w:rsidRPr="00A24CF5">
        <w:rPr>
          <w:rFonts w:ascii="Times New Roman" w:hAnsi="Times New Roman" w:cs="Times New Roman"/>
          <w:szCs w:val="21"/>
        </w:rPr>
        <w:t>MIBS-4</w:t>
      </w:r>
      <w:r w:rsidR="008A3ED7" w:rsidRPr="00A24CF5">
        <w:rPr>
          <w:rFonts w:ascii="Times New Roman" w:hAnsi="Times New Roman" w:cs="Times New Roman"/>
          <w:szCs w:val="21"/>
        </w:rPr>
        <w:t>)</w:t>
      </w:r>
      <w:r w:rsidR="00C615F8" w:rsidRPr="00A24CF5">
        <w:rPr>
          <w:rFonts w:ascii="Times New Roman" w:hAnsi="Times New Roman" w:cs="Times New Roman"/>
          <w:szCs w:val="21"/>
        </w:rPr>
        <w:t xml:space="preserve"> </w:t>
      </w:r>
      <w:r w:rsidR="009624B7" w:rsidRPr="00A24CF5">
        <w:rPr>
          <w:rFonts w:ascii="Times New Roman" w:hAnsi="Times New Roman" w:cs="Times New Roman"/>
          <w:szCs w:val="21"/>
        </w:rPr>
        <w:t xml:space="preserve">and HIT-6 </w:t>
      </w:r>
      <w:r w:rsidR="00C615F8" w:rsidRPr="00A24CF5">
        <w:rPr>
          <w:rFonts w:ascii="Times New Roman" w:hAnsi="Times New Roman" w:cs="Times New Roman"/>
          <w:szCs w:val="21"/>
        </w:rPr>
        <w:t>scores</w:t>
      </w:r>
      <w:r w:rsidRPr="00A24CF5">
        <w:rPr>
          <w:rFonts w:ascii="Times New Roman" w:hAnsi="Times New Roman" w:cs="Times New Roman"/>
          <w:szCs w:val="21"/>
        </w:rPr>
        <w:t xml:space="preserve"> is also shown, along with its standardized </w:t>
      </w:r>
      <w:r w:rsidR="00393EFB" w:rsidRPr="00A24CF5">
        <w:rPr>
          <w:rFonts w:ascii="Times New Roman" w:hAnsi="Times New Roman" w:cs="Times New Roman"/>
          <w:szCs w:val="21"/>
        </w:rPr>
        <w:t>covariance</w:t>
      </w:r>
      <w:r w:rsidRPr="00A24CF5">
        <w:rPr>
          <w:rFonts w:ascii="Times New Roman" w:hAnsi="Times New Roman" w:cs="Times New Roman"/>
          <w:szCs w:val="21"/>
        </w:rPr>
        <w:t xml:space="preserve"> (Pearson's r). Confidence intervals were estimated using bootstrapping with 1,000 resamples. Asterisks indicate statistical significance (p &lt; 0.05).</w:t>
      </w:r>
      <w:r w:rsidR="008C470D" w:rsidRPr="00A24CF5">
        <w:rPr>
          <w:rFonts w:ascii="Times New Roman" w:hAnsi="Times New Roman" w:cs="Times New Roman"/>
          <w:szCs w:val="21"/>
        </w:rPr>
        <w:t xml:space="preserve"> </w:t>
      </w:r>
      <w:r w:rsidR="0051160E" w:rsidRPr="00A24CF5">
        <w:rPr>
          <w:rFonts w:ascii="Times New Roman" w:hAnsi="Times New Roman" w:cs="Times New Roman"/>
          <w:szCs w:val="21"/>
        </w:rPr>
        <w:t>There are no missing values.</w:t>
      </w:r>
    </w:p>
    <w:p w14:paraId="32D5073D" w14:textId="655FF686" w:rsidR="001E6E26" w:rsidRPr="00A24CF5" w:rsidRDefault="001E6E26" w:rsidP="0053717D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F53A95B" w14:textId="54CE371D" w:rsidR="00041ACF" w:rsidRPr="00A24CF5" w:rsidRDefault="001E6E2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b/>
          <w:bCs/>
          <w:szCs w:val="21"/>
        </w:rPr>
        <w:br w:type="page"/>
      </w:r>
    </w:p>
    <w:p w14:paraId="2142F1E5" w14:textId="44C29BF6" w:rsidR="00041ACF" w:rsidRPr="00A24CF5" w:rsidRDefault="00041ACF" w:rsidP="00041ACF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DA6995" w:rsidRPr="00A24CF5">
        <w:rPr>
          <w:rFonts w:ascii="Times New Roman" w:hAnsi="Times New Roman" w:cs="Times New Roman"/>
          <w:b/>
          <w:bCs/>
          <w:szCs w:val="21"/>
        </w:rPr>
        <w:t>2</w:t>
      </w:r>
      <w:r w:rsidRPr="00A24CF5">
        <w:rPr>
          <w:rFonts w:ascii="Times New Roman" w:hAnsi="Times New Roman" w:cs="Times New Roman"/>
          <w:b/>
          <w:bCs/>
          <w:szCs w:val="21"/>
        </w:rPr>
        <w:t xml:space="preserve"> Parameter Estimates </w:t>
      </w:r>
      <w:r w:rsidR="00655CB2" w:rsidRPr="00A24CF5">
        <w:rPr>
          <w:rFonts w:ascii="Times New Roman" w:hAnsi="Times New Roman" w:cs="Times New Roman"/>
          <w:b/>
          <w:bCs/>
          <w:szCs w:val="21"/>
        </w:rPr>
        <w:t xml:space="preserve">of the Indirect </w:t>
      </w:r>
      <w:r w:rsidR="009F5F6B" w:rsidRPr="00A24CF5">
        <w:rPr>
          <w:rFonts w:ascii="Times New Roman" w:hAnsi="Times New Roman" w:cs="Times New Roman"/>
          <w:b/>
          <w:bCs/>
          <w:szCs w:val="21"/>
        </w:rPr>
        <w:t>Effects</w:t>
      </w:r>
      <w:r w:rsidR="00655CB2" w:rsidRPr="00A24CF5">
        <w:rPr>
          <w:rFonts w:ascii="Times New Roman" w:hAnsi="Times New Roman" w:cs="Times New Roman"/>
          <w:b/>
          <w:bCs/>
          <w:szCs w:val="21"/>
        </w:rPr>
        <w:t xml:space="preserve"> in the</w:t>
      </w:r>
      <w:r w:rsidRPr="00A24CF5">
        <w:rPr>
          <w:rFonts w:ascii="Times New Roman" w:hAnsi="Times New Roman" w:cs="Times New Roman"/>
          <w:b/>
          <w:bCs/>
          <w:szCs w:val="21"/>
        </w:rPr>
        <w:t xml:space="preserve"> Final Structural Equation Model Corresponding to Figure 1</w:t>
      </w:r>
    </w:p>
    <w:tbl>
      <w:tblPr>
        <w:tblW w:w="11341" w:type="dxa"/>
        <w:tblInd w:w="-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2"/>
        <w:gridCol w:w="1516"/>
        <w:gridCol w:w="1602"/>
        <w:gridCol w:w="1418"/>
        <w:gridCol w:w="1559"/>
        <w:gridCol w:w="1134"/>
      </w:tblGrid>
      <w:tr w:rsidR="001E403C" w:rsidRPr="00A24CF5" w14:paraId="37CDA01C" w14:textId="77777777" w:rsidTr="001E403C">
        <w:trPr>
          <w:trHeight w:val="360"/>
        </w:trPr>
        <w:tc>
          <w:tcPr>
            <w:tcW w:w="4112" w:type="dxa"/>
            <w:noWrap/>
            <w:vAlign w:val="center"/>
            <w:hideMark/>
          </w:tcPr>
          <w:p w14:paraId="2046AC6C" w14:textId="77777777" w:rsidR="001E403C" w:rsidRPr="00A24CF5" w:rsidRDefault="001E403C" w:rsidP="001E403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516" w:type="dxa"/>
            <w:noWrap/>
            <w:vAlign w:val="center"/>
            <w:hideMark/>
          </w:tcPr>
          <w:p w14:paraId="52515C20" w14:textId="494C9CED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nstandardized coefficient (B)</w:t>
            </w:r>
          </w:p>
        </w:tc>
        <w:tc>
          <w:tcPr>
            <w:tcW w:w="1602" w:type="dxa"/>
            <w:vAlign w:val="center"/>
          </w:tcPr>
          <w:p w14:paraId="38C1C261" w14:textId="11634880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B</w:t>
            </w:r>
          </w:p>
        </w:tc>
        <w:tc>
          <w:tcPr>
            <w:tcW w:w="1418" w:type="dxa"/>
          </w:tcPr>
          <w:p w14:paraId="45D831F4" w14:textId="57575908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Standardized coefficient (β)</w:t>
            </w:r>
          </w:p>
        </w:tc>
        <w:tc>
          <w:tcPr>
            <w:tcW w:w="1559" w:type="dxa"/>
          </w:tcPr>
          <w:p w14:paraId="7CA2D1B2" w14:textId="58E29D0C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β</w:t>
            </w:r>
          </w:p>
        </w:tc>
        <w:tc>
          <w:tcPr>
            <w:tcW w:w="1134" w:type="dxa"/>
            <w:noWrap/>
            <w:vAlign w:val="center"/>
            <w:hideMark/>
          </w:tcPr>
          <w:p w14:paraId="69FA0639" w14:textId="77777777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 values</w:t>
            </w:r>
          </w:p>
        </w:tc>
      </w:tr>
      <w:tr w:rsidR="001E403C" w:rsidRPr="00A24CF5" w14:paraId="632722FE" w14:textId="77777777" w:rsidTr="001E403C">
        <w:trPr>
          <w:trHeight w:val="360"/>
        </w:trPr>
        <w:tc>
          <w:tcPr>
            <w:tcW w:w="4112" w:type="dxa"/>
          </w:tcPr>
          <w:p w14:paraId="1C3591F4" w14:textId="3BC6D2AF" w:rsidR="001E403C" w:rsidRPr="00A24CF5" w:rsidRDefault="001E403C" w:rsidP="001E403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IBS-4-score-mediated effects</w:t>
            </w:r>
          </w:p>
        </w:tc>
        <w:tc>
          <w:tcPr>
            <w:tcW w:w="1516" w:type="dxa"/>
            <w:noWrap/>
            <w:vAlign w:val="center"/>
          </w:tcPr>
          <w:p w14:paraId="4E2D07D2" w14:textId="6558B97A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602" w:type="dxa"/>
            <w:vAlign w:val="center"/>
          </w:tcPr>
          <w:p w14:paraId="5C473A02" w14:textId="77777777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4A8D09F" w14:textId="77777777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B316C2B" w14:textId="12013DB4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047A4EA1" w14:textId="77777777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E403C" w:rsidRPr="00A24CF5" w14:paraId="17880301" w14:textId="77777777" w:rsidTr="001E403C">
        <w:trPr>
          <w:trHeight w:val="360"/>
        </w:trPr>
        <w:tc>
          <w:tcPr>
            <w:tcW w:w="4112" w:type="dxa"/>
            <w:vAlign w:val="center"/>
            <w:hideMark/>
          </w:tcPr>
          <w:p w14:paraId="6F76666D" w14:textId="500412D6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MIBS4 - Age</w:t>
            </w:r>
          </w:p>
        </w:tc>
        <w:tc>
          <w:tcPr>
            <w:tcW w:w="1516" w:type="dxa"/>
            <w:noWrap/>
            <w:vAlign w:val="center"/>
          </w:tcPr>
          <w:p w14:paraId="2C4462FA" w14:textId="117B4A36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0</w:t>
            </w:r>
          </w:p>
        </w:tc>
        <w:tc>
          <w:tcPr>
            <w:tcW w:w="1602" w:type="dxa"/>
            <w:vAlign w:val="center"/>
          </w:tcPr>
          <w:p w14:paraId="35EF3A72" w14:textId="28E10568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0.34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-0.09</w:t>
            </w:r>
          </w:p>
        </w:tc>
        <w:tc>
          <w:tcPr>
            <w:tcW w:w="1418" w:type="dxa"/>
            <w:vAlign w:val="center"/>
          </w:tcPr>
          <w:p w14:paraId="33AA69D5" w14:textId="4CFF6172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27</w:t>
            </w:r>
          </w:p>
        </w:tc>
        <w:tc>
          <w:tcPr>
            <w:tcW w:w="1559" w:type="dxa"/>
          </w:tcPr>
          <w:p w14:paraId="7D7B359B" w14:textId="5545621A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5 – -0.01</w:t>
            </w:r>
          </w:p>
        </w:tc>
        <w:tc>
          <w:tcPr>
            <w:tcW w:w="1134" w:type="dxa"/>
            <w:noWrap/>
            <w:vAlign w:val="center"/>
            <w:hideMark/>
          </w:tcPr>
          <w:p w14:paraId="5B2AE45F" w14:textId="49770283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1E403C" w:rsidRPr="00A24CF5" w14:paraId="7B3567BD" w14:textId="77777777" w:rsidTr="001E403C">
        <w:trPr>
          <w:trHeight w:val="360"/>
        </w:trPr>
        <w:tc>
          <w:tcPr>
            <w:tcW w:w="4112" w:type="dxa"/>
            <w:vAlign w:val="center"/>
            <w:hideMark/>
          </w:tcPr>
          <w:p w14:paraId="57E805D1" w14:textId="689EBD9E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MIBS4 - Female sex</w:t>
            </w:r>
          </w:p>
        </w:tc>
        <w:tc>
          <w:tcPr>
            <w:tcW w:w="1516" w:type="dxa"/>
            <w:noWrap/>
            <w:vAlign w:val="center"/>
          </w:tcPr>
          <w:p w14:paraId="7B341590" w14:textId="33C04DA0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3.65</w:t>
            </w:r>
          </w:p>
        </w:tc>
        <w:tc>
          <w:tcPr>
            <w:tcW w:w="1602" w:type="dxa"/>
            <w:vAlign w:val="center"/>
          </w:tcPr>
          <w:p w14:paraId="24252021" w14:textId="5B993561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1.47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6.18</w:t>
            </w:r>
          </w:p>
        </w:tc>
        <w:tc>
          <w:tcPr>
            <w:tcW w:w="1418" w:type="dxa"/>
            <w:vAlign w:val="center"/>
          </w:tcPr>
          <w:p w14:paraId="56FF36FB" w14:textId="7C4A2E93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559" w:type="dxa"/>
          </w:tcPr>
          <w:p w14:paraId="5FDFB59B" w14:textId="61D15D8E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 – 0.04</w:t>
            </w:r>
          </w:p>
        </w:tc>
        <w:tc>
          <w:tcPr>
            <w:tcW w:w="1134" w:type="dxa"/>
            <w:noWrap/>
            <w:vAlign w:val="center"/>
            <w:hideMark/>
          </w:tcPr>
          <w:p w14:paraId="24E4DE6B" w14:textId="55D0ABAD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1E403C" w:rsidRPr="00A24CF5" w14:paraId="4346ACCC" w14:textId="77777777" w:rsidTr="001E403C">
        <w:trPr>
          <w:trHeight w:val="360"/>
        </w:trPr>
        <w:tc>
          <w:tcPr>
            <w:tcW w:w="4112" w:type="dxa"/>
            <w:vAlign w:val="center"/>
            <w:hideMark/>
          </w:tcPr>
          <w:p w14:paraId="4AD9B8B1" w14:textId="3EA42DE8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MIBS4 - Duration of headache</w:t>
            </w:r>
          </w:p>
        </w:tc>
        <w:tc>
          <w:tcPr>
            <w:tcW w:w="1516" w:type="dxa"/>
            <w:noWrap/>
            <w:vAlign w:val="center"/>
          </w:tcPr>
          <w:p w14:paraId="1D8F4208" w14:textId="5103E8B0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602" w:type="dxa"/>
            <w:vAlign w:val="center"/>
          </w:tcPr>
          <w:p w14:paraId="3DEA7CEE" w14:textId="1FA1B8D6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0.01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0.08</w:t>
            </w:r>
          </w:p>
        </w:tc>
        <w:tc>
          <w:tcPr>
            <w:tcW w:w="1418" w:type="dxa"/>
            <w:vAlign w:val="center"/>
          </w:tcPr>
          <w:p w14:paraId="7E0A1050" w14:textId="44E9A747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559" w:type="dxa"/>
          </w:tcPr>
          <w:p w14:paraId="508DB4E2" w14:textId="37FEEFD2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 – 0.04</w:t>
            </w:r>
          </w:p>
        </w:tc>
        <w:tc>
          <w:tcPr>
            <w:tcW w:w="1134" w:type="dxa"/>
            <w:noWrap/>
            <w:vAlign w:val="center"/>
            <w:hideMark/>
          </w:tcPr>
          <w:p w14:paraId="76DACF11" w14:textId="6F2E90FF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0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1E403C" w:rsidRPr="00A24CF5" w14:paraId="7EEBA551" w14:textId="77777777" w:rsidTr="001E403C">
        <w:trPr>
          <w:trHeight w:val="360"/>
        </w:trPr>
        <w:tc>
          <w:tcPr>
            <w:tcW w:w="4112" w:type="dxa"/>
            <w:vAlign w:val="center"/>
          </w:tcPr>
          <w:p w14:paraId="095FDE10" w14:textId="049BCA4F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MIBS4 - Monthly headache days</w:t>
            </w:r>
          </w:p>
        </w:tc>
        <w:tc>
          <w:tcPr>
            <w:tcW w:w="1516" w:type="dxa"/>
            <w:noWrap/>
            <w:vAlign w:val="center"/>
          </w:tcPr>
          <w:p w14:paraId="3DD6B805" w14:textId="65346C26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602" w:type="dxa"/>
            <w:vAlign w:val="center"/>
          </w:tcPr>
          <w:p w14:paraId="6DFD6B62" w14:textId="1A3CA11E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0.05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0.38</w:t>
            </w:r>
          </w:p>
        </w:tc>
        <w:tc>
          <w:tcPr>
            <w:tcW w:w="1418" w:type="dxa"/>
            <w:vAlign w:val="center"/>
          </w:tcPr>
          <w:p w14:paraId="7BDA022C" w14:textId="52C31B98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559" w:type="dxa"/>
          </w:tcPr>
          <w:p w14:paraId="161A5FF7" w14:textId="4A431FF5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 – 0.05</w:t>
            </w:r>
          </w:p>
        </w:tc>
        <w:tc>
          <w:tcPr>
            <w:tcW w:w="1134" w:type="dxa"/>
            <w:noWrap/>
            <w:vAlign w:val="center"/>
          </w:tcPr>
          <w:p w14:paraId="32E46461" w14:textId="0622B4DB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1E403C" w:rsidRPr="00A24CF5" w14:paraId="37671BF6" w14:textId="77777777" w:rsidTr="001E403C">
        <w:trPr>
          <w:trHeight w:val="360"/>
        </w:trPr>
        <w:tc>
          <w:tcPr>
            <w:tcW w:w="4112" w:type="dxa"/>
            <w:vAlign w:val="center"/>
          </w:tcPr>
          <w:p w14:paraId="31320A97" w14:textId="6DEAC32B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MIBS4 - Moderate or severe pain</w:t>
            </w:r>
          </w:p>
        </w:tc>
        <w:tc>
          <w:tcPr>
            <w:tcW w:w="1516" w:type="dxa"/>
            <w:noWrap/>
            <w:vAlign w:val="center"/>
          </w:tcPr>
          <w:p w14:paraId="67CD0790" w14:textId="7E087C9B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2.27</w:t>
            </w:r>
          </w:p>
        </w:tc>
        <w:tc>
          <w:tcPr>
            <w:tcW w:w="1602" w:type="dxa"/>
            <w:vAlign w:val="center"/>
          </w:tcPr>
          <w:p w14:paraId="57DED595" w14:textId="22FDB84B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0.59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4.15</w:t>
            </w:r>
          </w:p>
        </w:tc>
        <w:tc>
          <w:tcPr>
            <w:tcW w:w="1418" w:type="dxa"/>
            <w:vAlign w:val="center"/>
          </w:tcPr>
          <w:p w14:paraId="08007D6E" w14:textId="22067707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559" w:type="dxa"/>
          </w:tcPr>
          <w:p w14:paraId="104B5EC2" w14:textId="0C2DDD96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 – 0.04</w:t>
            </w:r>
          </w:p>
        </w:tc>
        <w:tc>
          <w:tcPr>
            <w:tcW w:w="1134" w:type="dxa"/>
            <w:noWrap/>
            <w:vAlign w:val="center"/>
          </w:tcPr>
          <w:p w14:paraId="783F81E5" w14:textId="434AFB90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0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1E403C" w:rsidRPr="00A24CF5" w14:paraId="03873D19" w14:textId="77777777" w:rsidTr="001E403C">
        <w:trPr>
          <w:trHeight w:val="360"/>
        </w:trPr>
        <w:tc>
          <w:tcPr>
            <w:tcW w:w="4112" w:type="dxa"/>
            <w:vAlign w:val="center"/>
          </w:tcPr>
          <w:p w14:paraId="09A88A42" w14:textId="6BCBEC55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OWPI - MIBS4 - 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>Nausea or vomiting</w:t>
            </w:r>
          </w:p>
        </w:tc>
        <w:tc>
          <w:tcPr>
            <w:tcW w:w="1516" w:type="dxa"/>
            <w:noWrap/>
            <w:vAlign w:val="center"/>
          </w:tcPr>
          <w:p w14:paraId="21CCA9F2" w14:textId="26A134D4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4.87</w:t>
            </w:r>
          </w:p>
        </w:tc>
        <w:tc>
          <w:tcPr>
            <w:tcW w:w="1602" w:type="dxa"/>
            <w:vAlign w:val="center"/>
          </w:tcPr>
          <w:p w14:paraId="1F7E07FF" w14:textId="7A93D827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2.94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7.16</w:t>
            </w:r>
          </w:p>
        </w:tc>
        <w:tc>
          <w:tcPr>
            <w:tcW w:w="1418" w:type="dxa"/>
            <w:vAlign w:val="center"/>
          </w:tcPr>
          <w:p w14:paraId="301AE0D8" w14:textId="6D111517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559" w:type="dxa"/>
          </w:tcPr>
          <w:p w14:paraId="3F0EF73A" w14:textId="569A8654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4 – 0.09</w:t>
            </w:r>
          </w:p>
        </w:tc>
        <w:tc>
          <w:tcPr>
            <w:tcW w:w="1134" w:type="dxa"/>
            <w:noWrap/>
            <w:vAlign w:val="center"/>
          </w:tcPr>
          <w:p w14:paraId="0FF6A0E5" w14:textId="77777777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1E403C" w:rsidRPr="00A24CF5" w14:paraId="641B3B95" w14:textId="77777777" w:rsidTr="001E403C">
        <w:trPr>
          <w:trHeight w:val="360"/>
        </w:trPr>
        <w:tc>
          <w:tcPr>
            <w:tcW w:w="4112" w:type="dxa"/>
            <w:vAlign w:val="center"/>
          </w:tcPr>
          <w:p w14:paraId="763F9BA1" w14:textId="0685B259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MIBS4 - Photophobia</w:t>
            </w:r>
          </w:p>
        </w:tc>
        <w:tc>
          <w:tcPr>
            <w:tcW w:w="1516" w:type="dxa"/>
            <w:noWrap/>
            <w:vAlign w:val="center"/>
          </w:tcPr>
          <w:p w14:paraId="01426E7F" w14:textId="3C4F6E32" w:rsidR="001E403C" w:rsidRPr="00A24CF5" w:rsidRDefault="001E403C" w:rsidP="001E403C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3.91</w:t>
            </w:r>
          </w:p>
        </w:tc>
        <w:tc>
          <w:tcPr>
            <w:tcW w:w="1602" w:type="dxa"/>
            <w:vAlign w:val="center"/>
          </w:tcPr>
          <w:p w14:paraId="0B16F7F1" w14:textId="14D8583E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1.95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6.29</w:t>
            </w:r>
          </w:p>
        </w:tc>
        <w:tc>
          <w:tcPr>
            <w:tcW w:w="1418" w:type="dxa"/>
            <w:vAlign w:val="center"/>
          </w:tcPr>
          <w:p w14:paraId="6D6C9F13" w14:textId="4363137C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559" w:type="dxa"/>
          </w:tcPr>
          <w:p w14:paraId="7A5AE72E" w14:textId="01201F42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 – 0.07</w:t>
            </w:r>
          </w:p>
        </w:tc>
        <w:tc>
          <w:tcPr>
            <w:tcW w:w="1134" w:type="dxa"/>
            <w:noWrap/>
            <w:vAlign w:val="center"/>
          </w:tcPr>
          <w:p w14:paraId="5820243E" w14:textId="77777777" w:rsidR="001E403C" w:rsidRPr="00A24CF5" w:rsidRDefault="001E403C" w:rsidP="001E403C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1E403C" w:rsidRPr="00A24CF5" w14:paraId="0F5DA9BC" w14:textId="77777777" w:rsidTr="001E403C">
        <w:trPr>
          <w:trHeight w:val="360"/>
        </w:trPr>
        <w:tc>
          <w:tcPr>
            <w:tcW w:w="4112" w:type="dxa"/>
            <w:vAlign w:val="center"/>
          </w:tcPr>
          <w:p w14:paraId="03C9B3E6" w14:textId="715A0961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MIBS4 - Phonophobia</w:t>
            </w:r>
          </w:p>
        </w:tc>
        <w:tc>
          <w:tcPr>
            <w:tcW w:w="1516" w:type="dxa"/>
            <w:noWrap/>
            <w:vAlign w:val="center"/>
          </w:tcPr>
          <w:p w14:paraId="6C074031" w14:textId="4F0EB974" w:rsidR="001E403C" w:rsidRPr="00A24CF5" w:rsidRDefault="001E403C" w:rsidP="001E403C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1602" w:type="dxa"/>
            <w:vAlign w:val="center"/>
          </w:tcPr>
          <w:p w14:paraId="2D18DB61" w14:textId="4ABDF09B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1.77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5.32</w:t>
            </w:r>
          </w:p>
        </w:tc>
        <w:tc>
          <w:tcPr>
            <w:tcW w:w="1418" w:type="dxa"/>
            <w:vAlign w:val="center"/>
          </w:tcPr>
          <w:p w14:paraId="06360F40" w14:textId="4AEF46E6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559" w:type="dxa"/>
          </w:tcPr>
          <w:p w14:paraId="6923F8AC" w14:textId="485BD92E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 – 0.07</w:t>
            </w:r>
          </w:p>
        </w:tc>
        <w:tc>
          <w:tcPr>
            <w:tcW w:w="1134" w:type="dxa"/>
            <w:noWrap/>
            <w:vAlign w:val="center"/>
          </w:tcPr>
          <w:p w14:paraId="1D598C07" w14:textId="77777777" w:rsidR="001E403C" w:rsidRPr="00A24CF5" w:rsidRDefault="001E403C" w:rsidP="001E403C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1E403C" w:rsidRPr="00A24CF5" w14:paraId="412F70BE" w14:textId="77777777" w:rsidTr="001E403C">
        <w:trPr>
          <w:trHeight w:val="360"/>
        </w:trPr>
        <w:tc>
          <w:tcPr>
            <w:tcW w:w="4112" w:type="dxa"/>
            <w:vAlign w:val="center"/>
          </w:tcPr>
          <w:p w14:paraId="174545D3" w14:textId="37329499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MIBS4 - Osmophobia</w:t>
            </w:r>
          </w:p>
        </w:tc>
        <w:tc>
          <w:tcPr>
            <w:tcW w:w="1516" w:type="dxa"/>
            <w:noWrap/>
            <w:vAlign w:val="center"/>
          </w:tcPr>
          <w:p w14:paraId="57946FCA" w14:textId="5231797E" w:rsidR="001E403C" w:rsidRPr="00A24CF5" w:rsidRDefault="001E403C" w:rsidP="001E403C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3.78</w:t>
            </w:r>
          </w:p>
        </w:tc>
        <w:tc>
          <w:tcPr>
            <w:tcW w:w="1602" w:type="dxa"/>
            <w:vAlign w:val="center"/>
          </w:tcPr>
          <w:p w14:paraId="2BA59DEA" w14:textId="73C438FB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1.94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6.03</w:t>
            </w:r>
          </w:p>
        </w:tc>
        <w:tc>
          <w:tcPr>
            <w:tcW w:w="1418" w:type="dxa"/>
            <w:vAlign w:val="center"/>
          </w:tcPr>
          <w:p w14:paraId="3B2CE0F8" w14:textId="587FD100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559" w:type="dxa"/>
          </w:tcPr>
          <w:p w14:paraId="5836EE50" w14:textId="06A78804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 – 0.06</w:t>
            </w:r>
          </w:p>
        </w:tc>
        <w:tc>
          <w:tcPr>
            <w:tcW w:w="1134" w:type="dxa"/>
            <w:noWrap/>
            <w:vAlign w:val="center"/>
          </w:tcPr>
          <w:p w14:paraId="6718E5A9" w14:textId="77777777" w:rsidR="001E403C" w:rsidRPr="00A24CF5" w:rsidRDefault="001E403C" w:rsidP="001E403C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1E403C" w:rsidRPr="00A24CF5" w14:paraId="44367ED3" w14:textId="77777777" w:rsidTr="001E403C">
        <w:trPr>
          <w:trHeight w:val="360"/>
        </w:trPr>
        <w:tc>
          <w:tcPr>
            <w:tcW w:w="4112" w:type="dxa"/>
            <w:vAlign w:val="center"/>
          </w:tcPr>
          <w:p w14:paraId="1B8BDA2B" w14:textId="2D1B2652" w:rsidR="001E403C" w:rsidRPr="00A24CF5" w:rsidRDefault="001E403C" w:rsidP="001E40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IT-6-score-mediated effects</w:t>
            </w:r>
          </w:p>
        </w:tc>
        <w:tc>
          <w:tcPr>
            <w:tcW w:w="1516" w:type="dxa"/>
            <w:noWrap/>
            <w:vAlign w:val="center"/>
          </w:tcPr>
          <w:p w14:paraId="5F3D76B7" w14:textId="77777777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vAlign w:val="center"/>
          </w:tcPr>
          <w:p w14:paraId="42266154" w14:textId="77777777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DF6F5B1" w14:textId="77777777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8458F45" w14:textId="43BF5399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03D2ACA9" w14:textId="77777777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E403C" w:rsidRPr="00A24CF5" w14:paraId="4A4BF1F0" w14:textId="77777777" w:rsidTr="001E403C">
        <w:trPr>
          <w:trHeight w:val="360"/>
        </w:trPr>
        <w:tc>
          <w:tcPr>
            <w:tcW w:w="4112" w:type="dxa"/>
            <w:vAlign w:val="center"/>
          </w:tcPr>
          <w:p w14:paraId="641697D5" w14:textId="0599F3E1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HIT6 - Age</w:t>
            </w:r>
          </w:p>
        </w:tc>
        <w:tc>
          <w:tcPr>
            <w:tcW w:w="1516" w:type="dxa"/>
            <w:noWrap/>
            <w:vAlign w:val="center"/>
          </w:tcPr>
          <w:p w14:paraId="51CBA636" w14:textId="7E2DBB47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8</w:t>
            </w:r>
          </w:p>
        </w:tc>
        <w:tc>
          <w:tcPr>
            <w:tcW w:w="1602" w:type="dxa"/>
            <w:vAlign w:val="center"/>
          </w:tcPr>
          <w:p w14:paraId="5D3EBEAC" w14:textId="49CAEABF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0.21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0.03</w:t>
            </w:r>
          </w:p>
        </w:tc>
        <w:tc>
          <w:tcPr>
            <w:tcW w:w="1418" w:type="dxa"/>
            <w:vAlign w:val="center"/>
          </w:tcPr>
          <w:p w14:paraId="71FD9B10" w14:textId="3A81D8F9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1559" w:type="dxa"/>
          </w:tcPr>
          <w:p w14:paraId="6AD5D084" w14:textId="4001F636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3 – 0.00</w:t>
            </w:r>
          </w:p>
        </w:tc>
        <w:tc>
          <w:tcPr>
            <w:tcW w:w="1134" w:type="dxa"/>
            <w:noWrap/>
            <w:vAlign w:val="center"/>
          </w:tcPr>
          <w:p w14:paraId="3A542CEA" w14:textId="06B67715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75</w:t>
            </w:r>
          </w:p>
        </w:tc>
      </w:tr>
      <w:tr w:rsidR="001E403C" w:rsidRPr="00A24CF5" w14:paraId="38627C16" w14:textId="77777777" w:rsidTr="001E403C">
        <w:trPr>
          <w:trHeight w:val="360"/>
        </w:trPr>
        <w:tc>
          <w:tcPr>
            <w:tcW w:w="4112" w:type="dxa"/>
            <w:vAlign w:val="center"/>
          </w:tcPr>
          <w:p w14:paraId="57B60604" w14:textId="21032424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HIT6 - Female sex</w:t>
            </w:r>
          </w:p>
        </w:tc>
        <w:tc>
          <w:tcPr>
            <w:tcW w:w="1516" w:type="dxa"/>
            <w:noWrap/>
            <w:vAlign w:val="center"/>
          </w:tcPr>
          <w:p w14:paraId="7D11A915" w14:textId="108E45CF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1602" w:type="dxa"/>
            <w:vAlign w:val="center"/>
          </w:tcPr>
          <w:p w14:paraId="7EC3ABD0" w14:textId="089C7B14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0.48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3.83</w:t>
            </w:r>
          </w:p>
        </w:tc>
        <w:tc>
          <w:tcPr>
            <w:tcW w:w="1418" w:type="dxa"/>
            <w:vAlign w:val="center"/>
          </w:tcPr>
          <w:p w14:paraId="174C03BD" w14:textId="226D987C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559" w:type="dxa"/>
          </w:tcPr>
          <w:p w14:paraId="3D69E751" w14:textId="264F4C76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 – 0.02</w:t>
            </w:r>
          </w:p>
        </w:tc>
        <w:tc>
          <w:tcPr>
            <w:tcW w:w="1134" w:type="dxa"/>
            <w:noWrap/>
            <w:vAlign w:val="center"/>
          </w:tcPr>
          <w:p w14:paraId="595F4EE5" w14:textId="74429EB4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84</w:t>
            </w:r>
          </w:p>
        </w:tc>
      </w:tr>
      <w:tr w:rsidR="001E403C" w:rsidRPr="00A24CF5" w14:paraId="18915841" w14:textId="77777777" w:rsidTr="001E403C">
        <w:trPr>
          <w:trHeight w:val="360"/>
        </w:trPr>
        <w:tc>
          <w:tcPr>
            <w:tcW w:w="4112" w:type="dxa"/>
            <w:vAlign w:val="center"/>
          </w:tcPr>
          <w:p w14:paraId="085AFDBC" w14:textId="3ACF540E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HIT6 - Duration of headache</w:t>
            </w:r>
          </w:p>
        </w:tc>
        <w:tc>
          <w:tcPr>
            <w:tcW w:w="1516" w:type="dxa"/>
            <w:noWrap/>
            <w:vAlign w:val="center"/>
          </w:tcPr>
          <w:p w14:paraId="25C4C9F9" w14:textId="3ED86FE2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602" w:type="dxa"/>
            <w:vAlign w:val="center"/>
          </w:tcPr>
          <w:p w14:paraId="18810982" w14:textId="762A71FF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0.01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0.04</w:t>
            </w:r>
          </w:p>
        </w:tc>
        <w:tc>
          <w:tcPr>
            <w:tcW w:w="1418" w:type="dxa"/>
            <w:vAlign w:val="center"/>
          </w:tcPr>
          <w:p w14:paraId="39E749AB" w14:textId="617F8039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559" w:type="dxa"/>
          </w:tcPr>
          <w:p w14:paraId="69226D9B" w14:textId="4B351259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1 – 0.03</w:t>
            </w:r>
          </w:p>
        </w:tc>
        <w:tc>
          <w:tcPr>
            <w:tcW w:w="1134" w:type="dxa"/>
            <w:noWrap/>
            <w:vAlign w:val="center"/>
          </w:tcPr>
          <w:p w14:paraId="47D6DAB6" w14:textId="18A2432C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60</w:t>
            </w:r>
          </w:p>
        </w:tc>
      </w:tr>
      <w:tr w:rsidR="001E403C" w:rsidRPr="00A24CF5" w14:paraId="2E2B6C65" w14:textId="77777777" w:rsidTr="001E403C">
        <w:trPr>
          <w:trHeight w:val="360"/>
        </w:trPr>
        <w:tc>
          <w:tcPr>
            <w:tcW w:w="4112" w:type="dxa"/>
            <w:vAlign w:val="center"/>
          </w:tcPr>
          <w:p w14:paraId="2DB83F25" w14:textId="23F7AC81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HIT6 - Monthly headache days</w:t>
            </w:r>
          </w:p>
        </w:tc>
        <w:tc>
          <w:tcPr>
            <w:tcW w:w="1516" w:type="dxa"/>
            <w:noWrap/>
            <w:vAlign w:val="center"/>
          </w:tcPr>
          <w:p w14:paraId="105B2897" w14:textId="6FA18935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602" w:type="dxa"/>
            <w:vAlign w:val="center"/>
          </w:tcPr>
          <w:p w14:paraId="7927FDF1" w14:textId="55644BA1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0.03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0.22</w:t>
            </w:r>
          </w:p>
        </w:tc>
        <w:tc>
          <w:tcPr>
            <w:tcW w:w="1418" w:type="dxa"/>
            <w:vAlign w:val="center"/>
          </w:tcPr>
          <w:p w14:paraId="58E1C01A" w14:textId="7366E6DE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559" w:type="dxa"/>
          </w:tcPr>
          <w:p w14:paraId="1F860FDD" w14:textId="4E0DC51C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 – 0.03</w:t>
            </w:r>
          </w:p>
        </w:tc>
        <w:tc>
          <w:tcPr>
            <w:tcW w:w="1134" w:type="dxa"/>
            <w:noWrap/>
            <w:vAlign w:val="center"/>
          </w:tcPr>
          <w:p w14:paraId="78AD5F3C" w14:textId="31D1065A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38</w:t>
            </w:r>
          </w:p>
        </w:tc>
      </w:tr>
      <w:tr w:rsidR="001E403C" w:rsidRPr="00A24CF5" w14:paraId="4C105197" w14:textId="77777777" w:rsidTr="001E403C">
        <w:trPr>
          <w:trHeight w:val="360"/>
        </w:trPr>
        <w:tc>
          <w:tcPr>
            <w:tcW w:w="4112" w:type="dxa"/>
            <w:vAlign w:val="center"/>
          </w:tcPr>
          <w:p w14:paraId="02138168" w14:textId="3AED739A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HIT6 - Moderate or severe pain</w:t>
            </w:r>
          </w:p>
        </w:tc>
        <w:tc>
          <w:tcPr>
            <w:tcW w:w="1516" w:type="dxa"/>
            <w:noWrap/>
            <w:vAlign w:val="center"/>
          </w:tcPr>
          <w:p w14:paraId="41581F10" w14:textId="4278AAAB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1602" w:type="dxa"/>
            <w:vAlign w:val="center"/>
          </w:tcPr>
          <w:p w14:paraId="2DC05FD5" w14:textId="03B65368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0.54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3.70</w:t>
            </w:r>
          </w:p>
        </w:tc>
        <w:tc>
          <w:tcPr>
            <w:tcW w:w="1418" w:type="dxa"/>
            <w:vAlign w:val="center"/>
          </w:tcPr>
          <w:p w14:paraId="24E7F2C2" w14:textId="4DB3BC86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559" w:type="dxa"/>
          </w:tcPr>
          <w:p w14:paraId="31BF634C" w14:textId="014FA8C7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1 – 0.04</w:t>
            </w:r>
          </w:p>
        </w:tc>
        <w:tc>
          <w:tcPr>
            <w:tcW w:w="1134" w:type="dxa"/>
            <w:noWrap/>
            <w:vAlign w:val="center"/>
          </w:tcPr>
          <w:p w14:paraId="6203EFB8" w14:textId="20328028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52</w:t>
            </w:r>
          </w:p>
        </w:tc>
      </w:tr>
      <w:tr w:rsidR="001E403C" w:rsidRPr="00A24CF5" w14:paraId="6E226BF8" w14:textId="77777777" w:rsidTr="001E403C">
        <w:trPr>
          <w:trHeight w:val="360"/>
        </w:trPr>
        <w:tc>
          <w:tcPr>
            <w:tcW w:w="4112" w:type="dxa"/>
            <w:vAlign w:val="center"/>
          </w:tcPr>
          <w:p w14:paraId="272B9D17" w14:textId="4C6B32FB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HIT6 - Aggravation by routine physical activity</w:t>
            </w:r>
          </w:p>
        </w:tc>
        <w:tc>
          <w:tcPr>
            <w:tcW w:w="1516" w:type="dxa"/>
            <w:noWrap/>
            <w:vAlign w:val="center"/>
          </w:tcPr>
          <w:p w14:paraId="4F3647B5" w14:textId="478FA6B8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602" w:type="dxa"/>
            <w:vAlign w:val="center"/>
          </w:tcPr>
          <w:p w14:paraId="70B095F0" w14:textId="04AA7030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0.28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1.80</w:t>
            </w:r>
          </w:p>
        </w:tc>
        <w:tc>
          <w:tcPr>
            <w:tcW w:w="1418" w:type="dxa"/>
            <w:vAlign w:val="center"/>
          </w:tcPr>
          <w:p w14:paraId="72ECEF1A" w14:textId="03542D7C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559" w:type="dxa"/>
          </w:tcPr>
          <w:p w14:paraId="442233C7" w14:textId="680A9975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 – 0.02</w:t>
            </w:r>
          </w:p>
        </w:tc>
        <w:tc>
          <w:tcPr>
            <w:tcW w:w="1134" w:type="dxa"/>
            <w:noWrap/>
            <w:vAlign w:val="center"/>
          </w:tcPr>
          <w:p w14:paraId="13599128" w14:textId="6C61E033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76</w:t>
            </w:r>
          </w:p>
        </w:tc>
      </w:tr>
      <w:tr w:rsidR="001E403C" w:rsidRPr="00A24CF5" w14:paraId="5BE70EC1" w14:textId="77777777" w:rsidTr="001E403C">
        <w:trPr>
          <w:trHeight w:val="360"/>
        </w:trPr>
        <w:tc>
          <w:tcPr>
            <w:tcW w:w="4112" w:type="dxa"/>
            <w:vAlign w:val="center"/>
          </w:tcPr>
          <w:p w14:paraId="7D9D35EF" w14:textId="01E2FE84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OWPI - HIT6 - 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>Nausea or vomiting</w:t>
            </w:r>
          </w:p>
        </w:tc>
        <w:tc>
          <w:tcPr>
            <w:tcW w:w="1516" w:type="dxa"/>
            <w:noWrap/>
            <w:vAlign w:val="center"/>
          </w:tcPr>
          <w:p w14:paraId="132AFA5A" w14:textId="7C4AB656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602" w:type="dxa"/>
            <w:vAlign w:val="center"/>
          </w:tcPr>
          <w:p w14:paraId="43696F2F" w14:textId="199E85C8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0.21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1.52</w:t>
            </w:r>
          </w:p>
        </w:tc>
        <w:tc>
          <w:tcPr>
            <w:tcW w:w="1418" w:type="dxa"/>
            <w:vAlign w:val="center"/>
          </w:tcPr>
          <w:p w14:paraId="6AD014EA" w14:textId="4F61A87E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559" w:type="dxa"/>
          </w:tcPr>
          <w:p w14:paraId="1A287633" w14:textId="79ADFC10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 – 0.02</w:t>
            </w:r>
          </w:p>
        </w:tc>
        <w:tc>
          <w:tcPr>
            <w:tcW w:w="1134" w:type="dxa"/>
            <w:noWrap/>
            <w:vAlign w:val="center"/>
          </w:tcPr>
          <w:p w14:paraId="67F277B3" w14:textId="5BC1ECE8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91</w:t>
            </w:r>
          </w:p>
        </w:tc>
      </w:tr>
      <w:tr w:rsidR="001E403C" w:rsidRPr="00A24CF5" w14:paraId="081C8048" w14:textId="77777777" w:rsidTr="001E403C">
        <w:trPr>
          <w:trHeight w:val="360"/>
        </w:trPr>
        <w:tc>
          <w:tcPr>
            <w:tcW w:w="4112" w:type="dxa"/>
            <w:vAlign w:val="center"/>
          </w:tcPr>
          <w:p w14:paraId="76ADA252" w14:textId="39AA5F37" w:rsidR="001E403C" w:rsidRPr="00A24CF5" w:rsidRDefault="001E403C" w:rsidP="001E403C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HIT6 - Photophobia</w:t>
            </w:r>
          </w:p>
        </w:tc>
        <w:tc>
          <w:tcPr>
            <w:tcW w:w="1516" w:type="dxa"/>
            <w:noWrap/>
            <w:vAlign w:val="center"/>
          </w:tcPr>
          <w:p w14:paraId="7E391467" w14:textId="5813A023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1602" w:type="dxa"/>
            <w:vAlign w:val="center"/>
          </w:tcPr>
          <w:p w14:paraId="78C69727" w14:textId="717F00CD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0.64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3.73</w:t>
            </w:r>
          </w:p>
        </w:tc>
        <w:tc>
          <w:tcPr>
            <w:tcW w:w="1418" w:type="dxa"/>
            <w:vAlign w:val="center"/>
          </w:tcPr>
          <w:p w14:paraId="01919FDB" w14:textId="7089B753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559" w:type="dxa"/>
          </w:tcPr>
          <w:p w14:paraId="6B0D02E5" w14:textId="22ABDFF6" w:rsidR="001E403C" w:rsidRPr="00A24CF5" w:rsidRDefault="001E403C" w:rsidP="001E40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1 – 0.04</w:t>
            </w:r>
          </w:p>
        </w:tc>
        <w:tc>
          <w:tcPr>
            <w:tcW w:w="1134" w:type="dxa"/>
            <w:noWrap/>
            <w:vAlign w:val="center"/>
          </w:tcPr>
          <w:p w14:paraId="440B7F39" w14:textId="3CC39019" w:rsidR="001E403C" w:rsidRPr="00A24CF5" w:rsidRDefault="001E403C" w:rsidP="001E403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79</w:t>
            </w:r>
          </w:p>
        </w:tc>
      </w:tr>
    </w:tbl>
    <w:p w14:paraId="319DD4D8" w14:textId="5A52206B" w:rsidR="000E4C3A" w:rsidRPr="00A24CF5" w:rsidRDefault="008A3ED7" w:rsidP="008A3ED7">
      <w:pPr>
        <w:jc w:val="left"/>
        <w:rPr>
          <w:rFonts w:ascii="Times New Roman" w:hAnsi="Times New Roman" w:cs="Times New Roman"/>
          <w:szCs w:val="21"/>
        </w:rPr>
      </w:pPr>
      <w:r w:rsidRPr="00A24CF5">
        <w:rPr>
          <w:rFonts w:ascii="Times New Roman" w:hAnsi="Times New Roman" w:cs="Times New Roman"/>
          <w:szCs w:val="21"/>
        </w:rPr>
        <w:t xml:space="preserve">This table presents the unstandardized (B) and standardized (β) </w:t>
      </w:r>
      <w:r w:rsidR="009F5F6B" w:rsidRPr="00A24CF5">
        <w:rPr>
          <w:rFonts w:ascii="Times New Roman" w:hAnsi="Times New Roman" w:cs="Times New Roman"/>
          <w:szCs w:val="21"/>
        </w:rPr>
        <w:t>indirect</w:t>
      </w:r>
      <w:r w:rsidR="00DD68A5" w:rsidRPr="00A24CF5">
        <w:rPr>
          <w:rFonts w:ascii="Times New Roman" w:hAnsi="Times New Roman" w:cs="Times New Roman"/>
          <w:szCs w:val="21"/>
        </w:rPr>
        <w:t xml:space="preserve"> effect</w:t>
      </w:r>
      <w:r w:rsidRPr="00A24CF5">
        <w:rPr>
          <w:rFonts w:ascii="Times New Roman" w:hAnsi="Times New Roman" w:cs="Times New Roman"/>
          <w:szCs w:val="21"/>
        </w:rPr>
        <w:t xml:space="preserve"> coefficients estimated in the final structural equation model (SEM) shown in </w:t>
      </w:r>
      <w:r w:rsidRPr="00A24CF5">
        <w:rPr>
          <w:rFonts w:ascii="Times New Roman" w:hAnsi="Times New Roman" w:cs="Times New Roman"/>
          <w:b/>
          <w:bCs/>
          <w:szCs w:val="21"/>
        </w:rPr>
        <w:t>Figure 1</w:t>
      </w:r>
      <w:r w:rsidRPr="00A24CF5">
        <w:rPr>
          <w:rFonts w:ascii="Times New Roman" w:hAnsi="Times New Roman" w:cs="Times New Roman"/>
          <w:szCs w:val="21"/>
        </w:rPr>
        <w:t xml:space="preserve">. </w:t>
      </w:r>
      <w:r w:rsidR="000E4C3A" w:rsidRPr="00A24CF5">
        <w:rPr>
          <w:rFonts w:ascii="Times New Roman" w:hAnsi="Times New Roman" w:cs="Times New Roman"/>
          <w:szCs w:val="21"/>
        </w:rPr>
        <w:t>Abbreviations;</w:t>
      </w:r>
      <w:r w:rsidR="00E25EBF" w:rsidRPr="00A24CF5">
        <w:rPr>
          <w:rFonts w:ascii="Times New Roman" w:hAnsi="Times New Roman" w:cs="Times New Roman"/>
          <w:szCs w:val="21"/>
        </w:rPr>
        <w:t xml:space="preserve"> HIT-6:</w:t>
      </w:r>
      <w:r w:rsidR="000E4C3A" w:rsidRPr="00A24CF5">
        <w:rPr>
          <w:rFonts w:ascii="Times New Roman" w:hAnsi="Times New Roman" w:cs="Times New Roman"/>
          <w:szCs w:val="21"/>
        </w:rPr>
        <w:t xml:space="preserve"> </w:t>
      </w:r>
    </w:p>
    <w:p w14:paraId="30FEA852" w14:textId="7DFFED5A" w:rsidR="0051160E" w:rsidRPr="00A24CF5" w:rsidRDefault="008A3ED7" w:rsidP="0051160E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szCs w:val="21"/>
        </w:rPr>
        <w:t>Headache Impact Test-6</w:t>
      </w:r>
      <w:r w:rsidR="000E4C3A" w:rsidRPr="00A24CF5">
        <w:rPr>
          <w:rFonts w:ascii="Times New Roman" w:hAnsi="Times New Roman" w:cs="Times New Roman"/>
          <w:szCs w:val="21"/>
        </w:rPr>
        <w:t xml:space="preserve">, </w:t>
      </w:r>
      <w:r w:rsidR="00E25EBF" w:rsidRPr="00A24CF5">
        <w:rPr>
          <w:rFonts w:ascii="Times New Roman" w:hAnsi="Times New Roman" w:cs="Times New Roman"/>
          <w:szCs w:val="21"/>
        </w:rPr>
        <w:t xml:space="preserve">MIBS-4: </w:t>
      </w:r>
      <w:r w:rsidR="000E4C3A" w:rsidRPr="00A24CF5">
        <w:rPr>
          <w:rFonts w:ascii="Times New Roman" w:hAnsi="Times New Roman" w:cs="Times New Roman"/>
          <w:szCs w:val="21"/>
        </w:rPr>
        <w:t>Migraine Interictal Burden Scale-4,</w:t>
      </w:r>
      <w:r w:rsidRPr="00A24CF5">
        <w:rPr>
          <w:rFonts w:ascii="Times New Roman" w:hAnsi="Times New Roman" w:cs="Times New Roman"/>
          <w:szCs w:val="21"/>
        </w:rPr>
        <w:t xml:space="preserve"> </w:t>
      </w:r>
      <w:r w:rsidR="00E25EBF" w:rsidRPr="00A24CF5">
        <w:rPr>
          <w:rFonts w:ascii="Times New Roman" w:hAnsi="Times New Roman" w:cs="Times New Roman"/>
          <w:szCs w:val="21"/>
        </w:rPr>
        <w:t xml:space="preserve">OWPI: </w:t>
      </w:r>
      <w:r w:rsidRPr="00A24CF5">
        <w:rPr>
          <w:rFonts w:ascii="Times New Roman" w:hAnsi="Times New Roman" w:cs="Times New Roman"/>
          <w:szCs w:val="21"/>
        </w:rPr>
        <w:t>overall work productivity impairmen</w:t>
      </w:r>
      <w:r w:rsidR="00E25EBF" w:rsidRPr="00A24CF5">
        <w:rPr>
          <w:rFonts w:ascii="Times New Roman" w:hAnsi="Times New Roman" w:cs="Times New Roman"/>
          <w:szCs w:val="21"/>
        </w:rPr>
        <w:t>t.</w:t>
      </w:r>
      <w:r w:rsidR="0051160E" w:rsidRPr="00A24CF5">
        <w:rPr>
          <w:rFonts w:ascii="Times New Roman" w:hAnsi="Times New Roman" w:cs="Times New Roman"/>
          <w:szCs w:val="21"/>
        </w:rPr>
        <w:t xml:space="preserve"> There are no missing values.</w:t>
      </w:r>
    </w:p>
    <w:p w14:paraId="63C669A7" w14:textId="348C1B4B" w:rsidR="008A3ED7" w:rsidRPr="00A24CF5" w:rsidRDefault="008A3ED7" w:rsidP="008A3ED7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E5C6A56" w14:textId="77A698B8" w:rsidR="00205CD8" w:rsidRPr="00A24CF5" w:rsidRDefault="001335AE">
      <w:pPr>
        <w:widowControl/>
        <w:jc w:val="left"/>
        <w:rPr>
          <w:rFonts w:ascii="Times New Roman" w:hAnsi="Times New Roman" w:cs="Times New Roman"/>
          <w:szCs w:val="21"/>
        </w:rPr>
      </w:pPr>
      <w:r w:rsidRPr="00A24CF5">
        <w:rPr>
          <w:rFonts w:ascii="Times New Roman" w:hAnsi="Times New Roman" w:cs="Times New Roman"/>
          <w:b/>
          <w:bCs/>
          <w:szCs w:val="21"/>
        </w:rPr>
        <w:br w:type="page"/>
      </w:r>
    </w:p>
    <w:p w14:paraId="3B3B15C3" w14:textId="48DB33D3" w:rsidR="00205CD8" w:rsidRPr="00A24CF5" w:rsidRDefault="00205CD8" w:rsidP="00205CD8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0047C6" w:rsidRPr="00A24CF5">
        <w:rPr>
          <w:rFonts w:ascii="Times New Roman" w:hAnsi="Times New Roman" w:cs="Times New Roman"/>
          <w:b/>
          <w:bCs/>
          <w:szCs w:val="21"/>
        </w:rPr>
        <w:t>3</w:t>
      </w:r>
      <w:r w:rsidRPr="00A24CF5">
        <w:rPr>
          <w:rFonts w:ascii="Times New Roman" w:hAnsi="Times New Roman" w:cs="Times New Roman"/>
          <w:b/>
          <w:bCs/>
          <w:szCs w:val="21"/>
        </w:rPr>
        <w:t xml:space="preserve"> </w:t>
      </w:r>
      <w:r w:rsidR="00EA579A" w:rsidRPr="00A24CF5">
        <w:rPr>
          <w:rFonts w:ascii="Times New Roman" w:hAnsi="Times New Roman" w:cs="Times New Roman"/>
          <w:b/>
          <w:bCs/>
          <w:szCs w:val="21"/>
        </w:rPr>
        <w:t xml:space="preserve">Multivariable Linear Regression Analysis of Headache Characteristics Associated with </w:t>
      </w:r>
      <w:r w:rsidR="004E4A97" w:rsidRPr="00A24CF5">
        <w:rPr>
          <w:rFonts w:ascii="Times New Roman" w:hAnsi="Times New Roman" w:cs="Times New Roman"/>
          <w:b/>
          <w:bCs/>
          <w:szCs w:val="21"/>
        </w:rPr>
        <w:t>Migraine Interictal Burden Scale (</w:t>
      </w:r>
      <w:r w:rsidR="00EA579A" w:rsidRPr="00A24CF5">
        <w:rPr>
          <w:rFonts w:ascii="Times New Roman" w:hAnsi="Times New Roman" w:cs="Times New Roman"/>
          <w:b/>
          <w:bCs/>
          <w:szCs w:val="21"/>
        </w:rPr>
        <w:t>MIBS-4</w:t>
      </w:r>
      <w:r w:rsidR="004E4A97" w:rsidRPr="00A24CF5">
        <w:rPr>
          <w:rFonts w:ascii="Times New Roman" w:hAnsi="Times New Roman" w:cs="Times New Roman"/>
          <w:b/>
          <w:bCs/>
          <w:szCs w:val="21"/>
        </w:rPr>
        <w:t>)</w:t>
      </w:r>
      <w:r w:rsidR="00EA579A" w:rsidRPr="00A24CF5">
        <w:rPr>
          <w:rFonts w:ascii="Times New Roman" w:hAnsi="Times New Roman" w:cs="Times New Roman"/>
          <w:b/>
          <w:bCs/>
          <w:szCs w:val="21"/>
        </w:rPr>
        <w:t xml:space="preserve"> Score</w:t>
      </w:r>
    </w:p>
    <w:tbl>
      <w:tblPr>
        <w:tblW w:w="11341" w:type="dxa"/>
        <w:tblInd w:w="-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7"/>
        <w:gridCol w:w="1516"/>
        <w:gridCol w:w="1634"/>
        <w:gridCol w:w="1574"/>
        <w:gridCol w:w="1714"/>
        <w:gridCol w:w="1216"/>
      </w:tblGrid>
      <w:tr w:rsidR="00E42EB3" w:rsidRPr="00A24CF5" w14:paraId="73754165" w14:textId="77DA2D60" w:rsidTr="00E42EB3">
        <w:trPr>
          <w:trHeight w:val="360"/>
        </w:trPr>
        <w:tc>
          <w:tcPr>
            <w:tcW w:w="3687" w:type="dxa"/>
            <w:noWrap/>
            <w:vAlign w:val="center"/>
          </w:tcPr>
          <w:p w14:paraId="64BEA5E4" w14:textId="44F717AD" w:rsidR="00100193" w:rsidRPr="00A24CF5" w:rsidRDefault="00100193" w:rsidP="0010019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275" w:type="dxa"/>
            <w:noWrap/>
            <w:vAlign w:val="center"/>
          </w:tcPr>
          <w:p w14:paraId="00EF03AF" w14:textId="74A2EE59" w:rsidR="00100193" w:rsidRPr="00A24CF5" w:rsidRDefault="00100193" w:rsidP="001001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nstandardized coefficient (B)</w:t>
            </w:r>
          </w:p>
        </w:tc>
        <w:tc>
          <w:tcPr>
            <w:tcW w:w="1702" w:type="dxa"/>
            <w:vAlign w:val="center"/>
          </w:tcPr>
          <w:p w14:paraId="3B16FC09" w14:textId="2590AEF3" w:rsidR="00100193" w:rsidRPr="00A24CF5" w:rsidRDefault="00100193" w:rsidP="001001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B</w:t>
            </w:r>
          </w:p>
        </w:tc>
        <w:tc>
          <w:tcPr>
            <w:tcW w:w="1611" w:type="dxa"/>
          </w:tcPr>
          <w:p w14:paraId="16420C13" w14:textId="587F2DCC" w:rsidR="00100193" w:rsidRPr="00A24CF5" w:rsidRDefault="00100193" w:rsidP="001001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Standardized coefficient (β)</w:t>
            </w:r>
          </w:p>
        </w:tc>
        <w:tc>
          <w:tcPr>
            <w:tcW w:w="1792" w:type="dxa"/>
          </w:tcPr>
          <w:p w14:paraId="4E089771" w14:textId="105C683F" w:rsidR="00100193" w:rsidRPr="00A24CF5" w:rsidRDefault="00546716" w:rsidP="001001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β</w:t>
            </w:r>
          </w:p>
        </w:tc>
        <w:tc>
          <w:tcPr>
            <w:tcW w:w="1274" w:type="dxa"/>
            <w:vAlign w:val="center"/>
          </w:tcPr>
          <w:p w14:paraId="080BAA8C" w14:textId="09FC7210" w:rsidR="00100193" w:rsidRPr="00A24CF5" w:rsidRDefault="00100193" w:rsidP="0010019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 values</w:t>
            </w:r>
          </w:p>
        </w:tc>
      </w:tr>
      <w:tr w:rsidR="00E42EB3" w:rsidRPr="00A24CF5" w14:paraId="2ABF464E" w14:textId="429A7B46" w:rsidTr="00E42EB3">
        <w:trPr>
          <w:trHeight w:val="360"/>
        </w:trPr>
        <w:tc>
          <w:tcPr>
            <w:tcW w:w="3687" w:type="dxa"/>
            <w:noWrap/>
            <w:vAlign w:val="center"/>
          </w:tcPr>
          <w:p w14:paraId="6B74F4C6" w14:textId="7F49B889" w:rsidR="00546716" w:rsidRPr="00A24CF5" w:rsidRDefault="00546716" w:rsidP="0054671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Age (years)</w:t>
            </w:r>
          </w:p>
        </w:tc>
        <w:tc>
          <w:tcPr>
            <w:tcW w:w="1275" w:type="dxa"/>
            <w:noWrap/>
          </w:tcPr>
          <w:p w14:paraId="00DF4BF1" w14:textId="26E036F6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06</w:t>
            </w:r>
          </w:p>
        </w:tc>
        <w:tc>
          <w:tcPr>
            <w:tcW w:w="1702" w:type="dxa"/>
            <w:vAlign w:val="center"/>
          </w:tcPr>
          <w:p w14:paraId="6BB848C8" w14:textId="3A945AF2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09 – -0.03</w:t>
            </w:r>
          </w:p>
        </w:tc>
        <w:tc>
          <w:tcPr>
            <w:tcW w:w="1611" w:type="dxa"/>
            <w:vAlign w:val="center"/>
          </w:tcPr>
          <w:p w14:paraId="6F4C2264" w14:textId="220CE339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11</w:t>
            </w:r>
          </w:p>
        </w:tc>
        <w:tc>
          <w:tcPr>
            <w:tcW w:w="1792" w:type="dxa"/>
          </w:tcPr>
          <w:p w14:paraId="24CAC06F" w14:textId="0EA1FC1B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7 – -0.06</w:t>
            </w:r>
          </w:p>
        </w:tc>
        <w:tc>
          <w:tcPr>
            <w:tcW w:w="1274" w:type="dxa"/>
          </w:tcPr>
          <w:p w14:paraId="3B781208" w14:textId="089E3CDE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2*</w:t>
            </w:r>
          </w:p>
        </w:tc>
      </w:tr>
      <w:tr w:rsidR="00E42EB3" w:rsidRPr="00A24CF5" w14:paraId="08B512A6" w14:textId="0858A270" w:rsidTr="00E42EB3">
        <w:trPr>
          <w:trHeight w:val="360"/>
        </w:trPr>
        <w:tc>
          <w:tcPr>
            <w:tcW w:w="3687" w:type="dxa"/>
            <w:noWrap/>
            <w:vAlign w:val="center"/>
          </w:tcPr>
          <w:p w14:paraId="745AAA63" w14:textId="7473B265" w:rsidR="00546716" w:rsidRPr="00A24CF5" w:rsidRDefault="00546716" w:rsidP="0054671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emale sex</w:t>
            </w:r>
          </w:p>
        </w:tc>
        <w:tc>
          <w:tcPr>
            <w:tcW w:w="1275" w:type="dxa"/>
            <w:noWrap/>
          </w:tcPr>
          <w:p w14:paraId="55478AFB" w14:textId="29E80C99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1.09</w:t>
            </w:r>
          </w:p>
        </w:tc>
        <w:tc>
          <w:tcPr>
            <w:tcW w:w="1702" w:type="dxa"/>
            <w:vAlign w:val="center"/>
          </w:tcPr>
          <w:p w14:paraId="3128040D" w14:textId="6871D85E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44 – 1.81</w:t>
            </w:r>
          </w:p>
        </w:tc>
        <w:tc>
          <w:tcPr>
            <w:tcW w:w="1611" w:type="dxa"/>
            <w:vAlign w:val="center"/>
          </w:tcPr>
          <w:p w14:paraId="0F108E20" w14:textId="6375BBB3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10</w:t>
            </w:r>
          </w:p>
        </w:tc>
        <w:tc>
          <w:tcPr>
            <w:tcW w:w="1792" w:type="dxa"/>
          </w:tcPr>
          <w:p w14:paraId="26953AC7" w14:textId="77513F11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4 – 0.17</w:t>
            </w:r>
          </w:p>
        </w:tc>
        <w:tc>
          <w:tcPr>
            <w:tcW w:w="1274" w:type="dxa"/>
          </w:tcPr>
          <w:p w14:paraId="4B5C5AE2" w14:textId="74A4BF4D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E42EB3" w:rsidRPr="00A24CF5" w14:paraId="21E2DAD3" w14:textId="311772C9" w:rsidTr="00E42EB3">
        <w:trPr>
          <w:trHeight w:val="360"/>
        </w:trPr>
        <w:tc>
          <w:tcPr>
            <w:tcW w:w="3687" w:type="dxa"/>
            <w:vAlign w:val="center"/>
          </w:tcPr>
          <w:p w14:paraId="5F534F94" w14:textId="194A8AEA" w:rsidR="00546716" w:rsidRPr="00A24CF5" w:rsidRDefault="00546716" w:rsidP="0054671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Duration of headache (h)</w:t>
            </w:r>
          </w:p>
        </w:tc>
        <w:tc>
          <w:tcPr>
            <w:tcW w:w="1275" w:type="dxa"/>
            <w:noWrap/>
          </w:tcPr>
          <w:p w14:paraId="1A20C147" w14:textId="6CE22FE3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1</w:t>
            </w:r>
          </w:p>
        </w:tc>
        <w:tc>
          <w:tcPr>
            <w:tcW w:w="1702" w:type="dxa"/>
            <w:vAlign w:val="center"/>
          </w:tcPr>
          <w:p w14:paraId="41A5406C" w14:textId="728681E9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00 – 0.02</w:t>
            </w:r>
          </w:p>
        </w:tc>
        <w:tc>
          <w:tcPr>
            <w:tcW w:w="1611" w:type="dxa"/>
            <w:vAlign w:val="center"/>
          </w:tcPr>
          <w:p w14:paraId="097168BB" w14:textId="36AEB27F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09</w:t>
            </w:r>
          </w:p>
        </w:tc>
        <w:tc>
          <w:tcPr>
            <w:tcW w:w="1792" w:type="dxa"/>
          </w:tcPr>
          <w:p w14:paraId="0B02FC71" w14:textId="02ED7647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 – 0.18</w:t>
            </w:r>
          </w:p>
        </w:tc>
        <w:tc>
          <w:tcPr>
            <w:tcW w:w="1274" w:type="dxa"/>
          </w:tcPr>
          <w:p w14:paraId="6B9B44F6" w14:textId="18CE0BB9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40*</w:t>
            </w:r>
          </w:p>
        </w:tc>
      </w:tr>
      <w:tr w:rsidR="00E42EB3" w:rsidRPr="00A24CF5" w14:paraId="280E51BA" w14:textId="3EB17732" w:rsidTr="00E42EB3">
        <w:trPr>
          <w:trHeight w:val="372"/>
        </w:trPr>
        <w:tc>
          <w:tcPr>
            <w:tcW w:w="3687" w:type="dxa"/>
            <w:vAlign w:val="center"/>
          </w:tcPr>
          <w:p w14:paraId="16F1A3D3" w14:textId="190887F4" w:rsidR="00546716" w:rsidRPr="00A24CF5" w:rsidRDefault="00546716" w:rsidP="0054671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MHD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 (days/month)</w:t>
            </w:r>
          </w:p>
        </w:tc>
        <w:tc>
          <w:tcPr>
            <w:tcW w:w="1275" w:type="dxa"/>
            <w:noWrap/>
          </w:tcPr>
          <w:p w14:paraId="4F26A0F4" w14:textId="3C54016B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4</w:t>
            </w:r>
          </w:p>
        </w:tc>
        <w:tc>
          <w:tcPr>
            <w:tcW w:w="1702" w:type="dxa"/>
            <w:vAlign w:val="center"/>
          </w:tcPr>
          <w:p w14:paraId="11107723" w14:textId="2D32B9D6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03 – 0.10</w:t>
            </w:r>
          </w:p>
        </w:tc>
        <w:tc>
          <w:tcPr>
            <w:tcW w:w="1611" w:type="dxa"/>
            <w:vAlign w:val="center"/>
          </w:tcPr>
          <w:p w14:paraId="415E3D3D" w14:textId="67027E43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06</w:t>
            </w:r>
          </w:p>
        </w:tc>
        <w:tc>
          <w:tcPr>
            <w:tcW w:w="1792" w:type="dxa"/>
          </w:tcPr>
          <w:p w14:paraId="3A0F6ECD" w14:textId="6ADF2216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5 – 0.15</w:t>
            </w:r>
          </w:p>
        </w:tc>
        <w:tc>
          <w:tcPr>
            <w:tcW w:w="1274" w:type="dxa"/>
          </w:tcPr>
          <w:p w14:paraId="39368D4F" w14:textId="5C7FA5FF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55</w:t>
            </w:r>
          </w:p>
        </w:tc>
      </w:tr>
      <w:tr w:rsidR="00E42EB3" w:rsidRPr="00A24CF5" w14:paraId="27DC2DC3" w14:textId="7CD7E8DC" w:rsidTr="00E42EB3">
        <w:trPr>
          <w:trHeight w:val="360"/>
        </w:trPr>
        <w:tc>
          <w:tcPr>
            <w:tcW w:w="3687" w:type="dxa"/>
            <w:vAlign w:val="center"/>
          </w:tcPr>
          <w:p w14:paraId="486210FB" w14:textId="6EC5A2CC" w:rsidR="00546716" w:rsidRPr="00A24CF5" w:rsidRDefault="00546716" w:rsidP="0054671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nilateral pain</w:t>
            </w:r>
          </w:p>
        </w:tc>
        <w:tc>
          <w:tcPr>
            <w:tcW w:w="1275" w:type="dxa"/>
            <w:noWrap/>
          </w:tcPr>
          <w:p w14:paraId="753240CD" w14:textId="7DC72A47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12</w:t>
            </w:r>
          </w:p>
        </w:tc>
        <w:tc>
          <w:tcPr>
            <w:tcW w:w="1702" w:type="dxa"/>
            <w:vAlign w:val="center"/>
          </w:tcPr>
          <w:p w14:paraId="6F81972A" w14:textId="0E1019B1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48 – 0.28</w:t>
            </w:r>
          </w:p>
        </w:tc>
        <w:tc>
          <w:tcPr>
            <w:tcW w:w="1611" w:type="dxa"/>
            <w:vAlign w:val="center"/>
          </w:tcPr>
          <w:p w14:paraId="1D18AFF2" w14:textId="65B2BF28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02</w:t>
            </w:r>
          </w:p>
        </w:tc>
        <w:tc>
          <w:tcPr>
            <w:tcW w:w="1792" w:type="dxa"/>
          </w:tcPr>
          <w:p w14:paraId="7ABBDB76" w14:textId="0D2B8ADA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8 – 0.05</w:t>
            </w:r>
          </w:p>
        </w:tc>
        <w:tc>
          <w:tcPr>
            <w:tcW w:w="1274" w:type="dxa"/>
          </w:tcPr>
          <w:p w14:paraId="020D45F9" w14:textId="09A81066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552</w:t>
            </w:r>
          </w:p>
        </w:tc>
      </w:tr>
      <w:tr w:rsidR="00E42EB3" w:rsidRPr="00A24CF5" w14:paraId="0EA2BE23" w14:textId="52421349" w:rsidTr="00E42EB3">
        <w:trPr>
          <w:trHeight w:val="360"/>
        </w:trPr>
        <w:tc>
          <w:tcPr>
            <w:tcW w:w="3687" w:type="dxa"/>
            <w:vAlign w:val="center"/>
          </w:tcPr>
          <w:p w14:paraId="44D44ADC" w14:textId="637EEB88" w:rsidR="00546716" w:rsidRPr="00A24CF5" w:rsidRDefault="00546716" w:rsidP="0054671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ulsating pain</w:t>
            </w:r>
          </w:p>
        </w:tc>
        <w:tc>
          <w:tcPr>
            <w:tcW w:w="1275" w:type="dxa"/>
            <w:noWrap/>
          </w:tcPr>
          <w:p w14:paraId="1F48BC88" w14:textId="5CADDFC6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23</w:t>
            </w:r>
          </w:p>
        </w:tc>
        <w:tc>
          <w:tcPr>
            <w:tcW w:w="1702" w:type="dxa"/>
            <w:vAlign w:val="center"/>
          </w:tcPr>
          <w:p w14:paraId="2BC04531" w14:textId="1AB651B4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61 – 0.16</w:t>
            </w:r>
          </w:p>
        </w:tc>
        <w:tc>
          <w:tcPr>
            <w:tcW w:w="1611" w:type="dxa"/>
            <w:vAlign w:val="center"/>
          </w:tcPr>
          <w:p w14:paraId="631B5063" w14:textId="155C542D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04</w:t>
            </w:r>
          </w:p>
        </w:tc>
        <w:tc>
          <w:tcPr>
            <w:tcW w:w="1792" w:type="dxa"/>
          </w:tcPr>
          <w:p w14:paraId="737D2B64" w14:textId="5A7A841E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1 – 0.03</w:t>
            </w:r>
          </w:p>
        </w:tc>
        <w:tc>
          <w:tcPr>
            <w:tcW w:w="1274" w:type="dxa"/>
          </w:tcPr>
          <w:p w14:paraId="4BEAA958" w14:textId="37668D53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45</w:t>
            </w:r>
          </w:p>
        </w:tc>
      </w:tr>
      <w:tr w:rsidR="00E42EB3" w:rsidRPr="00A24CF5" w14:paraId="30B62026" w14:textId="046F6CF0" w:rsidTr="00E42EB3">
        <w:trPr>
          <w:trHeight w:val="360"/>
        </w:trPr>
        <w:tc>
          <w:tcPr>
            <w:tcW w:w="3687" w:type="dxa"/>
            <w:vAlign w:val="center"/>
          </w:tcPr>
          <w:p w14:paraId="1464F413" w14:textId="339F250B" w:rsidR="00546716" w:rsidRPr="00A24CF5" w:rsidRDefault="00546716" w:rsidP="0054671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Moderate or severe pain</w:t>
            </w:r>
          </w:p>
        </w:tc>
        <w:tc>
          <w:tcPr>
            <w:tcW w:w="1275" w:type="dxa"/>
            <w:noWrap/>
          </w:tcPr>
          <w:p w14:paraId="7FF42895" w14:textId="156EA40C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69</w:t>
            </w:r>
          </w:p>
        </w:tc>
        <w:tc>
          <w:tcPr>
            <w:tcW w:w="1702" w:type="dxa"/>
            <w:vAlign w:val="center"/>
          </w:tcPr>
          <w:p w14:paraId="35CB603B" w14:textId="5F6914EB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10 – 1.28</w:t>
            </w:r>
          </w:p>
        </w:tc>
        <w:tc>
          <w:tcPr>
            <w:tcW w:w="1611" w:type="dxa"/>
            <w:vAlign w:val="center"/>
          </w:tcPr>
          <w:p w14:paraId="3C7F1EF2" w14:textId="1215F261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10</w:t>
            </w:r>
          </w:p>
        </w:tc>
        <w:tc>
          <w:tcPr>
            <w:tcW w:w="1792" w:type="dxa"/>
          </w:tcPr>
          <w:p w14:paraId="44D3B816" w14:textId="292B5235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 – 0.19</w:t>
            </w:r>
          </w:p>
        </w:tc>
        <w:tc>
          <w:tcPr>
            <w:tcW w:w="1274" w:type="dxa"/>
          </w:tcPr>
          <w:p w14:paraId="41B2F01B" w14:textId="33A48349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4*</w:t>
            </w:r>
          </w:p>
        </w:tc>
      </w:tr>
      <w:tr w:rsidR="00E42EB3" w:rsidRPr="00A24CF5" w14:paraId="10942EC4" w14:textId="08B20923" w:rsidTr="00E42EB3">
        <w:trPr>
          <w:trHeight w:val="335"/>
        </w:trPr>
        <w:tc>
          <w:tcPr>
            <w:tcW w:w="3687" w:type="dxa"/>
            <w:vAlign w:val="center"/>
          </w:tcPr>
          <w:p w14:paraId="55FC2A4B" w14:textId="17AECAFD" w:rsidR="00546716" w:rsidRPr="00A24CF5" w:rsidRDefault="00546716" w:rsidP="0054671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Aggravation by routine physical activity</w:t>
            </w:r>
          </w:p>
        </w:tc>
        <w:tc>
          <w:tcPr>
            <w:tcW w:w="1275" w:type="dxa"/>
            <w:noWrap/>
          </w:tcPr>
          <w:p w14:paraId="45EF6CF1" w14:textId="5098102A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14</w:t>
            </w:r>
          </w:p>
        </w:tc>
        <w:tc>
          <w:tcPr>
            <w:tcW w:w="1702" w:type="dxa"/>
            <w:vAlign w:val="center"/>
          </w:tcPr>
          <w:p w14:paraId="293DC519" w14:textId="5D5473DB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66 – 0.37</w:t>
            </w:r>
          </w:p>
        </w:tc>
        <w:tc>
          <w:tcPr>
            <w:tcW w:w="1611" w:type="dxa"/>
            <w:vAlign w:val="center"/>
          </w:tcPr>
          <w:p w14:paraId="00BCBADE" w14:textId="6F003745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02</w:t>
            </w:r>
          </w:p>
        </w:tc>
        <w:tc>
          <w:tcPr>
            <w:tcW w:w="1792" w:type="dxa"/>
          </w:tcPr>
          <w:p w14:paraId="73C466C4" w14:textId="7DFD96E3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9 – 0.05</w:t>
            </w:r>
          </w:p>
        </w:tc>
        <w:tc>
          <w:tcPr>
            <w:tcW w:w="1274" w:type="dxa"/>
          </w:tcPr>
          <w:p w14:paraId="31154893" w14:textId="4ED7455D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617</w:t>
            </w:r>
          </w:p>
        </w:tc>
      </w:tr>
      <w:tr w:rsidR="00E42EB3" w:rsidRPr="00A24CF5" w14:paraId="3E2FF2ED" w14:textId="188E0679" w:rsidTr="00E42EB3">
        <w:trPr>
          <w:trHeight w:val="360"/>
        </w:trPr>
        <w:tc>
          <w:tcPr>
            <w:tcW w:w="3687" w:type="dxa"/>
            <w:vAlign w:val="center"/>
          </w:tcPr>
          <w:p w14:paraId="1FD2D485" w14:textId="61DFB2A2" w:rsidR="00546716" w:rsidRPr="00A24CF5" w:rsidRDefault="00546716" w:rsidP="0054671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Nausea or vomiting</w:t>
            </w:r>
          </w:p>
        </w:tc>
        <w:tc>
          <w:tcPr>
            <w:tcW w:w="1275" w:type="dxa"/>
            <w:noWrap/>
          </w:tcPr>
          <w:p w14:paraId="762FB872" w14:textId="74B0F0C0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1.57</w:t>
            </w:r>
          </w:p>
        </w:tc>
        <w:tc>
          <w:tcPr>
            <w:tcW w:w="1702" w:type="dxa"/>
            <w:vAlign w:val="center"/>
          </w:tcPr>
          <w:p w14:paraId="5DF471B0" w14:textId="0BED7566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1.15 – 1.99</w:t>
            </w:r>
          </w:p>
        </w:tc>
        <w:tc>
          <w:tcPr>
            <w:tcW w:w="1611" w:type="dxa"/>
            <w:vAlign w:val="center"/>
          </w:tcPr>
          <w:p w14:paraId="7D4E3CB5" w14:textId="76554F91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27</w:t>
            </w:r>
          </w:p>
        </w:tc>
        <w:tc>
          <w:tcPr>
            <w:tcW w:w="1792" w:type="dxa"/>
          </w:tcPr>
          <w:p w14:paraId="43115576" w14:textId="0492884A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0 – 0.34</w:t>
            </w:r>
          </w:p>
        </w:tc>
        <w:tc>
          <w:tcPr>
            <w:tcW w:w="1274" w:type="dxa"/>
          </w:tcPr>
          <w:p w14:paraId="1B9B05FC" w14:textId="7C9306CB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E42EB3" w:rsidRPr="00A24CF5" w14:paraId="5BEB74C6" w14:textId="2541469A" w:rsidTr="00E42EB3">
        <w:trPr>
          <w:trHeight w:val="360"/>
        </w:trPr>
        <w:tc>
          <w:tcPr>
            <w:tcW w:w="3687" w:type="dxa"/>
            <w:vAlign w:val="center"/>
          </w:tcPr>
          <w:p w14:paraId="50873B33" w14:textId="6F7BE275" w:rsidR="00546716" w:rsidRPr="00A24CF5" w:rsidRDefault="00546716" w:rsidP="0054671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hotophobia</w:t>
            </w:r>
          </w:p>
        </w:tc>
        <w:tc>
          <w:tcPr>
            <w:tcW w:w="1275" w:type="dxa"/>
            <w:noWrap/>
          </w:tcPr>
          <w:p w14:paraId="6EF6E9D8" w14:textId="4310D941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1.22</w:t>
            </w:r>
          </w:p>
        </w:tc>
        <w:tc>
          <w:tcPr>
            <w:tcW w:w="1702" w:type="dxa"/>
            <w:vAlign w:val="center"/>
          </w:tcPr>
          <w:p w14:paraId="5A700177" w14:textId="2FBD7F8E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78 – 1.68</w:t>
            </w:r>
          </w:p>
        </w:tc>
        <w:tc>
          <w:tcPr>
            <w:tcW w:w="1611" w:type="dxa"/>
            <w:vAlign w:val="center"/>
          </w:tcPr>
          <w:p w14:paraId="56E3FEA4" w14:textId="41DA7778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18</w:t>
            </w:r>
          </w:p>
        </w:tc>
        <w:tc>
          <w:tcPr>
            <w:tcW w:w="1792" w:type="dxa"/>
          </w:tcPr>
          <w:p w14:paraId="5BFA3FDD" w14:textId="0483423F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2 – 0.25</w:t>
            </w:r>
          </w:p>
        </w:tc>
        <w:tc>
          <w:tcPr>
            <w:tcW w:w="1274" w:type="dxa"/>
          </w:tcPr>
          <w:p w14:paraId="543E424F" w14:textId="3D0ADB3D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E42EB3" w:rsidRPr="00A24CF5" w14:paraId="63206EB7" w14:textId="7382ABA9" w:rsidTr="00E42EB3">
        <w:trPr>
          <w:trHeight w:val="360"/>
        </w:trPr>
        <w:tc>
          <w:tcPr>
            <w:tcW w:w="3687" w:type="dxa"/>
            <w:vAlign w:val="center"/>
          </w:tcPr>
          <w:p w14:paraId="72EBCA23" w14:textId="7AE53CD9" w:rsidR="00546716" w:rsidRPr="00A24CF5" w:rsidRDefault="00546716" w:rsidP="0054671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honophobia</w:t>
            </w:r>
          </w:p>
        </w:tc>
        <w:tc>
          <w:tcPr>
            <w:tcW w:w="1275" w:type="dxa"/>
            <w:noWrap/>
          </w:tcPr>
          <w:p w14:paraId="5AB6845E" w14:textId="786B74D7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1.17</w:t>
            </w:r>
          </w:p>
        </w:tc>
        <w:tc>
          <w:tcPr>
            <w:tcW w:w="1702" w:type="dxa"/>
            <w:vAlign w:val="center"/>
          </w:tcPr>
          <w:p w14:paraId="78EA9185" w14:textId="13D33897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74 – 1.60</w:t>
            </w:r>
          </w:p>
        </w:tc>
        <w:tc>
          <w:tcPr>
            <w:tcW w:w="1611" w:type="dxa"/>
            <w:vAlign w:val="center"/>
          </w:tcPr>
          <w:p w14:paraId="17965191" w14:textId="752611EE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21</w:t>
            </w:r>
          </w:p>
        </w:tc>
        <w:tc>
          <w:tcPr>
            <w:tcW w:w="1792" w:type="dxa"/>
          </w:tcPr>
          <w:p w14:paraId="4B58D555" w14:textId="3A9129AD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3 – 0.29</w:t>
            </w:r>
          </w:p>
        </w:tc>
        <w:tc>
          <w:tcPr>
            <w:tcW w:w="1274" w:type="dxa"/>
          </w:tcPr>
          <w:p w14:paraId="77005FDD" w14:textId="0C9CA30C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E42EB3" w:rsidRPr="00A24CF5" w14:paraId="53DD7075" w14:textId="646A89A9" w:rsidTr="00E42EB3">
        <w:trPr>
          <w:trHeight w:val="360"/>
        </w:trPr>
        <w:tc>
          <w:tcPr>
            <w:tcW w:w="3687" w:type="dxa"/>
            <w:vAlign w:val="center"/>
          </w:tcPr>
          <w:p w14:paraId="6E445472" w14:textId="05BF1BBD" w:rsidR="00546716" w:rsidRPr="00A24CF5" w:rsidRDefault="00546716" w:rsidP="0054671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Osmophobia</w:t>
            </w:r>
          </w:p>
        </w:tc>
        <w:tc>
          <w:tcPr>
            <w:tcW w:w="1275" w:type="dxa"/>
            <w:noWrap/>
          </w:tcPr>
          <w:p w14:paraId="4E687DD1" w14:textId="4D6E6154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1.83</w:t>
            </w:r>
          </w:p>
        </w:tc>
        <w:tc>
          <w:tcPr>
            <w:tcW w:w="1702" w:type="dxa"/>
            <w:vAlign w:val="center"/>
          </w:tcPr>
          <w:p w14:paraId="26D7A14D" w14:textId="292EAFB4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1.37 – 2.31</w:t>
            </w:r>
          </w:p>
        </w:tc>
        <w:tc>
          <w:tcPr>
            <w:tcW w:w="1611" w:type="dxa"/>
            <w:vAlign w:val="center"/>
          </w:tcPr>
          <w:p w14:paraId="01818FEC" w14:textId="508AC169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24</w:t>
            </w:r>
          </w:p>
        </w:tc>
        <w:tc>
          <w:tcPr>
            <w:tcW w:w="1792" w:type="dxa"/>
          </w:tcPr>
          <w:p w14:paraId="6AA3A966" w14:textId="6DF8B3ED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8 – 0.30</w:t>
            </w:r>
          </w:p>
        </w:tc>
        <w:tc>
          <w:tcPr>
            <w:tcW w:w="1274" w:type="dxa"/>
          </w:tcPr>
          <w:p w14:paraId="662FF348" w14:textId="3C9B7890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E42EB3" w:rsidRPr="00A24CF5" w14:paraId="0BCEABD5" w14:textId="5894F7A8" w:rsidTr="00E42EB3">
        <w:trPr>
          <w:trHeight w:val="360"/>
        </w:trPr>
        <w:tc>
          <w:tcPr>
            <w:tcW w:w="3687" w:type="dxa"/>
            <w:vAlign w:val="center"/>
          </w:tcPr>
          <w:p w14:paraId="71302CCB" w14:textId="59A3F944" w:rsidR="00546716" w:rsidRPr="00A24CF5" w:rsidRDefault="00546716" w:rsidP="0054671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AMD (day/month)</w:t>
            </w:r>
          </w:p>
        </w:tc>
        <w:tc>
          <w:tcPr>
            <w:tcW w:w="1275" w:type="dxa"/>
            <w:noWrap/>
          </w:tcPr>
          <w:p w14:paraId="603354FD" w14:textId="1E98ABDC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3</w:t>
            </w:r>
          </w:p>
        </w:tc>
        <w:tc>
          <w:tcPr>
            <w:tcW w:w="1702" w:type="dxa"/>
            <w:vAlign w:val="center"/>
          </w:tcPr>
          <w:p w14:paraId="611286AC" w14:textId="7F1764BA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02 – 0.08</w:t>
            </w:r>
          </w:p>
        </w:tc>
        <w:tc>
          <w:tcPr>
            <w:tcW w:w="1611" w:type="dxa"/>
            <w:vAlign w:val="center"/>
          </w:tcPr>
          <w:p w14:paraId="21F0793A" w14:textId="762AACFC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06</w:t>
            </w:r>
          </w:p>
        </w:tc>
        <w:tc>
          <w:tcPr>
            <w:tcW w:w="1792" w:type="dxa"/>
          </w:tcPr>
          <w:p w14:paraId="4A4764DE" w14:textId="791B8261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4 – 0.16</w:t>
            </w:r>
          </w:p>
        </w:tc>
        <w:tc>
          <w:tcPr>
            <w:tcW w:w="1274" w:type="dxa"/>
          </w:tcPr>
          <w:p w14:paraId="65EDD473" w14:textId="15969911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36</w:t>
            </w:r>
          </w:p>
        </w:tc>
      </w:tr>
      <w:tr w:rsidR="00E42EB3" w:rsidRPr="00A24CF5" w14:paraId="60DF6B3E" w14:textId="6FFC399C" w:rsidTr="00E42EB3">
        <w:trPr>
          <w:trHeight w:val="360"/>
        </w:trPr>
        <w:tc>
          <w:tcPr>
            <w:tcW w:w="3687" w:type="dxa"/>
            <w:vAlign w:val="center"/>
          </w:tcPr>
          <w:p w14:paraId="12A2B923" w14:textId="1F1DC4AC" w:rsidR="00546716" w:rsidRPr="00A24CF5" w:rsidRDefault="00546716" w:rsidP="0054671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se of prophylactic medication</w:t>
            </w:r>
          </w:p>
        </w:tc>
        <w:tc>
          <w:tcPr>
            <w:tcW w:w="1275" w:type="dxa"/>
            <w:noWrap/>
          </w:tcPr>
          <w:p w14:paraId="07A53462" w14:textId="6205D051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11</w:t>
            </w:r>
          </w:p>
        </w:tc>
        <w:tc>
          <w:tcPr>
            <w:tcW w:w="1702" w:type="dxa"/>
            <w:vAlign w:val="center"/>
          </w:tcPr>
          <w:p w14:paraId="172040DD" w14:textId="3F8039B1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92 – 0.70</w:t>
            </w:r>
          </w:p>
        </w:tc>
        <w:tc>
          <w:tcPr>
            <w:tcW w:w="1611" w:type="dxa"/>
            <w:vAlign w:val="center"/>
          </w:tcPr>
          <w:p w14:paraId="17B4A113" w14:textId="5E3B4990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01</w:t>
            </w:r>
          </w:p>
        </w:tc>
        <w:tc>
          <w:tcPr>
            <w:tcW w:w="1792" w:type="dxa"/>
          </w:tcPr>
          <w:p w14:paraId="75D71B59" w14:textId="2F65CA09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8 – 0.06</w:t>
            </w:r>
          </w:p>
        </w:tc>
        <w:tc>
          <w:tcPr>
            <w:tcW w:w="1274" w:type="dxa"/>
          </w:tcPr>
          <w:p w14:paraId="3A3AFCD9" w14:textId="00788B97" w:rsidR="00546716" w:rsidRPr="00A24CF5" w:rsidRDefault="00546716" w:rsidP="0054671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779</w:t>
            </w:r>
          </w:p>
        </w:tc>
      </w:tr>
    </w:tbl>
    <w:p w14:paraId="1FAE06BF" w14:textId="740ADACD" w:rsidR="0051160E" w:rsidRPr="00A24CF5" w:rsidRDefault="006D7E04" w:rsidP="0051160E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szCs w:val="21"/>
        </w:rPr>
        <w:t xml:space="preserve">This table presents the results of a multivariable linear regression analysis with 1,000 bootstrap samples examining which headache characteristics were associated with </w:t>
      </w:r>
      <w:r w:rsidR="009D38CB" w:rsidRPr="00A24CF5">
        <w:rPr>
          <w:rFonts w:ascii="Times New Roman" w:hAnsi="Times New Roman" w:cs="Times New Roman"/>
          <w:szCs w:val="21"/>
        </w:rPr>
        <w:t>MIBS-4</w:t>
      </w:r>
      <w:r w:rsidRPr="00A24CF5">
        <w:rPr>
          <w:rFonts w:ascii="Times New Roman" w:hAnsi="Times New Roman" w:cs="Times New Roman"/>
          <w:szCs w:val="21"/>
        </w:rPr>
        <w:t xml:space="preserve"> score. All explanatory variables were entered simultaneously using the forced-entry method. P-values less than 0.05 were considered statistically significant and are marked with an asterisk (*). </w:t>
      </w:r>
      <w:r w:rsidR="007B4F11" w:rsidRPr="00A24CF5">
        <w:rPr>
          <w:rFonts w:ascii="Times New Roman" w:hAnsi="Times New Roman" w:cs="Times New Roman"/>
          <w:szCs w:val="21"/>
        </w:rPr>
        <w:t>The linear regression model demonstrated acceptable explanatory power, with an adjusted R² of 0.308. The overall model was statistically significant (F(14, 663) = 22.486, p &lt; 0.001). Bootstrapping confirmed the stability of the estimates (bias = -0.720, standard error = 0.072, 95% CI [1.176, 1.460]). MHD: monthly headache days; AMD: acute medication days.</w:t>
      </w:r>
      <w:r w:rsidR="0051160E" w:rsidRPr="00A24CF5">
        <w:rPr>
          <w:rFonts w:ascii="Times New Roman" w:hAnsi="Times New Roman" w:cs="Times New Roman"/>
          <w:szCs w:val="21"/>
        </w:rPr>
        <w:t xml:space="preserve"> There are no missing values.</w:t>
      </w:r>
    </w:p>
    <w:p w14:paraId="1EBB6D84" w14:textId="72459FA8" w:rsidR="000047C6" w:rsidRPr="00A24CF5" w:rsidRDefault="000047C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0E976CB" w14:textId="77777777" w:rsidR="000047C6" w:rsidRPr="00A24CF5" w:rsidRDefault="000047C6">
      <w:pPr>
        <w:widowControl/>
        <w:jc w:val="left"/>
        <w:rPr>
          <w:rFonts w:ascii="Times New Roman" w:hAnsi="Times New Roman" w:cs="Times New Roman"/>
          <w:szCs w:val="21"/>
        </w:rPr>
      </w:pPr>
      <w:r w:rsidRPr="00A24CF5">
        <w:rPr>
          <w:rFonts w:ascii="Times New Roman" w:hAnsi="Times New Roman" w:cs="Times New Roman"/>
          <w:szCs w:val="21"/>
        </w:rPr>
        <w:br w:type="page"/>
      </w:r>
    </w:p>
    <w:p w14:paraId="377F017E" w14:textId="77777777" w:rsidR="000047C6" w:rsidRPr="00A24CF5" w:rsidRDefault="000047C6" w:rsidP="000047C6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b/>
          <w:bCs/>
          <w:szCs w:val="21"/>
        </w:rPr>
        <w:lastRenderedPageBreak/>
        <w:t>Supplementary Table 4 Multivariable Linear Regression Analysis of Headache Characteristics Associated with Headache Impact Test-6 (HIT-6) Score</w:t>
      </w:r>
    </w:p>
    <w:tbl>
      <w:tblPr>
        <w:tblW w:w="11341" w:type="dxa"/>
        <w:tblInd w:w="-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0"/>
        <w:gridCol w:w="1701"/>
        <w:gridCol w:w="1701"/>
        <w:gridCol w:w="1417"/>
        <w:gridCol w:w="1560"/>
        <w:gridCol w:w="992"/>
      </w:tblGrid>
      <w:tr w:rsidR="001677FB" w:rsidRPr="00A24CF5" w14:paraId="2733DB9E" w14:textId="77777777" w:rsidTr="00842E30">
        <w:trPr>
          <w:trHeight w:val="360"/>
        </w:trPr>
        <w:tc>
          <w:tcPr>
            <w:tcW w:w="3970" w:type="dxa"/>
            <w:noWrap/>
            <w:vAlign w:val="center"/>
            <w:hideMark/>
          </w:tcPr>
          <w:p w14:paraId="1E691E02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701" w:type="dxa"/>
            <w:noWrap/>
            <w:vAlign w:val="center"/>
            <w:hideMark/>
          </w:tcPr>
          <w:p w14:paraId="41B10765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nstandardized coefficient (B)</w:t>
            </w:r>
          </w:p>
        </w:tc>
        <w:tc>
          <w:tcPr>
            <w:tcW w:w="1701" w:type="dxa"/>
            <w:vAlign w:val="center"/>
          </w:tcPr>
          <w:p w14:paraId="6D96B08A" w14:textId="778633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B</w:t>
            </w:r>
          </w:p>
        </w:tc>
        <w:tc>
          <w:tcPr>
            <w:tcW w:w="1417" w:type="dxa"/>
          </w:tcPr>
          <w:p w14:paraId="2BA3C077" w14:textId="4A00B11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Standardized coefficient (β)</w:t>
            </w:r>
          </w:p>
        </w:tc>
        <w:tc>
          <w:tcPr>
            <w:tcW w:w="1560" w:type="dxa"/>
          </w:tcPr>
          <w:p w14:paraId="50E41D4D" w14:textId="312F56BE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β</w:t>
            </w:r>
          </w:p>
        </w:tc>
        <w:tc>
          <w:tcPr>
            <w:tcW w:w="992" w:type="dxa"/>
            <w:noWrap/>
            <w:vAlign w:val="center"/>
            <w:hideMark/>
          </w:tcPr>
          <w:p w14:paraId="34652471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 values</w:t>
            </w:r>
          </w:p>
        </w:tc>
      </w:tr>
      <w:tr w:rsidR="001677FB" w:rsidRPr="00A24CF5" w14:paraId="697017F5" w14:textId="77777777" w:rsidTr="00842E30">
        <w:trPr>
          <w:trHeight w:val="360"/>
        </w:trPr>
        <w:tc>
          <w:tcPr>
            <w:tcW w:w="3970" w:type="dxa"/>
            <w:noWrap/>
            <w:vAlign w:val="center"/>
          </w:tcPr>
          <w:p w14:paraId="0B7D0AB4" w14:textId="77777777" w:rsidR="00553DE5" w:rsidRPr="00A24CF5" w:rsidRDefault="00553DE5" w:rsidP="00553D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Age (years)</w:t>
            </w:r>
          </w:p>
        </w:tc>
        <w:tc>
          <w:tcPr>
            <w:tcW w:w="1701" w:type="dxa"/>
            <w:noWrap/>
          </w:tcPr>
          <w:p w14:paraId="571047BF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24</w:t>
            </w:r>
          </w:p>
        </w:tc>
        <w:tc>
          <w:tcPr>
            <w:tcW w:w="1701" w:type="dxa"/>
            <w:vAlign w:val="center"/>
          </w:tcPr>
          <w:p w14:paraId="0E453F34" w14:textId="727162E0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-0.34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 -0.14</w:t>
            </w:r>
          </w:p>
        </w:tc>
        <w:tc>
          <w:tcPr>
            <w:tcW w:w="1417" w:type="dxa"/>
          </w:tcPr>
          <w:p w14:paraId="690E3367" w14:textId="1796AEDA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16</w:t>
            </w:r>
          </w:p>
        </w:tc>
        <w:tc>
          <w:tcPr>
            <w:tcW w:w="1560" w:type="dxa"/>
          </w:tcPr>
          <w:p w14:paraId="209700BD" w14:textId="5FABEFB0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3 – -0.09</w:t>
            </w:r>
          </w:p>
        </w:tc>
        <w:tc>
          <w:tcPr>
            <w:tcW w:w="992" w:type="dxa"/>
            <w:noWrap/>
          </w:tcPr>
          <w:p w14:paraId="76C472AC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1677FB" w:rsidRPr="00A24CF5" w14:paraId="4A6D595E" w14:textId="77777777" w:rsidTr="00842E30">
        <w:trPr>
          <w:trHeight w:val="360"/>
        </w:trPr>
        <w:tc>
          <w:tcPr>
            <w:tcW w:w="3970" w:type="dxa"/>
            <w:noWrap/>
            <w:vAlign w:val="center"/>
          </w:tcPr>
          <w:p w14:paraId="0C540C5E" w14:textId="77777777" w:rsidR="00553DE5" w:rsidRPr="00A24CF5" w:rsidRDefault="00553DE5" w:rsidP="00553D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emale sex</w:t>
            </w:r>
          </w:p>
        </w:tc>
        <w:tc>
          <w:tcPr>
            <w:tcW w:w="1701" w:type="dxa"/>
            <w:noWrap/>
          </w:tcPr>
          <w:p w14:paraId="0F6B1704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4.11</w:t>
            </w:r>
          </w:p>
        </w:tc>
        <w:tc>
          <w:tcPr>
            <w:tcW w:w="1701" w:type="dxa"/>
            <w:vAlign w:val="center"/>
          </w:tcPr>
          <w:p w14:paraId="528F3465" w14:textId="02EB14F4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2.14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 6.15</w:t>
            </w:r>
          </w:p>
        </w:tc>
        <w:tc>
          <w:tcPr>
            <w:tcW w:w="1417" w:type="dxa"/>
          </w:tcPr>
          <w:p w14:paraId="2E562AC0" w14:textId="0ABE9F77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14</w:t>
            </w:r>
          </w:p>
        </w:tc>
        <w:tc>
          <w:tcPr>
            <w:tcW w:w="1560" w:type="dxa"/>
          </w:tcPr>
          <w:p w14:paraId="22AE2FE8" w14:textId="6217116C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7 – 0.21</w:t>
            </w:r>
          </w:p>
        </w:tc>
        <w:tc>
          <w:tcPr>
            <w:tcW w:w="992" w:type="dxa"/>
            <w:noWrap/>
          </w:tcPr>
          <w:p w14:paraId="5868E02F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1677FB" w:rsidRPr="00A24CF5" w14:paraId="3F2FCD57" w14:textId="77777777" w:rsidTr="00842E30">
        <w:trPr>
          <w:trHeight w:val="360"/>
        </w:trPr>
        <w:tc>
          <w:tcPr>
            <w:tcW w:w="3970" w:type="dxa"/>
            <w:vAlign w:val="center"/>
            <w:hideMark/>
          </w:tcPr>
          <w:p w14:paraId="600A535F" w14:textId="77777777" w:rsidR="00553DE5" w:rsidRPr="00A24CF5" w:rsidRDefault="00553DE5" w:rsidP="00553DE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Duration of headache (h)</w:t>
            </w:r>
          </w:p>
        </w:tc>
        <w:tc>
          <w:tcPr>
            <w:tcW w:w="1701" w:type="dxa"/>
            <w:noWrap/>
          </w:tcPr>
          <w:p w14:paraId="072D56C1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4</w:t>
            </w:r>
          </w:p>
        </w:tc>
        <w:tc>
          <w:tcPr>
            <w:tcW w:w="1701" w:type="dxa"/>
            <w:vAlign w:val="center"/>
          </w:tcPr>
          <w:p w14:paraId="75845C2F" w14:textId="0F8F8592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0.02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 0.07</w:t>
            </w:r>
          </w:p>
        </w:tc>
        <w:tc>
          <w:tcPr>
            <w:tcW w:w="1417" w:type="dxa"/>
          </w:tcPr>
          <w:p w14:paraId="797A0710" w14:textId="4DF84988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11</w:t>
            </w:r>
          </w:p>
        </w:tc>
        <w:tc>
          <w:tcPr>
            <w:tcW w:w="1560" w:type="dxa"/>
          </w:tcPr>
          <w:p w14:paraId="6B48C8FE" w14:textId="2A0437F3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6 – 0.19</w:t>
            </w:r>
          </w:p>
        </w:tc>
        <w:tc>
          <w:tcPr>
            <w:tcW w:w="992" w:type="dxa"/>
            <w:noWrap/>
            <w:hideMark/>
          </w:tcPr>
          <w:p w14:paraId="7939F318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05*</w:t>
            </w:r>
          </w:p>
        </w:tc>
      </w:tr>
      <w:tr w:rsidR="001677FB" w:rsidRPr="00A24CF5" w14:paraId="2F57C2E5" w14:textId="77777777" w:rsidTr="00842E30">
        <w:trPr>
          <w:trHeight w:val="372"/>
        </w:trPr>
        <w:tc>
          <w:tcPr>
            <w:tcW w:w="3970" w:type="dxa"/>
            <w:vAlign w:val="center"/>
            <w:hideMark/>
          </w:tcPr>
          <w:p w14:paraId="27E5528E" w14:textId="77777777" w:rsidR="00553DE5" w:rsidRPr="00A24CF5" w:rsidRDefault="00553DE5" w:rsidP="00553DE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MHD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 (days/month)</w:t>
            </w:r>
          </w:p>
        </w:tc>
        <w:tc>
          <w:tcPr>
            <w:tcW w:w="1701" w:type="dxa"/>
            <w:noWrap/>
          </w:tcPr>
          <w:p w14:paraId="239CE429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19</w:t>
            </w:r>
          </w:p>
        </w:tc>
        <w:tc>
          <w:tcPr>
            <w:tcW w:w="1701" w:type="dxa"/>
            <w:vAlign w:val="center"/>
          </w:tcPr>
          <w:p w14:paraId="0BB4524D" w14:textId="1003FCF9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0.01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 0.36</w:t>
            </w:r>
          </w:p>
        </w:tc>
        <w:tc>
          <w:tcPr>
            <w:tcW w:w="1417" w:type="dxa"/>
          </w:tcPr>
          <w:p w14:paraId="671D96B8" w14:textId="4929D42D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12</w:t>
            </w:r>
          </w:p>
        </w:tc>
        <w:tc>
          <w:tcPr>
            <w:tcW w:w="1560" w:type="dxa"/>
          </w:tcPr>
          <w:p w14:paraId="3D1E9D01" w14:textId="7EE32556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 – 0.23</w:t>
            </w:r>
          </w:p>
        </w:tc>
        <w:tc>
          <w:tcPr>
            <w:tcW w:w="992" w:type="dxa"/>
            <w:noWrap/>
            <w:hideMark/>
          </w:tcPr>
          <w:p w14:paraId="07179911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32*</w:t>
            </w:r>
          </w:p>
        </w:tc>
      </w:tr>
      <w:tr w:rsidR="001677FB" w:rsidRPr="00A24CF5" w14:paraId="44C157B0" w14:textId="77777777" w:rsidTr="00842E30">
        <w:trPr>
          <w:trHeight w:val="360"/>
        </w:trPr>
        <w:tc>
          <w:tcPr>
            <w:tcW w:w="3970" w:type="dxa"/>
            <w:vAlign w:val="center"/>
            <w:hideMark/>
          </w:tcPr>
          <w:p w14:paraId="54DC9AFD" w14:textId="77777777" w:rsidR="00553DE5" w:rsidRPr="00A24CF5" w:rsidRDefault="00553DE5" w:rsidP="00553DE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nilateral pain</w:t>
            </w:r>
          </w:p>
        </w:tc>
        <w:tc>
          <w:tcPr>
            <w:tcW w:w="1701" w:type="dxa"/>
            <w:noWrap/>
          </w:tcPr>
          <w:p w14:paraId="2E32C6E9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50</w:t>
            </w:r>
          </w:p>
        </w:tc>
        <w:tc>
          <w:tcPr>
            <w:tcW w:w="1701" w:type="dxa"/>
            <w:vAlign w:val="center"/>
          </w:tcPr>
          <w:p w14:paraId="09A8A902" w14:textId="040C9927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1.49 – 0.50</w:t>
            </w:r>
          </w:p>
        </w:tc>
        <w:tc>
          <w:tcPr>
            <w:tcW w:w="1417" w:type="dxa"/>
          </w:tcPr>
          <w:p w14:paraId="33D68AB8" w14:textId="64BDA028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03</w:t>
            </w:r>
          </w:p>
        </w:tc>
        <w:tc>
          <w:tcPr>
            <w:tcW w:w="1560" w:type="dxa"/>
          </w:tcPr>
          <w:p w14:paraId="15CB8C8F" w14:textId="6B1C600E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9 – 0.03</w:t>
            </w:r>
          </w:p>
        </w:tc>
        <w:tc>
          <w:tcPr>
            <w:tcW w:w="992" w:type="dxa"/>
            <w:noWrap/>
            <w:hideMark/>
          </w:tcPr>
          <w:p w14:paraId="1BAC86F0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310</w:t>
            </w:r>
          </w:p>
        </w:tc>
      </w:tr>
      <w:tr w:rsidR="001677FB" w:rsidRPr="00A24CF5" w14:paraId="314978BB" w14:textId="77777777" w:rsidTr="00842E30">
        <w:trPr>
          <w:trHeight w:val="360"/>
        </w:trPr>
        <w:tc>
          <w:tcPr>
            <w:tcW w:w="3970" w:type="dxa"/>
            <w:vAlign w:val="center"/>
            <w:hideMark/>
          </w:tcPr>
          <w:p w14:paraId="484DE51C" w14:textId="77777777" w:rsidR="00553DE5" w:rsidRPr="00A24CF5" w:rsidRDefault="00553DE5" w:rsidP="00553DE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ulsating pain</w:t>
            </w:r>
          </w:p>
        </w:tc>
        <w:tc>
          <w:tcPr>
            <w:tcW w:w="1701" w:type="dxa"/>
            <w:noWrap/>
          </w:tcPr>
          <w:p w14:paraId="6F5B4BC5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31</w:t>
            </w:r>
          </w:p>
        </w:tc>
        <w:tc>
          <w:tcPr>
            <w:tcW w:w="1701" w:type="dxa"/>
            <w:vAlign w:val="center"/>
          </w:tcPr>
          <w:p w14:paraId="0C7E1EE5" w14:textId="725C2596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1.33 – 0.81</w:t>
            </w:r>
          </w:p>
        </w:tc>
        <w:tc>
          <w:tcPr>
            <w:tcW w:w="1417" w:type="dxa"/>
          </w:tcPr>
          <w:p w14:paraId="02390F08" w14:textId="59B60841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02</w:t>
            </w:r>
          </w:p>
        </w:tc>
        <w:tc>
          <w:tcPr>
            <w:tcW w:w="1560" w:type="dxa"/>
          </w:tcPr>
          <w:p w14:paraId="5F456861" w14:textId="3A9DF731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9 – 0.05</w:t>
            </w:r>
          </w:p>
        </w:tc>
        <w:tc>
          <w:tcPr>
            <w:tcW w:w="992" w:type="dxa"/>
            <w:noWrap/>
            <w:hideMark/>
          </w:tcPr>
          <w:p w14:paraId="41D55C79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577</w:t>
            </w:r>
          </w:p>
        </w:tc>
      </w:tr>
      <w:tr w:rsidR="001677FB" w:rsidRPr="00A24CF5" w14:paraId="475ACA30" w14:textId="77777777" w:rsidTr="00842E30">
        <w:trPr>
          <w:trHeight w:val="360"/>
        </w:trPr>
        <w:tc>
          <w:tcPr>
            <w:tcW w:w="3970" w:type="dxa"/>
            <w:vAlign w:val="center"/>
            <w:hideMark/>
          </w:tcPr>
          <w:p w14:paraId="6AA9718D" w14:textId="77777777" w:rsidR="00553DE5" w:rsidRPr="00A24CF5" w:rsidRDefault="00553DE5" w:rsidP="00553DE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Moderate or severe pain</w:t>
            </w:r>
          </w:p>
        </w:tc>
        <w:tc>
          <w:tcPr>
            <w:tcW w:w="1701" w:type="dxa"/>
            <w:noWrap/>
          </w:tcPr>
          <w:p w14:paraId="01762357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4.53</w:t>
            </w:r>
          </w:p>
        </w:tc>
        <w:tc>
          <w:tcPr>
            <w:tcW w:w="1701" w:type="dxa"/>
            <w:vAlign w:val="center"/>
          </w:tcPr>
          <w:p w14:paraId="4531DA72" w14:textId="541AE314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3.30 – 6.01</w:t>
            </w:r>
          </w:p>
        </w:tc>
        <w:tc>
          <w:tcPr>
            <w:tcW w:w="1417" w:type="dxa"/>
          </w:tcPr>
          <w:p w14:paraId="0F42D53F" w14:textId="37678AC4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24</w:t>
            </w:r>
          </w:p>
        </w:tc>
        <w:tc>
          <w:tcPr>
            <w:tcW w:w="1560" w:type="dxa"/>
          </w:tcPr>
          <w:p w14:paraId="2A7C7319" w14:textId="5920E140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8 – 0.32</w:t>
            </w:r>
          </w:p>
        </w:tc>
        <w:tc>
          <w:tcPr>
            <w:tcW w:w="992" w:type="dxa"/>
            <w:noWrap/>
            <w:hideMark/>
          </w:tcPr>
          <w:p w14:paraId="2979F939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1677FB" w:rsidRPr="00A24CF5" w14:paraId="19CC1569" w14:textId="77777777" w:rsidTr="00842E30">
        <w:trPr>
          <w:trHeight w:val="335"/>
        </w:trPr>
        <w:tc>
          <w:tcPr>
            <w:tcW w:w="3970" w:type="dxa"/>
            <w:vAlign w:val="center"/>
            <w:hideMark/>
          </w:tcPr>
          <w:p w14:paraId="010B5C0C" w14:textId="77777777" w:rsidR="00553DE5" w:rsidRPr="00A24CF5" w:rsidRDefault="00553DE5" w:rsidP="00553DE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Aggravation by routine physical activity</w:t>
            </w:r>
          </w:p>
        </w:tc>
        <w:tc>
          <w:tcPr>
            <w:tcW w:w="1701" w:type="dxa"/>
            <w:noWrap/>
          </w:tcPr>
          <w:p w14:paraId="2BD6EC36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1.43</w:t>
            </w:r>
          </w:p>
        </w:tc>
        <w:tc>
          <w:tcPr>
            <w:tcW w:w="1701" w:type="dxa"/>
            <w:vAlign w:val="center"/>
          </w:tcPr>
          <w:p w14:paraId="2E24D0AF" w14:textId="26864C36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00 – 2.73</w:t>
            </w:r>
          </w:p>
        </w:tc>
        <w:tc>
          <w:tcPr>
            <w:tcW w:w="1417" w:type="dxa"/>
          </w:tcPr>
          <w:p w14:paraId="77A8846E" w14:textId="1A436349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7</w:t>
            </w:r>
          </w:p>
        </w:tc>
        <w:tc>
          <w:tcPr>
            <w:tcW w:w="1560" w:type="dxa"/>
          </w:tcPr>
          <w:p w14:paraId="70959034" w14:textId="5D6E34E8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 – 0.13</w:t>
            </w:r>
          </w:p>
        </w:tc>
        <w:tc>
          <w:tcPr>
            <w:tcW w:w="992" w:type="dxa"/>
            <w:noWrap/>
            <w:hideMark/>
          </w:tcPr>
          <w:p w14:paraId="1537D3FC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41*</w:t>
            </w:r>
          </w:p>
        </w:tc>
      </w:tr>
      <w:tr w:rsidR="001677FB" w:rsidRPr="00A24CF5" w14:paraId="1FF28512" w14:textId="77777777" w:rsidTr="00842E30">
        <w:trPr>
          <w:trHeight w:val="360"/>
        </w:trPr>
        <w:tc>
          <w:tcPr>
            <w:tcW w:w="3970" w:type="dxa"/>
            <w:vAlign w:val="center"/>
            <w:hideMark/>
          </w:tcPr>
          <w:p w14:paraId="455E0CB9" w14:textId="77777777" w:rsidR="00553DE5" w:rsidRPr="00A24CF5" w:rsidRDefault="00553DE5" w:rsidP="00553DE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Nausea or vomiting</w:t>
            </w:r>
          </w:p>
        </w:tc>
        <w:tc>
          <w:tcPr>
            <w:tcW w:w="1701" w:type="dxa"/>
            <w:noWrap/>
          </w:tcPr>
          <w:p w14:paraId="441AFC29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1.96</w:t>
            </w:r>
          </w:p>
        </w:tc>
        <w:tc>
          <w:tcPr>
            <w:tcW w:w="1701" w:type="dxa"/>
            <w:vAlign w:val="center"/>
          </w:tcPr>
          <w:p w14:paraId="5B8702F9" w14:textId="09267436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91 – 2.96</w:t>
            </w:r>
          </w:p>
        </w:tc>
        <w:tc>
          <w:tcPr>
            <w:tcW w:w="1417" w:type="dxa"/>
          </w:tcPr>
          <w:p w14:paraId="2D7EF262" w14:textId="2644B872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12</w:t>
            </w:r>
          </w:p>
        </w:tc>
        <w:tc>
          <w:tcPr>
            <w:tcW w:w="1560" w:type="dxa"/>
          </w:tcPr>
          <w:p w14:paraId="496CCECE" w14:textId="67F08E42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6 – 0.18</w:t>
            </w:r>
          </w:p>
        </w:tc>
        <w:tc>
          <w:tcPr>
            <w:tcW w:w="992" w:type="dxa"/>
            <w:noWrap/>
            <w:hideMark/>
          </w:tcPr>
          <w:p w14:paraId="0D841A52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1677FB" w:rsidRPr="00A24CF5" w14:paraId="2BD19E56" w14:textId="77777777" w:rsidTr="00842E30">
        <w:trPr>
          <w:trHeight w:val="360"/>
        </w:trPr>
        <w:tc>
          <w:tcPr>
            <w:tcW w:w="3970" w:type="dxa"/>
            <w:vAlign w:val="center"/>
            <w:hideMark/>
          </w:tcPr>
          <w:p w14:paraId="35E7CFBE" w14:textId="77777777" w:rsidR="00553DE5" w:rsidRPr="00A24CF5" w:rsidRDefault="00553DE5" w:rsidP="00553DE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hotophobia</w:t>
            </w:r>
          </w:p>
        </w:tc>
        <w:tc>
          <w:tcPr>
            <w:tcW w:w="1701" w:type="dxa"/>
            <w:noWrap/>
          </w:tcPr>
          <w:p w14:paraId="19197B73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4.51</w:t>
            </w:r>
          </w:p>
        </w:tc>
        <w:tc>
          <w:tcPr>
            <w:tcW w:w="1701" w:type="dxa"/>
            <w:vAlign w:val="center"/>
          </w:tcPr>
          <w:p w14:paraId="7A5D975C" w14:textId="2344DEC3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3.45 – 5.63</w:t>
            </w:r>
          </w:p>
        </w:tc>
        <w:tc>
          <w:tcPr>
            <w:tcW w:w="1417" w:type="dxa"/>
          </w:tcPr>
          <w:p w14:paraId="086337E4" w14:textId="3564A77C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25</w:t>
            </w:r>
          </w:p>
        </w:tc>
        <w:tc>
          <w:tcPr>
            <w:tcW w:w="1560" w:type="dxa"/>
          </w:tcPr>
          <w:p w14:paraId="265D57AF" w14:textId="128E5BFC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9 – 0.31</w:t>
            </w:r>
          </w:p>
        </w:tc>
        <w:tc>
          <w:tcPr>
            <w:tcW w:w="992" w:type="dxa"/>
            <w:noWrap/>
            <w:hideMark/>
          </w:tcPr>
          <w:p w14:paraId="2AF8F4BC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1677FB" w:rsidRPr="00A24CF5" w14:paraId="13971249" w14:textId="77777777" w:rsidTr="00842E30">
        <w:trPr>
          <w:trHeight w:val="360"/>
        </w:trPr>
        <w:tc>
          <w:tcPr>
            <w:tcW w:w="3970" w:type="dxa"/>
            <w:vAlign w:val="center"/>
            <w:hideMark/>
          </w:tcPr>
          <w:p w14:paraId="23B416C2" w14:textId="77777777" w:rsidR="00553DE5" w:rsidRPr="00A24CF5" w:rsidRDefault="00553DE5" w:rsidP="00553DE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honophobia</w:t>
            </w:r>
          </w:p>
        </w:tc>
        <w:tc>
          <w:tcPr>
            <w:tcW w:w="1701" w:type="dxa"/>
            <w:noWrap/>
          </w:tcPr>
          <w:p w14:paraId="4ED9D393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47</w:t>
            </w:r>
          </w:p>
        </w:tc>
        <w:tc>
          <w:tcPr>
            <w:tcW w:w="1701" w:type="dxa"/>
            <w:vAlign w:val="center"/>
          </w:tcPr>
          <w:p w14:paraId="3FEEFF6D" w14:textId="24229996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64 – 1.47</w:t>
            </w:r>
          </w:p>
        </w:tc>
        <w:tc>
          <w:tcPr>
            <w:tcW w:w="1417" w:type="dxa"/>
          </w:tcPr>
          <w:p w14:paraId="50FB7B55" w14:textId="717A111E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3</w:t>
            </w:r>
          </w:p>
        </w:tc>
        <w:tc>
          <w:tcPr>
            <w:tcW w:w="1560" w:type="dxa"/>
          </w:tcPr>
          <w:p w14:paraId="3118EA11" w14:textId="7A6B9C7F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4 – 0.09</w:t>
            </w:r>
          </w:p>
        </w:tc>
        <w:tc>
          <w:tcPr>
            <w:tcW w:w="992" w:type="dxa"/>
            <w:noWrap/>
            <w:hideMark/>
          </w:tcPr>
          <w:p w14:paraId="63497193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397</w:t>
            </w:r>
          </w:p>
        </w:tc>
      </w:tr>
      <w:tr w:rsidR="001677FB" w:rsidRPr="00A24CF5" w14:paraId="2755B699" w14:textId="77777777" w:rsidTr="00842E30">
        <w:trPr>
          <w:trHeight w:val="360"/>
        </w:trPr>
        <w:tc>
          <w:tcPr>
            <w:tcW w:w="3970" w:type="dxa"/>
            <w:vAlign w:val="center"/>
            <w:hideMark/>
          </w:tcPr>
          <w:p w14:paraId="25A533FE" w14:textId="77777777" w:rsidR="00553DE5" w:rsidRPr="00A24CF5" w:rsidRDefault="00553DE5" w:rsidP="00553DE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Osmophobia</w:t>
            </w:r>
          </w:p>
        </w:tc>
        <w:tc>
          <w:tcPr>
            <w:tcW w:w="1701" w:type="dxa"/>
            <w:noWrap/>
          </w:tcPr>
          <w:p w14:paraId="4DC856F6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2.94</w:t>
            </w:r>
          </w:p>
        </w:tc>
        <w:tc>
          <w:tcPr>
            <w:tcW w:w="1701" w:type="dxa"/>
            <w:vAlign w:val="center"/>
          </w:tcPr>
          <w:p w14:paraId="31CE4B03" w14:textId="5E6AD28D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1.82 – 4.23</w:t>
            </w:r>
          </w:p>
        </w:tc>
        <w:tc>
          <w:tcPr>
            <w:tcW w:w="1417" w:type="dxa"/>
          </w:tcPr>
          <w:p w14:paraId="43FA7584" w14:textId="72EF9A44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14</w:t>
            </w:r>
          </w:p>
        </w:tc>
        <w:tc>
          <w:tcPr>
            <w:tcW w:w="1560" w:type="dxa"/>
          </w:tcPr>
          <w:p w14:paraId="406BAF81" w14:textId="0D5FBF0F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9 – 0.20</w:t>
            </w:r>
          </w:p>
        </w:tc>
        <w:tc>
          <w:tcPr>
            <w:tcW w:w="992" w:type="dxa"/>
            <w:noWrap/>
            <w:hideMark/>
          </w:tcPr>
          <w:p w14:paraId="0B53C268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1677FB" w:rsidRPr="00A24CF5" w14:paraId="7A759F53" w14:textId="77777777" w:rsidTr="00842E30">
        <w:trPr>
          <w:trHeight w:val="360"/>
        </w:trPr>
        <w:tc>
          <w:tcPr>
            <w:tcW w:w="3970" w:type="dxa"/>
            <w:vAlign w:val="center"/>
          </w:tcPr>
          <w:p w14:paraId="1E4AC282" w14:textId="77777777" w:rsidR="00553DE5" w:rsidRPr="00A24CF5" w:rsidRDefault="00553DE5" w:rsidP="00553DE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AMD (day/month)</w:t>
            </w:r>
          </w:p>
        </w:tc>
        <w:tc>
          <w:tcPr>
            <w:tcW w:w="1701" w:type="dxa"/>
            <w:noWrap/>
          </w:tcPr>
          <w:p w14:paraId="3514AE2C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7</w:t>
            </w:r>
          </w:p>
        </w:tc>
        <w:tc>
          <w:tcPr>
            <w:tcW w:w="1701" w:type="dxa"/>
            <w:vAlign w:val="center"/>
          </w:tcPr>
          <w:p w14:paraId="45433F88" w14:textId="431C5ADE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08 – 0.22</w:t>
            </w:r>
          </w:p>
        </w:tc>
        <w:tc>
          <w:tcPr>
            <w:tcW w:w="1417" w:type="dxa"/>
          </w:tcPr>
          <w:p w14:paraId="60E15831" w14:textId="6CFE11F8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5</w:t>
            </w:r>
          </w:p>
        </w:tc>
        <w:tc>
          <w:tcPr>
            <w:tcW w:w="1560" w:type="dxa"/>
          </w:tcPr>
          <w:p w14:paraId="624F295B" w14:textId="2D314CEF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6 – 0.16</w:t>
            </w:r>
          </w:p>
        </w:tc>
        <w:tc>
          <w:tcPr>
            <w:tcW w:w="992" w:type="dxa"/>
            <w:noWrap/>
          </w:tcPr>
          <w:p w14:paraId="70800611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383</w:t>
            </w:r>
          </w:p>
        </w:tc>
      </w:tr>
      <w:tr w:rsidR="001677FB" w:rsidRPr="00A24CF5" w14:paraId="70507123" w14:textId="77777777" w:rsidTr="00842E30">
        <w:trPr>
          <w:trHeight w:val="360"/>
        </w:trPr>
        <w:tc>
          <w:tcPr>
            <w:tcW w:w="3970" w:type="dxa"/>
            <w:vAlign w:val="center"/>
          </w:tcPr>
          <w:p w14:paraId="0D6E3BC0" w14:textId="77777777" w:rsidR="00553DE5" w:rsidRPr="00A24CF5" w:rsidRDefault="00553DE5" w:rsidP="00553DE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se of prophylactic medication</w:t>
            </w:r>
          </w:p>
        </w:tc>
        <w:tc>
          <w:tcPr>
            <w:tcW w:w="1701" w:type="dxa"/>
            <w:noWrap/>
          </w:tcPr>
          <w:p w14:paraId="58F6ED52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69</w:t>
            </w:r>
          </w:p>
        </w:tc>
        <w:tc>
          <w:tcPr>
            <w:tcW w:w="1701" w:type="dxa"/>
            <w:vAlign w:val="center"/>
          </w:tcPr>
          <w:p w14:paraId="6B29405A" w14:textId="31D6C2DA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2.39 – 1.05</w:t>
            </w:r>
          </w:p>
        </w:tc>
        <w:tc>
          <w:tcPr>
            <w:tcW w:w="1417" w:type="dxa"/>
          </w:tcPr>
          <w:p w14:paraId="0B4AA05A" w14:textId="6A044D41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02</w:t>
            </w:r>
          </w:p>
        </w:tc>
        <w:tc>
          <w:tcPr>
            <w:tcW w:w="1560" w:type="dxa"/>
          </w:tcPr>
          <w:p w14:paraId="1AFE8217" w14:textId="5761464A" w:rsidR="00553DE5" w:rsidRPr="00A24CF5" w:rsidRDefault="00553DE5" w:rsidP="00553DE5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7 – 0.03</w:t>
            </w:r>
          </w:p>
        </w:tc>
        <w:tc>
          <w:tcPr>
            <w:tcW w:w="992" w:type="dxa"/>
            <w:noWrap/>
          </w:tcPr>
          <w:p w14:paraId="78806285" w14:textId="77777777" w:rsidR="00553DE5" w:rsidRPr="00A24CF5" w:rsidRDefault="00553DE5" w:rsidP="00553D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444</w:t>
            </w:r>
          </w:p>
        </w:tc>
      </w:tr>
    </w:tbl>
    <w:p w14:paraId="5C60F370" w14:textId="43FAEBC4" w:rsidR="0051160E" w:rsidRPr="00A24CF5" w:rsidRDefault="000047C6" w:rsidP="0051160E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szCs w:val="21"/>
        </w:rPr>
        <w:t>This table presents the results of a multivariable linear regression analysis with 1,000 bootstrap samples examining which headache characteristics were associated with HIT-6 score. All explanatory variables were entered simultaneously using the forced-entry method. P-values less than 0.05 were considered statistically significant and are marked with an asterisk (*). The linear regression model demonstrated acceptable explanatory power, with an adjusted R² of 0.371. The overall model was statistically significant (F(14, 663) = 29.498, p &lt; 0.001). Bootstrapping confirmed the stability of the estimates (bias = -0.671, standard error = 0.075, 95% CI [1.092, 1.386]). MHD: monthly headache days; AMD: acute medication days.</w:t>
      </w:r>
      <w:r w:rsidR="0051160E" w:rsidRPr="00A24CF5">
        <w:rPr>
          <w:rFonts w:ascii="Times New Roman" w:hAnsi="Times New Roman" w:cs="Times New Roman"/>
          <w:szCs w:val="21"/>
        </w:rPr>
        <w:t xml:space="preserve"> There are no missing values.</w:t>
      </w:r>
    </w:p>
    <w:p w14:paraId="59115069" w14:textId="0E67ECFA" w:rsidR="000047C6" w:rsidRPr="00A24CF5" w:rsidRDefault="000047C6" w:rsidP="000047C6">
      <w:pPr>
        <w:jc w:val="left"/>
        <w:rPr>
          <w:rFonts w:ascii="Times New Roman" w:hAnsi="Times New Roman" w:cs="Times New Roman"/>
          <w:szCs w:val="21"/>
        </w:rPr>
      </w:pPr>
    </w:p>
    <w:p w14:paraId="079E2BFD" w14:textId="17653686" w:rsidR="00205CD8" w:rsidRPr="00A24CF5" w:rsidRDefault="00205CD8">
      <w:pPr>
        <w:widowControl/>
        <w:jc w:val="left"/>
        <w:rPr>
          <w:rFonts w:ascii="Times New Roman" w:hAnsi="Times New Roman" w:cs="Times New Roman"/>
          <w:szCs w:val="21"/>
        </w:rPr>
      </w:pPr>
      <w:r w:rsidRPr="00A24CF5">
        <w:rPr>
          <w:rFonts w:ascii="Times New Roman" w:hAnsi="Times New Roman" w:cs="Times New Roman"/>
          <w:szCs w:val="21"/>
        </w:rPr>
        <w:br w:type="page"/>
      </w:r>
    </w:p>
    <w:p w14:paraId="416D9271" w14:textId="29764BB5" w:rsidR="00205CD8" w:rsidRPr="00A24CF5" w:rsidRDefault="00205CD8" w:rsidP="00205CD8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DA6995" w:rsidRPr="00A24CF5">
        <w:rPr>
          <w:rFonts w:ascii="Times New Roman" w:hAnsi="Times New Roman" w:cs="Times New Roman"/>
          <w:b/>
          <w:bCs/>
          <w:szCs w:val="21"/>
        </w:rPr>
        <w:t>5</w:t>
      </w:r>
      <w:r w:rsidRPr="00A24CF5">
        <w:rPr>
          <w:rFonts w:ascii="Times New Roman" w:hAnsi="Times New Roman" w:cs="Times New Roman"/>
          <w:b/>
          <w:bCs/>
          <w:szCs w:val="21"/>
        </w:rPr>
        <w:t xml:space="preserve"> </w:t>
      </w:r>
      <w:r w:rsidR="00B24882" w:rsidRPr="00A24CF5">
        <w:rPr>
          <w:rFonts w:ascii="Times New Roman" w:hAnsi="Times New Roman" w:cs="Times New Roman"/>
          <w:b/>
          <w:bCs/>
          <w:szCs w:val="21"/>
        </w:rPr>
        <w:t>Multivariable Linear Regression Analysis of Headache Characteristics Associated with Overall Work Productivity Impairment (OWPI)</w:t>
      </w:r>
    </w:p>
    <w:tbl>
      <w:tblPr>
        <w:tblW w:w="11483" w:type="dxa"/>
        <w:tblInd w:w="-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7"/>
        <w:gridCol w:w="1842"/>
        <w:gridCol w:w="1985"/>
        <w:gridCol w:w="1417"/>
        <w:gridCol w:w="1560"/>
        <w:gridCol w:w="992"/>
      </w:tblGrid>
      <w:tr w:rsidR="00ED5315" w:rsidRPr="00A24CF5" w14:paraId="38B7464D" w14:textId="77777777" w:rsidTr="00842E30">
        <w:trPr>
          <w:trHeight w:val="360"/>
        </w:trPr>
        <w:tc>
          <w:tcPr>
            <w:tcW w:w="3687" w:type="dxa"/>
            <w:noWrap/>
            <w:vAlign w:val="center"/>
            <w:hideMark/>
          </w:tcPr>
          <w:p w14:paraId="2397C3C2" w14:textId="4A86B740" w:rsidR="00ED5315" w:rsidRPr="00A24CF5" w:rsidRDefault="00ED5315" w:rsidP="00ED531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842" w:type="dxa"/>
            <w:vAlign w:val="center"/>
          </w:tcPr>
          <w:p w14:paraId="659F9E30" w14:textId="7D15691A" w:rsidR="00ED5315" w:rsidRPr="00A24CF5" w:rsidRDefault="00ED5315" w:rsidP="00ED53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nstandardized coefficient (B)</w:t>
            </w:r>
          </w:p>
        </w:tc>
        <w:tc>
          <w:tcPr>
            <w:tcW w:w="1985" w:type="dxa"/>
            <w:vAlign w:val="center"/>
          </w:tcPr>
          <w:p w14:paraId="59DC29F2" w14:textId="26A8A1F5" w:rsidR="00ED5315" w:rsidRPr="00A24CF5" w:rsidRDefault="00ED5315" w:rsidP="00ED53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B</w:t>
            </w:r>
          </w:p>
        </w:tc>
        <w:tc>
          <w:tcPr>
            <w:tcW w:w="1417" w:type="dxa"/>
          </w:tcPr>
          <w:p w14:paraId="22852304" w14:textId="391BE47E" w:rsidR="00ED5315" w:rsidRPr="00A24CF5" w:rsidRDefault="00ED5315" w:rsidP="00ED53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Standardized coefficient (β)</w:t>
            </w:r>
          </w:p>
        </w:tc>
        <w:tc>
          <w:tcPr>
            <w:tcW w:w="1560" w:type="dxa"/>
          </w:tcPr>
          <w:p w14:paraId="2D52331E" w14:textId="36D3B119" w:rsidR="00ED5315" w:rsidRPr="00A24CF5" w:rsidRDefault="00ED5315" w:rsidP="00ED53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β</w:t>
            </w:r>
          </w:p>
        </w:tc>
        <w:tc>
          <w:tcPr>
            <w:tcW w:w="992" w:type="dxa"/>
            <w:noWrap/>
            <w:vAlign w:val="center"/>
            <w:hideMark/>
          </w:tcPr>
          <w:p w14:paraId="0C9B3119" w14:textId="78D48AD2" w:rsidR="00ED5315" w:rsidRPr="00A24CF5" w:rsidRDefault="00ED5315" w:rsidP="00ED531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 values</w:t>
            </w:r>
          </w:p>
        </w:tc>
      </w:tr>
      <w:tr w:rsidR="00FA1F4F" w:rsidRPr="00A24CF5" w14:paraId="35F347A7" w14:textId="77777777" w:rsidTr="00842E30">
        <w:trPr>
          <w:trHeight w:val="360"/>
        </w:trPr>
        <w:tc>
          <w:tcPr>
            <w:tcW w:w="3687" w:type="dxa"/>
            <w:noWrap/>
            <w:vAlign w:val="center"/>
          </w:tcPr>
          <w:p w14:paraId="0657B8A0" w14:textId="370AF0E6" w:rsidR="00FA1F4F" w:rsidRPr="00A24CF5" w:rsidRDefault="00FA1F4F" w:rsidP="00FA1F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Age (years)</w:t>
            </w:r>
          </w:p>
        </w:tc>
        <w:tc>
          <w:tcPr>
            <w:tcW w:w="1842" w:type="dxa"/>
          </w:tcPr>
          <w:p w14:paraId="6E527E68" w14:textId="1B1F5A56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84</w:t>
            </w:r>
          </w:p>
        </w:tc>
        <w:tc>
          <w:tcPr>
            <w:tcW w:w="1985" w:type="dxa"/>
          </w:tcPr>
          <w:p w14:paraId="79BA8661" w14:textId="2E59EF59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1.39 - -0.31</w:t>
            </w:r>
          </w:p>
        </w:tc>
        <w:tc>
          <w:tcPr>
            <w:tcW w:w="1417" w:type="dxa"/>
            <w:vAlign w:val="center"/>
          </w:tcPr>
          <w:p w14:paraId="6FA8D9B6" w14:textId="7E197C6D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11</w:t>
            </w:r>
          </w:p>
        </w:tc>
        <w:tc>
          <w:tcPr>
            <w:tcW w:w="1560" w:type="dxa"/>
          </w:tcPr>
          <w:p w14:paraId="52336FCF" w14:textId="5C274C13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8 – -0.04</w:t>
            </w:r>
          </w:p>
        </w:tc>
        <w:tc>
          <w:tcPr>
            <w:tcW w:w="992" w:type="dxa"/>
            <w:noWrap/>
          </w:tcPr>
          <w:p w14:paraId="0F7FD3F6" w14:textId="72E0021D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4*</w:t>
            </w:r>
          </w:p>
        </w:tc>
      </w:tr>
      <w:tr w:rsidR="00FA1F4F" w:rsidRPr="00A24CF5" w14:paraId="30ECF1FC" w14:textId="77777777" w:rsidTr="00842E30">
        <w:trPr>
          <w:trHeight w:val="360"/>
        </w:trPr>
        <w:tc>
          <w:tcPr>
            <w:tcW w:w="3687" w:type="dxa"/>
            <w:noWrap/>
            <w:vAlign w:val="center"/>
          </w:tcPr>
          <w:p w14:paraId="40997C06" w14:textId="7F7D0F8A" w:rsidR="00FA1F4F" w:rsidRPr="00A24CF5" w:rsidRDefault="00FA1F4F" w:rsidP="00FA1F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emale sex</w:t>
            </w:r>
          </w:p>
        </w:tc>
        <w:tc>
          <w:tcPr>
            <w:tcW w:w="1842" w:type="dxa"/>
          </w:tcPr>
          <w:p w14:paraId="5B37CB0B" w14:textId="574BC691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8.20</w:t>
            </w:r>
          </w:p>
        </w:tc>
        <w:tc>
          <w:tcPr>
            <w:tcW w:w="1985" w:type="dxa"/>
          </w:tcPr>
          <w:p w14:paraId="4C90BEE7" w14:textId="4B3FFDC7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21.68 - 5.74</w:t>
            </w:r>
          </w:p>
        </w:tc>
        <w:tc>
          <w:tcPr>
            <w:tcW w:w="1417" w:type="dxa"/>
            <w:vAlign w:val="center"/>
          </w:tcPr>
          <w:p w14:paraId="29D5595A" w14:textId="32C76CD1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06</w:t>
            </w:r>
          </w:p>
        </w:tc>
        <w:tc>
          <w:tcPr>
            <w:tcW w:w="1560" w:type="dxa"/>
          </w:tcPr>
          <w:p w14:paraId="54F132D3" w14:textId="6A9E6777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6 – 0.04</w:t>
            </w:r>
          </w:p>
        </w:tc>
        <w:tc>
          <w:tcPr>
            <w:tcW w:w="992" w:type="dxa"/>
            <w:noWrap/>
          </w:tcPr>
          <w:p w14:paraId="6EE70D0F" w14:textId="6FB65B2A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0.148</w:t>
            </w:r>
          </w:p>
        </w:tc>
      </w:tr>
      <w:tr w:rsidR="00FA1F4F" w:rsidRPr="00A24CF5" w14:paraId="7E23C2BF" w14:textId="77777777" w:rsidTr="00842E30">
        <w:trPr>
          <w:trHeight w:val="360"/>
        </w:trPr>
        <w:tc>
          <w:tcPr>
            <w:tcW w:w="3687" w:type="dxa"/>
            <w:noWrap/>
            <w:vAlign w:val="center"/>
          </w:tcPr>
          <w:p w14:paraId="6BCEA249" w14:textId="361E7390" w:rsidR="00FA1F4F" w:rsidRPr="00A24CF5" w:rsidRDefault="00FA1F4F" w:rsidP="00FA1F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Duration of headache (h)</w:t>
            </w:r>
          </w:p>
        </w:tc>
        <w:tc>
          <w:tcPr>
            <w:tcW w:w="1842" w:type="dxa"/>
          </w:tcPr>
          <w:p w14:paraId="7134B2BE" w14:textId="4E99D085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8</w:t>
            </w:r>
          </w:p>
        </w:tc>
        <w:tc>
          <w:tcPr>
            <w:tcW w:w="1985" w:type="dxa"/>
          </w:tcPr>
          <w:p w14:paraId="418A7DD5" w14:textId="70F789F7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3 - 0.08</w:t>
            </w:r>
          </w:p>
        </w:tc>
        <w:tc>
          <w:tcPr>
            <w:tcW w:w="1417" w:type="dxa"/>
            <w:vAlign w:val="center"/>
          </w:tcPr>
          <w:p w14:paraId="1F01D4B1" w14:textId="27A65449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04</w:t>
            </w:r>
          </w:p>
        </w:tc>
        <w:tc>
          <w:tcPr>
            <w:tcW w:w="1560" w:type="dxa"/>
          </w:tcPr>
          <w:p w14:paraId="277B1543" w14:textId="59F43604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2 – 0.04</w:t>
            </w:r>
          </w:p>
        </w:tc>
        <w:tc>
          <w:tcPr>
            <w:tcW w:w="992" w:type="dxa"/>
            <w:noWrap/>
            <w:vAlign w:val="center"/>
          </w:tcPr>
          <w:p w14:paraId="5BF5C217" w14:textId="53BFD833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05</w:t>
            </w:r>
          </w:p>
        </w:tc>
      </w:tr>
      <w:tr w:rsidR="00FA1F4F" w:rsidRPr="00A24CF5" w14:paraId="01420BAA" w14:textId="77777777" w:rsidTr="00842E30">
        <w:trPr>
          <w:trHeight w:val="360"/>
        </w:trPr>
        <w:tc>
          <w:tcPr>
            <w:tcW w:w="3687" w:type="dxa"/>
            <w:noWrap/>
            <w:vAlign w:val="center"/>
          </w:tcPr>
          <w:p w14:paraId="13ED74C5" w14:textId="130E1EC1" w:rsidR="00FA1F4F" w:rsidRPr="00A24CF5" w:rsidRDefault="00FA1F4F" w:rsidP="00FA1F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MHD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 (days/month)</w:t>
            </w:r>
          </w:p>
        </w:tc>
        <w:tc>
          <w:tcPr>
            <w:tcW w:w="1842" w:type="dxa"/>
          </w:tcPr>
          <w:p w14:paraId="17A56836" w14:textId="4B5B6D0B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1985" w:type="dxa"/>
          </w:tcPr>
          <w:p w14:paraId="15B8D63C" w14:textId="6374BE4B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86 - 0.83</w:t>
            </w:r>
          </w:p>
        </w:tc>
        <w:tc>
          <w:tcPr>
            <w:tcW w:w="1417" w:type="dxa"/>
            <w:vAlign w:val="center"/>
          </w:tcPr>
          <w:p w14:paraId="2DDB9307" w14:textId="32FC3D80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1560" w:type="dxa"/>
          </w:tcPr>
          <w:p w14:paraId="60CE6DFA" w14:textId="08C925FA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2 – 0.21</w:t>
            </w:r>
          </w:p>
        </w:tc>
        <w:tc>
          <w:tcPr>
            <w:tcW w:w="992" w:type="dxa"/>
            <w:noWrap/>
            <w:vAlign w:val="center"/>
          </w:tcPr>
          <w:p w14:paraId="1C945308" w14:textId="07341304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34</w:t>
            </w:r>
          </w:p>
        </w:tc>
      </w:tr>
      <w:tr w:rsidR="00FA1F4F" w:rsidRPr="00A24CF5" w14:paraId="2FFB2706" w14:textId="77777777" w:rsidTr="00842E30">
        <w:trPr>
          <w:trHeight w:val="360"/>
        </w:trPr>
        <w:tc>
          <w:tcPr>
            <w:tcW w:w="3687" w:type="dxa"/>
            <w:noWrap/>
            <w:vAlign w:val="center"/>
          </w:tcPr>
          <w:p w14:paraId="49757C45" w14:textId="6E80DEAB" w:rsidR="00FA1F4F" w:rsidRPr="00A24CF5" w:rsidRDefault="00FA1F4F" w:rsidP="00FA1F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nilateral pain</w:t>
            </w:r>
          </w:p>
        </w:tc>
        <w:tc>
          <w:tcPr>
            <w:tcW w:w="1842" w:type="dxa"/>
          </w:tcPr>
          <w:p w14:paraId="3B2D393C" w14:textId="1604FEF7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985" w:type="dxa"/>
          </w:tcPr>
          <w:p w14:paraId="5B1A028B" w14:textId="10B51CF0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4.34 - 6.43</w:t>
            </w:r>
          </w:p>
        </w:tc>
        <w:tc>
          <w:tcPr>
            <w:tcW w:w="1417" w:type="dxa"/>
            <w:vAlign w:val="center"/>
          </w:tcPr>
          <w:p w14:paraId="48704353" w14:textId="11D02E32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560" w:type="dxa"/>
          </w:tcPr>
          <w:p w14:paraId="3288CB29" w14:textId="27C2983A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8 – 0.11</w:t>
            </w:r>
          </w:p>
        </w:tc>
        <w:tc>
          <w:tcPr>
            <w:tcW w:w="992" w:type="dxa"/>
            <w:noWrap/>
            <w:vAlign w:val="center"/>
          </w:tcPr>
          <w:p w14:paraId="47415232" w14:textId="2EE69DC0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86</w:t>
            </w:r>
          </w:p>
        </w:tc>
      </w:tr>
      <w:tr w:rsidR="00FA1F4F" w:rsidRPr="00A24CF5" w14:paraId="73ED8FB3" w14:textId="77777777" w:rsidTr="00842E30">
        <w:trPr>
          <w:trHeight w:val="360"/>
        </w:trPr>
        <w:tc>
          <w:tcPr>
            <w:tcW w:w="3687" w:type="dxa"/>
            <w:noWrap/>
            <w:vAlign w:val="center"/>
          </w:tcPr>
          <w:p w14:paraId="4007B265" w14:textId="7DAB1C39" w:rsidR="00FA1F4F" w:rsidRPr="00A24CF5" w:rsidRDefault="00FA1F4F" w:rsidP="00FA1F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ulsating pain</w:t>
            </w:r>
          </w:p>
        </w:tc>
        <w:tc>
          <w:tcPr>
            <w:tcW w:w="1842" w:type="dxa"/>
          </w:tcPr>
          <w:p w14:paraId="025397D9" w14:textId="5ACAD463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985" w:type="dxa"/>
          </w:tcPr>
          <w:p w14:paraId="338D492F" w14:textId="0F23E6ED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5.53 - 6.23</w:t>
            </w:r>
          </w:p>
        </w:tc>
        <w:tc>
          <w:tcPr>
            <w:tcW w:w="1417" w:type="dxa"/>
            <w:vAlign w:val="center"/>
          </w:tcPr>
          <w:p w14:paraId="75BF6051" w14:textId="7A88EDB5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560" w:type="dxa"/>
          </w:tcPr>
          <w:p w14:paraId="5F18B45C" w14:textId="6F56A995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 – 0.00</w:t>
            </w:r>
          </w:p>
        </w:tc>
        <w:tc>
          <w:tcPr>
            <w:tcW w:w="992" w:type="dxa"/>
            <w:noWrap/>
            <w:vAlign w:val="center"/>
          </w:tcPr>
          <w:p w14:paraId="57946B84" w14:textId="5B2D64B0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42</w:t>
            </w:r>
          </w:p>
        </w:tc>
      </w:tr>
      <w:tr w:rsidR="00FA1F4F" w:rsidRPr="00A24CF5" w14:paraId="5849FBDD" w14:textId="77777777" w:rsidTr="00842E30">
        <w:trPr>
          <w:trHeight w:val="360"/>
        </w:trPr>
        <w:tc>
          <w:tcPr>
            <w:tcW w:w="3687" w:type="dxa"/>
            <w:noWrap/>
            <w:vAlign w:val="center"/>
          </w:tcPr>
          <w:p w14:paraId="120A9B55" w14:textId="5569A9A7" w:rsidR="00FA1F4F" w:rsidRPr="00A24CF5" w:rsidRDefault="00FA1F4F" w:rsidP="00FA1F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Moderate or severe pain</w:t>
            </w:r>
          </w:p>
        </w:tc>
        <w:tc>
          <w:tcPr>
            <w:tcW w:w="1842" w:type="dxa"/>
          </w:tcPr>
          <w:p w14:paraId="3BF5B5FD" w14:textId="467C9A8A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2.58</w:t>
            </w:r>
          </w:p>
        </w:tc>
        <w:tc>
          <w:tcPr>
            <w:tcW w:w="1985" w:type="dxa"/>
          </w:tcPr>
          <w:p w14:paraId="2531C663" w14:textId="6F5ECD5D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9.32 - 3.76</w:t>
            </w:r>
          </w:p>
        </w:tc>
        <w:tc>
          <w:tcPr>
            <w:tcW w:w="1417" w:type="dxa"/>
            <w:vAlign w:val="center"/>
          </w:tcPr>
          <w:p w14:paraId="0BF1455C" w14:textId="721425C6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1560" w:type="dxa"/>
          </w:tcPr>
          <w:p w14:paraId="1F3BD91A" w14:textId="6AB4A207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1 – 0.04</w:t>
            </w:r>
          </w:p>
        </w:tc>
        <w:tc>
          <w:tcPr>
            <w:tcW w:w="992" w:type="dxa"/>
            <w:noWrap/>
            <w:vAlign w:val="center"/>
          </w:tcPr>
          <w:p w14:paraId="5F36E708" w14:textId="4091C49D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20</w:t>
            </w:r>
          </w:p>
        </w:tc>
      </w:tr>
      <w:tr w:rsidR="00FA1F4F" w:rsidRPr="00A24CF5" w14:paraId="39FA6F95" w14:textId="77777777" w:rsidTr="00842E30">
        <w:trPr>
          <w:trHeight w:val="360"/>
        </w:trPr>
        <w:tc>
          <w:tcPr>
            <w:tcW w:w="3687" w:type="dxa"/>
            <w:noWrap/>
            <w:vAlign w:val="center"/>
          </w:tcPr>
          <w:p w14:paraId="255CD5C9" w14:textId="0E131F42" w:rsidR="00FA1F4F" w:rsidRPr="00A24CF5" w:rsidRDefault="00FA1F4F" w:rsidP="00FA1F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Aggravation by routine physical activity</w:t>
            </w:r>
          </w:p>
        </w:tc>
        <w:tc>
          <w:tcPr>
            <w:tcW w:w="1842" w:type="dxa"/>
          </w:tcPr>
          <w:p w14:paraId="7582470C" w14:textId="2B83DC0B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1.04</w:t>
            </w:r>
          </w:p>
        </w:tc>
        <w:tc>
          <w:tcPr>
            <w:tcW w:w="1985" w:type="dxa"/>
          </w:tcPr>
          <w:p w14:paraId="3CF83F33" w14:textId="22F95CA0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7.07 - 5.17</w:t>
            </w:r>
          </w:p>
        </w:tc>
        <w:tc>
          <w:tcPr>
            <w:tcW w:w="1417" w:type="dxa"/>
            <w:vAlign w:val="center"/>
          </w:tcPr>
          <w:p w14:paraId="5D48E5B8" w14:textId="09FA01DD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1560" w:type="dxa"/>
          </w:tcPr>
          <w:p w14:paraId="07E1EFE5" w14:textId="2EB8CBC6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7 – 0.05</w:t>
            </w:r>
          </w:p>
        </w:tc>
        <w:tc>
          <w:tcPr>
            <w:tcW w:w="992" w:type="dxa"/>
            <w:noWrap/>
            <w:vAlign w:val="center"/>
          </w:tcPr>
          <w:p w14:paraId="1C7119E0" w14:textId="369B790B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06</w:t>
            </w:r>
          </w:p>
        </w:tc>
      </w:tr>
      <w:tr w:rsidR="00FA1F4F" w:rsidRPr="00A24CF5" w14:paraId="36D809D4" w14:textId="77777777" w:rsidTr="00842E30">
        <w:trPr>
          <w:trHeight w:val="360"/>
        </w:trPr>
        <w:tc>
          <w:tcPr>
            <w:tcW w:w="3687" w:type="dxa"/>
            <w:noWrap/>
            <w:vAlign w:val="center"/>
          </w:tcPr>
          <w:p w14:paraId="3D9238DD" w14:textId="042E22CC" w:rsidR="00FA1F4F" w:rsidRPr="00A24CF5" w:rsidRDefault="00FA1F4F" w:rsidP="00FA1F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Nausea or vomiting</w:t>
            </w:r>
          </w:p>
        </w:tc>
        <w:tc>
          <w:tcPr>
            <w:tcW w:w="1842" w:type="dxa"/>
          </w:tcPr>
          <w:p w14:paraId="2D9C3FDE" w14:textId="3EA63DC2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5.78</w:t>
            </w:r>
          </w:p>
        </w:tc>
        <w:tc>
          <w:tcPr>
            <w:tcW w:w="1985" w:type="dxa"/>
          </w:tcPr>
          <w:p w14:paraId="2109832B" w14:textId="53633912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12.34 - 0.56</w:t>
            </w:r>
          </w:p>
        </w:tc>
        <w:tc>
          <w:tcPr>
            <w:tcW w:w="1417" w:type="dxa"/>
            <w:vAlign w:val="center"/>
          </w:tcPr>
          <w:p w14:paraId="62873B9E" w14:textId="5726222C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07</w:t>
            </w:r>
          </w:p>
        </w:tc>
        <w:tc>
          <w:tcPr>
            <w:tcW w:w="1560" w:type="dxa"/>
          </w:tcPr>
          <w:p w14:paraId="44ECA9D2" w14:textId="026E2D9F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5 – 0.01</w:t>
            </w:r>
          </w:p>
        </w:tc>
        <w:tc>
          <w:tcPr>
            <w:tcW w:w="992" w:type="dxa"/>
            <w:noWrap/>
            <w:vAlign w:val="center"/>
          </w:tcPr>
          <w:p w14:paraId="1783D03A" w14:textId="0264ED71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21</w:t>
            </w:r>
          </w:p>
        </w:tc>
      </w:tr>
      <w:tr w:rsidR="00FA1F4F" w:rsidRPr="00A24CF5" w14:paraId="32AF5AD6" w14:textId="77777777" w:rsidTr="00842E30">
        <w:trPr>
          <w:trHeight w:val="360"/>
        </w:trPr>
        <w:tc>
          <w:tcPr>
            <w:tcW w:w="3687" w:type="dxa"/>
            <w:noWrap/>
            <w:vAlign w:val="center"/>
          </w:tcPr>
          <w:p w14:paraId="0583792D" w14:textId="09D005DC" w:rsidR="00FA1F4F" w:rsidRPr="00A24CF5" w:rsidRDefault="00FA1F4F" w:rsidP="00FA1F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hotophobia</w:t>
            </w:r>
          </w:p>
        </w:tc>
        <w:tc>
          <w:tcPr>
            <w:tcW w:w="1842" w:type="dxa"/>
          </w:tcPr>
          <w:p w14:paraId="1FCC6088" w14:textId="21A28DD3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7.11</w:t>
            </w:r>
          </w:p>
        </w:tc>
        <w:tc>
          <w:tcPr>
            <w:tcW w:w="1985" w:type="dxa"/>
          </w:tcPr>
          <w:p w14:paraId="7E5B1E1A" w14:textId="2091444D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79 - 13.59</w:t>
            </w:r>
          </w:p>
        </w:tc>
        <w:tc>
          <w:tcPr>
            <w:tcW w:w="1417" w:type="dxa"/>
            <w:vAlign w:val="center"/>
          </w:tcPr>
          <w:p w14:paraId="1BC52C77" w14:textId="6CF9D63C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1560" w:type="dxa"/>
          </w:tcPr>
          <w:p w14:paraId="7927559A" w14:textId="57D8D333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 – 0.15</w:t>
            </w:r>
          </w:p>
        </w:tc>
        <w:tc>
          <w:tcPr>
            <w:tcW w:w="992" w:type="dxa"/>
            <w:noWrap/>
            <w:vAlign w:val="center"/>
          </w:tcPr>
          <w:p w14:paraId="345EC4C4" w14:textId="69501711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0</w:t>
            </w:r>
          </w:p>
        </w:tc>
      </w:tr>
      <w:tr w:rsidR="00FA1F4F" w:rsidRPr="00A24CF5" w14:paraId="690816EF" w14:textId="77777777" w:rsidTr="00842E30">
        <w:trPr>
          <w:trHeight w:val="360"/>
        </w:trPr>
        <w:tc>
          <w:tcPr>
            <w:tcW w:w="3687" w:type="dxa"/>
            <w:noWrap/>
            <w:vAlign w:val="center"/>
          </w:tcPr>
          <w:p w14:paraId="4F2213B0" w14:textId="470C1DCE" w:rsidR="00FA1F4F" w:rsidRPr="00A24CF5" w:rsidRDefault="00FA1F4F" w:rsidP="00FA1F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honophobia</w:t>
            </w:r>
          </w:p>
        </w:tc>
        <w:tc>
          <w:tcPr>
            <w:tcW w:w="1842" w:type="dxa"/>
          </w:tcPr>
          <w:p w14:paraId="695A3335" w14:textId="2CB7FB29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12.45</w:t>
            </w:r>
          </w:p>
        </w:tc>
        <w:tc>
          <w:tcPr>
            <w:tcW w:w="1985" w:type="dxa"/>
          </w:tcPr>
          <w:p w14:paraId="4C42B04B" w14:textId="7FF612DD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19.32 - -5.97</w:t>
            </w:r>
          </w:p>
        </w:tc>
        <w:tc>
          <w:tcPr>
            <w:tcW w:w="1417" w:type="dxa"/>
            <w:vAlign w:val="center"/>
          </w:tcPr>
          <w:p w14:paraId="2FF76E39" w14:textId="479CBD59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16</w:t>
            </w:r>
          </w:p>
        </w:tc>
        <w:tc>
          <w:tcPr>
            <w:tcW w:w="1560" w:type="dxa"/>
          </w:tcPr>
          <w:p w14:paraId="686C31AB" w14:textId="342B2C57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5 – -0.08</w:t>
            </w:r>
          </w:p>
        </w:tc>
        <w:tc>
          <w:tcPr>
            <w:tcW w:w="992" w:type="dxa"/>
            <w:noWrap/>
            <w:vAlign w:val="center"/>
          </w:tcPr>
          <w:p w14:paraId="51E5695E" w14:textId="43071C95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FA1F4F" w:rsidRPr="00A24CF5" w14:paraId="586EB957" w14:textId="77777777" w:rsidTr="00842E30">
        <w:trPr>
          <w:trHeight w:val="360"/>
        </w:trPr>
        <w:tc>
          <w:tcPr>
            <w:tcW w:w="3687" w:type="dxa"/>
            <w:noWrap/>
            <w:vAlign w:val="center"/>
          </w:tcPr>
          <w:p w14:paraId="04E0E037" w14:textId="23CAE8AA" w:rsidR="00FA1F4F" w:rsidRPr="00A24CF5" w:rsidRDefault="00FA1F4F" w:rsidP="00FA1F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Osmophobia</w:t>
            </w:r>
          </w:p>
        </w:tc>
        <w:tc>
          <w:tcPr>
            <w:tcW w:w="1842" w:type="dxa"/>
          </w:tcPr>
          <w:p w14:paraId="42064CD0" w14:textId="7721E701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5.29</w:t>
            </w:r>
          </w:p>
        </w:tc>
        <w:tc>
          <w:tcPr>
            <w:tcW w:w="1985" w:type="dxa"/>
          </w:tcPr>
          <w:p w14:paraId="73E838C1" w14:textId="1E3EA0C6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1.86 - 13.32</w:t>
            </w:r>
          </w:p>
        </w:tc>
        <w:tc>
          <w:tcPr>
            <w:tcW w:w="1417" w:type="dxa"/>
            <w:vAlign w:val="center"/>
          </w:tcPr>
          <w:p w14:paraId="022FAD18" w14:textId="6318DB6B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1560" w:type="dxa"/>
          </w:tcPr>
          <w:p w14:paraId="1D0FBCB6" w14:textId="7750C3CB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2 – 0.13</w:t>
            </w:r>
          </w:p>
        </w:tc>
        <w:tc>
          <w:tcPr>
            <w:tcW w:w="992" w:type="dxa"/>
            <w:noWrap/>
          </w:tcPr>
          <w:p w14:paraId="62E3CE50" w14:textId="6BB7533B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0.222</w:t>
            </w:r>
          </w:p>
        </w:tc>
      </w:tr>
      <w:tr w:rsidR="00FA1F4F" w:rsidRPr="00A24CF5" w14:paraId="63D8618F" w14:textId="77777777" w:rsidTr="00842E30">
        <w:trPr>
          <w:trHeight w:val="360"/>
        </w:trPr>
        <w:tc>
          <w:tcPr>
            <w:tcW w:w="3687" w:type="dxa"/>
            <w:noWrap/>
            <w:vAlign w:val="center"/>
          </w:tcPr>
          <w:p w14:paraId="28590624" w14:textId="26A52D2B" w:rsidR="00FA1F4F" w:rsidRPr="00A24CF5" w:rsidRDefault="00FA1F4F" w:rsidP="00FA1F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AMD (day/month)</w:t>
            </w:r>
          </w:p>
        </w:tc>
        <w:tc>
          <w:tcPr>
            <w:tcW w:w="1842" w:type="dxa"/>
          </w:tcPr>
          <w:p w14:paraId="7A4D608D" w14:textId="48BD2734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985" w:type="dxa"/>
          </w:tcPr>
          <w:p w14:paraId="6BBD17F8" w14:textId="63AA8267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52 - 1.28</w:t>
            </w:r>
          </w:p>
        </w:tc>
        <w:tc>
          <w:tcPr>
            <w:tcW w:w="1417" w:type="dxa"/>
            <w:vAlign w:val="center"/>
          </w:tcPr>
          <w:p w14:paraId="567B9757" w14:textId="4BA67AC7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1560" w:type="dxa"/>
          </w:tcPr>
          <w:p w14:paraId="1B892119" w14:textId="707439CE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8 – 0.19</w:t>
            </w:r>
          </w:p>
        </w:tc>
        <w:tc>
          <w:tcPr>
            <w:tcW w:w="992" w:type="dxa"/>
            <w:noWrap/>
            <w:vAlign w:val="center"/>
          </w:tcPr>
          <w:p w14:paraId="604C229A" w14:textId="4198C255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24</w:t>
            </w:r>
          </w:p>
        </w:tc>
      </w:tr>
      <w:tr w:rsidR="00FA1F4F" w:rsidRPr="00A24CF5" w14:paraId="4CD14F0F" w14:textId="77777777" w:rsidTr="00842E30">
        <w:trPr>
          <w:trHeight w:val="360"/>
        </w:trPr>
        <w:tc>
          <w:tcPr>
            <w:tcW w:w="3687" w:type="dxa"/>
            <w:noWrap/>
            <w:vAlign w:val="center"/>
          </w:tcPr>
          <w:p w14:paraId="4907FF3B" w14:textId="5A81A9D7" w:rsidR="00FA1F4F" w:rsidRPr="00A24CF5" w:rsidRDefault="00FA1F4F" w:rsidP="00FA1F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se of prophylactic medication</w:t>
            </w:r>
          </w:p>
        </w:tc>
        <w:tc>
          <w:tcPr>
            <w:tcW w:w="1842" w:type="dxa"/>
          </w:tcPr>
          <w:p w14:paraId="52D76907" w14:textId="5E715D8B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2.46</w:t>
            </w:r>
          </w:p>
        </w:tc>
        <w:tc>
          <w:tcPr>
            <w:tcW w:w="1985" w:type="dxa"/>
          </w:tcPr>
          <w:p w14:paraId="4536D204" w14:textId="1F598548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5.59 - 10.44</w:t>
            </w:r>
          </w:p>
        </w:tc>
        <w:tc>
          <w:tcPr>
            <w:tcW w:w="1417" w:type="dxa"/>
            <w:vAlign w:val="center"/>
          </w:tcPr>
          <w:p w14:paraId="1B59DA77" w14:textId="4CC0F524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560" w:type="dxa"/>
          </w:tcPr>
          <w:p w14:paraId="60036519" w14:textId="35DA85CE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5 – 0.09</w:t>
            </w:r>
          </w:p>
        </w:tc>
        <w:tc>
          <w:tcPr>
            <w:tcW w:w="992" w:type="dxa"/>
            <w:noWrap/>
            <w:vAlign w:val="center"/>
          </w:tcPr>
          <w:p w14:paraId="7D7D5921" w14:textId="46C82A2B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69</w:t>
            </w:r>
          </w:p>
        </w:tc>
      </w:tr>
      <w:tr w:rsidR="00FA1F4F" w:rsidRPr="00A24CF5" w14:paraId="4F16640B" w14:textId="77777777" w:rsidTr="00842E30">
        <w:trPr>
          <w:trHeight w:val="372"/>
        </w:trPr>
        <w:tc>
          <w:tcPr>
            <w:tcW w:w="3687" w:type="dxa"/>
            <w:vAlign w:val="center"/>
            <w:hideMark/>
          </w:tcPr>
          <w:p w14:paraId="57F2FB1C" w14:textId="196FB9D3" w:rsidR="00FA1F4F" w:rsidRPr="00A24CF5" w:rsidRDefault="00FA1F4F" w:rsidP="00FA1F4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MIBS-4 score (sum)</w:t>
            </w:r>
          </w:p>
        </w:tc>
        <w:tc>
          <w:tcPr>
            <w:tcW w:w="1842" w:type="dxa"/>
          </w:tcPr>
          <w:p w14:paraId="0F0410FF" w14:textId="280CFEAE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3.41</w:t>
            </w:r>
          </w:p>
        </w:tc>
        <w:tc>
          <w:tcPr>
            <w:tcW w:w="1985" w:type="dxa"/>
          </w:tcPr>
          <w:p w14:paraId="6A8F7588" w14:textId="485AE928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2.08 - 4.58</w:t>
            </w:r>
          </w:p>
        </w:tc>
        <w:tc>
          <w:tcPr>
            <w:tcW w:w="1417" w:type="dxa"/>
            <w:vAlign w:val="center"/>
          </w:tcPr>
          <w:p w14:paraId="75EA2106" w14:textId="21893F8B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1560" w:type="dxa"/>
          </w:tcPr>
          <w:p w14:paraId="270B2883" w14:textId="1B4BEDF4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6 – 0.35</w:t>
            </w:r>
          </w:p>
        </w:tc>
        <w:tc>
          <w:tcPr>
            <w:tcW w:w="992" w:type="dxa"/>
            <w:noWrap/>
            <w:vAlign w:val="center"/>
            <w:hideMark/>
          </w:tcPr>
          <w:p w14:paraId="0600284A" w14:textId="29044B54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FA1F4F" w:rsidRPr="00A24CF5" w14:paraId="115C40C4" w14:textId="77777777" w:rsidTr="00842E30">
        <w:trPr>
          <w:trHeight w:val="372"/>
        </w:trPr>
        <w:tc>
          <w:tcPr>
            <w:tcW w:w="3687" w:type="dxa"/>
            <w:vAlign w:val="center"/>
          </w:tcPr>
          <w:p w14:paraId="1BC46BA0" w14:textId="023C2528" w:rsidR="00FA1F4F" w:rsidRPr="00A24CF5" w:rsidRDefault="00FA1F4F" w:rsidP="00FA1F4F">
            <w:pPr>
              <w:widowControl/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HIT-6 score (sum)</w:t>
            </w:r>
          </w:p>
        </w:tc>
        <w:tc>
          <w:tcPr>
            <w:tcW w:w="1842" w:type="dxa"/>
          </w:tcPr>
          <w:p w14:paraId="5961AAB8" w14:textId="586A0FAD" w:rsidR="00FA1F4F" w:rsidRPr="00A24CF5" w:rsidRDefault="00FA1F4F" w:rsidP="00FA1F4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985" w:type="dxa"/>
          </w:tcPr>
          <w:p w14:paraId="474FC7A2" w14:textId="62AF80BE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33 - 0.71</w:t>
            </w:r>
          </w:p>
        </w:tc>
        <w:tc>
          <w:tcPr>
            <w:tcW w:w="1417" w:type="dxa"/>
            <w:vAlign w:val="center"/>
          </w:tcPr>
          <w:p w14:paraId="0A1E9F26" w14:textId="29578CB1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1560" w:type="dxa"/>
          </w:tcPr>
          <w:p w14:paraId="7F579F9A" w14:textId="4AF4735F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6 – 0.14</w:t>
            </w:r>
          </w:p>
        </w:tc>
        <w:tc>
          <w:tcPr>
            <w:tcW w:w="992" w:type="dxa"/>
            <w:noWrap/>
            <w:vAlign w:val="center"/>
          </w:tcPr>
          <w:p w14:paraId="13B13C20" w14:textId="1EC91EC6" w:rsidR="00FA1F4F" w:rsidRPr="00A24CF5" w:rsidRDefault="00FA1F4F" w:rsidP="00FA1F4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0.133</w:t>
            </w:r>
          </w:p>
        </w:tc>
      </w:tr>
    </w:tbl>
    <w:p w14:paraId="2AC3C0B3" w14:textId="00E57DB0" w:rsidR="005F606B" w:rsidRPr="00A24CF5" w:rsidRDefault="00134AEE" w:rsidP="0051160E">
      <w:pPr>
        <w:jc w:val="left"/>
        <w:rPr>
          <w:rFonts w:ascii="Times New Roman" w:hAnsi="Times New Roman" w:cs="Times New Roman"/>
          <w:szCs w:val="21"/>
        </w:rPr>
      </w:pPr>
      <w:r w:rsidRPr="00A24CF5">
        <w:rPr>
          <w:rFonts w:ascii="Times New Roman" w:hAnsi="Times New Roman" w:cs="Times New Roman"/>
          <w:szCs w:val="21"/>
        </w:rPr>
        <w:t>This table presents the results of a multivariable linear regression analysis with 1,000 bootstrap samples examining whether MIBS-4</w:t>
      </w:r>
      <w:r w:rsidR="00B7795F" w:rsidRPr="00A24CF5">
        <w:rPr>
          <w:rFonts w:ascii="Times New Roman" w:hAnsi="Times New Roman" w:cs="Times New Roman"/>
          <w:szCs w:val="21"/>
        </w:rPr>
        <w:t xml:space="preserve"> and HIT-6</w:t>
      </w:r>
      <w:r w:rsidRPr="00A24CF5">
        <w:rPr>
          <w:rFonts w:ascii="Times New Roman" w:hAnsi="Times New Roman" w:cs="Times New Roman"/>
          <w:szCs w:val="21"/>
        </w:rPr>
        <w:t xml:space="preserve"> scores were associated with OWPI. All explanatory variables were entered simultaneously using the forced-entry method. P-values less than 0.05 were considered statistically significant and are marked with an asterisk (*). The linear regression model demonstrated acceptable explanatory power, with an adjusted R² of 0.081. The overall model was statistically significant (F(2, 675) = 30.788, p &lt; 0.001). Bootstrapping confirmed the stability of the estimates (bias = -0.792, standard error = 0.068, 95% CI [1.174, 1.435]). HIT-6: Headache Impact Test-6; MIBS-4: Migraine Interictal Burden Scale.</w:t>
      </w:r>
      <w:r w:rsidR="0051160E" w:rsidRPr="00A24CF5">
        <w:rPr>
          <w:rFonts w:ascii="Times New Roman" w:hAnsi="Times New Roman" w:cs="Times New Roman"/>
          <w:szCs w:val="21"/>
        </w:rPr>
        <w:t xml:space="preserve"> There are no missing values.</w:t>
      </w:r>
    </w:p>
    <w:p w14:paraId="7F136F72" w14:textId="77777777" w:rsidR="005F606B" w:rsidRPr="00A24CF5" w:rsidRDefault="005F606B">
      <w:pPr>
        <w:widowControl/>
        <w:jc w:val="left"/>
        <w:rPr>
          <w:rFonts w:ascii="Times New Roman" w:hAnsi="Times New Roman" w:cs="Times New Roman"/>
          <w:szCs w:val="21"/>
        </w:rPr>
      </w:pPr>
      <w:r w:rsidRPr="00A24CF5">
        <w:rPr>
          <w:rFonts w:ascii="Times New Roman" w:hAnsi="Times New Roman" w:cs="Times New Roman"/>
          <w:szCs w:val="21"/>
        </w:rPr>
        <w:br w:type="page"/>
      </w:r>
    </w:p>
    <w:p w14:paraId="5359E947" w14:textId="77777777" w:rsidR="00A24A59" w:rsidRPr="00A24CF5" w:rsidRDefault="005F606B" w:rsidP="00A24A59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6 Parameter Estimates of the Paths in the Final Structural Equation Model </w:t>
      </w:r>
      <w:r w:rsidR="00A24A59" w:rsidRPr="00A24CF5">
        <w:rPr>
          <w:rFonts w:ascii="Times New Roman" w:hAnsi="Times New Roman" w:cs="Times New Roman"/>
          <w:b/>
          <w:bCs/>
          <w:szCs w:val="21"/>
        </w:rPr>
        <w:t>among Female Participants</w:t>
      </w:r>
    </w:p>
    <w:tbl>
      <w:tblPr>
        <w:tblW w:w="11479" w:type="dxa"/>
        <w:tblInd w:w="-14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4"/>
        <w:gridCol w:w="1796"/>
        <w:gridCol w:w="1606"/>
        <w:gridCol w:w="1559"/>
        <w:gridCol w:w="1560"/>
        <w:gridCol w:w="1134"/>
      </w:tblGrid>
      <w:tr w:rsidR="00A24CF5" w:rsidRPr="00A24CF5" w14:paraId="6EF88FD5" w14:textId="77777777" w:rsidTr="00A24CF5">
        <w:trPr>
          <w:trHeight w:val="360"/>
        </w:trPr>
        <w:tc>
          <w:tcPr>
            <w:tcW w:w="3824" w:type="dxa"/>
            <w:noWrap/>
            <w:vAlign w:val="center"/>
            <w:hideMark/>
          </w:tcPr>
          <w:p w14:paraId="5500E505" w14:textId="33412020" w:rsidR="00707C01" w:rsidRPr="00A24CF5" w:rsidRDefault="00707C01" w:rsidP="00707C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796" w:type="dxa"/>
            <w:noWrap/>
            <w:vAlign w:val="center"/>
            <w:hideMark/>
          </w:tcPr>
          <w:p w14:paraId="1E5EC4D0" w14:textId="647A446A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nstandardized coefficient (B)</w:t>
            </w:r>
          </w:p>
        </w:tc>
        <w:tc>
          <w:tcPr>
            <w:tcW w:w="1606" w:type="dxa"/>
            <w:noWrap/>
            <w:vAlign w:val="center"/>
            <w:hideMark/>
          </w:tcPr>
          <w:p w14:paraId="34B12ACB" w14:textId="419F79B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B</w:t>
            </w:r>
          </w:p>
        </w:tc>
        <w:tc>
          <w:tcPr>
            <w:tcW w:w="1559" w:type="dxa"/>
          </w:tcPr>
          <w:p w14:paraId="0BC36F50" w14:textId="1E0D27D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Standardized coefficient (β)</w:t>
            </w:r>
          </w:p>
        </w:tc>
        <w:tc>
          <w:tcPr>
            <w:tcW w:w="1560" w:type="dxa"/>
          </w:tcPr>
          <w:p w14:paraId="63920110" w14:textId="79BE2C15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β</w:t>
            </w:r>
          </w:p>
        </w:tc>
        <w:tc>
          <w:tcPr>
            <w:tcW w:w="1134" w:type="dxa"/>
            <w:noWrap/>
            <w:vAlign w:val="center"/>
            <w:hideMark/>
          </w:tcPr>
          <w:p w14:paraId="733FBB12" w14:textId="0FAE1EB0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 values</w:t>
            </w:r>
          </w:p>
        </w:tc>
      </w:tr>
      <w:tr w:rsidR="00A24CF5" w:rsidRPr="00A24CF5" w14:paraId="369B86AF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50B2C69A" w14:textId="03E7DE94" w:rsidR="00707C01" w:rsidRPr="00A24CF5" w:rsidRDefault="00707C01" w:rsidP="0070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MIBS-4 score</w:t>
            </w: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and clinical characteristics</w:t>
            </w:r>
          </w:p>
        </w:tc>
        <w:tc>
          <w:tcPr>
            <w:tcW w:w="1796" w:type="dxa"/>
            <w:noWrap/>
            <w:vAlign w:val="center"/>
          </w:tcPr>
          <w:p w14:paraId="7579F542" w14:textId="7777777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606" w:type="dxa"/>
            <w:noWrap/>
            <w:vAlign w:val="center"/>
          </w:tcPr>
          <w:p w14:paraId="62C2D3B8" w14:textId="7777777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74125AA" w14:textId="7777777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494ED335" w14:textId="7777777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70097A08" w14:textId="7777777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A24CF5" w:rsidRPr="00A24CF5" w14:paraId="085B3C4B" w14:textId="77777777" w:rsidTr="00A24CF5">
        <w:trPr>
          <w:trHeight w:val="360"/>
        </w:trPr>
        <w:tc>
          <w:tcPr>
            <w:tcW w:w="3824" w:type="dxa"/>
            <w:vAlign w:val="center"/>
            <w:hideMark/>
          </w:tcPr>
          <w:p w14:paraId="078AB222" w14:textId="71528E22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BS-4 ~ Age</w:t>
            </w:r>
          </w:p>
        </w:tc>
        <w:tc>
          <w:tcPr>
            <w:tcW w:w="1796" w:type="dxa"/>
            <w:noWrap/>
            <w:vAlign w:val="center"/>
          </w:tcPr>
          <w:p w14:paraId="6EE06B8F" w14:textId="07239B4D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07</w:t>
            </w:r>
          </w:p>
        </w:tc>
        <w:tc>
          <w:tcPr>
            <w:tcW w:w="1606" w:type="dxa"/>
            <w:noWrap/>
            <w:vAlign w:val="center"/>
          </w:tcPr>
          <w:p w14:paraId="328B4968" w14:textId="7C0990A4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11 – -0.03</w:t>
            </w:r>
          </w:p>
        </w:tc>
        <w:tc>
          <w:tcPr>
            <w:tcW w:w="1559" w:type="dxa"/>
            <w:vAlign w:val="center"/>
          </w:tcPr>
          <w:p w14:paraId="248BE962" w14:textId="15FEE236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16</w:t>
            </w:r>
          </w:p>
        </w:tc>
        <w:tc>
          <w:tcPr>
            <w:tcW w:w="1560" w:type="dxa"/>
          </w:tcPr>
          <w:p w14:paraId="26851CD6" w14:textId="6E38E431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22 – -0.10</w:t>
            </w:r>
          </w:p>
        </w:tc>
        <w:tc>
          <w:tcPr>
            <w:tcW w:w="1134" w:type="dxa"/>
            <w:noWrap/>
            <w:vAlign w:val="center"/>
            <w:hideMark/>
          </w:tcPr>
          <w:p w14:paraId="5BAFF51D" w14:textId="17971CF2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A24CF5" w:rsidRPr="00A24CF5" w14:paraId="2BCA3546" w14:textId="77777777" w:rsidTr="00A24CF5">
        <w:trPr>
          <w:trHeight w:val="360"/>
        </w:trPr>
        <w:tc>
          <w:tcPr>
            <w:tcW w:w="3824" w:type="dxa"/>
            <w:vAlign w:val="center"/>
            <w:hideMark/>
          </w:tcPr>
          <w:p w14:paraId="724DE5D0" w14:textId="1B3E2E2F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BS-4 ~ Duration of headache</w:t>
            </w:r>
          </w:p>
        </w:tc>
        <w:tc>
          <w:tcPr>
            <w:tcW w:w="1796" w:type="dxa"/>
            <w:noWrap/>
            <w:vAlign w:val="center"/>
          </w:tcPr>
          <w:p w14:paraId="317656FF" w14:textId="3B7E7261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606" w:type="dxa"/>
            <w:noWrap/>
            <w:vAlign w:val="center"/>
          </w:tcPr>
          <w:p w14:paraId="23F446FC" w14:textId="7CF6BAA4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2 – 0.02</w:t>
            </w:r>
          </w:p>
        </w:tc>
        <w:tc>
          <w:tcPr>
            <w:tcW w:w="1559" w:type="dxa"/>
            <w:vAlign w:val="center"/>
          </w:tcPr>
          <w:p w14:paraId="6D53FCEC" w14:textId="206329C1" w:rsidR="00707C01" w:rsidRPr="00842E30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1560" w:type="dxa"/>
          </w:tcPr>
          <w:p w14:paraId="4A1ADF99" w14:textId="2045D341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842E30">
              <w:rPr>
                <w:rFonts w:ascii="Times New Roman" w:hAnsi="Times New Roman" w:cs="Times New Roman"/>
                <w:szCs w:val="21"/>
              </w:rPr>
              <w:t>0.0</w:t>
            </w:r>
            <w:r w:rsidRPr="00A24CF5">
              <w:rPr>
                <w:rFonts w:ascii="Times New Roman" w:hAnsi="Times New Roman" w:cs="Times New Roman"/>
                <w:szCs w:val="21"/>
              </w:rPr>
              <w:t>5</w:t>
            </w:r>
            <w:r w:rsidRPr="00842E30">
              <w:rPr>
                <w:rFonts w:ascii="Times New Roman" w:hAnsi="Times New Roman" w:cs="Times New Roman"/>
                <w:szCs w:val="21"/>
              </w:rPr>
              <w:t xml:space="preserve"> – 0.20</w:t>
            </w:r>
          </w:p>
        </w:tc>
        <w:tc>
          <w:tcPr>
            <w:tcW w:w="1134" w:type="dxa"/>
            <w:noWrap/>
            <w:vAlign w:val="center"/>
            <w:hideMark/>
          </w:tcPr>
          <w:p w14:paraId="0400BFC9" w14:textId="1C00A934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4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A24CF5" w:rsidRPr="00A24CF5" w14:paraId="6D084A04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34B049CB" w14:textId="606800F6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BS-4 ~ Moderate or severe pain</w:t>
            </w:r>
          </w:p>
        </w:tc>
        <w:tc>
          <w:tcPr>
            <w:tcW w:w="1796" w:type="dxa"/>
            <w:noWrap/>
            <w:vAlign w:val="center"/>
          </w:tcPr>
          <w:p w14:paraId="6A0BC676" w14:textId="10F9CBBD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4</w:t>
            </w:r>
          </w:p>
        </w:tc>
        <w:tc>
          <w:tcPr>
            <w:tcW w:w="1606" w:type="dxa"/>
            <w:noWrap/>
            <w:vAlign w:val="center"/>
          </w:tcPr>
          <w:p w14:paraId="60C99546" w14:textId="5A09DA7D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2 – 1.26</w:t>
            </w:r>
          </w:p>
        </w:tc>
        <w:tc>
          <w:tcPr>
            <w:tcW w:w="1559" w:type="dxa"/>
            <w:vAlign w:val="center"/>
          </w:tcPr>
          <w:p w14:paraId="30709AA9" w14:textId="470FDC87" w:rsidR="00707C01" w:rsidRPr="00842E30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1560" w:type="dxa"/>
          </w:tcPr>
          <w:p w14:paraId="6AEA2560" w14:textId="5FCFA6BE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842E30">
              <w:rPr>
                <w:rFonts w:ascii="Times New Roman" w:hAnsi="Times New Roman" w:cs="Times New Roman"/>
                <w:szCs w:val="21"/>
              </w:rPr>
              <w:t>0.</w:t>
            </w:r>
            <w:r w:rsidRPr="00A24CF5">
              <w:rPr>
                <w:rFonts w:ascii="Times New Roman" w:hAnsi="Times New Roman" w:cs="Times New Roman"/>
                <w:szCs w:val="21"/>
              </w:rPr>
              <w:t>17</w:t>
            </w:r>
            <w:r w:rsidRPr="00842E30">
              <w:rPr>
                <w:rFonts w:ascii="Times New Roman" w:hAnsi="Times New Roman" w:cs="Times New Roman"/>
                <w:szCs w:val="21"/>
              </w:rPr>
              <w:t xml:space="preserve"> – 0.</w:t>
            </w:r>
            <w:r w:rsidRPr="00A24CF5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134" w:type="dxa"/>
            <w:noWrap/>
            <w:vAlign w:val="center"/>
          </w:tcPr>
          <w:p w14:paraId="33A8C7DD" w14:textId="7D89893B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5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A24CF5" w:rsidRPr="00A24CF5" w14:paraId="75F0E4EB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720C6865" w14:textId="7EB05288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MIBS-4 ~ 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>Nausea or vomiting</w:t>
            </w:r>
          </w:p>
        </w:tc>
        <w:tc>
          <w:tcPr>
            <w:tcW w:w="1796" w:type="dxa"/>
            <w:noWrap/>
            <w:vAlign w:val="center"/>
          </w:tcPr>
          <w:p w14:paraId="610DEF17" w14:textId="4D5B2D2E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1606" w:type="dxa"/>
            <w:noWrap/>
            <w:vAlign w:val="center"/>
          </w:tcPr>
          <w:p w14:paraId="6E9A1DB2" w14:textId="3DE12EA1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21 – 2.17</w:t>
            </w:r>
          </w:p>
        </w:tc>
        <w:tc>
          <w:tcPr>
            <w:tcW w:w="1559" w:type="dxa"/>
            <w:vAlign w:val="center"/>
          </w:tcPr>
          <w:p w14:paraId="2972156D" w14:textId="02C6A611" w:rsidR="00707C01" w:rsidRPr="00842E30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1560" w:type="dxa"/>
          </w:tcPr>
          <w:p w14:paraId="18ACAF79" w14:textId="615B4605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42E30">
              <w:rPr>
                <w:rFonts w:ascii="Times New Roman" w:hAnsi="Times New Roman" w:cs="Times New Roman"/>
                <w:szCs w:val="21"/>
              </w:rPr>
              <w:t>0.</w:t>
            </w:r>
            <w:r w:rsidRPr="00A24CF5">
              <w:rPr>
                <w:rFonts w:ascii="Times New Roman" w:hAnsi="Times New Roman" w:cs="Times New Roman"/>
                <w:szCs w:val="21"/>
              </w:rPr>
              <w:t>05</w:t>
            </w:r>
            <w:r w:rsidRPr="00842E30">
              <w:rPr>
                <w:rFonts w:ascii="Times New Roman" w:hAnsi="Times New Roman" w:cs="Times New Roman"/>
                <w:szCs w:val="21"/>
              </w:rPr>
              <w:t xml:space="preserve"> – 0.</w:t>
            </w:r>
            <w:r w:rsidRPr="00A24CF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34" w:type="dxa"/>
            <w:noWrap/>
          </w:tcPr>
          <w:p w14:paraId="33D46344" w14:textId="059A1106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A24CF5" w:rsidRPr="00A24CF5" w14:paraId="6D4B2A2E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358AF492" w14:textId="028BD98B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BS-4 ~ Photophobia</w:t>
            </w:r>
          </w:p>
        </w:tc>
        <w:tc>
          <w:tcPr>
            <w:tcW w:w="1796" w:type="dxa"/>
            <w:noWrap/>
            <w:vAlign w:val="center"/>
          </w:tcPr>
          <w:p w14:paraId="2ED55FC7" w14:textId="4A254C1D" w:rsidR="00707C01" w:rsidRPr="00A24CF5" w:rsidRDefault="00707C01" w:rsidP="00707C01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30</w:t>
            </w:r>
          </w:p>
        </w:tc>
        <w:tc>
          <w:tcPr>
            <w:tcW w:w="1606" w:type="dxa"/>
            <w:noWrap/>
            <w:vAlign w:val="center"/>
          </w:tcPr>
          <w:p w14:paraId="4AC82DDC" w14:textId="13E5CB3C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3 – 1.78</w:t>
            </w:r>
          </w:p>
        </w:tc>
        <w:tc>
          <w:tcPr>
            <w:tcW w:w="1559" w:type="dxa"/>
            <w:vAlign w:val="center"/>
          </w:tcPr>
          <w:p w14:paraId="7C941F38" w14:textId="71B266FB" w:rsidR="00707C01" w:rsidRPr="00842E30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1560" w:type="dxa"/>
          </w:tcPr>
          <w:p w14:paraId="597EA06D" w14:textId="2092A3E0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42E30">
              <w:rPr>
                <w:rFonts w:ascii="Times New Roman" w:hAnsi="Times New Roman" w:cs="Times New Roman"/>
                <w:szCs w:val="21"/>
              </w:rPr>
              <w:t>0.1</w:t>
            </w:r>
            <w:r w:rsidRPr="00A24CF5">
              <w:rPr>
                <w:rFonts w:ascii="Times New Roman" w:hAnsi="Times New Roman" w:cs="Times New Roman"/>
                <w:szCs w:val="21"/>
              </w:rPr>
              <w:t>8</w:t>
            </w:r>
            <w:r w:rsidRPr="00842E30">
              <w:rPr>
                <w:rFonts w:ascii="Times New Roman" w:hAnsi="Times New Roman" w:cs="Times New Roman"/>
                <w:szCs w:val="21"/>
              </w:rPr>
              <w:t xml:space="preserve"> – 0.</w:t>
            </w:r>
            <w:r w:rsidRPr="00A24CF5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134" w:type="dxa"/>
            <w:noWrap/>
          </w:tcPr>
          <w:p w14:paraId="69DD63D1" w14:textId="34A585D1" w:rsidR="00707C01" w:rsidRPr="00A24CF5" w:rsidRDefault="00707C01" w:rsidP="00707C01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A24CF5" w:rsidRPr="00A24CF5" w14:paraId="1CEB7D26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779E1E12" w14:textId="4D0B7AAB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BS-4 ~ Phonophobia</w:t>
            </w:r>
          </w:p>
        </w:tc>
        <w:tc>
          <w:tcPr>
            <w:tcW w:w="1796" w:type="dxa"/>
            <w:noWrap/>
            <w:vAlign w:val="center"/>
          </w:tcPr>
          <w:p w14:paraId="07F48005" w14:textId="4C6DC07F" w:rsidR="00707C01" w:rsidRPr="00A24CF5" w:rsidRDefault="00707C01" w:rsidP="00707C01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20</w:t>
            </w:r>
          </w:p>
        </w:tc>
        <w:tc>
          <w:tcPr>
            <w:tcW w:w="1606" w:type="dxa"/>
            <w:noWrap/>
            <w:vAlign w:val="center"/>
          </w:tcPr>
          <w:p w14:paraId="49DFED73" w14:textId="297EA1D4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1 – 1.68</w:t>
            </w:r>
          </w:p>
        </w:tc>
        <w:tc>
          <w:tcPr>
            <w:tcW w:w="1559" w:type="dxa"/>
            <w:vAlign w:val="center"/>
          </w:tcPr>
          <w:p w14:paraId="2EA52002" w14:textId="7A1305BF" w:rsidR="00707C01" w:rsidRPr="00842E30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560" w:type="dxa"/>
          </w:tcPr>
          <w:p w14:paraId="0FC9AE4B" w14:textId="35F1658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42E30">
              <w:rPr>
                <w:rFonts w:ascii="Times New Roman" w:hAnsi="Times New Roman" w:cs="Times New Roman"/>
                <w:szCs w:val="21"/>
              </w:rPr>
              <w:t>0.</w:t>
            </w:r>
            <w:r w:rsidRPr="00A24CF5">
              <w:rPr>
                <w:rFonts w:ascii="Times New Roman" w:hAnsi="Times New Roman" w:cs="Times New Roman"/>
                <w:szCs w:val="21"/>
              </w:rPr>
              <w:t>01</w:t>
            </w:r>
            <w:r w:rsidRPr="00842E30">
              <w:rPr>
                <w:rFonts w:ascii="Times New Roman" w:hAnsi="Times New Roman" w:cs="Times New Roman"/>
                <w:szCs w:val="21"/>
              </w:rPr>
              <w:t xml:space="preserve"> – 0.</w:t>
            </w:r>
            <w:r w:rsidRPr="00A24CF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noWrap/>
          </w:tcPr>
          <w:p w14:paraId="47302440" w14:textId="08D0C98F" w:rsidR="00707C01" w:rsidRPr="00A24CF5" w:rsidRDefault="00707C01" w:rsidP="00707C01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A24CF5" w:rsidRPr="00A24CF5" w14:paraId="4BC79407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112CE2BD" w14:textId="4CD11A70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BS-4 ~ Osmophobia</w:t>
            </w:r>
          </w:p>
        </w:tc>
        <w:tc>
          <w:tcPr>
            <w:tcW w:w="1796" w:type="dxa"/>
            <w:noWrap/>
            <w:vAlign w:val="center"/>
          </w:tcPr>
          <w:p w14:paraId="02032E87" w14:textId="0CF009F7" w:rsidR="00707C01" w:rsidRPr="00A24CF5" w:rsidRDefault="00707C01" w:rsidP="00707C01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1606" w:type="dxa"/>
            <w:noWrap/>
            <w:vAlign w:val="center"/>
          </w:tcPr>
          <w:p w14:paraId="4F1C978E" w14:textId="6FBB02F2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21 – 2.32</w:t>
            </w:r>
          </w:p>
        </w:tc>
        <w:tc>
          <w:tcPr>
            <w:tcW w:w="1559" w:type="dxa"/>
            <w:vAlign w:val="center"/>
          </w:tcPr>
          <w:p w14:paraId="16EF0A5E" w14:textId="746D0349" w:rsidR="00707C01" w:rsidRPr="00842E30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560" w:type="dxa"/>
          </w:tcPr>
          <w:p w14:paraId="6B6D7237" w14:textId="61EE4D8A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42E30">
              <w:rPr>
                <w:rFonts w:ascii="Times New Roman" w:hAnsi="Times New Roman" w:cs="Times New Roman"/>
                <w:szCs w:val="21"/>
              </w:rPr>
              <w:t>0.</w:t>
            </w:r>
            <w:r w:rsidRPr="00A24CF5">
              <w:rPr>
                <w:rFonts w:ascii="Times New Roman" w:hAnsi="Times New Roman" w:cs="Times New Roman"/>
                <w:szCs w:val="21"/>
              </w:rPr>
              <w:t>06</w:t>
            </w:r>
            <w:r w:rsidRPr="00842E30">
              <w:rPr>
                <w:rFonts w:ascii="Times New Roman" w:hAnsi="Times New Roman" w:cs="Times New Roman"/>
                <w:szCs w:val="21"/>
              </w:rPr>
              <w:t xml:space="preserve"> – 0.2</w:t>
            </w:r>
            <w:r w:rsidRPr="00A24CF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noWrap/>
          </w:tcPr>
          <w:p w14:paraId="60C39F6A" w14:textId="0E219788" w:rsidR="00707C01" w:rsidRPr="00A24CF5" w:rsidRDefault="00707C01" w:rsidP="00707C01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A24CF5" w:rsidRPr="00A24CF5" w14:paraId="7C00857B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4286A74F" w14:textId="39BEE6AB" w:rsidR="00707C01" w:rsidRPr="00A24CF5" w:rsidRDefault="00707C01" w:rsidP="00707C0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IT-6 score and clinical characteristics</w:t>
            </w:r>
          </w:p>
        </w:tc>
        <w:tc>
          <w:tcPr>
            <w:tcW w:w="1796" w:type="dxa"/>
            <w:noWrap/>
            <w:vAlign w:val="center"/>
          </w:tcPr>
          <w:p w14:paraId="42CD6893" w14:textId="7777777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noWrap/>
            <w:vAlign w:val="center"/>
          </w:tcPr>
          <w:p w14:paraId="5D31B84D" w14:textId="7777777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</w:tcPr>
          <w:p w14:paraId="57784733" w14:textId="7777777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3C505894" w14:textId="7777777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7162F290" w14:textId="7777777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A24CF5" w:rsidRPr="00A24CF5" w14:paraId="201D5EFE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3B0DB399" w14:textId="6BA3F2AE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T6 ~ Age</w:t>
            </w:r>
          </w:p>
        </w:tc>
        <w:tc>
          <w:tcPr>
            <w:tcW w:w="1796" w:type="dxa"/>
            <w:noWrap/>
          </w:tcPr>
          <w:p w14:paraId="17AFCE6D" w14:textId="0BA1DEC5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7</w:t>
            </w:r>
          </w:p>
        </w:tc>
        <w:tc>
          <w:tcPr>
            <w:tcW w:w="1606" w:type="dxa"/>
            <w:noWrap/>
            <w:vAlign w:val="center"/>
          </w:tcPr>
          <w:p w14:paraId="4E8ED6E8" w14:textId="5BEBF239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36 – -0.17</w:t>
            </w:r>
          </w:p>
        </w:tc>
        <w:tc>
          <w:tcPr>
            <w:tcW w:w="1559" w:type="dxa"/>
          </w:tcPr>
          <w:p w14:paraId="58D75BAB" w14:textId="05B85990" w:rsidR="00707C01" w:rsidRPr="00A24CF5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6</w:t>
            </w:r>
          </w:p>
        </w:tc>
        <w:tc>
          <w:tcPr>
            <w:tcW w:w="1560" w:type="dxa"/>
          </w:tcPr>
          <w:p w14:paraId="58E4A3B5" w14:textId="0C50AF86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2 – -0.11</w:t>
            </w:r>
          </w:p>
        </w:tc>
        <w:tc>
          <w:tcPr>
            <w:tcW w:w="1134" w:type="dxa"/>
            <w:noWrap/>
          </w:tcPr>
          <w:p w14:paraId="566948DE" w14:textId="0E6A62BA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A24CF5" w:rsidRPr="00A24CF5" w14:paraId="0B94A67C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7F216232" w14:textId="225A3225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T6 ~ Duration of headache</w:t>
            </w:r>
          </w:p>
        </w:tc>
        <w:tc>
          <w:tcPr>
            <w:tcW w:w="1796" w:type="dxa"/>
            <w:noWrap/>
          </w:tcPr>
          <w:p w14:paraId="3EC11632" w14:textId="79426E3C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606" w:type="dxa"/>
            <w:noWrap/>
            <w:vAlign w:val="center"/>
          </w:tcPr>
          <w:p w14:paraId="107D43B9" w14:textId="048BE7DD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 – 0.07</w:t>
            </w:r>
          </w:p>
        </w:tc>
        <w:tc>
          <w:tcPr>
            <w:tcW w:w="1559" w:type="dxa"/>
          </w:tcPr>
          <w:p w14:paraId="309BD598" w14:textId="064ACAB4" w:rsidR="00707C01" w:rsidRPr="00A24CF5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560" w:type="dxa"/>
          </w:tcPr>
          <w:p w14:paraId="655DE356" w14:textId="7E4EFE74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5 – 0.19</w:t>
            </w:r>
          </w:p>
        </w:tc>
        <w:tc>
          <w:tcPr>
            <w:tcW w:w="1134" w:type="dxa"/>
            <w:noWrap/>
          </w:tcPr>
          <w:p w14:paraId="5DE74025" w14:textId="3784A8A5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0.001*</w:t>
            </w:r>
          </w:p>
        </w:tc>
      </w:tr>
      <w:tr w:rsidR="00A24CF5" w:rsidRPr="00A24CF5" w14:paraId="0B45AA41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60C38AC2" w14:textId="77468932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T6 ~ Monthly headache days</w:t>
            </w:r>
          </w:p>
        </w:tc>
        <w:tc>
          <w:tcPr>
            <w:tcW w:w="1796" w:type="dxa"/>
            <w:noWrap/>
          </w:tcPr>
          <w:p w14:paraId="48AF18A8" w14:textId="680A3966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606" w:type="dxa"/>
            <w:noWrap/>
            <w:vAlign w:val="center"/>
          </w:tcPr>
          <w:p w14:paraId="0051B941" w14:textId="6B48F02B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 – 0.32</w:t>
            </w:r>
          </w:p>
        </w:tc>
        <w:tc>
          <w:tcPr>
            <w:tcW w:w="1559" w:type="dxa"/>
          </w:tcPr>
          <w:p w14:paraId="5A3CAC62" w14:textId="683293F6" w:rsidR="00707C01" w:rsidRPr="00A24CF5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560" w:type="dxa"/>
          </w:tcPr>
          <w:p w14:paraId="64AE072A" w14:textId="319E9C83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 – 0.21</w:t>
            </w:r>
          </w:p>
        </w:tc>
        <w:tc>
          <w:tcPr>
            <w:tcW w:w="1134" w:type="dxa"/>
            <w:noWrap/>
            <w:vAlign w:val="center"/>
          </w:tcPr>
          <w:p w14:paraId="0355BD23" w14:textId="39090DD8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0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A24CF5" w:rsidRPr="00A24CF5" w14:paraId="2258CCF9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0AA13E7B" w14:textId="2B64E22D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T6 ~ Moderate or severe pain</w:t>
            </w:r>
          </w:p>
        </w:tc>
        <w:tc>
          <w:tcPr>
            <w:tcW w:w="1796" w:type="dxa"/>
            <w:noWrap/>
          </w:tcPr>
          <w:p w14:paraId="66E6B75E" w14:textId="58458F7E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4.88</w:t>
            </w:r>
          </w:p>
        </w:tc>
        <w:tc>
          <w:tcPr>
            <w:tcW w:w="1606" w:type="dxa"/>
            <w:noWrap/>
            <w:vAlign w:val="center"/>
          </w:tcPr>
          <w:p w14:paraId="3C158450" w14:textId="7F9EC8FC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.54 – 6.21</w:t>
            </w:r>
          </w:p>
        </w:tc>
        <w:tc>
          <w:tcPr>
            <w:tcW w:w="1559" w:type="dxa"/>
          </w:tcPr>
          <w:p w14:paraId="2081D1DF" w14:textId="09916130" w:rsidR="00707C01" w:rsidRPr="00A24CF5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560" w:type="dxa"/>
          </w:tcPr>
          <w:p w14:paraId="2F5D2590" w14:textId="294A28CF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7 – 0.31</w:t>
            </w:r>
          </w:p>
        </w:tc>
        <w:tc>
          <w:tcPr>
            <w:tcW w:w="1134" w:type="dxa"/>
            <w:noWrap/>
          </w:tcPr>
          <w:p w14:paraId="2376DF14" w14:textId="1D0C53C9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A24CF5" w:rsidRPr="00A24CF5" w14:paraId="40BA9673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43BC239B" w14:textId="7CF6FD8A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T6 ~ Aggravation by routine physical activity</w:t>
            </w:r>
          </w:p>
        </w:tc>
        <w:tc>
          <w:tcPr>
            <w:tcW w:w="1796" w:type="dxa"/>
            <w:noWrap/>
          </w:tcPr>
          <w:p w14:paraId="23AEBF29" w14:textId="2A6987D4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606" w:type="dxa"/>
            <w:noWrap/>
            <w:vAlign w:val="center"/>
          </w:tcPr>
          <w:p w14:paraId="01E8572C" w14:textId="2D8C8AB0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1 – 3.06</w:t>
            </w:r>
          </w:p>
        </w:tc>
        <w:tc>
          <w:tcPr>
            <w:tcW w:w="1559" w:type="dxa"/>
          </w:tcPr>
          <w:p w14:paraId="4964ED34" w14:textId="03B13E09" w:rsidR="00707C01" w:rsidRPr="00A24CF5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560" w:type="dxa"/>
          </w:tcPr>
          <w:p w14:paraId="3FECC2E7" w14:textId="41A5864F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 – 0.13</w:t>
            </w:r>
          </w:p>
        </w:tc>
        <w:tc>
          <w:tcPr>
            <w:tcW w:w="1134" w:type="dxa"/>
            <w:noWrap/>
            <w:vAlign w:val="center"/>
          </w:tcPr>
          <w:p w14:paraId="78FDEEAF" w14:textId="061E5088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0.002*</w:t>
            </w:r>
          </w:p>
        </w:tc>
      </w:tr>
      <w:tr w:rsidR="00A24CF5" w:rsidRPr="00A24CF5" w14:paraId="6BADC213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512AA2C0" w14:textId="3CFF4FAC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HIT6 ~ 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>Nausea or vomiting</w:t>
            </w:r>
          </w:p>
        </w:tc>
        <w:tc>
          <w:tcPr>
            <w:tcW w:w="1796" w:type="dxa"/>
            <w:noWrap/>
          </w:tcPr>
          <w:p w14:paraId="6BB28BF2" w14:textId="29A04E61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2.10</w:t>
            </w:r>
          </w:p>
        </w:tc>
        <w:tc>
          <w:tcPr>
            <w:tcW w:w="1606" w:type="dxa"/>
            <w:noWrap/>
            <w:vAlign w:val="center"/>
          </w:tcPr>
          <w:p w14:paraId="3BAFA7D8" w14:textId="3DFFF342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8 – 3.31</w:t>
            </w:r>
          </w:p>
        </w:tc>
        <w:tc>
          <w:tcPr>
            <w:tcW w:w="1559" w:type="dxa"/>
          </w:tcPr>
          <w:p w14:paraId="5CC6D6B8" w14:textId="1F2406D7" w:rsidR="00707C01" w:rsidRPr="00A24CF5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560" w:type="dxa"/>
          </w:tcPr>
          <w:p w14:paraId="53283519" w14:textId="4427341B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5 – 0.19</w:t>
            </w:r>
          </w:p>
        </w:tc>
        <w:tc>
          <w:tcPr>
            <w:tcW w:w="1134" w:type="dxa"/>
            <w:noWrap/>
          </w:tcPr>
          <w:p w14:paraId="4889DB45" w14:textId="2F06CD05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A24CF5" w:rsidRPr="00A24CF5" w14:paraId="32965D1D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03FB5535" w14:textId="32F41128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T6 ~ Photophobia</w:t>
            </w:r>
          </w:p>
        </w:tc>
        <w:tc>
          <w:tcPr>
            <w:tcW w:w="1796" w:type="dxa"/>
            <w:noWrap/>
            <w:vAlign w:val="center"/>
          </w:tcPr>
          <w:p w14:paraId="5C0080EF" w14:textId="58430B4A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49</w:t>
            </w:r>
          </w:p>
        </w:tc>
        <w:tc>
          <w:tcPr>
            <w:tcW w:w="1606" w:type="dxa"/>
            <w:noWrap/>
            <w:vAlign w:val="center"/>
          </w:tcPr>
          <w:p w14:paraId="1A5F30E3" w14:textId="1F14F4F8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3.28 – 5.69</w:t>
            </w:r>
          </w:p>
        </w:tc>
        <w:tc>
          <w:tcPr>
            <w:tcW w:w="1559" w:type="dxa"/>
          </w:tcPr>
          <w:p w14:paraId="50E322B2" w14:textId="020694D5" w:rsidR="00707C01" w:rsidRPr="00A24CF5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560" w:type="dxa"/>
          </w:tcPr>
          <w:p w14:paraId="34B6E347" w14:textId="51884E79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8 – 0.32</w:t>
            </w:r>
          </w:p>
        </w:tc>
        <w:tc>
          <w:tcPr>
            <w:tcW w:w="1134" w:type="dxa"/>
            <w:noWrap/>
          </w:tcPr>
          <w:p w14:paraId="6739E1BF" w14:textId="75376068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707C01" w:rsidRPr="00A24CF5" w14:paraId="2825F503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2EB01221" w14:textId="687A6E90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HIT6 ~ Osmophobia</w:t>
            </w:r>
          </w:p>
        </w:tc>
        <w:tc>
          <w:tcPr>
            <w:tcW w:w="1796" w:type="dxa"/>
            <w:noWrap/>
            <w:vAlign w:val="center"/>
          </w:tcPr>
          <w:p w14:paraId="33B44605" w14:textId="3BF08306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62</w:t>
            </w:r>
          </w:p>
        </w:tc>
        <w:tc>
          <w:tcPr>
            <w:tcW w:w="1606" w:type="dxa"/>
            <w:noWrap/>
            <w:vAlign w:val="center"/>
          </w:tcPr>
          <w:p w14:paraId="25EEF2FA" w14:textId="14DF488F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20 – 4.04</w:t>
            </w:r>
          </w:p>
        </w:tc>
        <w:tc>
          <w:tcPr>
            <w:tcW w:w="1559" w:type="dxa"/>
            <w:vAlign w:val="center"/>
          </w:tcPr>
          <w:p w14:paraId="5AEC2D65" w14:textId="54EF6572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560" w:type="dxa"/>
          </w:tcPr>
          <w:p w14:paraId="31966DF5" w14:textId="628AFEA3" w:rsidR="00707C01" w:rsidRPr="00A24CF5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6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– </w:t>
            </w:r>
            <w:r w:rsidRPr="00A24CF5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134" w:type="dxa"/>
            <w:noWrap/>
          </w:tcPr>
          <w:p w14:paraId="730529EA" w14:textId="09579F91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A24CF5" w:rsidRPr="00A24CF5" w14:paraId="6EC61940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4D7EFD9F" w14:textId="04414EF6" w:rsidR="00707C01" w:rsidRPr="00A24CF5" w:rsidRDefault="00707C01" w:rsidP="00707C0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Burdens, </w:t>
            </w: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linical characteristics,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and final output</w:t>
            </w:r>
          </w:p>
        </w:tc>
        <w:tc>
          <w:tcPr>
            <w:tcW w:w="1796" w:type="dxa"/>
            <w:noWrap/>
            <w:vAlign w:val="center"/>
          </w:tcPr>
          <w:p w14:paraId="1BD49FAB" w14:textId="7777777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noWrap/>
            <w:vAlign w:val="center"/>
          </w:tcPr>
          <w:p w14:paraId="46FE33F8" w14:textId="7777777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11C8A8F" w14:textId="7777777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</w:tcPr>
          <w:p w14:paraId="5EFC6524" w14:textId="7777777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</w:tcPr>
          <w:p w14:paraId="13C10413" w14:textId="7777777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A24CF5" w:rsidRPr="00A24CF5" w14:paraId="2CECECA6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40C3AFF9" w14:textId="587EF0BB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PWI ~ Age</w:t>
            </w:r>
          </w:p>
        </w:tc>
        <w:tc>
          <w:tcPr>
            <w:tcW w:w="1796" w:type="dxa"/>
            <w:noWrap/>
          </w:tcPr>
          <w:p w14:paraId="2E42C9E3" w14:textId="18E62D13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1606" w:type="dxa"/>
            <w:noWrap/>
          </w:tcPr>
          <w:p w14:paraId="5347C88E" w14:textId="515BDE09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1 – -0.002</w:t>
            </w:r>
          </w:p>
        </w:tc>
        <w:tc>
          <w:tcPr>
            <w:tcW w:w="1559" w:type="dxa"/>
          </w:tcPr>
          <w:p w14:paraId="03E5C72E" w14:textId="4C61D895" w:rsidR="00707C01" w:rsidRPr="00A24CF5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0</w:t>
            </w:r>
          </w:p>
        </w:tc>
        <w:tc>
          <w:tcPr>
            <w:tcW w:w="1560" w:type="dxa"/>
          </w:tcPr>
          <w:p w14:paraId="2116F027" w14:textId="60BEB9BF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7 – -0.02</w:t>
            </w:r>
          </w:p>
        </w:tc>
        <w:tc>
          <w:tcPr>
            <w:tcW w:w="1134" w:type="dxa"/>
            <w:noWrap/>
          </w:tcPr>
          <w:p w14:paraId="0807C3BD" w14:textId="70B227BA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1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707C01" w:rsidRPr="00A24CF5" w14:paraId="2185E62B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71E4169C" w14:textId="219EAF95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OPWI ~ 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>Nausea or vomiting</w:t>
            </w:r>
          </w:p>
        </w:tc>
        <w:tc>
          <w:tcPr>
            <w:tcW w:w="1796" w:type="dxa"/>
            <w:noWrap/>
          </w:tcPr>
          <w:p w14:paraId="56445EB0" w14:textId="5FC2BAF9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9</w:t>
            </w:r>
          </w:p>
        </w:tc>
        <w:tc>
          <w:tcPr>
            <w:tcW w:w="1606" w:type="dxa"/>
            <w:noWrap/>
          </w:tcPr>
          <w:p w14:paraId="17F1597C" w14:textId="4C8BC61C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6 – -0.01</w:t>
            </w:r>
          </w:p>
        </w:tc>
        <w:tc>
          <w:tcPr>
            <w:tcW w:w="1559" w:type="dxa"/>
          </w:tcPr>
          <w:p w14:paraId="2102B1D5" w14:textId="293C105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1</w:t>
            </w:r>
          </w:p>
        </w:tc>
        <w:tc>
          <w:tcPr>
            <w:tcW w:w="1560" w:type="dxa"/>
          </w:tcPr>
          <w:p w14:paraId="7F6CEC4D" w14:textId="004BB03A" w:rsidR="00707C01" w:rsidRPr="00A24CF5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1 – -0.01</w:t>
            </w:r>
          </w:p>
        </w:tc>
        <w:tc>
          <w:tcPr>
            <w:tcW w:w="1134" w:type="dxa"/>
            <w:noWrap/>
          </w:tcPr>
          <w:p w14:paraId="10B24175" w14:textId="0AF9D21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0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707C01" w:rsidRPr="00A24CF5" w14:paraId="31CCA951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7145C9EF" w14:textId="2CFD627F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PWI ~ Phonophobia</w:t>
            </w:r>
          </w:p>
        </w:tc>
        <w:tc>
          <w:tcPr>
            <w:tcW w:w="1796" w:type="dxa"/>
            <w:noWrap/>
          </w:tcPr>
          <w:p w14:paraId="1D60D5F4" w14:textId="0FB86713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5</w:t>
            </w:r>
          </w:p>
        </w:tc>
        <w:tc>
          <w:tcPr>
            <w:tcW w:w="1606" w:type="dxa"/>
            <w:noWrap/>
          </w:tcPr>
          <w:p w14:paraId="26FCBC7F" w14:textId="3056FB93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2 – -0.08</w:t>
            </w:r>
          </w:p>
        </w:tc>
        <w:tc>
          <w:tcPr>
            <w:tcW w:w="1559" w:type="dxa"/>
          </w:tcPr>
          <w:p w14:paraId="48D81938" w14:textId="13FE0EAC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9</w:t>
            </w:r>
          </w:p>
        </w:tc>
        <w:tc>
          <w:tcPr>
            <w:tcW w:w="1560" w:type="dxa"/>
          </w:tcPr>
          <w:p w14:paraId="254C6551" w14:textId="14858EEA" w:rsidR="00707C01" w:rsidRPr="00A24CF5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8 – -0.10</w:t>
            </w:r>
          </w:p>
        </w:tc>
        <w:tc>
          <w:tcPr>
            <w:tcW w:w="1134" w:type="dxa"/>
            <w:noWrap/>
          </w:tcPr>
          <w:p w14:paraId="7ED7A472" w14:textId="62C863D9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707C01" w:rsidRPr="00A24CF5" w14:paraId="1C258E1F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31E06EED" w14:textId="3CAB688E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PWI ~ MIBS-4</w:t>
            </w:r>
          </w:p>
        </w:tc>
        <w:tc>
          <w:tcPr>
            <w:tcW w:w="1796" w:type="dxa"/>
            <w:noWrap/>
          </w:tcPr>
          <w:p w14:paraId="0A0C372B" w14:textId="16D6D892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606" w:type="dxa"/>
            <w:noWrap/>
          </w:tcPr>
          <w:p w14:paraId="11AD2186" w14:textId="4B3F095E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 – 0.05</w:t>
            </w:r>
          </w:p>
        </w:tc>
        <w:tc>
          <w:tcPr>
            <w:tcW w:w="1559" w:type="dxa"/>
          </w:tcPr>
          <w:p w14:paraId="39EBCE4C" w14:textId="4C573B0E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560" w:type="dxa"/>
          </w:tcPr>
          <w:p w14:paraId="2656116D" w14:textId="4981751B" w:rsidR="00707C01" w:rsidRPr="00A24CF5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6 – 0.37</w:t>
            </w:r>
          </w:p>
        </w:tc>
        <w:tc>
          <w:tcPr>
            <w:tcW w:w="1134" w:type="dxa"/>
            <w:noWrap/>
          </w:tcPr>
          <w:p w14:paraId="4EE757F1" w14:textId="067671AA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A24CF5" w:rsidRPr="00A24CF5" w14:paraId="2222EAED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551C4839" w14:textId="08F34CF8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PWI ~ HIT-6</w:t>
            </w:r>
          </w:p>
        </w:tc>
        <w:tc>
          <w:tcPr>
            <w:tcW w:w="1796" w:type="dxa"/>
            <w:noWrap/>
          </w:tcPr>
          <w:p w14:paraId="390B984F" w14:textId="78DC8122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606" w:type="dxa"/>
            <w:noWrap/>
          </w:tcPr>
          <w:p w14:paraId="0CDEF43B" w14:textId="3E52FAA6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02 – 0.01</w:t>
            </w:r>
          </w:p>
        </w:tc>
        <w:tc>
          <w:tcPr>
            <w:tcW w:w="1559" w:type="dxa"/>
          </w:tcPr>
          <w:p w14:paraId="604C33A1" w14:textId="1066918B" w:rsidR="00707C01" w:rsidRPr="00A24CF5" w:rsidRDefault="00707C01" w:rsidP="00707C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560" w:type="dxa"/>
          </w:tcPr>
          <w:p w14:paraId="66658A2B" w14:textId="49EA2FCD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5 – 0.17</w:t>
            </w:r>
          </w:p>
        </w:tc>
        <w:tc>
          <w:tcPr>
            <w:tcW w:w="1134" w:type="dxa"/>
            <w:noWrap/>
          </w:tcPr>
          <w:p w14:paraId="607275ED" w14:textId="3838AF0E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78</w:t>
            </w:r>
          </w:p>
        </w:tc>
      </w:tr>
      <w:tr w:rsidR="00A24CF5" w:rsidRPr="00A24CF5" w14:paraId="3B64A641" w14:textId="77777777" w:rsidTr="00A24CF5">
        <w:trPr>
          <w:trHeight w:val="360"/>
        </w:trPr>
        <w:tc>
          <w:tcPr>
            <w:tcW w:w="3824" w:type="dxa"/>
            <w:vAlign w:val="center"/>
          </w:tcPr>
          <w:p w14:paraId="309B5A2B" w14:textId="71A06EEB" w:rsidR="00707C01" w:rsidRPr="00A24CF5" w:rsidRDefault="00707C01" w:rsidP="00707C0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IBS-4 ~~ HIT-6 (Covariance)</w:t>
            </w:r>
          </w:p>
        </w:tc>
        <w:tc>
          <w:tcPr>
            <w:tcW w:w="1796" w:type="dxa"/>
            <w:noWrap/>
          </w:tcPr>
          <w:p w14:paraId="52DEF5D1" w14:textId="32CC2E79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7.76</w:t>
            </w:r>
          </w:p>
        </w:tc>
        <w:tc>
          <w:tcPr>
            <w:tcW w:w="1606" w:type="dxa"/>
            <w:noWrap/>
          </w:tcPr>
          <w:p w14:paraId="4E8936BB" w14:textId="5E1FB098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6.50 – 9.02</w:t>
            </w:r>
          </w:p>
        </w:tc>
        <w:tc>
          <w:tcPr>
            <w:tcW w:w="1559" w:type="dxa"/>
          </w:tcPr>
          <w:p w14:paraId="01057BAE" w14:textId="00C6B2DB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55 (r)</w:t>
            </w:r>
          </w:p>
        </w:tc>
        <w:tc>
          <w:tcPr>
            <w:tcW w:w="1560" w:type="dxa"/>
          </w:tcPr>
          <w:p w14:paraId="4A666A39" w14:textId="61C823CB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49 – 0.60</w:t>
            </w:r>
          </w:p>
        </w:tc>
        <w:tc>
          <w:tcPr>
            <w:tcW w:w="1134" w:type="dxa"/>
            <w:noWrap/>
          </w:tcPr>
          <w:p w14:paraId="5605E665" w14:textId="56121157" w:rsidR="00707C01" w:rsidRPr="00A24CF5" w:rsidRDefault="00707C01" w:rsidP="00707C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</w:tbl>
    <w:p w14:paraId="1F4AE53B" w14:textId="22FB91CF" w:rsidR="005F606B" w:rsidRPr="00A24CF5" w:rsidRDefault="005F606B" w:rsidP="005F606B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szCs w:val="21"/>
        </w:rPr>
        <w:t xml:space="preserve">This table presents the unstandardized (B) and standardized (β) path coefficients estimated in the final structural equation model (SEM) </w:t>
      </w:r>
      <w:r w:rsidR="00581E9C" w:rsidRPr="00A24CF5">
        <w:rPr>
          <w:rFonts w:ascii="Times New Roman" w:hAnsi="Times New Roman" w:cs="Times New Roman"/>
          <w:szCs w:val="21"/>
        </w:rPr>
        <w:t>among only female participants</w:t>
      </w:r>
      <w:r w:rsidRPr="00A24CF5">
        <w:rPr>
          <w:rFonts w:ascii="Times New Roman" w:hAnsi="Times New Roman" w:cs="Times New Roman"/>
          <w:szCs w:val="21"/>
        </w:rPr>
        <w:t xml:space="preserve">. Only statistically significant predictors (p &lt; 0.05) were retained in the final model, except for the non-significant path from Headache Impact Test-6 (HIT-6) score to overall work productivity impairment (OWPI). β was calculated by multiplying the unstandardized coefficient by the ratio of the standard deviation of the </w:t>
      </w:r>
      <w:r w:rsidRPr="00A24CF5">
        <w:rPr>
          <w:rFonts w:ascii="Times New Roman" w:hAnsi="Times New Roman" w:cs="Times New Roman"/>
          <w:szCs w:val="21"/>
        </w:rPr>
        <w:lastRenderedPageBreak/>
        <w:t>predictor to the outcome variable. The covariance between Migraine Interictal Burden Scale-4 (MIBS-4) and HIT-6 scores is also shown, along with its standardized covariance (Pearson's r). Confidence intervals were estimated using bootstrapping with 1,000 resamples. Asterisks indicate statistical significance (p &lt; 0.05). There are no missing values.</w:t>
      </w:r>
    </w:p>
    <w:p w14:paraId="1748C534" w14:textId="77777777" w:rsidR="005F606B" w:rsidRPr="00A24CF5" w:rsidRDefault="005F606B" w:rsidP="005F606B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DC21B47" w14:textId="77777777" w:rsidR="005F606B" w:rsidRPr="00A24CF5" w:rsidRDefault="005F606B" w:rsidP="005F606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b/>
          <w:bCs/>
          <w:szCs w:val="21"/>
        </w:rPr>
        <w:br w:type="page"/>
      </w:r>
    </w:p>
    <w:p w14:paraId="67A067BA" w14:textId="77777777" w:rsidR="00A24A59" w:rsidRPr="00A24CF5" w:rsidRDefault="005F606B" w:rsidP="00A24A59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7 Parameter Estimates of the Indirect Effects in the Final Structural Equation Model </w:t>
      </w:r>
      <w:r w:rsidR="00A24A59" w:rsidRPr="00A24CF5">
        <w:rPr>
          <w:rFonts w:ascii="Times New Roman" w:hAnsi="Times New Roman" w:cs="Times New Roman"/>
          <w:b/>
          <w:bCs/>
          <w:szCs w:val="21"/>
        </w:rPr>
        <w:t>among Female Participants</w:t>
      </w:r>
    </w:p>
    <w:tbl>
      <w:tblPr>
        <w:tblW w:w="11341" w:type="dxa"/>
        <w:tblInd w:w="-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2"/>
        <w:gridCol w:w="1516"/>
        <w:gridCol w:w="1602"/>
        <w:gridCol w:w="1418"/>
        <w:gridCol w:w="1559"/>
        <w:gridCol w:w="1134"/>
      </w:tblGrid>
      <w:tr w:rsidR="005F606B" w:rsidRPr="00A24CF5" w14:paraId="7D6E7865" w14:textId="77777777" w:rsidTr="00F82284">
        <w:trPr>
          <w:trHeight w:val="360"/>
        </w:trPr>
        <w:tc>
          <w:tcPr>
            <w:tcW w:w="4112" w:type="dxa"/>
            <w:noWrap/>
            <w:vAlign w:val="center"/>
            <w:hideMark/>
          </w:tcPr>
          <w:p w14:paraId="0368C84C" w14:textId="77777777" w:rsidR="005F606B" w:rsidRPr="00A24CF5" w:rsidRDefault="005F606B" w:rsidP="00F8228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516" w:type="dxa"/>
            <w:noWrap/>
            <w:vAlign w:val="center"/>
            <w:hideMark/>
          </w:tcPr>
          <w:p w14:paraId="65D8C8AD" w14:textId="77777777" w:rsidR="005F606B" w:rsidRPr="00A24CF5" w:rsidRDefault="005F606B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nstandardized coefficient (B)</w:t>
            </w:r>
          </w:p>
        </w:tc>
        <w:tc>
          <w:tcPr>
            <w:tcW w:w="1602" w:type="dxa"/>
            <w:vAlign w:val="center"/>
          </w:tcPr>
          <w:p w14:paraId="4897701C" w14:textId="77777777" w:rsidR="005F606B" w:rsidRPr="00A24CF5" w:rsidRDefault="005F606B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B</w:t>
            </w:r>
          </w:p>
        </w:tc>
        <w:tc>
          <w:tcPr>
            <w:tcW w:w="1418" w:type="dxa"/>
          </w:tcPr>
          <w:p w14:paraId="74B4C526" w14:textId="77777777" w:rsidR="005F606B" w:rsidRPr="00A24CF5" w:rsidRDefault="005F606B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Standardized coefficient (β)</w:t>
            </w:r>
          </w:p>
        </w:tc>
        <w:tc>
          <w:tcPr>
            <w:tcW w:w="1559" w:type="dxa"/>
          </w:tcPr>
          <w:p w14:paraId="55FC40FC" w14:textId="77777777" w:rsidR="005F606B" w:rsidRPr="00A24CF5" w:rsidRDefault="005F606B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β</w:t>
            </w:r>
          </w:p>
        </w:tc>
        <w:tc>
          <w:tcPr>
            <w:tcW w:w="1134" w:type="dxa"/>
            <w:noWrap/>
            <w:vAlign w:val="center"/>
            <w:hideMark/>
          </w:tcPr>
          <w:p w14:paraId="4955D8E4" w14:textId="77777777" w:rsidR="005F606B" w:rsidRPr="00A24CF5" w:rsidRDefault="005F606B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 values</w:t>
            </w:r>
          </w:p>
        </w:tc>
      </w:tr>
      <w:tr w:rsidR="005F606B" w:rsidRPr="00A24CF5" w14:paraId="06E1EEBA" w14:textId="77777777" w:rsidTr="00F82284">
        <w:trPr>
          <w:trHeight w:val="360"/>
        </w:trPr>
        <w:tc>
          <w:tcPr>
            <w:tcW w:w="4112" w:type="dxa"/>
          </w:tcPr>
          <w:p w14:paraId="120DA52B" w14:textId="77777777" w:rsidR="005F606B" w:rsidRPr="00A24CF5" w:rsidRDefault="005F606B" w:rsidP="00F822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IBS-4-score-mediated effects</w:t>
            </w:r>
          </w:p>
        </w:tc>
        <w:tc>
          <w:tcPr>
            <w:tcW w:w="1516" w:type="dxa"/>
            <w:noWrap/>
            <w:vAlign w:val="center"/>
          </w:tcPr>
          <w:p w14:paraId="30861A72" w14:textId="77777777" w:rsidR="005F606B" w:rsidRPr="00A24CF5" w:rsidRDefault="005F606B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602" w:type="dxa"/>
            <w:vAlign w:val="center"/>
          </w:tcPr>
          <w:p w14:paraId="23B14741" w14:textId="77777777" w:rsidR="005F606B" w:rsidRPr="00A24CF5" w:rsidRDefault="005F606B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3075929" w14:textId="77777777" w:rsidR="005F606B" w:rsidRPr="00A24CF5" w:rsidRDefault="005F606B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BF45DDA" w14:textId="77777777" w:rsidR="005F606B" w:rsidRPr="00A24CF5" w:rsidRDefault="005F606B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58C13382" w14:textId="77777777" w:rsidR="005F606B" w:rsidRPr="00A24CF5" w:rsidRDefault="005F606B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A3944" w:rsidRPr="00A24CF5" w14:paraId="611FABA7" w14:textId="77777777" w:rsidTr="00842E30">
        <w:trPr>
          <w:trHeight w:val="360"/>
        </w:trPr>
        <w:tc>
          <w:tcPr>
            <w:tcW w:w="4112" w:type="dxa"/>
            <w:vAlign w:val="center"/>
            <w:hideMark/>
          </w:tcPr>
          <w:p w14:paraId="249009A6" w14:textId="77777777" w:rsidR="004A3944" w:rsidRPr="00A24CF5" w:rsidRDefault="004A3944" w:rsidP="004A3944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MIBS4 - Age</w:t>
            </w:r>
          </w:p>
        </w:tc>
        <w:tc>
          <w:tcPr>
            <w:tcW w:w="1516" w:type="dxa"/>
            <w:noWrap/>
          </w:tcPr>
          <w:p w14:paraId="44CEE1FF" w14:textId="0E301FCF" w:rsidR="004A3944" w:rsidRPr="00A24CF5" w:rsidRDefault="004A3944" w:rsidP="004A39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1</w:t>
            </w:r>
          </w:p>
        </w:tc>
        <w:tc>
          <w:tcPr>
            <w:tcW w:w="1602" w:type="dxa"/>
            <w:vAlign w:val="center"/>
          </w:tcPr>
          <w:p w14:paraId="4FC0D26C" w14:textId="3408D765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0.55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-0.06</w:t>
            </w:r>
          </w:p>
        </w:tc>
        <w:tc>
          <w:tcPr>
            <w:tcW w:w="1418" w:type="dxa"/>
            <w:vAlign w:val="center"/>
          </w:tcPr>
          <w:p w14:paraId="33554A75" w14:textId="523C1069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41</w:t>
            </w:r>
          </w:p>
        </w:tc>
        <w:tc>
          <w:tcPr>
            <w:tcW w:w="1559" w:type="dxa"/>
          </w:tcPr>
          <w:p w14:paraId="6A164072" w14:textId="654E7A5D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6 – -0.01</w:t>
            </w:r>
          </w:p>
        </w:tc>
        <w:tc>
          <w:tcPr>
            <w:tcW w:w="1134" w:type="dxa"/>
            <w:noWrap/>
          </w:tcPr>
          <w:p w14:paraId="72B33C5D" w14:textId="6F822DFE" w:rsidR="004A3944" w:rsidRPr="00A24CF5" w:rsidRDefault="004A3944" w:rsidP="004A39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4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4A3944" w:rsidRPr="00A24CF5" w14:paraId="0976F344" w14:textId="77777777" w:rsidTr="00842E30">
        <w:trPr>
          <w:trHeight w:val="360"/>
        </w:trPr>
        <w:tc>
          <w:tcPr>
            <w:tcW w:w="4112" w:type="dxa"/>
            <w:vAlign w:val="center"/>
            <w:hideMark/>
          </w:tcPr>
          <w:p w14:paraId="5A24D3AE" w14:textId="77777777" w:rsidR="004A3944" w:rsidRPr="00A24CF5" w:rsidRDefault="004A3944" w:rsidP="004A3944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MIBS4 - Duration of headache</w:t>
            </w:r>
          </w:p>
        </w:tc>
        <w:tc>
          <w:tcPr>
            <w:tcW w:w="1516" w:type="dxa"/>
            <w:noWrap/>
          </w:tcPr>
          <w:p w14:paraId="51D99FE3" w14:textId="702B50AC" w:rsidR="004A3944" w:rsidRPr="00A24CF5" w:rsidRDefault="004A3944" w:rsidP="004A39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602" w:type="dxa"/>
            <w:vAlign w:val="center"/>
          </w:tcPr>
          <w:p w14:paraId="24D7B3F7" w14:textId="5552C7BD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0.004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0.10</w:t>
            </w:r>
          </w:p>
        </w:tc>
        <w:tc>
          <w:tcPr>
            <w:tcW w:w="1418" w:type="dxa"/>
            <w:vAlign w:val="center"/>
          </w:tcPr>
          <w:p w14:paraId="021FBECF" w14:textId="63C57433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559" w:type="dxa"/>
          </w:tcPr>
          <w:p w14:paraId="16E7C7E5" w14:textId="2907C0DD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 – 0.05</w:t>
            </w:r>
          </w:p>
        </w:tc>
        <w:tc>
          <w:tcPr>
            <w:tcW w:w="1134" w:type="dxa"/>
            <w:noWrap/>
          </w:tcPr>
          <w:p w14:paraId="54EC549D" w14:textId="7BC6C82D" w:rsidR="004A3944" w:rsidRPr="00A24CF5" w:rsidRDefault="004A3944" w:rsidP="004A39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40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4A3944" w:rsidRPr="00A24CF5" w14:paraId="1F9DBB7C" w14:textId="77777777" w:rsidTr="001F625E">
        <w:trPr>
          <w:trHeight w:val="360"/>
        </w:trPr>
        <w:tc>
          <w:tcPr>
            <w:tcW w:w="4112" w:type="dxa"/>
            <w:vAlign w:val="center"/>
          </w:tcPr>
          <w:p w14:paraId="2A7A0E7C" w14:textId="77777777" w:rsidR="004A3944" w:rsidRPr="00A24CF5" w:rsidRDefault="004A3944" w:rsidP="004A3944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MIBS4 - Moderate or severe pain</w:t>
            </w:r>
          </w:p>
        </w:tc>
        <w:tc>
          <w:tcPr>
            <w:tcW w:w="1516" w:type="dxa"/>
            <w:noWrap/>
          </w:tcPr>
          <w:p w14:paraId="278A7168" w14:textId="13FA59F7" w:rsidR="004A3944" w:rsidRPr="00A24CF5" w:rsidRDefault="004A3944" w:rsidP="004A39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1602" w:type="dxa"/>
            <w:vAlign w:val="center"/>
          </w:tcPr>
          <w:p w14:paraId="052D6BC4" w14:textId="40982C2E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0.44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6.3</w:t>
            </w:r>
          </w:p>
        </w:tc>
        <w:tc>
          <w:tcPr>
            <w:tcW w:w="1418" w:type="dxa"/>
            <w:vAlign w:val="center"/>
          </w:tcPr>
          <w:p w14:paraId="3A8BEE88" w14:textId="28E3BD06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559" w:type="dxa"/>
          </w:tcPr>
          <w:p w14:paraId="254AB751" w14:textId="43D760A0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 – 0.05</w:t>
            </w:r>
          </w:p>
        </w:tc>
        <w:tc>
          <w:tcPr>
            <w:tcW w:w="1134" w:type="dxa"/>
            <w:noWrap/>
          </w:tcPr>
          <w:p w14:paraId="3E676515" w14:textId="576B5F0B" w:rsidR="004A3944" w:rsidRPr="00A24CF5" w:rsidRDefault="004A3944" w:rsidP="004A39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5</w:t>
            </w: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*</w:t>
            </w:r>
          </w:p>
        </w:tc>
      </w:tr>
      <w:tr w:rsidR="004A3944" w:rsidRPr="00A24CF5" w14:paraId="21F0EA0C" w14:textId="77777777" w:rsidTr="001F625E">
        <w:trPr>
          <w:trHeight w:val="360"/>
        </w:trPr>
        <w:tc>
          <w:tcPr>
            <w:tcW w:w="4112" w:type="dxa"/>
            <w:vAlign w:val="center"/>
          </w:tcPr>
          <w:p w14:paraId="012E4A42" w14:textId="77777777" w:rsidR="004A3944" w:rsidRPr="00A24CF5" w:rsidRDefault="004A3944" w:rsidP="004A3944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OWPI - MIBS4 - 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>Nausea or vomiting</w:t>
            </w:r>
          </w:p>
        </w:tc>
        <w:tc>
          <w:tcPr>
            <w:tcW w:w="1516" w:type="dxa"/>
            <w:noWrap/>
          </w:tcPr>
          <w:p w14:paraId="67E38105" w14:textId="4D2A19FD" w:rsidR="004A3944" w:rsidRPr="00A24CF5" w:rsidRDefault="004A3944" w:rsidP="004A39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5.07</w:t>
            </w:r>
          </w:p>
        </w:tc>
        <w:tc>
          <w:tcPr>
            <w:tcW w:w="1602" w:type="dxa"/>
            <w:vAlign w:val="center"/>
          </w:tcPr>
          <w:p w14:paraId="1DD97BC1" w14:textId="03B54870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2.42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10.85</w:t>
            </w:r>
          </w:p>
        </w:tc>
        <w:tc>
          <w:tcPr>
            <w:tcW w:w="1418" w:type="dxa"/>
            <w:vAlign w:val="center"/>
          </w:tcPr>
          <w:p w14:paraId="3B6D5F60" w14:textId="5CA8AE6D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559" w:type="dxa"/>
          </w:tcPr>
          <w:p w14:paraId="6DF0AB8E" w14:textId="4E387F36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4 – 0.09</w:t>
            </w:r>
          </w:p>
        </w:tc>
        <w:tc>
          <w:tcPr>
            <w:tcW w:w="1134" w:type="dxa"/>
            <w:noWrap/>
            <w:vAlign w:val="center"/>
          </w:tcPr>
          <w:p w14:paraId="44F263F1" w14:textId="68751EDE" w:rsidR="004A3944" w:rsidRPr="00A24CF5" w:rsidRDefault="004A3944" w:rsidP="004A39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4A3944" w:rsidRPr="00A24CF5" w14:paraId="30B76A12" w14:textId="77777777" w:rsidTr="001F625E">
        <w:trPr>
          <w:trHeight w:val="360"/>
        </w:trPr>
        <w:tc>
          <w:tcPr>
            <w:tcW w:w="4112" w:type="dxa"/>
            <w:vAlign w:val="center"/>
          </w:tcPr>
          <w:p w14:paraId="324F8B81" w14:textId="77777777" w:rsidR="004A3944" w:rsidRPr="00A24CF5" w:rsidRDefault="004A3944" w:rsidP="004A3944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MIBS4 - Photophobia</w:t>
            </w:r>
          </w:p>
        </w:tc>
        <w:tc>
          <w:tcPr>
            <w:tcW w:w="1516" w:type="dxa"/>
            <w:noWrap/>
          </w:tcPr>
          <w:p w14:paraId="30A78FBB" w14:textId="702E2C32" w:rsidR="004A3944" w:rsidRPr="00A24CF5" w:rsidRDefault="004A3944" w:rsidP="004A3944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3.90</w:t>
            </w:r>
          </w:p>
        </w:tc>
        <w:tc>
          <w:tcPr>
            <w:tcW w:w="1602" w:type="dxa"/>
            <w:vAlign w:val="center"/>
          </w:tcPr>
          <w:p w14:paraId="2741D7CB" w14:textId="5D9A0582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1.66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8.90</w:t>
            </w:r>
          </w:p>
        </w:tc>
        <w:tc>
          <w:tcPr>
            <w:tcW w:w="1418" w:type="dxa"/>
            <w:vAlign w:val="center"/>
          </w:tcPr>
          <w:p w14:paraId="24005EF0" w14:textId="78D22577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559" w:type="dxa"/>
          </w:tcPr>
          <w:p w14:paraId="3D46EF02" w14:textId="30F42CE2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 – 0.07</w:t>
            </w:r>
          </w:p>
        </w:tc>
        <w:tc>
          <w:tcPr>
            <w:tcW w:w="1134" w:type="dxa"/>
            <w:noWrap/>
            <w:vAlign w:val="center"/>
          </w:tcPr>
          <w:p w14:paraId="654C070D" w14:textId="226AAE40" w:rsidR="004A3944" w:rsidRPr="00A24CF5" w:rsidRDefault="004A3944" w:rsidP="004A3944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4A3944" w:rsidRPr="00A24CF5" w14:paraId="346BF46E" w14:textId="77777777" w:rsidTr="001F625E">
        <w:trPr>
          <w:trHeight w:val="360"/>
        </w:trPr>
        <w:tc>
          <w:tcPr>
            <w:tcW w:w="4112" w:type="dxa"/>
            <w:vAlign w:val="center"/>
          </w:tcPr>
          <w:p w14:paraId="076D010B" w14:textId="77777777" w:rsidR="004A3944" w:rsidRPr="00A24CF5" w:rsidRDefault="004A3944" w:rsidP="004A3944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MIBS4 - Phonophobia</w:t>
            </w:r>
          </w:p>
        </w:tc>
        <w:tc>
          <w:tcPr>
            <w:tcW w:w="1516" w:type="dxa"/>
            <w:noWrap/>
          </w:tcPr>
          <w:p w14:paraId="7BCDC7ED" w14:textId="71AB800C" w:rsidR="004A3944" w:rsidRPr="00A24CF5" w:rsidRDefault="004A3944" w:rsidP="004A3944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3.60</w:t>
            </w:r>
          </w:p>
        </w:tc>
        <w:tc>
          <w:tcPr>
            <w:tcW w:w="1602" w:type="dxa"/>
            <w:vAlign w:val="center"/>
          </w:tcPr>
          <w:p w14:paraId="207BD380" w14:textId="3EBA1D47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1.42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8.4</w:t>
            </w:r>
          </w:p>
        </w:tc>
        <w:tc>
          <w:tcPr>
            <w:tcW w:w="1418" w:type="dxa"/>
            <w:vAlign w:val="center"/>
          </w:tcPr>
          <w:p w14:paraId="496D877A" w14:textId="0502141F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559" w:type="dxa"/>
          </w:tcPr>
          <w:p w14:paraId="09F33315" w14:textId="3BCAAF3F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 – 0.07</w:t>
            </w:r>
          </w:p>
        </w:tc>
        <w:tc>
          <w:tcPr>
            <w:tcW w:w="1134" w:type="dxa"/>
            <w:noWrap/>
            <w:vAlign w:val="center"/>
          </w:tcPr>
          <w:p w14:paraId="51FB6559" w14:textId="69B1D063" w:rsidR="004A3944" w:rsidRPr="00A24CF5" w:rsidRDefault="004A3944" w:rsidP="004A3944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4A3944" w:rsidRPr="00A24CF5" w14:paraId="6E02D340" w14:textId="77777777" w:rsidTr="001F625E">
        <w:trPr>
          <w:trHeight w:val="360"/>
        </w:trPr>
        <w:tc>
          <w:tcPr>
            <w:tcW w:w="4112" w:type="dxa"/>
            <w:vAlign w:val="center"/>
          </w:tcPr>
          <w:p w14:paraId="2C8CE56C" w14:textId="77777777" w:rsidR="004A3944" w:rsidRPr="00A24CF5" w:rsidRDefault="004A3944" w:rsidP="004A3944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MIBS4 - Osmophobia</w:t>
            </w:r>
          </w:p>
        </w:tc>
        <w:tc>
          <w:tcPr>
            <w:tcW w:w="1516" w:type="dxa"/>
            <w:noWrap/>
          </w:tcPr>
          <w:p w14:paraId="344A2252" w14:textId="65945143" w:rsidR="004A3944" w:rsidRPr="00A24CF5" w:rsidRDefault="004A3944" w:rsidP="004A3944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5.31</w:t>
            </w:r>
          </w:p>
        </w:tc>
        <w:tc>
          <w:tcPr>
            <w:tcW w:w="1602" w:type="dxa"/>
            <w:vAlign w:val="center"/>
          </w:tcPr>
          <w:p w14:paraId="1B138593" w14:textId="091E1C25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42 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11.60</w:t>
            </w:r>
          </w:p>
        </w:tc>
        <w:tc>
          <w:tcPr>
            <w:tcW w:w="1418" w:type="dxa"/>
            <w:vAlign w:val="center"/>
          </w:tcPr>
          <w:p w14:paraId="56F80D73" w14:textId="632A69DE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559" w:type="dxa"/>
          </w:tcPr>
          <w:p w14:paraId="0528E5B3" w14:textId="6D2C4CDA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 – 0.06</w:t>
            </w:r>
          </w:p>
        </w:tc>
        <w:tc>
          <w:tcPr>
            <w:tcW w:w="1134" w:type="dxa"/>
            <w:noWrap/>
            <w:vAlign w:val="center"/>
          </w:tcPr>
          <w:p w14:paraId="0D00AD3E" w14:textId="578D33EA" w:rsidR="004A3944" w:rsidRPr="00A24CF5" w:rsidRDefault="004A3944" w:rsidP="004A3944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4A3944" w:rsidRPr="00A24CF5" w14:paraId="1E15E19F" w14:textId="77777777" w:rsidTr="00F82284">
        <w:trPr>
          <w:trHeight w:val="360"/>
        </w:trPr>
        <w:tc>
          <w:tcPr>
            <w:tcW w:w="4112" w:type="dxa"/>
            <w:vAlign w:val="center"/>
          </w:tcPr>
          <w:p w14:paraId="7D6F3322" w14:textId="77777777" w:rsidR="004A3944" w:rsidRPr="00A24CF5" w:rsidRDefault="004A3944" w:rsidP="004A394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IT-6-score-mediated effects</w:t>
            </w:r>
          </w:p>
        </w:tc>
        <w:tc>
          <w:tcPr>
            <w:tcW w:w="1516" w:type="dxa"/>
            <w:noWrap/>
            <w:vAlign w:val="center"/>
          </w:tcPr>
          <w:p w14:paraId="2E09AD58" w14:textId="77777777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vAlign w:val="center"/>
          </w:tcPr>
          <w:p w14:paraId="444BC489" w14:textId="77777777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9BFA51F" w14:textId="77777777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82E5893" w14:textId="77777777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6508CFB9" w14:textId="77777777" w:rsidR="004A3944" w:rsidRPr="00A24CF5" w:rsidRDefault="004A3944" w:rsidP="004A39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4A3944" w:rsidRPr="00A24CF5" w14:paraId="50A61E22" w14:textId="77777777" w:rsidTr="00597F80">
        <w:trPr>
          <w:trHeight w:val="360"/>
        </w:trPr>
        <w:tc>
          <w:tcPr>
            <w:tcW w:w="4112" w:type="dxa"/>
            <w:vAlign w:val="center"/>
          </w:tcPr>
          <w:p w14:paraId="487D5C70" w14:textId="77777777" w:rsidR="004A3944" w:rsidRPr="00A24CF5" w:rsidRDefault="004A3944" w:rsidP="004A3944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HIT6 - Age</w:t>
            </w:r>
          </w:p>
        </w:tc>
        <w:tc>
          <w:tcPr>
            <w:tcW w:w="1516" w:type="dxa"/>
            <w:noWrap/>
          </w:tcPr>
          <w:p w14:paraId="0C502010" w14:textId="5F0D876D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8</w:t>
            </w:r>
          </w:p>
        </w:tc>
        <w:tc>
          <w:tcPr>
            <w:tcW w:w="1602" w:type="dxa"/>
            <w:vAlign w:val="center"/>
          </w:tcPr>
          <w:p w14:paraId="78EAC473" w14:textId="6A17373C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0.36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0.07</w:t>
            </w:r>
          </w:p>
        </w:tc>
        <w:tc>
          <w:tcPr>
            <w:tcW w:w="1418" w:type="dxa"/>
            <w:vAlign w:val="center"/>
          </w:tcPr>
          <w:p w14:paraId="617F6A49" w14:textId="17AEDA22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10</w:t>
            </w:r>
          </w:p>
        </w:tc>
        <w:tc>
          <w:tcPr>
            <w:tcW w:w="1559" w:type="dxa"/>
          </w:tcPr>
          <w:p w14:paraId="701D4BC2" w14:textId="29F2FBF5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4 – 0.00</w:t>
            </w:r>
          </w:p>
        </w:tc>
        <w:tc>
          <w:tcPr>
            <w:tcW w:w="1134" w:type="dxa"/>
            <w:noWrap/>
          </w:tcPr>
          <w:p w14:paraId="2EF03821" w14:textId="69B8A2EB" w:rsidR="004A3944" w:rsidRPr="00A24CF5" w:rsidRDefault="004A3944" w:rsidP="004A39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88</w:t>
            </w:r>
          </w:p>
        </w:tc>
      </w:tr>
      <w:tr w:rsidR="004A3944" w:rsidRPr="00A24CF5" w14:paraId="3CBED63A" w14:textId="77777777" w:rsidTr="00597F80">
        <w:trPr>
          <w:trHeight w:val="360"/>
        </w:trPr>
        <w:tc>
          <w:tcPr>
            <w:tcW w:w="4112" w:type="dxa"/>
            <w:vAlign w:val="center"/>
          </w:tcPr>
          <w:p w14:paraId="39E1F41E" w14:textId="77777777" w:rsidR="004A3944" w:rsidRPr="00A24CF5" w:rsidRDefault="004A3944" w:rsidP="004A3944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HIT6 - Duration of headache</w:t>
            </w:r>
          </w:p>
        </w:tc>
        <w:tc>
          <w:tcPr>
            <w:tcW w:w="1516" w:type="dxa"/>
            <w:noWrap/>
          </w:tcPr>
          <w:p w14:paraId="2C5EFF10" w14:textId="6B4F050F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602" w:type="dxa"/>
            <w:vAlign w:val="center"/>
          </w:tcPr>
          <w:p w14:paraId="536BCC52" w14:textId="6DD6F97A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0.01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0.07</w:t>
            </w:r>
          </w:p>
        </w:tc>
        <w:tc>
          <w:tcPr>
            <w:tcW w:w="1418" w:type="dxa"/>
            <w:vAlign w:val="center"/>
          </w:tcPr>
          <w:p w14:paraId="698A58E0" w14:textId="6B2DB7FA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559" w:type="dxa"/>
          </w:tcPr>
          <w:p w14:paraId="7B808993" w14:textId="53F7EFEC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1 – 0.03</w:t>
            </w:r>
          </w:p>
        </w:tc>
        <w:tc>
          <w:tcPr>
            <w:tcW w:w="1134" w:type="dxa"/>
            <w:noWrap/>
          </w:tcPr>
          <w:p w14:paraId="0D2AC471" w14:textId="69BC258C" w:rsidR="004A3944" w:rsidRPr="00A24CF5" w:rsidRDefault="004A3944" w:rsidP="004A39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303</w:t>
            </w:r>
          </w:p>
        </w:tc>
      </w:tr>
      <w:tr w:rsidR="004A3944" w:rsidRPr="00A24CF5" w14:paraId="6948E2B7" w14:textId="77777777" w:rsidTr="00597F80">
        <w:trPr>
          <w:trHeight w:val="360"/>
        </w:trPr>
        <w:tc>
          <w:tcPr>
            <w:tcW w:w="4112" w:type="dxa"/>
            <w:vAlign w:val="center"/>
          </w:tcPr>
          <w:p w14:paraId="002D4B3D" w14:textId="77777777" w:rsidR="004A3944" w:rsidRPr="00A24CF5" w:rsidRDefault="004A3944" w:rsidP="004A3944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HIT6 - Monthly headache days</w:t>
            </w:r>
          </w:p>
        </w:tc>
        <w:tc>
          <w:tcPr>
            <w:tcW w:w="1516" w:type="dxa"/>
            <w:noWrap/>
          </w:tcPr>
          <w:p w14:paraId="64AC004E" w14:textId="71F94C84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602" w:type="dxa"/>
            <w:vAlign w:val="center"/>
          </w:tcPr>
          <w:p w14:paraId="3594A36E" w14:textId="512BD26B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0.06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0.32</w:t>
            </w:r>
          </w:p>
        </w:tc>
        <w:tc>
          <w:tcPr>
            <w:tcW w:w="1418" w:type="dxa"/>
            <w:vAlign w:val="center"/>
          </w:tcPr>
          <w:p w14:paraId="224E74D3" w14:textId="1934334E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559" w:type="dxa"/>
          </w:tcPr>
          <w:p w14:paraId="36E48F88" w14:textId="02A1086A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1 – 0.03</w:t>
            </w:r>
          </w:p>
        </w:tc>
        <w:tc>
          <w:tcPr>
            <w:tcW w:w="1134" w:type="dxa"/>
            <w:noWrap/>
          </w:tcPr>
          <w:p w14:paraId="796315D1" w14:textId="76CC6C26" w:rsidR="004A3944" w:rsidRPr="00A24CF5" w:rsidRDefault="004A3944" w:rsidP="004A39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324</w:t>
            </w:r>
          </w:p>
        </w:tc>
      </w:tr>
      <w:tr w:rsidR="004A3944" w:rsidRPr="00A24CF5" w14:paraId="24C22C2B" w14:textId="77777777" w:rsidTr="00597F80">
        <w:trPr>
          <w:trHeight w:val="360"/>
        </w:trPr>
        <w:tc>
          <w:tcPr>
            <w:tcW w:w="4112" w:type="dxa"/>
            <w:vAlign w:val="center"/>
          </w:tcPr>
          <w:p w14:paraId="2C2E86FC" w14:textId="77777777" w:rsidR="004A3944" w:rsidRPr="00A24CF5" w:rsidRDefault="004A3944" w:rsidP="004A3944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HIT6 - Moderate or severe pain</w:t>
            </w:r>
          </w:p>
        </w:tc>
        <w:tc>
          <w:tcPr>
            <w:tcW w:w="1516" w:type="dxa"/>
            <w:noWrap/>
          </w:tcPr>
          <w:p w14:paraId="0FFD38BB" w14:textId="1B5DDD01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1602" w:type="dxa"/>
            <w:vAlign w:val="center"/>
          </w:tcPr>
          <w:p w14:paraId="007626D8" w14:textId="44A6BA16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1.24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6.21</w:t>
            </w:r>
          </w:p>
        </w:tc>
        <w:tc>
          <w:tcPr>
            <w:tcW w:w="1418" w:type="dxa"/>
            <w:vAlign w:val="center"/>
          </w:tcPr>
          <w:p w14:paraId="4FBCD5D4" w14:textId="4B3DB1C3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559" w:type="dxa"/>
          </w:tcPr>
          <w:p w14:paraId="1A640A0C" w14:textId="18D96287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1 – 0.04</w:t>
            </w:r>
          </w:p>
        </w:tc>
        <w:tc>
          <w:tcPr>
            <w:tcW w:w="1134" w:type="dxa"/>
            <w:noWrap/>
          </w:tcPr>
          <w:p w14:paraId="0AE2401C" w14:textId="66A5A2F7" w:rsidR="004A3944" w:rsidRPr="00A24CF5" w:rsidRDefault="004A3944" w:rsidP="004A39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83</w:t>
            </w:r>
          </w:p>
        </w:tc>
      </w:tr>
      <w:tr w:rsidR="004A3944" w:rsidRPr="00A24CF5" w14:paraId="32CF4256" w14:textId="77777777" w:rsidTr="00597F80">
        <w:trPr>
          <w:trHeight w:val="360"/>
        </w:trPr>
        <w:tc>
          <w:tcPr>
            <w:tcW w:w="4112" w:type="dxa"/>
            <w:vAlign w:val="center"/>
          </w:tcPr>
          <w:p w14:paraId="482537BA" w14:textId="77777777" w:rsidR="004A3944" w:rsidRPr="00A24CF5" w:rsidRDefault="004A3944" w:rsidP="004A3944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HIT6 - Aggravation by routine physical activity</w:t>
            </w:r>
          </w:p>
        </w:tc>
        <w:tc>
          <w:tcPr>
            <w:tcW w:w="1516" w:type="dxa"/>
            <w:noWrap/>
          </w:tcPr>
          <w:p w14:paraId="56D7A6B2" w14:textId="7B69DA55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602" w:type="dxa"/>
            <w:vAlign w:val="center"/>
          </w:tcPr>
          <w:p w14:paraId="2A22E97C" w14:textId="7654FF46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0.61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3.06</w:t>
            </w:r>
          </w:p>
        </w:tc>
        <w:tc>
          <w:tcPr>
            <w:tcW w:w="1418" w:type="dxa"/>
          </w:tcPr>
          <w:p w14:paraId="18640654" w14:textId="35D21A0A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559" w:type="dxa"/>
          </w:tcPr>
          <w:p w14:paraId="5053748B" w14:textId="583DC3FA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1 – 0.02</w:t>
            </w:r>
          </w:p>
        </w:tc>
        <w:tc>
          <w:tcPr>
            <w:tcW w:w="1134" w:type="dxa"/>
            <w:noWrap/>
          </w:tcPr>
          <w:p w14:paraId="2CAAE2E5" w14:textId="54943F8F" w:rsidR="004A3944" w:rsidRPr="00A24CF5" w:rsidRDefault="004A3944" w:rsidP="004A39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328</w:t>
            </w:r>
          </w:p>
        </w:tc>
      </w:tr>
      <w:tr w:rsidR="004A3944" w:rsidRPr="00A24CF5" w14:paraId="390FBD93" w14:textId="77777777" w:rsidTr="00597F80">
        <w:trPr>
          <w:trHeight w:val="360"/>
        </w:trPr>
        <w:tc>
          <w:tcPr>
            <w:tcW w:w="4112" w:type="dxa"/>
            <w:vAlign w:val="center"/>
          </w:tcPr>
          <w:p w14:paraId="54309A3C" w14:textId="77777777" w:rsidR="004A3944" w:rsidRPr="00A24CF5" w:rsidRDefault="004A3944" w:rsidP="004A3944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OWPI - HIT6 - 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>Nausea or vomiting</w:t>
            </w:r>
          </w:p>
        </w:tc>
        <w:tc>
          <w:tcPr>
            <w:tcW w:w="1516" w:type="dxa"/>
            <w:noWrap/>
          </w:tcPr>
          <w:p w14:paraId="6799C417" w14:textId="565746CF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602" w:type="dxa"/>
            <w:vAlign w:val="center"/>
          </w:tcPr>
          <w:p w14:paraId="11048D76" w14:textId="2D4A0D75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0.66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3.31</w:t>
            </w:r>
          </w:p>
        </w:tc>
        <w:tc>
          <w:tcPr>
            <w:tcW w:w="1418" w:type="dxa"/>
          </w:tcPr>
          <w:p w14:paraId="76B398F1" w14:textId="0CF30791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559" w:type="dxa"/>
          </w:tcPr>
          <w:p w14:paraId="62FF54C7" w14:textId="6275F2C8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2 – 0.05</w:t>
            </w:r>
          </w:p>
        </w:tc>
        <w:tc>
          <w:tcPr>
            <w:tcW w:w="1134" w:type="dxa"/>
            <w:noWrap/>
          </w:tcPr>
          <w:p w14:paraId="7864409D" w14:textId="61EFC9D5" w:rsidR="004A3944" w:rsidRPr="00A24CF5" w:rsidRDefault="004A3944" w:rsidP="004A39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302</w:t>
            </w:r>
          </w:p>
        </w:tc>
      </w:tr>
      <w:tr w:rsidR="004A3944" w:rsidRPr="00A24CF5" w14:paraId="6D7D9582" w14:textId="77777777" w:rsidTr="00597F80">
        <w:trPr>
          <w:trHeight w:val="360"/>
        </w:trPr>
        <w:tc>
          <w:tcPr>
            <w:tcW w:w="4112" w:type="dxa"/>
            <w:vAlign w:val="center"/>
          </w:tcPr>
          <w:p w14:paraId="2BE871AB" w14:textId="77777777" w:rsidR="004A3944" w:rsidRPr="00A24CF5" w:rsidRDefault="004A3944" w:rsidP="004A3944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HIT6 - Photophobia</w:t>
            </w:r>
          </w:p>
        </w:tc>
        <w:tc>
          <w:tcPr>
            <w:tcW w:w="1516" w:type="dxa"/>
            <w:noWrap/>
          </w:tcPr>
          <w:p w14:paraId="0F5D689E" w14:textId="471ECECA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1602" w:type="dxa"/>
            <w:vAlign w:val="center"/>
          </w:tcPr>
          <w:p w14:paraId="0D83316B" w14:textId="5D1A0B10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1.14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5.69</w:t>
            </w:r>
          </w:p>
        </w:tc>
        <w:tc>
          <w:tcPr>
            <w:tcW w:w="1418" w:type="dxa"/>
          </w:tcPr>
          <w:p w14:paraId="7D0B9C4D" w14:textId="4B273FED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559" w:type="dxa"/>
          </w:tcPr>
          <w:p w14:paraId="41782C49" w14:textId="3BCC3C24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1 – 0.03</w:t>
            </w:r>
          </w:p>
        </w:tc>
        <w:tc>
          <w:tcPr>
            <w:tcW w:w="1134" w:type="dxa"/>
            <w:noWrap/>
          </w:tcPr>
          <w:p w14:paraId="3A47BF2B" w14:textId="252C1123" w:rsidR="004A3944" w:rsidRPr="00A24CF5" w:rsidRDefault="004A3944" w:rsidP="004A39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83</w:t>
            </w:r>
          </w:p>
        </w:tc>
      </w:tr>
      <w:tr w:rsidR="004A3944" w:rsidRPr="00A24CF5" w14:paraId="7CF3B798" w14:textId="77777777" w:rsidTr="00597F80">
        <w:trPr>
          <w:trHeight w:val="360"/>
        </w:trPr>
        <w:tc>
          <w:tcPr>
            <w:tcW w:w="4112" w:type="dxa"/>
            <w:vAlign w:val="center"/>
          </w:tcPr>
          <w:p w14:paraId="6314EE80" w14:textId="749D3A98" w:rsidR="004A3944" w:rsidRPr="00A24CF5" w:rsidRDefault="004A3944" w:rsidP="004A3944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OWPI - HIT6 - Osmophobia</w:t>
            </w:r>
          </w:p>
        </w:tc>
        <w:tc>
          <w:tcPr>
            <w:tcW w:w="1516" w:type="dxa"/>
            <w:noWrap/>
          </w:tcPr>
          <w:p w14:paraId="350E9186" w14:textId="269A4050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602" w:type="dxa"/>
            <w:vAlign w:val="center"/>
          </w:tcPr>
          <w:p w14:paraId="0AF1802C" w14:textId="32B3992E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 xml:space="preserve">-0.81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hAnsi="Times New Roman" w:cs="Times New Roman"/>
                <w:szCs w:val="21"/>
              </w:rPr>
              <w:t xml:space="preserve"> 4.04</w:t>
            </w:r>
          </w:p>
        </w:tc>
        <w:tc>
          <w:tcPr>
            <w:tcW w:w="1418" w:type="dxa"/>
          </w:tcPr>
          <w:p w14:paraId="6DCEDE31" w14:textId="2F0855CD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559" w:type="dxa"/>
          </w:tcPr>
          <w:p w14:paraId="342EDF35" w14:textId="6DD05603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1 – 0.02</w:t>
            </w:r>
          </w:p>
        </w:tc>
        <w:tc>
          <w:tcPr>
            <w:tcW w:w="1134" w:type="dxa"/>
            <w:noWrap/>
          </w:tcPr>
          <w:p w14:paraId="0535D331" w14:textId="6C80A84C" w:rsidR="004A3944" w:rsidRPr="00A24CF5" w:rsidRDefault="004A3944" w:rsidP="004A394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98</w:t>
            </w:r>
          </w:p>
        </w:tc>
      </w:tr>
    </w:tbl>
    <w:p w14:paraId="5D25F1BB" w14:textId="77777777" w:rsidR="00357F63" w:rsidRPr="00A24CF5" w:rsidRDefault="00581E9C" w:rsidP="00357F63">
      <w:pPr>
        <w:jc w:val="left"/>
        <w:rPr>
          <w:rFonts w:ascii="Times New Roman" w:hAnsi="Times New Roman" w:cs="Times New Roman"/>
          <w:szCs w:val="21"/>
        </w:rPr>
      </w:pPr>
      <w:r w:rsidRPr="00A24CF5">
        <w:rPr>
          <w:rFonts w:ascii="Times New Roman" w:hAnsi="Times New Roman" w:cs="Times New Roman"/>
          <w:szCs w:val="21"/>
        </w:rPr>
        <w:t>T</w:t>
      </w:r>
      <w:r w:rsidR="00357F63" w:rsidRPr="00A24CF5">
        <w:rPr>
          <w:rFonts w:ascii="Times New Roman" w:hAnsi="Times New Roman" w:cs="Times New Roman"/>
          <w:szCs w:val="21"/>
        </w:rPr>
        <w:t xml:space="preserve">his table presents the unstandardized (B) and standardized (β) path coefficients estimated in the final structural equation model (SEM) among only female participants. Abbreviations; HIT-6: </w:t>
      </w:r>
    </w:p>
    <w:p w14:paraId="13B767E8" w14:textId="77777777" w:rsidR="00357F63" w:rsidRPr="00A24CF5" w:rsidRDefault="00357F63" w:rsidP="00357F63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szCs w:val="21"/>
        </w:rPr>
        <w:t>Headache Impact Test-6, MIBS-4: Migraine Interictal Burden Scale-4, OWPI: overall work productivity impairment. There are no missing values.</w:t>
      </w:r>
    </w:p>
    <w:p w14:paraId="32EE6041" w14:textId="77777777" w:rsidR="005F606B" w:rsidRPr="00A24CF5" w:rsidRDefault="005F606B" w:rsidP="00357F63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DEF7B0C" w14:textId="77777777" w:rsidR="005F606B" w:rsidRPr="00A24CF5" w:rsidRDefault="005F606B" w:rsidP="005F606B">
      <w:pPr>
        <w:widowControl/>
        <w:jc w:val="left"/>
        <w:rPr>
          <w:rFonts w:ascii="Times New Roman" w:hAnsi="Times New Roman" w:cs="Times New Roman"/>
          <w:szCs w:val="21"/>
        </w:rPr>
      </w:pPr>
      <w:r w:rsidRPr="00A24CF5">
        <w:rPr>
          <w:rFonts w:ascii="Times New Roman" w:hAnsi="Times New Roman" w:cs="Times New Roman"/>
          <w:b/>
          <w:bCs/>
          <w:szCs w:val="21"/>
        </w:rPr>
        <w:br w:type="page"/>
      </w:r>
    </w:p>
    <w:p w14:paraId="4939C08F" w14:textId="77777777" w:rsidR="00B74C6D" w:rsidRPr="00A24CF5" w:rsidRDefault="00B74C6D" w:rsidP="00B74C6D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b/>
          <w:bCs/>
          <w:szCs w:val="21"/>
        </w:rPr>
        <w:lastRenderedPageBreak/>
        <w:t>Supplementary Table 8 Multivariable Linear Regression Analysis of Headache Characteristics Associated with Migraine Interictal Burden Scale (MIBS-4) Score among Female Participants</w:t>
      </w:r>
    </w:p>
    <w:tbl>
      <w:tblPr>
        <w:tblW w:w="11341" w:type="dxa"/>
        <w:tblInd w:w="-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7"/>
        <w:gridCol w:w="1516"/>
        <w:gridCol w:w="1634"/>
        <w:gridCol w:w="1574"/>
        <w:gridCol w:w="1714"/>
        <w:gridCol w:w="1216"/>
      </w:tblGrid>
      <w:tr w:rsidR="00B74C6D" w:rsidRPr="00A24CF5" w14:paraId="3D922F70" w14:textId="77777777" w:rsidTr="00F82284">
        <w:trPr>
          <w:trHeight w:val="360"/>
        </w:trPr>
        <w:tc>
          <w:tcPr>
            <w:tcW w:w="3687" w:type="dxa"/>
            <w:noWrap/>
            <w:vAlign w:val="center"/>
          </w:tcPr>
          <w:p w14:paraId="479D0218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516" w:type="dxa"/>
            <w:noWrap/>
            <w:vAlign w:val="center"/>
          </w:tcPr>
          <w:p w14:paraId="6D662BE2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nstandardized coefficient (B)</w:t>
            </w:r>
          </w:p>
        </w:tc>
        <w:tc>
          <w:tcPr>
            <w:tcW w:w="1634" w:type="dxa"/>
            <w:vAlign w:val="center"/>
          </w:tcPr>
          <w:p w14:paraId="03AE5CCA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B</w:t>
            </w:r>
          </w:p>
        </w:tc>
        <w:tc>
          <w:tcPr>
            <w:tcW w:w="1574" w:type="dxa"/>
          </w:tcPr>
          <w:p w14:paraId="532A6336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Standardized coefficient (β)</w:t>
            </w:r>
          </w:p>
        </w:tc>
        <w:tc>
          <w:tcPr>
            <w:tcW w:w="1714" w:type="dxa"/>
          </w:tcPr>
          <w:p w14:paraId="1C2CE071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β</w:t>
            </w:r>
          </w:p>
        </w:tc>
        <w:tc>
          <w:tcPr>
            <w:tcW w:w="1216" w:type="dxa"/>
            <w:vAlign w:val="center"/>
          </w:tcPr>
          <w:p w14:paraId="00AB1005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 values</w:t>
            </w:r>
          </w:p>
        </w:tc>
      </w:tr>
      <w:tr w:rsidR="00B74C6D" w:rsidRPr="00A24CF5" w14:paraId="4417D39F" w14:textId="77777777" w:rsidTr="00F82284">
        <w:trPr>
          <w:trHeight w:val="360"/>
        </w:trPr>
        <w:tc>
          <w:tcPr>
            <w:tcW w:w="3687" w:type="dxa"/>
            <w:noWrap/>
            <w:vAlign w:val="center"/>
          </w:tcPr>
          <w:p w14:paraId="2C32A831" w14:textId="77777777" w:rsidR="00B74C6D" w:rsidRPr="00A24CF5" w:rsidRDefault="00B74C6D" w:rsidP="00F8228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Age (years)</w:t>
            </w:r>
          </w:p>
        </w:tc>
        <w:tc>
          <w:tcPr>
            <w:tcW w:w="1516" w:type="dxa"/>
            <w:noWrap/>
          </w:tcPr>
          <w:p w14:paraId="2E6B3033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07</w:t>
            </w:r>
          </w:p>
        </w:tc>
        <w:tc>
          <w:tcPr>
            <w:tcW w:w="1634" w:type="dxa"/>
            <w:vAlign w:val="center"/>
          </w:tcPr>
          <w:p w14:paraId="6124EA8B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10 – -0.03</w:t>
            </w:r>
          </w:p>
        </w:tc>
        <w:tc>
          <w:tcPr>
            <w:tcW w:w="1574" w:type="dxa"/>
            <w:vAlign w:val="center"/>
          </w:tcPr>
          <w:p w14:paraId="6046C46A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12</w:t>
            </w:r>
          </w:p>
        </w:tc>
        <w:tc>
          <w:tcPr>
            <w:tcW w:w="1714" w:type="dxa"/>
          </w:tcPr>
          <w:p w14:paraId="15EA0242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7 – -0.05</w:t>
            </w:r>
          </w:p>
        </w:tc>
        <w:tc>
          <w:tcPr>
            <w:tcW w:w="1216" w:type="dxa"/>
          </w:tcPr>
          <w:p w14:paraId="4D655918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B74C6D" w:rsidRPr="00A24CF5" w14:paraId="2BFB9CFA" w14:textId="77777777" w:rsidTr="00F82284">
        <w:trPr>
          <w:trHeight w:val="360"/>
        </w:trPr>
        <w:tc>
          <w:tcPr>
            <w:tcW w:w="3687" w:type="dxa"/>
            <w:vAlign w:val="center"/>
          </w:tcPr>
          <w:p w14:paraId="611E55CC" w14:textId="77777777" w:rsidR="00B74C6D" w:rsidRPr="00A24CF5" w:rsidRDefault="00B74C6D" w:rsidP="00F822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Duration of headache (h)</w:t>
            </w:r>
          </w:p>
        </w:tc>
        <w:tc>
          <w:tcPr>
            <w:tcW w:w="1516" w:type="dxa"/>
            <w:noWrap/>
          </w:tcPr>
          <w:p w14:paraId="63CE678C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1</w:t>
            </w:r>
          </w:p>
        </w:tc>
        <w:tc>
          <w:tcPr>
            <w:tcW w:w="1634" w:type="dxa"/>
            <w:vAlign w:val="center"/>
          </w:tcPr>
          <w:p w14:paraId="00674A0B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00 – 0.02</w:t>
            </w:r>
          </w:p>
        </w:tc>
        <w:tc>
          <w:tcPr>
            <w:tcW w:w="1574" w:type="dxa"/>
            <w:vAlign w:val="center"/>
          </w:tcPr>
          <w:p w14:paraId="159035DB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08</w:t>
            </w:r>
          </w:p>
        </w:tc>
        <w:tc>
          <w:tcPr>
            <w:tcW w:w="1714" w:type="dxa"/>
          </w:tcPr>
          <w:p w14:paraId="586ECC54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 – 0.16</w:t>
            </w:r>
          </w:p>
        </w:tc>
        <w:tc>
          <w:tcPr>
            <w:tcW w:w="1216" w:type="dxa"/>
          </w:tcPr>
          <w:p w14:paraId="2DA19C72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5*</w:t>
            </w:r>
          </w:p>
        </w:tc>
      </w:tr>
      <w:tr w:rsidR="00B74C6D" w:rsidRPr="00A24CF5" w14:paraId="626861D7" w14:textId="77777777" w:rsidTr="00F82284">
        <w:trPr>
          <w:trHeight w:val="372"/>
        </w:trPr>
        <w:tc>
          <w:tcPr>
            <w:tcW w:w="3687" w:type="dxa"/>
            <w:vAlign w:val="center"/>
          </w:tcPr>
          <w:p w14:paraId="6EC1FB4F" w14:textId="77777777" w:rsidR="00B74C6D" w:rsidRPr="00A24CF5" w:rsidRDefault="00B74C6D" w:rsidP="00F822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MHD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 (days/month)</w:t>
            </w:r>
          </w:p>
        </w:tc>
        <w:tc>
          <w:tcPr>
            <w:tcW w:w="1516" w:type="dxa"/>
            <w:noWrap/>
          </w:tcPr>
          <w:p w14:paraId="22D2F365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4</w:t>
            </w:r>
          </w:p>
        </w:tc>
        <w:tc>
          <w:tcPr>
            <w:tcW w:w="1634" w:type="dxa"/>
            <w:vAlign w:val="center"/>
          </w:tcPr>
          <w:p w14:paraId="11D04089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18 – 0.10</w:t>
            </w:r>
          </w:p>
        </w:tc>
        <w:tc>
          <w:tcPr>
            <w:tcW w:w="1574" w:type="dxa"/>
            <w:vAlign w:val="center"/>
          </w:tcPr>
          <w:p w14:paraId="7D488F3F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07</w:t>
            </w:r>
          </w:p>
        </w:tc>
        <w:tc>
          <w:tcPr>
            <w:tcW w:w="1714" w:type="dxa"/>
          </w:tcPr>
          <w:p w14:paraId="63AC6F07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31 – 0.15</w:t>
            </w:r>
          </w:p>
        </w:tc>
        <w:tc>
          <w:tcPr>
            <w:tcW w:w="1216" w:type="dxa"/>
          </w:tcPr>
          <w:p w14:paraId="692C4538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85</w:t>
            </w:r>
          </w:p>
        </w:tc>
      </w:tr>
      <w:tr w:rsidR="00B74C6D" w:rsidRPr="00A24CF5" w14:paraId="3DAD5F1D" w14:textId="77777777" w:rsidTr="00F82284">
        <w:trPr>
          <w:trHeight w:val="360"/>
        </w:trPr>
        <w:tc>
          <w:tcPr>
            <w:tcW w:w="3687" w:type="dxa"/>
            <w:vAlign w:val="center"/>
          </w:tcPr>
          <w:p w14:paraId="597E4F8B" w14:textId="77777777" w:rsidR="00B74C6D" w:rsidRPr="00A24CF5" w:rsidRDefault="00B74C6D" w:rsidP="00F822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nilateral pain</w:t>
            </w:r>
          </w:p>
        </w:tc>
        <w:tc>
          <w:tcPr>
            <w:tcW w:w="1516" w:type="dxa"/>
            <w:noWrap/>
          </w:tcPr>
          <w:p w14:paraId="5DBE6A8D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17</w:t>
            </w:r>
          </w:p>
        </w:tc>
        <w:tc>
          <w:tcPr>
            <w:tcW w:w="1634" w:type="dxa"/>
            <w:vAlign w:val="center"/>
          </w:tcPr>
          <w:p w14:paraId="6D0A8201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40 – 0.36</w:t>
            </w:r>
          </w:p>
        </w:tc>
        <w:tc>
          <w:tcPr>
            <w:tcW w:w="1574" w:type="dxa"/>
            <w:vAlign w:val="center"/>
          </w:tcPr>
          <w:p w14:paraId="472A57F3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01</w:t>
            </w:r>
          </w:p>
        </w:tc>
        <w:tc>
          <w:tcPr>
            <w:tcW w:w="1714" w:type="dxa"/>
          </w:tcPr>
          <w:p w14:paraId="3E7CDB38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2 – 0.02</w:t>
            </w:r>
          </w:p>
        </w:tc>
        <w:tc>
          <w:tcPr>
            <w:tcW w:w="1216" w:type="dxa"/>
          </w:tcPr>
          <w:p w14:paraId="56F2DA4B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929</w:t>
            </w:r>
          </w:p>
        </w:tc>
      </w:tr>
      <w:tr w:rsidR="00B74C6D" w:rsidRPr="00A24CF5" w14:paraId="15FBF77F" w14:textId="77777777" w:rsidTr="00F82284">
        <w:trPr>
          <w:trHeight w:val="360"/>
        </w:trPr>
        <w:tc>
          <w:tcPr>
            <w:tcW w:w="3687" w:type="dxa"/>
            <w:vAlign w:val="center"/>
          </w:tcPr>
          <w:p w14:paraId="3F26BCA5" w14:textId="77777777" w:rsidR="00B74C6D" w:rsidRPr="00A24CF5" w:rsidRDefault="00B74C6D" w:rsidP="00F822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ulsating pain</w:t>
            </w:r>
          </w:p>
        </w:tc>
        <w:tc>
          <w:tcPr>
            <w:tcW w:w="1516" w:type="dxa"/>
            <w:noWrap/>
          </w:tcPr>
          <w:p w14:paraId="4C1FC900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20</w:t>
            </w:r>
          </w:p>
        </w:tc>
        <w:tc>
          <w:tcPr>
            <w:tcW w:w="1634" w:type="dxa"/>
            <w:vAlign w:val="center"/>
          </w:tcPr>
          <w:p w14:paraId="7A6EF4A4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61 – 0.19</w:t>
            </w:r>
          </w:p>
        </w:tc>
        <w:tc>
          <w:tcPr>
            <w:tcW w:w="1574" w:type="dxa"/>
            <w:vAlign w:val="center"/>
          </w:tcPr>
          <w:p w14:paraId="0DAC2A26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04</w:t>
            </w:r>
          </w:p>
        </w:tc>
        <w:tc>
          <w:tcPr>
            <w:tcW w:w="1714" w:type="dxa"/>
          </w:tcPr>
          <w:p w14:paraId="20D99CF1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2 – 0.04</w:t>
            </w:r>
          </w:p>
        </w:tc>
        <w:tc>
          <w:tcPr>
            <w:tcW w:w="1216" w:type="dxa"/>
          </w:tcPr>
          <w:p w14:paraId="576698AD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313</w:t>
            </w:r>
          </w:p>
        </w:tc>
      </w:tr>
      <w:tr w:rsidR="00B74C6D" w:rsidRPr="00A24CF5" w14:paraId="53F46098" w14:textId="77777777" w:rsidTr="00F82284">
        <w:trPr>
          <w:trHeight w:val="360"/>
        </w:trPr>
        <w:tc>
          <w:tcPr>
            <w:tcW w:w="3687" w:type="dxa"/>
            <w:vAlign w:val="center"/>
          </w:tcPr>
          <w:p w14:paraId="7E528405" w14:textId="77777777" w:rsidR="00B74C6D" w:rsidRPr="00A24CF5" w:rsidRDefault="00B74C6D" w:rsidP="00F822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Moderate or severe pain</w:t>
            </w:r>
          </w:p>
        </w:tc>
        <w:tc>
          <w:tcPr>
            <w:tcW w:w="1516" w:type="dxa"/>
            <w:noWrap/>
          </w:tcPr>
          <w:p w14:paraId="3E9FBF8F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74</w:t>
            </w:r>
          </w:p>
        </w:tc>
        <w:tc>
          <w:tcPr>
            <w:tcW w:w="1634" w:type="dxa"/>
            <w:vAlign w:val="center"/>
          </w:tcPr>
          <w:p w14:paraId="1184A1A6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21 – 1.27</w:t>
            </w:r>
          </w:p>
        </w:tc>
        <w:tc>
          <w:tcPr>
            <w:tcW w:w="1574" w:type="dxa"/>
            <w:vAlign w:val="center"/>
          </w:tcPr>
          <w:p w14:paraId="283A28D6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11</w:t>
            </w:r>
          </w:p>
        </w:tc>
        <w:tc>
          <w:tcPr>
            <w:tcW w:w="1714" w:type="dxa"/>
          </w:tcPr>
          <w:p w14:paraId="5A3D50D0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3 – 0.19</w:t>
            </w:r>
          </w:p>
        </w:tc>
        <w:tc>
          <w:tcPr>
            <w:tcW w:w="1216" w:type="dxa"/>
          </w:tcPr>
          <w:p w14:paraId="7D5228CE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06*</w:t>
            </w:r>
          </w:p>
        </w:tc>
      </w:tr>
      <w:tr w:rsidR="00B74C6D" w:rsidRPr="00A24CF5" w14:paraId="0B995FFF" w14:textId="77777777" w:rsidTr="00F82284">
        <w:trPr>
          <w:trHeight w:val="335"/>
        </w:trPr>
        <w:tc>
          <w:tcPr>
            <w:tcW w:w="3687" w:type="dxa"/>
            <w:vAlign w:val="center"/>
          </w:tcPr>
          <w:p w14:paraId="612A8780" w14:textId="77777777" w:rsidR="00B74C6D" w:rsidRPr="00A24CF5" w:rsidRDefault="00B74C6D" w:rsidP="00F822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Aggravation by routine physical activity</w:t>
            </w:r>
          </w:p>
        </w:tc>
        <w:tc>
          <w:tcPr>
            <w:tcW w:w="1516" w:type="dxa"/>
            <w:noWrap/>
          </w:tcPr>
          <w:p w14:paraId="379D2300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23</w:t>
            </w:r>
          </w:p>
        </w:tc>
        <w:tc>
          <w:tcPr>
            <w:tcW w:w="1634" w:type="dxa"/>
            <w:vAlign w:val="center"/>
          </w:tcPr>
          <w:p w14:paraId="22548740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79 – 0.33</w:t>
            </w:r>
          </w:p>
        </w:tc>
        <w:tc>
          <w:tcPr>
            <w:tcW w:w="1574" w:type="dxa"/>
            <w:vAlign w:val="center"/>
          </w:tcPr>
          <w:p w14:paraId="1FD56A55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03</w:t>
            </w:r>
          </w:p>
        </w:tc>
        <w:tc>
          <w:tcPr>
            <w:tcW w:w="1714" w:type="dxa"/>
          </w:tcPr>
          <w:p w14:paraId="595D0EAD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0 – 0.04</w:t>
            </w:r>
          </w:p>
        </w:tc>
        <w:tc>
          <w:tcPr>
            <w:tcW w:w="1216" w:type="dxa"/>
          </w:tcPr>
          <w:p w14:paraId="6208EDD8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420</w:t>
            </w:r>
          </w:p>
        </w:tc>
      </w:tr>
      <w:tr w:rsidR="00B74C6D" w:rsidRPr="00A24CF5" w14:paraId="641B9EE3" w14:textId="77777777" w:rsidTr="00F82284">
        <w:trPr>
          <w:trHeight w:val="360"/>
        </w:trPr>
        <w:tc>
          <w:tcPr>
            <w:tcW w:w="3687" w:type="dxa"/>
            <w:vAlign w:val="center"/>
          </w:tcPr>
          <w:p w14:paraId="16047C07" w14:textId="77777777" w:rsidR="00B74C6D" w:rsidRPr="00A24CF5" w:rsidRDefault="00B74C6D" w:rsidP="00F822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Nausea or vomiting</w:t>
            </w:r>
          </w:p>
        </w:tc>
        <w:tc>
          <w:tcPr>
            <w:tcW w:w="1516" w:type="dxa"/>
            <w:noWrap/>
          </w:tcPr>
          <w:p w14:paraId="4516C979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1.68</w:t>
            </w:r>
          </w:p>
        </w:tc>
        <w:tc>
          <w:tcPr>
            <w:tcW w:w="1634" w:type="dxa"/>
            <w:vAlign w:val="center"/>
          </w:tcPr>
          <w:p w14:paraId="163BF1E3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1.19 – 2.17</w:t>
            </w:r>
          </w:p>
        </w:tc>
        <w:tc>
          <w:tcPr>
            <w:tcW w:w="1574" w:type="dxa"/>
            <w:vAlign w:val="center"/>
          </w:tcPr>
          <w:p w14:paraId="14BB5D85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29</w:t>
            </w:r>
          </w:p>
        </w:tc>
        <w:tc>
          <w:tcPr>
            <w:tcW w:w="1714" w:type="dxa"/>
          </w:tcPr>
          <w:p w14:paraId="72FF78CD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0 – 0.37</w:t>
            </w:r>
          </w:p>
        </w:tc>
        <w:tc>
          <w:tcPr>
            <w:tcW w:w="1216" w:type="dxa"/>
          </w:tcPr>
          <w:p w14:paraId="4DCA473C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B74C6D" w:rsidRPr="00A24CF5" w14:paraId="491B7583" w14:textId="77777777" w:rsidTr="00F82284">
        <w:trPr>
          <w:trHeight w:val="360"/>
        </w:trPr>
        <w:tc>
          <w:tcPr>
            <w:tcW w:w="3687" w:type="dxa"/>
            <w:vAlign w:val="center"/>
          </w:tcPr>
          <w:p w14:paraId="12AB5F5B" w14:textId="77777777" w:rsidR="00B74C6D" w:rsidRPr="00A24CF5" w:rsidRDefault="00B74C6D" w:rsidP="00F822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hotophobia</w:t>
            </w:r>
          </w:p>
        </w:tc>
        <w:tc>
          <w:tcPr>
            <w:tcW w:w="1516" w:type="dxa"/>
            <w:noWrap/>
          </w:tcPr>
          <w:p w14:paraId="5375E752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1.29</w:t>
            </w:r>
          </w:p>
        </w:tc>
        <w:tc>
          <w:tcPr>
            <w:tcW w:w="1634" w:type="dxa"/>
            <w:vAlign w:val="center"/>
          </w:tcPr>
          <w:p w14:paraId="6D3816A5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82 – 1.76</w:t>
            </w:r>
          </w:p>
        </w:tc>
        <w:tc>
          <w:tcPr>
            <w:tcW w:w="1574" w:type="dxa"/>
            <w:vAlign w:val="center"/>
          </w:tcPr>
          <w:p w14:paraId="1BC99A53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19</w:t>
            </w:r>
          </w:p>
        </w:tc>
        <w:tc>
          <w:tcPr>
            <w:tcW w:w="1714" w:type="dxa"/>
          </w:tcPr>
          <w:p w14:paraId="203228AA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2 – 0.26</w:t>
            </w:r>
          </w:p>
        </w:tc>
        <w:tc>
          <w:tcPr>
            <w:tcW w:w="1216" w:type="dxa"/>
          </w:tcPr>
          <w:p w14:paraId="3F4EB250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B74C6D" w:rsidRPr="00A24CF5" w14:paraId="372A5D0B" w14:textId="77777777" w:rsidTr="00F82284">
        <w:trPr>
          <w:trHeight w:val="360"/>
        </w:trPr>
        <w:tc>
          <w:tcPr>
            <w:tcW w:w="3687" w:type="dxa"/>
            <w:vAlign w:val="center"/>
          </w:tcPr>
          <w:p w14:paraId="3D78033F" w14:textId="77777777" w:rsidR="00B74C6D" w:rsidRPr="00A24CF5" w:rsidRDefault="00B74C6D" w:rsidP="00F822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honophobia</w:t>
            </w:r>
          </w:p>
        </w:tc>
        <w:tc>
          <w:tcPr>
            <w:tcW w:w="1516" w:type="dxa"/>
            <w:noWrap/>
          </w:tcPr>
          <w:p w14:paraId="40216DDD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1.19</w:t>
            </w:r>
          </w:p>
        </w:tc>
        <w:tc>
          <w:tcPr>
            <w:tcW w:w="1634" w:type="dxa"/>
            <w:vAlign w:val="center"/>
          </w:tcPr>
          <w:p w14:paraId="5D80994A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70 – 1.68</w:t>
            </w:r>
          </w:p>
        </w:tc>
        <w:tc>
          <w:tcPr>
            <w:tcW w:w="1574" w:type="dxa"/>
            <w:vAlign w:val="center"/>
          </w:tcPr>
          <w:p w14:paraId="29859C34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21</w:t>
            </w:r>
          </w:p>
        </w:tc>
        <w:tc>
          <w:tcPr>
            <w:tcW w:w="1714" w:type="dxa"/>
          </w:tcPr>
          <w:p w14:paraId="05C63516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2 – 0.30</w:t>
            </w:r>
          </w:p>
        </w:tc>
        <w:tc>
          <w:tcPr>
            <w:tcW w:w="1216" w:type="dxa"/>
          </w:tcPr>
          <w:p w14:paraId="1FEF3754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B74C6D" w:rsidRPr="00A24CF5" w14:paraId="449BBB4C" w14:textId="77777777" w:rsidTr="00F82284">
        <w:trPr>
          <w:trHeight w:val="360"/>
        </w:trPr>
        <w:tc>
          <w:tcPr>
            <w:tcW w:w="3687" w:type="dxa"/>
            <w:vAlign w:val="center"/>
          </w:tcPr>
          <w:p w14:paraId="6F404C6E" w14:textId="77777777" w:rsidR="00B74C6D" w:rsidRPr="00A24CF5" w:rsidRDefault="00B74C6D" w:rsidP="00F822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Osmophobia</w:t>
            </w:r>
          </w:p>
        </w:tc>
        <w:tc>
          <w:tcPr>
            <w:tcW w:w="1516" w:type="dxa"/>
            <w:noWrap/>
          </w:tcPr>
          <w:p w14:paraId="10C10536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1.78</w:t>
            </w:r>
          </w:p>
        </w:tc>
        <w:tc>
          <w:tcPr>
            <w:tcW w:w="1634" w:type="dxa"/>
            <w:vAlign w:val="center"/>
          </w:tcPr>
          <w:p w14:paraId="57F195CC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1.21 – 2.34</w:t>
            </w:r>
          </w:p>
        </w:tc>
        <w:tc>
          <w:tcPr>
            <w:tcW w:w="1574" w:type="dxa"/>
            <w:vAlign w:val="center"/>
          </w:tcPr>
          <w:p w14:paraId="6A0CA140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23</w:t>
            </w:r>
          </w:p>
        </w:tc>
        <w:tc>
          <w:tcPr>
            <w:tcW w:w="1714" w:type="dxa"/>
          </w:tcPr>
          <w:p w14:paraId="019314E8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6 – 0.30</w:t>
            </w:r>
          </w:p>
        </w:tc>
        <w:tc>
          <w:tcPr>
            <w:tcW w:w="1216" w:type="dxa"/>
          </w:tcPr>
          <w:p w14:paraId="0295B70A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B74C6D" w:rsidRPr="00A24CF5" w14:paraId="48BBF8ED" w14:textId="77777777" w:rsidTr="00F82284">
        <w:trPr>
          <w:trHeight w:val="360"/>
        </w:trPr>
        <w:tc>
          <w:tcPr>
            <w:tcW w:w="3687" w:type="dxa"/>
            <w:vAlign w:val="center"/>
          </w:tcPr>
          <w:p w14:paraId="256D2E95" w14:textId="77777777" w:rsidR="00B74C6D" w:rsidRPr="00A24CF5" w:rsidRDefault="00B74C6D" w:rsidP="00F822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AMD (day/month)</w:t>
            </w:r>
          </w:p>
        </w:tc>
        <w:tc>
          <w:tcPr>
            <w:tcW w:w="1516" w:type="dxa"/>
            <w:noWrap/>
          </w:tcPr>
          <w:p w14:paraId="68A0DECC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3</w:t>
            </w:r>
          </w:p>
        </w:tc>
        <w:tc>
          <w:tcPr>
            <w:tcW w:w="1634" w:type="dxa"/>
            <w:vAlign w:val="center"/>
          </w:tcPr>
          <w:p w14:paraId="7E901BB0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02 – 0.09</w:t>
            </w:r>
          </w:p>
        </w:tc>
        <w:tc>
          <w:tcPr>
            <w:tcW w:w="1574" w:type="dxa"/>
            <w:vAlign w:val="center"/>
          </w:tcPr>
          <w:p w14:paraId="79831822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06</w:t>
            </w:r>
          </w:p>
        </w:tc>
        <w:tc>
          <w:tcPr>
            <w:tcW w:w="1714" w:type="dxa"/>
          </w:tcPr>
          <w:p w14:paraId="3541D174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4 – 0.18</w:t>
            </w:r>
          </w:p>
        </w:tc>
        <w:tc>
          <w:tcPr>
            <w:tcW w:w="1216" w:type="dxa"/>
          </w:tcPr>
          <w:p w14:paraId="390D27C8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46</w:t>
            </w:r>
          </w:p>
        </w:tc>
      </w:tr>
      <w:tr w:rsidR="00B74C6D" w:rsidRPr="00A24CF5" w14:paraId="0859F585" w14:textId="77777777" w:rsidTr="00F82284">
        <w:trPr>
          <w:trHeight w:val="360"/>
        </w:trPr>
        <w:tc>
          <w:tcPr>
            <w:tcW w:w="3687" w:type="dxa"/>
            <w:vAlign w:val="center"/>
          </w:tcPr>
          <w:p w14:paraId="6E496AB2" w14:textId="77777777" w:rsidR="00B74C6D" w:rsidRPr="00A24CF5" w:rsidRDefault="00B74C6D" w:rsidP="00F8228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se of prophylactic medication</w:t>
            </w:r>
          </w:p>
        </w:tc>
        <w:tc>
          <w:tcPr>
            <w:tcW w:w="1516" w:type="dxa"/>
            <w:noWrap/>
          </w:tcPr>
          <w:p w14:paraId="118F1D43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09</w:t>
            </w:r>
          </w:p>
        </w:tc>
        <w:tc>
          <w:tcPr>
            <w:tcW w:w="1634" w:type="dxa"/>
            <w:vAlign w:val="center"/>
          </w:tcPr>
          <w:p w14:paraId="3A624AB6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87 – 0.68</w:t>
            </w:r>
          </w:p>
        </w:tc>
        <w:tc>
          <w:tcPr>
            <w:tcW w:w="1574" w:type="dxa"/>
            <w:vAlign w:val="center"/>
          </w:tcPr>
          <w:p w14:paraId="67D90ADF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01</w:t>
            </w:r>
          </w:p>
        </w:tc>
        <w:tc>
          <w:tcPr>
            <w:tcW w:w="1714" w:type="dxa"/>
          </w:tcPr>
          <w:p w14:paraId="0C82F64A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9 – 0.08</w:t>
            </w:r>
          </w:p>
        </w:tc>
        <w:tc>
          <w:tcPr>
            <w:tcW w:w="1216" w:type="dxa"/>
          </w:tcPr>
          <w:p w14:paraId="172F303B" w14:textId="77777777" w:rsidR="00B74C6D" w:rsidRPr="00A24CF5" w:rsidRDefault="00B74C6D" w:rsidP="00F8228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814</w:t>
            </w:r>
          </w:p>
        </w:tc>
      </w:tr>
    </w:tbl>
    <w:p w14:paraId="79B68A6B" w14:textId="55990231" w:rsidR="005F606B" w:rsidRPr="00A24CF5" w:rsidRDefault="00B74C6D" w:rsidP="005F606B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szCs w:val="21"/>
        </w:rPr>
        <w:t>This table presents the results of a multivariable linear regression analysi</w:t>
      </w:r>
      <w:r w:rsidR="00896ED7" w:rsidRPr="00A24CF5">
        <w:rPr>
          <w:rFonts w:ascii="Times New Roman" w:hAnsi="Times New Roman" w:cs="Times New Roman"/>
          <w:szCs w:val="21"/>
        </w:rPr>
        <w:t xml:space="preserve">s </w:t>
      </w:r>
      <w:r w:rsidRPr="00A24CF5">
        <w:rPr>
          <w:rFonts w:ascii="Times New Roman" w:hAnsi="Times New Roman" w:cs="Times New Roman"/>
          <w:szCs w:val="21"/>
        </w:rPr>
        <w:t>examining which headache characteristics were associated with MIBS-4 score. All explanatory variables were entered simultaneously using the forced-entry method. P-values less than</w:t>
      </w:r>
      <w:r w:rsidR="003650C9" w:rsidRPr="00A24CF5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5F606B" w:rsidRPr="00A24CF5">
        <w:rPr>
          <w:rFonts w:ascii="Times New Roman" w:hAnsi="Times New Roman" w:cs="Times New Roman"/>
          <w:szCs w:val="21"/>
        </w:rPr>
        <w:t>0.05 were considered statistically significant and are marked with an asterisk (*). The linear regression model demonstrated acceptable explanatory power, with an adjusted R² of 0.30</w:t>
      </w:r>
      <w:r w:rsidR="00896ED7" w:rsidRPr="00A24CF5">
        <w:rPr>
          <w:rFonts w:ascii="Times New Roman" w:hAnsi="Times New Roman" w:cs="Times New Roman"/>
          <w:szCs w:val="21"/>
        </w:rPr>
        <w:t>2</w:t>
      </w:r>
      <w:r w:rsidR="005F606B" w:rsidRPr="00A24CF5">
        <w:rPr>
          <w:rFonts w:ascii="Times New Roman" w:hAnsi="Times New Roman" w:cs="Times New Roman"/>
          <w:szCs w:val="21"/>
        </w:rPr>
        <w:t>. MHD: monthly headache days; AMD: acute medication days. There are no missing values.</w:t>
      </w:r>
    </w:p>
    <w:p w14:paraId="6AE92EBE" w14:textId="77777777" w:rsidR="005F606B" w:rsidRPr="00A24CF5" w:rsidRDefault="005F606B" w:rsidP="005F606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EB3233E" w14:textId="77777777" w:rsidR="005F606B" w:rsidRPr="00A24CF5" w:rsidRDefault="005F606B" w:rsidP="005F606B">
      <w:pPr>
        <w:widowControl/>
        <w:jc w:val="left"/>
        <w:rPr>
          <w:rFonts w:ascii="Times New Roman" w:hAnsi="Times New Roman" w:cs="Times New Roman"/>
          <w:szCs w:val="21"/>
        </w:rPr>
      </w:pPr>
      <w:r w:rsidRPr="00A24CF5">
        <w:rPr>
          <w:rFonts w:ascii="Times New Roman" w:hAnsi="Times New Roman" w:cs="Times New Roman"/>
          <w:szCs w:val="21"/>
        </w:rPr>
        <w:br w:type="page"/>
      </w:r>
    </w:p>
    <w:p w14:paraId="1F969667" w14:textId="27E46E53" w:rsidR="006B210A" w:rsidRPr="00A24CF5" w:rsidRDefault="005F606B" w:rsidP="006B210A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b/>
          <w:bCs/>
          <w:szCs w:val="21"/>
        </w:rPr>
        <w:lastRenderedPageBreak/>
        <w:t>Supplementary Table 9 Multivariable Linear Regression Analysis of Headache Characteristics Associated with Headache Impact Test-6 (HIT-6) Score</w:t>
      </w:r>
      <w:r w:rsidR="006B210A" w:rsidRPr="00A24CF5">
        <w:rPr>
          <w:rFonts w:ascii="Times New Roman" w:hAnsi="Times New Roman" w:cs="Times New Roman"/>
          <w:b/>
          <w:bCs/>
          <w:szCs w:val="21"/>
        </w:rPr>
        <w:t xml:space="preserve"> among Female Participants</w:t>
      </w:r>
    </w:p>
    <w:tbl>
      <w:tblPr>
        <w:tblW w:w="11341" w:type="dxa"/>
        <w:tblInd w:w="-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843"/>
        <w:gridCol w:w="1525"/>
        <w:gridCol w:w="1541"/>
        <w:gridCol w:w="1393"/>
        <w:gridCol w:w="1353"/>
      </w:tblGrid>
      <w:tr w:rsidR="003C1AC6" w:rsidRPr="00A24CF5" w14:paraId="5EBE752B" w14:textId="77777777" w:rsidTr="003C1AC6">
        <w:trPr>
          <w:trHeight w:val="360"/>
        </w:trPr>
        <w:tc>
          <w:tcPr>
            <w:tcW w:w="3686" w:type="dxa"/>
            <w:noWrap/>
            <w:vAlign w:val="center"/>
            <w:hideMark/>
          </w:tcPr>
          <w:p w14:paraId="1CA924C8" w14:textId="69F5F321" w:rsidR="00AD6DAF" w:rsidRPr="00A24CF5" w:rsidRDefault="00AD6DAF" w:rsidP="00AD6DA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843" w:type="dxa"/>
            <w:noWrap/>
            <w:vAlign w:val="center"/>
            <w:hideMark/>
          </w:tcPr>
          <w:p w14:paraId="1FF4C12F" w14:textId="1B7D3752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nstandardized coefficient (B)</w:t>
            </w:r>
          </w:p>
        </w:tc>
        <w:tc>
          <w:tcPr>
            <w:tcW w:w="1525" w:type="dxa"/>
            <w:vAlign w:val="center"/>
          </w:tcPr>
          <w:p w14:paraId="0BA3E837" w14:textId="2DC001B5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B</w:t>
            </w:r>
          </w:p>
        </w:tc>
        <w:tc>
          <w:tcPr>
            <w:tcW w:w="1541" w:type="dxa"/>
          </w:tcPr>
          <w:p w14:paraId="2A104C0A" w14:textId="3A0E4A15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Standardized coefficient (β)</w:t>
            </w:r>
          </w:p>
        </w:tc>
        <w:tc>
          <w:tcPr>
            <w:tcW w:w="1393" w:type="dxa"/>
          </w:tcPr>
          <w:p w14:paraId="4E41EF1A" w14:textId="513CCC7D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β</w:t>
            </w:r>
          </w:p>
        </w:tc>
        <w:tc>
          <w:tcPr>
            <w:tcW w:w="1353" w:type="dxa"/>
            <w:noWrap/>
            <w:vAlign w:val="center"/>
            <w:hideMark/>
          </w:tcPr>
          <w:p w14:paraId="527E9F9F" w14:textId="247DAE7B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 values</w:t>
            </w:r>
          </w:p>
        </w:tc>
      </w:tr>
      <w:tr w:rsidR="003C1AC6" w:rsidRPr="00A24CF5" w14:paraId="3E0E0438" w14:textId="77777777" w:rsidTr="003C1AC6">
        <w:trPr>
          <w:trHeight w:val="360"/>
        </w:trPr>
        <w:tc>
          <w:tcPr>
            <w:tcW w:w="3686" w:type="dxa"/>
            <w:noWrap/>
            <w:vAlign w:val="center"/>
          </w:tcPr>
          <w:p w14:paraId="4BA1EDBA" w14:textId="049B5AB6" w:rsidR="00AD6DAF" w:rsidRPr="00A24CF5" w:rsidRDefault="00AD6DAF" w:rsidP="00AD6DA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Age (years)</w:t>
            </w:r>
          </w:p>
        </w:tc>
        <w:tc>
          <w:tcPr>
            <w:tcW w:w="1843" w:type="dxa"/>
            <w:noWrap/>
          </w:tcPr>
          <w:p w14:paraId="1E29E31F" w14:textId="56F3AA2B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26</w:t>
            </w:r>
          </w:p>
        </w:tc>
        <w:tc>
          <w:tcPr>
            <w:tcW w:w="1525" w:type="dxa"/>
            <w:vAlign w:val="center"/>
          </w:tcPr>
          <w:p w14:paraId="47FADAFA" w14:textId="369C61B8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-0.36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 -0.17</w:t>
            </w:r>
          </w:p>
        </w:tc>
        <w:tc>
          <w:tcPr>
            <w:tcW w:w="1541" w:type="dxa"/>
          </w:tcPr>
          <w:p w14:paraId="7DAF83EE" w14:textId="285D91C8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16</w:t>
            </w:r>
          </w:p>
        </w:tc>
        <w:tc>
          <w:tcPr>
            <w:tcW w:w="1393" w:type="dxa"/>
          </w:tcPr>
          <w:p w14:paraId="51653CDE" w14:textId="28AE7981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2 – -0.10</w:t>
            </w:r>
          </w:p>
        </w:tc>
        <w:tc>
          <w:tcPr>
            <w:tcW w:w="1353" w:type="dxa"/>
            <w:noWrap/>
          </w:tcPr>
          <w:p w14:paraId="33DCF0C8" w14:textId="48780728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3C1AC6" w:rsidRPr="00A24CF5" w14:paraId="75FCCCEA" w14:textId="77777777" w:rsidTr="003C1AC6">
        <w:trPr>
          <w:trHeight w:val="360"/>
        </w:trPr>
        <w:tc>
          <w:tcPr>
            <w:tcW w:w="3686" w:type="dxa"/>
            <w:vAlign w:val="center"/>
            <w:hideMark/>
          </w:tcPr>
          <w:p w14:paraId="24BB8D8A" w14:textId="3FB75356" w:rsidR="00AD6DAF" w:rsidRPr="00A24CF5" w:rsidRDefault="00AD6DAF" w:rsidP="00AD6D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Duration of headache (h)</w:t>
            </w:r>
          </w:p>
        </w:tc>
        <w:tc>
          <w:tcPr>
            <w:tcW w:w="1843" w:type="dxa"/>
            <w:noWrap/>
          </w:tcPr>
          <w:p w14:paraId="4A31A3D3" w14:textId="7704E0DB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4</w:t>
            </w:r>
          </w:p>
        </w:tc>
        <w:tc>
          <w:tcPr>
            <w:tcW w:w="1525" w:type="dxa"/>
            <w:vAlign w:val="center"/>
          </w:tcPr>
          <w:p w14:paraId="6D66B46F" w14:textId="66F67F29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0.02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 0.07</w:t>
            </w:r>
          </w:p>
        </w:tc>
        <w:tc>
          <w:tcPr>
            <w:tcW w:w="1541" w:type="dxa"/>
          </w:tcPr>
          <w:p w14:paraId="1824FDEA" w14:textId="19793405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11</w:t>
            </w:r>
          </w:p>
        </w:tc>
        <w:tc>
          <w:tcPr>
            <w:tcW w:w="1393" w:type="dxa"/>
          </w:tcPr>
          <w:p w14:paraId="5E2DA996" w14:textId="59CD5B69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6 – 0.19</w:t>
            </w:r>
          </w:p>
        </w:tc>
        <w:tc>
          <w:tcPr>
            <w:tcW w:w="1353" w:type="dxa"/>
            <w:noWrap/>
            <w:hideMark/>
          </w:tcPr>
          <w:p w14:paraId="18CFC672" w14:textId="3638C2CE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01*</w:t>
            </w:r>
          </w:p>
        </w:tc>
      </w:tr>
      <w:tr w:rsidR="003C1AC6" w:rsidRPr="00A24CF5" w14:paraId="34BFD8D1" w14:textId="77777777" w:rsidTr="003C1AC6">
        <w:trPr>
          <w:trHeight w:val="372"/>
        </w:trPr>
        <w:tc>
          <w:tcPr>
            <w:tcW w:w="3686" w:type="dxa"/>
            <w:vAlign w:val="center"/>
            <w:hideMark/>
          </w:tcPr>
          <w:p w14:paraId="7E4E347A" w14:textId="2F98C338" w:rsidR="00AD6DAF" w:rsidRPr="00A24CF5" w:rsidRDefault="00AD6DAF" w:rsidP="00AD6D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MHD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 (days/month)</w:t>
            </w:r>
          </w:p>
        </w:tc>
        <w:tc>
          <w:tcPr>
            <w:tcW w:w="1843" w:type="dxa"/>
            <w:noWrap/>
          </w:tcPr>
          <w:p w14:paraId="194015BF" w14:textId="1286053A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18</w:t>
            </w:r>
          </w:p>
        </w:tc>
        <w:tc>
          <w:tcPr>
            <w:tcW w:w="1525" w:type="dxa"/>
            <w:vAlign w:val="center"/>
          </w:tcPr>
          <w:p w14:paraId="4A8F09BE" w14:textId="5E96A254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0.03 </w:t>
            </w: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 0.32</w:t>
            </w:r>
          </w:p>
        </w:tc>
        <w:tc>
          <w:tcPr>
            <w:tcW w:w="1541" w:type="dxa"/>
          </w:tcPr>
          <w:p w14:paraId="6C759131" w14:textId="53DE5179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12</w:t>
            </w:r>
          </w:p>
        </w:tc>
        <w:tc>
          <w:tcPr>
            <w:tcW w:w="1393" w:type="dxa"/>
          </w:tcPr>
          <w:p w14:paraId="754FF677" w14:textId="12E86A73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2 – 0.21</w:t>
            </w:r>
          </w:p>
        </w:tc>
        <w:tc>
          <w:tcPr>
            <w:tcW w:w="1353" w:type="dxa"/>
            <w:noWrap/>
            <w:hideMark/>
          </w:tcPr>
          <w:p w14:paraId="17AF2234" w14:textId="794868EF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19*</w:t>
            </w:r>
          </w:p>
        </w:tc>
      </w:tr>
      <w:tr w:rsidR="003C1AC6" w:rsidRPr="00A24CF5" w14:paraId="60CFFCA7" w14:textId="77777777" w:rsidTr="003C1AC6">
        <w:trPr>
          <w:trHeight w:val="360"/>
        </w:trPr>
        <w:tc>
          <w:tcPr>
            <w:tcW w:w="3686" w:type="dxa"/>
            <w:vAlign w:val="center"/>
            <w:hideMark/>
          </w:tcPr>
          <w:p w14:paraId="3EED9F0B" w14:textId="69EE8AA3" w:rsidR="00AD6DAF" w:rsidRPr="00A24CF5" w:rsidRDefault="00AD6DAF" w:rsidP="00AD6D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nilateral pain</w:t>
            </w:r>
          </w:p>
        </w:tc>
        <w:tc>
          <w:tcPr>
            <w:tcW w:w="1843" w:type="dxa"/>
            <w:noWrap/>
          </w:tcPr>
          <w:p w14:paraId="3CFB5006" w14:textId="7F498C1E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31</w:t>
            </w:r>
          </w:p>
        </w:tc>
        <w:tc>
          <w:tcPr>
            <w:tcW w:w="1525" w:type="dxa"/>
            <w:vAlign w:val="center"/>
          </w:tcPr>
          <w:p w14:paraId="1039C6A8" w14:textId="4391533C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1.28 – 0.65</w:t>
            </w:r>
          </w:p>
        </w:tc>
        <w:tc>
          <w:tcPr>
            <w:tcW w:w="1541" w:type="dxa"/>
          </w:tcPr>
          <w:p w14:paraId="1386D1A8" w14:textId="3932F3D9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03</w:t>
            </w:r>
          </w:p>
        </w:tc>
        <w:tc>
          <w:tcPr>
            <w:tcW w:w="1393" w:type="dxa"/>
          </w:tcPr>
          <w:p w14:paraId="3625DD78" w14:textId="72C19782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2 – 0.06</w:t>
            </w:r>
          </w:p>
        </w:tc>
        <w:tc>
          <w:tcPr>
            <w:tcW w:w="1353" w:type="dxa"/>
            <w:noWrap/>
            <w:hideMark/>
          </w:tcPr>
          <w:p w14:paraId="65AE0A5A" w14:textId="07DE419A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529</w:t>
            </w:r>
          </w:p>
        </w:tc>
      </w:tr>
      <w:tr w:rsidR="003C1AC6" w:rsidRPr="00A24CF5" w14:paraId="4E92DE5C" w14:textId="77777777" w:rsidTr="003C1AC6">
        <w:trPr>
          <w:trHeight w:val="360"/>
        </w:trPr>
        <w:tc>
          <w:tcPr>
            <w:tcW w:w="3686" w:type="dxa"/>
            <w:vAlign w:val="center"/>
            <w:hideMark/>
          </w:tcPr>
          <w:p w14:paraId="261C8A55" w14:textId="74876FA8" w:rsidR="00AD6DAF" w:rsidRPr="00A24CF5" w:rsidRDefault="00AD6DAF" w:rsidP="00AD6D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ulsating pain</w:t>
            </w:r>
          </w:p>
        </w:tc>
        <w:tc>
          <w:tcPr>
            <w:tcW w:w="1843" w:type="dxa"/>
            <w:noWrap/>
          </w:tcPr>
          <w:p w14:paraId="2FF3956E" w14:textId="0AD38183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65</w:t>
            </w:r>
          </w:p>
        </w:tc>
        <w:tc>
          <w:tcPr>
            <w:tcW w:w="1525" w:type="dxa"/>
            <w:vAlign w:val="center"/>
          </w:tcPr>
          <w:p w14:paraId="2EB8596E" w14:textId="6F1C2D45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1.68 – 0.39</w:t>
            </w:r>
          </w:p>
        </w:tc>
        <w:tc>
          <w:tcPr>
            <w:tcW w:w="1541" w:type="dxa"/>
          </w:tcPr>
          <w:p w14:paraId="714B9AD6" w14:textId="27019020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02</w:t>
            </w:r>
          </w:p>
        </w:tc>
        <w:tc>
          <w:tcPr>
            <w:tcW w:w="1393" w:type="dxa"/>
          </w:tcPr>
          <w:p w14:paraId="7C8007B0" w14:textId="0202F05F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5 – 0.01</w:t>
            </w:r>
          </w:p>
        </w:tc>
        <w:tc>
          <w:tcPr>
            <w:tcW w:w="1353" w:type="dxa"/>
            <w:noWrap/>
            <w:hideMark/>
          </w:tcPr>
          <w:p w14:paraId="56B3E632" w14:textId="45CC30B2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218</w:t>
            </w:r>
          </w:p>
        </w:tc>
      </w:tr>
      <w:tr w:rsidR="003C1AC6" w:rsidRPr="00A24CF5" w14:paraId="45661F7B" w14:textId="77777777" w:rsidTr="003C1AC6">
        <w:trPr>
          <w:trHeight w:val="360"/>
        </w:trPr>
        <w:tc>
          <w:tcPr>
            <w:tcW w:w="3686" w:type="dxa"/>
            <w:vAlign w:val="center"/>
            <w:hideMark/>
          </w:tcPr>
          <w:p w14:paraId="73695339" w14:textId="457501BF" w:rsidR="00AD6DAF" w:rsidRPr="00A24CF5" w:rsidRDefault="00AD6DAF" w:rsidP="00AD6D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Moderate or severe pain</w:t>
            </w:r>
          </w:p>
        </w:tc>
        <w:tc>
          <w:tcPr>
            <w:tcW w:w="1843" w:type="dxa"/>
            <w:noWrap/>
          </w:tcPr>
          <w:p w14:paraId="2AAAAFD0" w14:textId="34D0C824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4.88</w:t>
            </w:r>
          </w:p>
        </w:tc>
        <w:tc>
          <w:tcPr>
            <w:tcW w:w="1525" w:type="dxa"/>
            <w:vAlign w:val="center"/>
          </w:tcPr>
          <w:p w14:paraId="71278D02" w14:textId="489AD90E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3.52 – 6.23</w:t>
            </w:r>
          </w:p>
        </w:tc>
        <w:tc>
          <w:tcPr>
            <w:tcW w:w="1541" w:type="dxa"/>
          </w:tcPr>
          <w:p w14:paraId="15598CC0" w14:textId="7785CEF7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24</w:t>
            </w:r>
          </w:p>
        </w:tc>
        <w:tc>
          <w:tcPr>
            <w:tcW w:w="1393" w:type="dxa"/>
          </w:tcPr>
          <w:p w14:paraId="27796184" w14:textId="6361D49C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7 – 0.31</w:t>
            </w:r>
          </w:p>
        </w:tc>
        <w:tc>
          <w:tcPr>
            <w:tcW w:w="1353" w:type="dxa"/>
            <w:noWrap/>
            <w:hideMark/>
          </w:tcPr>
          <w:p w14:paraId="769ECE88" w14:textId="3B2660AE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3C1AC6" w:rsidRPr="00A24CF5" w14:paraId="4E68D3C5" w14:textId="77777777" w:rsidTr="003C1AC6">
        <w:trPr>
          <w:trHeight w:val="335"/>
        </w:trPr>
        <w:tc>
          <w:tcPr>
            <w:tcW w:w="3686" w:type="dxa"/>
            <w:vAlign w:val="center"/>
            <w:hideMark/>
          </w:tcPr>
          <w:p w14:paraId="79D2970F" w14:textId="4A57BE4A" w:rsidR="00AD6DAF" w:rsidRPr="00A24CF5" w:rsidRDefault="00AD6DAF" w:rsidP="00AD6D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Aggravation by routine physical activity</w:t>
            </w:r>
          </w:p>
        </w:tc>
        <w:tc>
          <w:tcPr>
            <w:tcW w:w="1843" w:type="dxa"/>
            <w:noWrap/>
          </w:tcPr>
          <w:p w14:paraId="1EFA1170" w14:textId="232BF6E0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1.62</w:t>
            </w:r>
          </w:p>
        </w:tc>
        <w:tc>
          <w:tcPr>
            <w:tcW w:w="1525" w:type="dxa"/>
            <w:vAlign w:val="center"/>
          </w:tcPr>
          <w:p w14:paraId="7A7BBA3E" w14:textId="68AAA89E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18 – 3.06</w:t>
            </w:r>
          </w:p>
        </w:tc>
        <w:tc>
          <w:tcPr>
            <w:tcW w:w="1541" w:type="dxa"/>
          </w:tcPr>
          <w:p w14:paraId="77A4E471" w14:textId="7613ACE8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7</w:t>
            </w:r>
          </w:p>
        </w:tc>
        <w:tc>
          <w:tcPr>
            <w:tcW w:w="1393" w:type="dxa"/>
          </w:tcPr>
          <w:p w14:paraId="0BDCB013" w14:textId="6BDD359E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 – 0.13</w:t>
            </w:r>
          </w:p>
        </w:tc>
        <w:tc>
          <w:tcPr>
            <w:tcW w:w="1353" w:type="dxa"/>
            <w:noWrap/>
            <w:hideMark/>
          </w:tcPr>
          <w:p w14:paraId="2C5B8778" w14:textId="205ED9A0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28*</w:t>
            </w:r>
          </w:p>
        </w:tc>
      </w:tr>
      <w:tr w:rsidR="003C1AC6" w:rsidRPr="00A24CF5" w14:paraId="16F3AF82" w14:textId="77777777" w:rsidTr="003C1AC6">
        <w:trPr>
          <w:trHeight w:val="360"/>
        </w:trPr>
        <w:tc>
          <w:tcPr>
            <w:tcW w:w="3686" w:type="dxa"/>
            <w:vAlign w:val="center"/>
            <w:hideMark/>
          </w:tcPr>
          <w:p w14:paraId="269109DB" w14:textId="71CF7FE7" w:rsidR="00AD6DAF" w:rsidRPr="00A24CF5" w:rsidRDefault="00AD6DAF" w:rsidP="00AD6D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Nausea or vomiting</w:t>
            </w:r>
          </w:p>
        </w:tc>
        <w:tc>
          <w:tcPr>
            <w:tcW w:w="1843" w:type="dxa"/>
            <w:noWrap/>
          </w:tcPr>
          <w:p w14:paraId="2533CF82" w14:textId="406AA446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2.10</w:t>
            </w:r>
          </w:p>
        </w:tc>
        <w:tc>
          <w:tcPr>
            <w:tcW w:w="1525" w:type="dxa"/>
            <w:vAlign w:val="center"/>
          </w:tcPr>
          <w:p w14:paraId="4FAC6380" w14:textId="562CE5DF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0.85 – 3.35</w:t>
            </w:r>
          </w:p>
        </w:tc>
        <w:tc>
          <w:tcPr>
            <w:tcW w:w="1541" w:type="dxa"/>
          </w:tcPr>
          <w:p w14:paraId="237204F6" w14:textId="137B910E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12</w:t>
            </w:r>
          </w:p>
        </w:tc>
        <w:tc>
          <w:tcPr>
            <w:tcW w:w="1393" w:type="dxa"/>
          </w:tcPr>
          <w:p w14:paraId="68351493" w14:textId="06786EED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5 – 0.19</w:t>
            </w:r>
          </w:p>
        </w:tc>
        <w:tc>
          <w:tcPr>
            <w:tcW w:w="1353" w:type="dxa"/>
            <w:noWrap/>
            <w:hideMark/>
          </w:tcPr>
          <w:p w14:paraId="576348FB" w14:textId="55442D59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0.001*</w:t>
            </w:r>
          </w:p>
        </w:tc>
      </w:tr>
      <w:tr w:rsidR="003C1AC6" w:rsidRPr="00A24CF5" w14:paraId="6477ADFB" w14:textId="77777777" w:rsidTr="003C1AC6">
        <w:trPr>
          <w:trHeight w:val="360"/>
        </w:trPr>
        <w:tc>
          <w:tcPr>
            <w:tcW w:w="3686" w:type="dxa"/>
            <w:vAlign w:val="center"/>
            <w:hideMark/>
          </w:tcPr>
          <w:p w14:paraId="1DA0DE67" w14:textId="338C9277" w:rsidR="00AD6DAF" w:rsidRPr="00A24CF5" w:rsidRDefault="00AD6DAF" w:rsidP="00AD6D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hotophobia</w:t>
            </w:r>
          </w:p>
        </w:tc>
        <w:tc>
          <w:tcPr>
            <w:tcW w:w="1843" w:type="dxa"/>
            <w:noWrap/>
          </w:tcPr>
          <w:p w14:paraId="3F80D688" w14:textId="32DB9E9F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4.46</w:t>
            </w:r>
          </w:p>
        </w:tc>
        <w:tc>
          <w:tcPr>
            <w:tcW w:w="1525" w:type="dxa"/>
            <w:vAlign w:val="center"/>
          </w:tcPr>
          <w:p w14:paraId="4CB2F353" w14:textId="2E6106DD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3.24 – 5.69</w:t>
            </w:r>
          </w:p>
        </w:tc>
        <w:tc>
          <w:tcPr>
            <w:tcW w:w="1541" w:type="dxa"/>
          </w:tcPr>
          <w:p w14:paraId="082DA1C7" w14:textId="5B51229A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25</w:t>
            </w:r>
          </w:p>
        </w:tc>
        <w:tc>
          <w:tcPr>
            <w:tcW w:w="1393" w:type="dxa"/>
          </w:tcPr>
          <w:p w14:paraId="59A414FA" w14:textId="52A95160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8 – 0.31</w:t>
            </w:r>
          </w:p>
        </w:tc>
        <w:tc>
          <w:tcPr>
            <w:tcW w:w="1353" w:type="dxa"/>
            <w:noWrap/>
            <w:hideMark/>
          </w:tcPr>
          <w:p w14:paraId="06C591D1" w14:textId="44A3AB23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3C1AC6" w:rsidRPr="00A24CF5" w14:paraId="6DB59E43" w14:textId="77777777" w:rsidTr="003C1AC6">
        <w:trPr>
          <w:trHeight w:val="360"/>
        </w:trPr>
        <w:tc>
          <w:tcPr>
            <w:tcW w:w="3686" w:type="dxa"/>
            <w:vAlign w:val="center"/>
            <w:hideMark/>
          </w:tcPr>
          <w:p w14:paraId="5E5A52B8" w14:textId="55E940B2" w:rsidR="00AD6DAF" w:rsidRPr="00A24CF5" w:rsidRDefault="00AD6DAF" w:rsidP="00AD6D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honophobia</w:t>
            </w:r>
          </w:p>
        </w:tc>
        <w:tc>
          <w:tcPr>
            <w:tcW w:w="1843" w:type="dxa"/>
            <w:noWrap/>
          </w:tcPr>
          <w:p w14:paraId="4A244332" w14:textId="7063C47A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44</w:t>
            </w:r>
          </w:p>
        </w:tc>
        <w:tc>
          <w:tcPr>
            <w:tcW w:w="1525" w:type="dxa"/>
            <w:vAlign w:val="center"/>
          </w:tcPr>
          <w:p w14:paraId="6C32B3A5" w14:textId="3E757807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82 – 1.70</w:t>
            </w:r>
          </w:p>
        </w:tc>
        <w:tc>
          <w:tcPr>
            <w:tcW w:w="1541" w:type="dxa"/>
          </w:tcPr>
          <w:p w14:paraId="7022C304" w14:textId="3B8A7A30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3</w:t>
            </w:r>
          </w:p>
        </w:tc>
        <w:tc>
          <w:tcPr>
            <w:tcW w:w="1393" w:type="dxa"/>
          </w:tcPr>
          <w:p w14:paraId="00A056E2" w14:textId="4A7E4E84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6 – 0.11</w:t>
            </w:r>
          </w:p>
        </w:tc>
        <w:tc>
          <w:tcPr>
            <w:tcW w:w="1353" w:type="dxa"/>
            <w:noWrap/>
            <w:hideMark/>
          </w:tcPr>
          <w:p w14:paraId="2231DB45" w14:textId="6A96F7F1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491</w:t>
            </w:r>
          </w:p>
        </w:tc>
      </w:tr>
      <w:tr w:rsidR="003C1AC6" w:rsidRPr="00A24CF5" w14:paraId="290AFCAE" w14:textId="77777777" w:rsidTr="003C1AC6">
        <w:trPr>
          <w:trHeight w:val="360"/>
        </w:trPr>
        <w:tc>
          <w:tcPr>
            <w:tcW w:w="3686" w:type="dxa"/>
            <w:vAlign w:val="center"/>
            <w:hideMark/>
          </w:tcPr>
          <w:p w14:paraId="6B855E85" w14:textId="3CB2B829" w:rsidR="00AD6DAF" w:rsidRPr="00A24CF5" w:rsidRDefault="00AD6DAF" w:rsidP="00AD6D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Osmophobia</w:t>
            </w:r>
          </w:p>
        </w:tc>
        <w:tc>
          <w:tcPr>
            <w:tcW w:w="1843" w:type="dxa"/>
            <w:noWrap/>
          </w:tcPr>
          <w:p w14:paraId="76880561" w14:textId="2F4FCE0B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2.67</w:t>
            </w:r>
          </w:p>
        </w:tc>
        <w:tc>
          <w:tcPr>
            <w:tcW w:w="1525" w:type="dxa"/>
            <w:vAlign w:val="center"/>
          </w:tcPr>
          <w:p w14:paraId="5B435E30" w14:textId="23A04AF9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1.23 – 4.11</w:t>
            </w:r>
          </w:p>
        </w:tc>
        <w:tc>
          <w:tcPr>
            <w:tcW w:w="1541" w:type="dxa"/>
          </w:tcPr>
          <w:p w14:paraId="42812C55" w14:textId="5768F72A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14</w:t>
            </w:r>
          </w:p>
        </w:tc>
        <w:tc>
          <w:tcPr>
            <w:tcW w:w="1393" w:type="dxa"/>
          </w:tcPr>
          <w:p w14:paraId="708E8AFF" w14:textId="70DEF5C0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6 – 0.21</w:t>
            </w:r>
          </w:p>
        </w:tc>
        <w:tc>
          <w:tcPr>
            <w:tcW w:w="1353" w:type="dxa"/>
            <w:noWrap/>
            <w:hideMark/>
          </w:tcPr>
          <w:p w14:paraId="27775BD7" w14:textId="3486AB61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3C1AC6" w:rsidRPr="00A24CF5" w14:paraId="7861A08C" w14:textId="77777777" w:rsidTr="003C1AC6">
        <w:trPr>
          <w:trHeight w:val="360"/>
        </w:trPr>
        <w:tc>
          <w:tcPr>
            <w:tcW w:w="3686" w:type="dxa"/>
            <w:vAlign w:val="center"/>
          </w:tcPr>
          <w:p w14:paraId="258C742E" w14:textId="2D697FFB" w:rsidR="00AD6DAF" w:rsidRPr="00A24CF5" w:rsidRDefault="00AD6DAF" w:rsidP="00AD6D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AMD (day/month)</w:t>
            </w:r>
          </w:p>
        </w:tc>
        <w:tc>
          <w:tcPr>
            <w:tcW w:w="1843" w:type="dxa"/>
            <w:noWrap/>
          </w:tcPr>
          <w:p w14:paraId="1851E1CE" w14:textId="435F8E8F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9</w:t>
            </w:r>
          </w:p>
        </w:tc>
        <w:tc>
          <w:tcPr>
            <w:tcW w:w="1525" w:type="dxa"/>
            <w:vAlign w:val="center"/>
          </w:tcPr>
          <w:p w14:paraId="18504E31" w14:textId="43ECDDA3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0.47 – 0.24</w:t>
            </w:r>
          </w:p>
        </w:tc>
        <w:tc>
          <w:tcPr>
            <w:tcW w:w="1541" w:type="dxa"/>
          </w:tcPr>
          <w:p w14:paraId="5BD463AC" w14:textId="70FFA050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05</w:t>
            </w:r>
          </w:p>
        </w:tc>
        <w:tc>
          <w:tcPr>
            <w:tcW w:w="1393" w:type="dxa"/>
          </w:tcPr>
          <w:p w14:paraId="7E00AE53" w14:textId="19B5FEB2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6 – 0.13</w:t>
            </w:r>
          </w:p>
        </w:tc>
        <w:tc>
          <w:tcPr>
            <w:tcW w:w="1353" w:type="dxa"/>
            <w:noWrap/>
          </w:tcPr>
          <w:p w14:paraId="7B2C951E" w14:textId="75F8C036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187</w:t>
            </w:r>
          </w:p>
        </w:tc>
      </w:tr>
      <w:tr w:rsidR="003C1AC6" w:rsidRPr="00A24CF5" w14:paraId="17336624" w14:textId="77777777" w:rsidTr="003C1AC6">
        <w:trPr>
          <w:trHeight w:val="360"/>
        </w:trPr>
        <w:tc>
          <w:tcPr>
            <w:tcW w:w="3686" w:type="dxa"/>
            <w:vAlign w:val="center"/>
          </w:tcPr>
          <w:p w14:paraId="5459166A" w14:textId="62F2D7BE" w:rsidR="00AD6DAF" w:rsidRPr="00A24CF5" w:rsidRDefault="00AD6DAF" w:rsidP="00AD6D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se of prophylactic medication</w:t>
            </w:r>
          </w:p>
        </w:tc>
        <w:tc>
          <w:tcPr>
            <w:tcW w:w="1843" w:type="dxa"/>
            <w:noWrap/>
          </w:tcPr>
          <w:p w14:paraId="78BDCE93" w14:textId="194B853E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1.26</w:t>
            </w:r>
          </w:p>
        </w:tc>
        <w:tc>
          <w:tcPr>
            <w:tcW w:w="1525" w:type="dxa"/>
            <w:vAlign w:val="center"/>
          </w:tcPr>
          <w:p w14:paraId="24AAD716" w14:textId="0143609D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-3.25 – 0.73</w:t>
            </w:r>
          </w:p>
        </w:tc>
        <w:tc>
          <w:tcPr>
            <w:tcW w:w="1541" w:type="dxa"/>
          </w:tcPr>
          <w:p w14:paraId="490A403B" w14:textId="10DE0649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-0.02</w:t>
            </w:r>
          </w:p>
        </w:tc>
        <w:tc>
          <w:tcPr>
            <w:tcW w:w="1393" w:type="dxa"/>
          </w:tcPr>
          <w:p w14:paraId="294EFE16" w14:textId="30A3C82F" w:rsidR="00AD6DAF" w:rsidRPr="00A24CF5" w:rsidRDefault="00AD6DAF" w:rsidP="00AD6DAF">
            <w:pPr>
              <w:widowControl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5 – 0.01</w:t>
            </w:r>
          </w:p>
        </w:tc>
        <w:tc>
          <w:tcPr>
            <w:tcW w:w="1353" w:type="dxa"/>
            <w:noWrap/>
          </w:tcPr>
          <w:p w14:paraId="567665FC" w14:textId="164371C1" w:rsidR="00AD6DAF" w:rsidRPr="00A24CF5" w:rsidRDefault="00AD6DAF" w:rsidP="00AD6D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ゴシック" w:hAnsi="Times New Roman" w:cs="Times New Roman"/>
                <w:szCs w:val="21"/>
              </w:rPr>
              <w:t>0.215</w:t>
            </w:r>
          </w:p>
        </w:tc>
      </w:tr>
    </w:tbl>
    <w:p w14:paraId="3732D6FE" w14:textId="77777777" w:rsidR="00AD6DAF" w:rsidRPr="00A24CF5" w:rsidRDefault="00AD6DAF" w:rsidP="00AD6DAF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szCs w:val="21"/>
        </w:rPr>
        <w:t>This table presents the results of a multivariable linear regression analysis examining which headache characteristics were associated with HIT-6 score. All explanatory variables were entered simultaneously using the forced-entry method. P-values less than 0.05 were considered statistically significant and are marked with an asterisk (*). The linear regression model demonstrated acceptable explanatory power, with an adjusted R² of 0.368. MHD: monthly headache days; AMD: acute medication days. There are no missing values.</w:t>
      </w:r>
    </w:p>
    <w:p w14:paraId="660A4EF1" w14:textId="77777777" w:rsidR="005F606B" w:rsidRPr="00A24CF5" w:rsidRDefault="005F606B" w:rsidP="005F606B">
      <w:pPr>
        <w:jc w:val="left"/>
        <w:rPr>
          <w:rFonts w:ascii="Times New Roman" w:hAnsi="Times New Roman" w:cs="Times New Roman"/>
          <w:szCs w:val="21"/>
        </w:rPr>
      </w:pPr>
    </w:p>
    <w:p w14:paraId="34836BD0" w14:textId="77777777" w:rsidR="005F606B" w:rsidRPr="00A24CF5" w:rsidRDefault="005F606B" w:rsidP="005F606B">
      <w:pPr>
        <w:widowControl/>
        <w:jc w:val="left"/>
        <w:rPr>
          <w:rFonts w:ascii="Times New Roman" w:hAnsi="Times New Roman" w:cs="Times New Roman"/>
          <w:szCs w:val="21"/>
        </w:rPr>
      </w:pPr>
      <w:r w:rsidRPr="00A24CF5">
        <w:rPr>
          <w:rFonts w:ascii="Times New Roman" w:hAnsi="Times New Roman" w:cs="Times New Roman"/>
          <w:szCs w:val="21"/>
        </w:rPr>
        <w:br w:type="page"/>
      </w:r>
    </w:p>
    <w:p w14:paraId="0D501CBD" w14:textId="77777777" w:rsidR="006B210A" w:rsidRPr="00A24CF5" w:rsidRDefault="005F606B" w:rsidP="006B210A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b/>
          <w:bCs/>
          <w:szCs w:val="21"/>
        </w:rPr>
        <w:lastRenderedPageBreak/>
        <w:t>Supplementary Table 10 Multivariable Linear Regression Analysis of Headache Characteristics Associated with Overall Work Productivity Impairment (OWPI)</w:t>
      </w:r>
      <w:r w:rsidR="006B210A" w:rsidRPr="00A24CF5">
        <w:rPr>
          <w:rFonts w:ascii="Times New Roman" w:hAnsi="Times New Roman" w:cs="Times New Roman"/>
          <w:b/>
          <w:bCs/>
          <w:szCs w:val="21"/>
        </w:rPr>
        <w:t xml:space="preserve"> among Female Participants</w:t>
      </w:r>
    </w:p>
    <w:tbl>
      <w:tblPr>
        <w:tblW w:w="11483" w:type="dxa"/>
        <w:tblInd w:w="-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7"/>
        <w:gridCol w:w="1842"/>
        <w:gridCol w:w="1985"/>
        <w:gridCol w:w="1417"/>
        <w:gridCol w:w="1560"/>
        <w:gridCol w:w="992"/>
      </w:tblGrid>
      <w:tr w:rsidR="00E6341F" w:rsidRPr="00A24CF5" w14:paraId="6503423B" w14:textId="77777777" w:rsidTr="00F82284">
        <w:trPr>
          <w:trHeight w:val="360"/>
        </w:trPr>
        <w:tc>
          <w:tcPr>
            <w:tcW w:w="3687" w:type="dxa"/>
            <w:noWrap/>
            <w:vAlign w:val="center"/>
            <w:hideMark/>
          </w:tcPr>
          <w:p w14:paraId="16571400" w14:textId="1AAB8871" w:rsidR="00E6341F" w:rsidRPr="00A24CF5" w:rsidRDefault="00E6341F" w:rsidP="00E6341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842" w:type="dxa"/>
            <w:vAlign w:val="center"/>
          </w:tcPr>
          <w:p w14:paraId="25A710E1" w14:textId="419E141E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nstandardized coefficient (B)</w:t>
            </w:r>
          </w:p>
        </w:tc>
        <w:tc>
          <w:tcPr>
            <w:tcW w:w="1985" w:type="dxa"/>
            <w:vAlign w:val="center"/>
          </w:tcPr>
          <w:p w14:paraId="153F4927" w14:textId="68769E29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B</w:t>
            </w:r>
          </w:p>
        </w:tc>
        <w:tc>
          <w:tcPr>
            <w:tcW w:w="1417" w:type="dxa"/>
          </w:tcPr>
          <w:p w14:paraId="37E62699" w14:textId="299E6DE0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Standardized coefficient (β)</w:t>
            </w:r>
          </w:p>
        </w:tc>
        <w:tc>
          <w:tcPr>
            <w:tcW w:w="1560" w:type="dxa"/>
          </w:tcPr>
          <w:p w14:paraId="136395B9" w14:textId="3DEA0231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95% confidence interval for β</w:t>
            </w:r>
          </w:p>
        </w:tc>
        <w:tc>
          <w:tcPr>
            <w:tcW w:w="992" w:type="dxa"/>
            <w:noWrap/>
            <w:vAlign w:val="center"/>
            <w:hideMark/>
          </w:tcPr>
          <w:p w14:paraId="6E73A163" w14:textId="5562E725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 values</w:t>
            </w:r>
          </w:p>
        </w:tc>
      </w:tr>
      <w:tr w:rsidR="00E6341F" w:rsidRPr="00A24CF5" w14:paraId="362B3040" w14:textId="77777777" w:rsidTr="00F82284">
        <w:trPr>
          <w:trHeight w:val="360"/>
        </w:trPr>
        <w:tc>
          <w:tcPr>
            <w:tcW w:w="3687" w:type="dxa"/>
            <w:noWrap/>
            <w:vAlign w:val="center"/>
          </w:tcPr>
          <w:p w14:paraId="4910C798" w14:textId="4E4A4C02" w:rsidR="00E6341F" w:rsidRPr="00A24CF5" w:rsidRDefault="00E6341F" w:rsidP="00E6341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Age (years)</w:t>
            </w:r>
          </w:p>
        </w:tc>
        <w:tc>
          <w:tcPr>
            <w:tcW w:w="1842" w:type="dxa"/>
          </w:tcPr>
          <w:p w14:paraId="23C5FD38" w14:textId="1352D334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75</w:t>
            </w:r>
          </w:p>
        </w:tc>
        <w:tc>
          <w:tcPr>
            <w:tcW w:w="1985" w:type="dxa"/>
          </w:tcPr>
          <w:p w14:paraId="7D900F81" w14:textId="6B7D29A3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1.33 - -0.17</w:t>
            </w:r>
          </w:p>
        </w:tc>
        <w:tc>
          <w:tcPr>
            <w:tcW w:w="1417" w:type="dxa"/>
            <w:vAlign w:val="center"/>
          </w:tcPr>
          <w:p w14:paraId="1AAFB09E" w14:textId="3BB33173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10</w:t>
            </w:r>
          </w:p>
        </w:tc>
        <w:tc>
          <w:tcPr>
            <w:tcW w:w="1560" w:type="dxa"/>
          </w:tcPr>
          <w:p w14:paraId="61174E7A" w14:textId="647CDD85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8 – -0.02</w:t>
            </w:r>
          </w:p>
        </w:tc>
        <w:tc>
          <w:tcPr>
            <w:tcW w:w="992" w:type="dxa"/>
            <w:noWrap/>
          </w:tcPr>
          <w:p w14:paraId="562A772F" w14:textId="254B21DE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12*</w:t>
            </w:r>
          </w:p>
        </w:tc>
      </w:tr>
      <w:tr w:rsidR="00E6341F" w:rsidRPr="00A24CF5" w14:paraId="6F4F85A3" w14:textId="77777777" w:rsidTr="00F82284">
        <w:trPr>
          <w:trHeight w:val="360"/>
        </w:trPr>
        <w:tc>
          <w:tcPr>
            <w:tcW w:w="3687" w:type="dxa"/>
            <w:noWrap/>
            <w:vAlign w:val="center"/>
          </w:tcPr>
          <w:p w14:paraId="1CD18520" w14:textId="4E5F005D" w:rsidR="00E6341F" w:rsidRPr="00A24CF5" w:rsidRDefault="00E6341F" w:rsidP="00E6341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Duration of headache (h)</w:t>
            </w:r>
          </w:p>
        </w:tc>
        <w:tc>
          <w:tcPr>
            <w:tcW w:w="1842" w:type="dxa"/>
          </w:tcPr>
          <w:p w14:paraId="2CECE947" w14:textId="2D9DCAE6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2</w:t>
            </w:r>
          </w:p>
        </w:tc>
        <w:tc>
          <w:tcPr>
            <w:tcW w:w="1985" w:type="dxa"/>
          </w:tcPr>
          <w:p w14:paraId="17BE1BAB" w14:textId="197DAE9A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7 - 0.04</w:t>
            </w:r>
          </w:p>
        </w:tc>
        <w:tc>
          <w:tcPr>
            <w:tcW w:w="1417" w:type="dxa"/>
            <w:vAlign w:val="center"/>
          </w:tcPr>
          <w:p w14:paraId="73381E8C" w14:textId="05A003A5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06</w:t>
            </w:r>
          </w:p>
        </w:tc>
        <w:tc>
          <w:tcPr>
            <w:tcW w:w="1560" w:type="dxa"/>
          </w:tcPr>
          <w:p w14:paraId="4AF8E03D" w14:textId="66B87F2C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4 – 0.02</w:t>
            </w:r>
          </w:p>
        </w:tc>
        <w:tc>
          <w:tcPr>
            <w:tcW w:w="992" w:type="dxa"/>
            <w:noWrap/>
            <w:vAlign w:val="center"/>
          </w:tcPr>
          <w:p w14:paraId="48BF55E8" w14:textId="4EF39798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41</w:t>
            </w:r>
          </w:p>
        </w:tc>
      </w:tr>
      <w:tr w:rsidR="00E6341F" w:rsidRPr="00A24CF5" w14:paraId="43309D0E" w14:textId="77777777" w:rsidTr="00F82284">
        <w:trPr>
          <w:trHeight w:val="360"/>
        </w:trPr>
        <w:tc>
          <w:tcPr>
            <w:tcW w:w="3687" w:type="dxa"/>
            <w:noWrap/>
            <w:vAlign w:val="center"/>
          </w:tcPr>
          <w:p w14:paraId="58C6AEAE" w14:textId="408E7B7F" w:rsidR="00E6341F" w:rsidRPr="00A24CF5" w:rsidRDefault="00E6341F" w:rsidP="00E6341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MHD</w:t>
            </w:r>
            <w:r w:rsidRPr="00A24CF5">
              <w:rPr>
                <w:rFonts w:ascii="Times New Roman" w:eastAsia="游ゴシック" w:hAnsi="Times New Roman" w:cs="Times New Roman"/>
                <w:szCs w:val="21"/>
              </w:rPr>
              <w:t xml:space="preserve"> (days/month)</w:t>
            </w:r>
          </w:p>
        </w:tc>
        <w:tc>
          <w:tcPr>
            <w:tcW w:w="1842" w:type="dxa"/>
          </w:tcPr>
          <w:p w14:paraId="59283BC6" w14:textId="35249360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1985" w:type="dxa"/>
          </w:tcPr>
          <w:p w14:paraId="778A10B7" w14:textId="5736945A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69 - 0.98</w:t>
            </w:r>
          </w:p>
        </w:tc>
        <w:tc>
          <w:tcPr>
            <w:tcW w:w="1417" w:type="dxa"/>
            <w:vAlign w:val="center"/>
          </w:tcPr>
          <w:p w14:paraId="06B02B01" w14:textId="63E62FAA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19</w:t>
            </w:r>
          </w:p>
        </w:tc>
        <w:tc>
          <w:tcPr>
            <w:tcW w:w="1560" w:type="dxa"/>
          </w:tcPr>
          <w:p w14:paraId="2F6E75D8" w14:textId="10BF66FA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1.24 – 0.87</w:t>
            </w:r>
          </w:p>
        </w:tc>
        <w:tc>
          <w:tcPr>
            <w:tcW w:w="992" w:type="dxa"/>
            <w:noWrap/>
            <w:vAlign w:val="center"/>
          </w:tcPr>
          <w:p w14:paraId="3BABA6F3" w14:textId="19DE2C9C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35</w:t>
            </w:r>
          </w:p>
        </w:tc>
      </w:tr>
      <w:tr w:rsidR="00E6341F" w:rsidRPr="00A24CF5" w14:paraId="0C926ADD" w14:textId="77777777" w:rsidTr="00F82284">
        <w:trPr>
          <w:trHeight w:val="360"/>
        </w:trPr>
        <w:tc>
          <w:tcPr>
            <w:tcW w:w="3687" w:type="dxa"/>
            <w:noWrap/>
            <w:vAlign w:val="center"/>
          </w:tcPr>
          <w:p w14:paraId="3B0607B0" w14:textId="7B622174" w:rsidR="00E6341F" w:rsidRPr="00A24CF5" w:rsidRDefault="00E6341F" w:rsidP="00E6341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nilateral pain</w:t>
            </w:r>
          </w:p>
        </w:tc>
        <w:tc>
          <w:tcPr>
            <w:tcW w:w="1842" w:type="dxa"/>
          </w:tcPr>
          <w:p w14:paraId="7161D076" w14:textId="7EAA5599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0.47</w:t>
            </w:r>
          </w:p>
        </w:tc>
        <w:tc>
          <w:tcPr>
            <w:tcW w:w="1985" w:type="dxa"/>
          </w:tcPr>
          <w:p w14:paraId="508743CA" w14:textId="67A2D587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5.04 – 5.99</w:t>
            </w:r>
          </w:p>
        </w:tc>
        <w:tc>
          <w:tcPr>
            <w:tcW w:w="1417" w:type="dxa"/>
            <w:vAlign w:val="center"/>
          </w:tcPr>
          <w:p w14:paraId="70407F36" w14:textId="6CE67B20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1560" w:type="dxa"/>
          </w:tcPr>
          <w:p w14:paraId="755D2ADB" w14:textId="610E67B8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64 – 0.77</w:t>
            </w:r>
          </w:p>
        </w:tc>
        <w:tc>
          <w:tcPr>
            <w:tcW w:w="992" w:type="dxa"/>
            <w:noWrap/>
            <w:vAlign w:val="center"/>
          </w:tcPr>
          <w:p w14:paraId="124217A9" w14:textId="00ADE9AB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65</w:t>
            </w:r>
          </w:p>
        </w:tc>
      </w:tr>
      <w:tr w:rsidR="00E6341F" w:rsidRPr="00A24CF5" w14:paraId="6404D436" w14:textId="77777777" w:rsidTr="00F82284">
        <w:trPr>
          <w:trHeight w:val="360"/>
        </w:trPr>
        <w:tc>
          <w:tcPr>
            <w:tcW w:w="3687" w:type="dxa"/>
            <w:noWrap/>
            <w:vAlign w:val="center"/>
          </w:tcPr>
          <w:p w14:paraId="681A6A2A" w14:textId="2AEA0736" w:rsidR="00E6341F" w:rsidRPr="00A24CF5" w:rsidRDefault="00E6341F" w:rsidP="00E6341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ulsating pain</w:t>
            </w:r>
          </w:p>
        </w:tc>
        <w:tc>
          <w:tcPr>
            <w:tcW w:w="1842" w:type="dxa"/>
          </w:tcPr>
          <w:p w14:paraId="5867AAD8" w14:textId="6F235E09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985" w:type="dxa"/>
          </w:tcPr>
          <w:p w14:paraId="1C11F54A" w14:textId="3ADB662F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5.79 – 5.98</w:t>
            </w:r>
          </w:p>
        </w:tc>
        <w:tc>
          <w:tcPr>
            <w:tcW w:w="1417" w:type="dxa"/>
            <w:vAlign w:val="center"/>
          </w:tcPr>
          <w:p w14:paraId="77FBE308" w14:textId="0DEBF251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560" w:type="dxa"/>
          </w:tcPr>
          <w:p w14:paraId="1541B13B" w14:textId="2FBBCDB7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64 – 0.66</w:t>
            </w:r>
          </w:p>
        </w:tc>
        <w:tc>
          <w:tcPr>
            <w:tcW w:w="992" w:type="dxa"/>
            <w:noWrap/>
            <w:vAlign w:val="center"/>
          </w:tcPr>
          <w:p w14:paraId="1438D9B6" w14:textId="52CFB979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74</w:t>
            </w:r>
          </w:p>
        </w:tc>
      </w:tr>
      <w:tr w:rsidR="00E6341F" w:rsidRPr="00A24CF5" w14:paraId="2BADB11C" w14:textId="77777777" w:rsidTr="00F82284">
        <w:trPr>
          <w:trHeight w:val="360"/>
        </w:trPr>
        <w:tc>
          <w:tcPr>
            <w:tcW w:w="3687" w:type="dxa"/>
            <w:noWrap/>
            <w:vAlign w:val="center"/>
          </w:tcPr>
          <w:p w14:paraId="284E0531" w14:textId="060B488D" w:rsidR="00E6341F" w:rsidRPr="00A24CF5" w:rsidRDefault="00E6341F" w:rsidP="00E6341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Moderate or severe pain</w:t>
            </w:r>
          </w:p>
        </w:tc>
        <w:tc>
          <w:tcPr>
            <w:tcW w:w="1842" w:type="dxa"/>
          </w:tcPr>
          <w:p w14:paraId="542A0004" w14:textId="79EB0AC8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4.06</w:t>
            </w:r>
          </w:p>
        </w:tc>
        <w:tc>
          <w:tcPr>
            <w:tcW w:w="1985" w:type="dxa"/>
          </w:tcPr>
          <w:p w14:paraId="6A4F83C6" w14:textId="49099863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12.17 – 3.98</w:t>
            </w:r>
          </w:p>
        </w:tc>
        <w:tc>
          <w:tcPr>
            <w:tcW w:w="1417" w:type="dxa"/>
            <w:vAlign w:val="center"/>
          </w:tcPr>
          <w:p w14:paraId="077F3978" w14:textId="1027E004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04</w:t>
            </w:r>
          </w:p>
        </w:tc>
        <w:tc>
          <w:tcPr>
            <w:tcW w:w="1560" w:type="dxa"/>
          </w:tcPr>
          <w:p w14:paraId="36CC71B5" w14:textId="64C9A8F5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2 – 0.04</w:t>
            </w:r>
          </w:p>
        </w:tc>
        <w:tc>
          <w:tcPr>
            <w:tcW w:w="992" w:type="dxa"/>
            <w:noWrap/>
            <w:vAlign w:val="center"/>
          </w:tcPr>
          <w:p w14:paraId="5C3300AC" w14:textId="27639EFD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22</w:t>
            </w:r>
          </w:p>
        </w:tc>
      </w:tr>
      <w:tr w:rsidR="00E6341F" w:rsidRPr="00A24CF5" w14:paraId="25E4FFBC" w14:textId="77777777" w:rsidTr="00F82284">
        <w:trPr>
          <w:trHeight w:val="360"/>
        </w:trPr>
        <w:tc>
          <w:tcPr>
            <w:tcW w:w="3687" w:type="dxa"/>
            <w:noWrap/>
            <w:vAlign w:val="center"/>
          </w:tcPr>
          <w:p w14:paraId="417044DB" w14:textId="33D71D89" w:rsidR="00E6341F" w:rsidRPr="00A24CF5" w:rsidRDefault="00E6341F" w:rsidP="00E6341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Aggravation by routine physical activity</w:t>
            </w:r>
          </w:p>
        </w:tc>
        <w:tc>
          <w:tcPr>
            <w:tcW w:w="1842" w:type="dxa"/>
          </w:tcPr>
          <w:p w14:paraId="0B0E5C8E" w14:textId="5E94F180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89</w:t>
            </w:r>
          </w:p>
        </w:tc>
        <w:tc>
          <w:tcPr>
            <w:tcW w:w="1985" w:type="dxa"/>
          </w:tcPr>
          <w:p w14:paraId="410162A4" w14:textId="1301A873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9.18 – 7.42</w:t>
            </w:r>
          </w:p>
        </w:tc>
        <w:tc>
          <w:tcPr>
            <w:tcW w:w="1417" w:type="dxa"/>
            <w:vAlign w:val="center"/>
          </w:tcPr>
          <w:p w14:paraId="6D320A1D" w14:textId="41A7FB4D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1560" w:type="dxa"/>
          </w:tcPr>
          <w:p w14:paraId="33BAE0E3" w14:textId="6460834D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0 – 0.08</w:t>
            </w:r>
          </w:p>
        </w:tc>
        <w:tc>
          <w:tcPr>
            <w:tcW w:w="992" w:type="dxa"/>
            <w:noWrap/>
            <w:vAlign w:val="center"/>
          </w:tcPr>
          <w:p w14:paraId="2352431A" w14:textId="659A0201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35</w:t>
            </w:r>
          </w:p>
        </w:tc>
      </w:tr>
      <w:tr w:rsidR="00E6341F" w:rsidRPr="00A24CF5" w14:paraId="183A0A53" w14:textId="77777777" w:rsidTr="00F82284">
        <w:trPr>
          <w:trHeight w:val="360"/>
        </w:trPr>
        <w:tc>
          <w:tcPr>
            <w:tcW w:w="3687" w:type="dxa"/>
            <w:noWrap/>
            <w:vAlign w:val="center"/>
          </w:tcPr>
          <w:p w14:paraId="5D33871E" w14:textId="604BC2D1" w:rsidR="00E6341F" w:rsidRPr="00A24CF5" w:rsidRDefault="00E6341F" w:rsidP="00E6341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Nausea or vomiting</w:t>
            </w:r>
          </w:p>
        </w:tc>
        <w:tc>
          <w:tcPr>
            <w:tcW w:w="1842" w:type="dxa"/>
          </w:tcPr>
          <w:p w14:paraId="1CD3701A" w14:textId="557DBFB0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8.45</w:t>
            </w:r>
          </w:p>
        </w:tc>
        <w:tc>
          <w:tcPr>
            <w:tcW w:w="1985" w:type="dxa"/>
          </w:tcPr>
          <w:p w14:paraId="768065FD" w14:textId="542FB521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15.83 – -1.05</w:t>
            </w:r>
          </w:p>
        </w:tc>
        <w:tc>
          <w:tcPr>
            <w:tcW w:w="1417" w:type="dxa"/>
            <w:vAlign w:val="center"/>
          </w:tcPr>
          <w:p w14:paraId="36D5A53B" w14:textId="454485EF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11</w:t>
            </w:r>
          </w:p>
        </w:tc>
        <w:tc>
          <w:tcPr>
            <w:tcW w:w="1560" w:type="dxa"/>
          </w:tcPr>
          <w:p w14:paraId="3D3087E6" w14:textId="70D2FE95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0 – -0.02</w:t>
            </w:r>
          </w:p>
        </w:tc>
        <w:tc>
          <w:tcPr>
            <w:tcW w:w="992" w:type="dxa"/>
            <w:noWrap/>
            <w:vAlign w:val="center"/>
          </w:tcPr>
          <w:p w14:paraId="09DA56A1" w14:textId="697D9562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5*</w:t>
            </w:r>
          </w:p>
        </w:tc>
      </w:tr>
      <w:tr w:rsidR="00E6341F" w:rsidRPr="00A24CF5" w14:paraId="64801081" w14:textId="77777777" w:rsidTr="00F82284">
        <w:trPr>
          <w:trHeight w:val="360"/>
        </w:trPr>
        <w:tc>
          <w:tcPr>
            <w:tcW w:w="3687" w:type="dxa"/>
            <w:noWrap/>
            <w:vAlign w:val="center"/>
          </w:tcPr>
          <w:p w14:paraId="05AACF99" w14:textId="11D8C92A" w:rsidR="00E6341F" w:rsidRPr="00A24CF5" w:rsidRDefault="00E6341F" w:rsidP="00E6341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hotophobia</w:t>
            </w:r>
          </w:p>
        </w:tc>
        <w:tc>
          <w:tcPr>
            <w:tcW w:w="1842" w:type="dxa"/>
          </w:tcPr>
          <w:p w14:paraId="04EAD1F7" w14:textId="44AA0DB3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7.16</w:t>
            </w:r>
          </w:p>
        </w:tc>
        <w:tc>
          <w:tcPr>
            <w:tcW w:w="1985" w:type="dxa"/>
          </w:tcPr>
          <w:p w14:paraId="3F8598BE" w14:textId="4ADC63C5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97 – 14.42</w:t>
            </w:r>
          </w:p>
        </w:tc>
        <w:tc>
          <w:tcPr>
            <w:tcW w:w="1417" w:type="dxa"/>
            <w:vAlign w:val="center"/>
          </w:tcPr>
          <w:p w14:paraId="03418AB7" w14:textId="03EC4AF2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1560" w:type="dxa"/>
          </w:tcPr>
          <w:p w14:paraId="04735238" w14:textId="1B03D93E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1 – 0.16</w:t>
            </w:r>
          </w:p>
        </w:tc>
        <w:tc>
          <w:tcPr>
            <w:tcW w:w="992" w:type="dxa"/>
            <w:noWrap/>
            <w:vAlign w:val="center"/>
          </w:tcPr>
          <w:p w14:paraId="5725E99D" w14:textId="7DB1E341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3</w:t>
            </w:r>
          </w:p>
        </w:tc>
      </w:tr>
      <w:tr w:rsidR="00E6341F" w:rsidRPr="00A24CF5" w14:paraId="2568F631" w14:textId="77777777" w:rsidTr="00F82284">
        <w:trPr>
          <w:trHeight w:val="360"/>
        </w:trPr>
        <w:tc>
          <w:tcPr>
            <w:tcW w:w="3687" w:type="dxa"/>
            <w:noWrap/>
            <w:vAlign w:val="center"/>
          </w:tcPr>
          <w:p w14:paraId="200605AC" w14:textId="2C683C9C" w:rsidR="00E6341F" w:rsidRPr="00A24CF5" w:rsidRDefault="00E6341F" w:rsidP="00E6341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Phonophobia</w:t>
            </w:r>
          </w:p>
        </w:tc>
        <w:tc>
          <w:tcPr>
            <w:tcW w:w="1842" w:type="dxa"/>
          </w:tcPr>
          <w:p w14:paraId="2214650A" w14:textId="35E9FA39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14.86</w:t>
            </w:r>
          </w:p>
        </w:tc>
        <w:tc>
          <w:tcPr>
            <w:tcW w:w="1985" w:type="dxa"/>
          </w:tcPr>
          <w:p w14:paraId="0374E40A" w14:textId="6C313678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22.20 - -7.51</w:t>
            </w:r>
          </w:p>
        </w:tc>
        <w:tc>
          <w:tcPr>
            <w:tcW w:w="1417" w:type="dxa"/>
            <w:vAlign w:val="center"/>
          </w:tcPr>
          <w:p w14:paraId="365CF7F9" w14:textId="37038AA9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-0.19</w:t>
            </w:r>
          </w:p>
        </w:tc>
        <w:tc>
          <w:tcPr>
            <w:tcW w:w="1560" w:type="dxa"/>
          </w:tcPr>
          <w:p w14:paraId="27A1E8F8" w14:textId="1DEB52FB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8 – 0.10</w:t>
            </w:r>
          </w:p>
        </w:tc>
        <w:tc>
          <w:tcPr>
            <w:tcW w:w="992" w:type="dxa"/>
            <w:noWrap/>
            <w:vAlign w:val="center"/>
          </w:tcPr>
          <w:p w14:paraId="09733FF3" w14:textId="67DB3C00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E6341F" w:rsidRPr="00A24CF5" w14:paraId="213361DD" w14:textId="77777777" w:rsidTr="00F82284">
        <w:trPr>
          <w:trHeight w:val="360"/>
        </w:trPr>
        <w:tc>
          <w:tcPr>
            <w:tcW w:w="3687" w:type="dxa"/>
            <w:noWrap/>
            <w:vAlign w:val="center"/>
          </w:tcPr>
          <w:p w14:paraId="46B97005" w14:textId="6099BD84" w:rsidR="00E6341F" w:rsidRPr="00A24CF5" w:rsidRDefault="00E6341F" w:rsidP="00E6341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Osmophobia</w:t>
            </w:r>
          </w:p>
        </w:tc>
        <w:tc>
          <w:tcPr>
            <w:tcW w:w="1842" w:type="dxa"/>
          </w:tcPr>
          <w:p w14:paraId="530B4ED3" w14:textId="050851EA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6.10</w:t>
            </w:r>
          </w:p>
        </w:tc>
        <w:tc>
          <w:tcPr>
            <w:tcW w:w="1985" w:type="dxa"/>
          </w:tcPr>
          <w:p w14:paraId="73DBDAC7" w14:textId="2B3B3322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2.37 – 14.56</w:t>
            </w:r>
          </w:p>
        </w:tc>
        <w:tc>
          <w:tcPr>
            <w:tcW w:w="1417" w:type="dxa"/>
            <w:vAlign w:val="center"/>
          </w:tcPr>
          <w:p w14:paraId="5464F43C" w14:textId="192570E0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1560" w:type="dxa"/>
          </w:tcPr>
          <w:p w14:paraId="3FFA8A06" w14:textId="4C680CD4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2 – -0.14</w:t>
            </w:r>
          </w:p>
        </w:tc>
        <w:tc>
          <w:tcPr>
            <w:tcW w:w="992" w:type="dxa"/>
            <w:noWrap/>
          </w:tcPr>
          <w:p w14:paraId="098DD50F" w14:textId="4EC0F77B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0.158</w:t>
            </w:r>
          </w:p>
        </w:tc>
      </w:tr>
      <w:tr w:rsidR="00E6341F" w:rsidRPr="00A24CF5" w14:paraId="5EEFD68B" w14:textId="77777777" w:rsidTr="00F82284">
        <w:trPr>
          <w:trHeight w:val="360"/>
        </w:trPr>
        <w:tc>
          <w:tcPr>
            <w:tcW w:w="3687" w:type="dxa"/>
            <w:noWrap/>
            <w:vAlign w:val="center"/>
          </w:tcPr>
          <w:p w14:paraId="4B3E24B7" w14:textId="5BE31B0C" w:rsidR="00E6341F" w:rsidRPr="00A24CF5" w:rsidRDefault="00E6341F" w:rsidP="00E6341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AMD (day/month)</w:t>
            </w:r>
          </w:p>
        </w:tc>
        <w:tc>
          <w:tcPr>
            <w:tcW w:w="1842" w:type="dxa"/>
          </w:tcPr>
          <w:p w14:paraId="2A135A9F" w14:textId="329194BF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985" w:type="dxa"/>
          </w:tcPr>
          <w:p w14:paraId="43884CF2" w14:textId="160420C2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13 - 1.58</w:t>
            </w:r>
          </w:p>
        </w:tc>
        <w:tc>
          <w:tcPr>
            <w:tcW w:w="1417" w:type="dxa"/>
            <w:vAlign w:val="center"/>
          </w:tcPr>
          <w:p w14:paraId="5EFCA8D1" w14:textId="37695CE3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1560" w:type="dxa"/>
          </w:tcPr>
          <w:p w14:paraId="1DE55004" w14:textId="601D42F6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2 – 0.21</w:t>
            </w:r>
          </w:p>
        </w:tc>
        <w:tc>
          <w:tcPr>
            <w:tcW w:w="992" w:type="dxa"/>
            <w:noWrap/>
            <w:vAlign w:val="center"/>
          </w:tcPr>
          <w:p w14:paraId="013B6720" w14:textId="5D9EB0AE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0</w:t>
            </w:r>
          </w:p>
        </w:tc>
      </w:tr>
      <w:tr w:rsidR="00E6341F" w:rsidRPr="00A24CF5" w14:paraId="10458130" w14:textId="77777777" w:rsidTr="00F82284">
        <w:trPr>
          <w:trHeight w:val="360"/>
        </w:trPr>
        <w:tc>
          <w:tcPr>
            <w:tcW w:w="3687" w:type="dxa"/>
            <w:noWrap/>
            <w:vAlign w:val="center"/>
          </w:tcPr>
          <w:p w14:paraId="32067AE0" w14:textId="2BECF0D5" w:rsidR="00E6341F" w:rsidRPr="00A24CF5" w:rsidRDefault="00E6341F" w:rsidP="00E6341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Use of prophylactic medication</w:t>
            </w:r>
          </w:p>
        </w:tc>
        <w:tc>
          <w:tcPr>
            <w:tcW w:w="1842" w:type="dxa"/>
          </w:tcPr>
          <w:p w14:paraId="3DA4A34A" w14:textId="3BDFEB41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4.19</w:t>
            </w:r>
          </w:p>
        </w:tc>
        <w:tc>
          <w:tcPr>
            <w:tcW w:w="1985" w:type="dxa"/>
          </w:tcPr>
          <w:p w14:paraId="70192565" w14:textId="1850E838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7.19 – 15.57</w:t>
            </w:r>
          </w:p>
        </w:tc>
        <w:tc>
          <w:tcPr>
            <w:tcW w:w="1417" w:type="dxa"/>
            <w:vAlign w:val="center"/>
          </w:tcPr>
          <w:p w14:paraId="0FBC99E4" w14:textId="72E96A62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560" w:type="dxa"/>
          </w:tcPr>
          <w:p w14:paraId="51687F97" w14:textId="7FA31AB9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5 – 0.11</w:t>
            </w:r>
          </w:p>
        </w:tc>
        <w:tc>
          <w:tcPr>
            <w:tcW w:w="992" w:type="dxa"/>
            <w:noWrap/>
            <w:vAlign w:val="center"/>
          </w:tcPr>
          <w:p w14:paraId="30F3B3CD" w14:textId="2F45256B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70</w:t>
            </w:r>
          </w:p>
        </w:tc>
      </w:tr>
      <w:tr w:rsidR="00E6341F" w:rsidRPr="00A24CF5" w14:paraId="2684599F" w14:textId="77777777" w:rsidTr="00F82284">
        <w:trPr>
          <w:trHeight w:val="372"/>
        </w:trPr>
        <w:tc>
          <w:tcPr>
            <w:tcW w:w="3687" w:type="dxa"/>
            <w:vAlign w:val="center"/>
            <w:hideMark/>
          </w:tcPr>
          <w:p w14:paraId="5579CD60" w14:textId="0AB9373E" w:rsidR="00E6341F" w:rsidRPr="00A24CF5" w:rsidRDefault="00E6341F" w:rsidP="00E6341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MIBS-4 score (sum)</w:t>
            </w:r>
          </w:p>
        </w:tc>
        <w:tc>
          <w:tcPr>
            <w:tcW w:w="1842" w:type="dxa"/>
          </w:tcPr>
          <w:p w14:paraId="3CC8CBE5" w14:textId="7E88EFEE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3.44</w:t>
            </w:r>
          </w:p>
        </w:tc>
        <w:tc>
          <w:tcPr>
            <w:tcW w:w="1985" w:type="dxa"/>
          </w:tcPr>
          <w:p w14:paraId="7E42D8DE" w14:textId="66697651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2.05 - 4.83</w:t>
            </w:r>
          </w:p>
        </w:tc>
        <w:tc>
          <w:tcPr>
            <w:tcW w:w="1417" w:type="dxa"/>
            <w:vAlign w:val="center"/>
          </w:tcPr>
          <w:p w14:paraId="6586C431" w14:textId="76ED012D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1560" w:type="dxa"/>
          </w:tcPr>
          <w:p w14:paraId="7E217C44" w14:textId="7D530FEF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15 – 0.37</w:t>
            </w:r>
          </w:p>
        </w:tc>
        <w:tc>
          <w:tcPr>
            <w:tcW w:w="992" w:type="dxa"/>
            <w:noWrap/>
            <w:vAlign w:val="center"/>
            <w:hideMark/>
          </w:tcPr>
          <w:p w14:paraId="65A92F31" w14:textId="769735F0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*</w:t>
            </w:r>
          </w:p>
        </w:tc>
      </w:tr>
      <w:tr w:rsidR="00E6341F" w:rsidRPr="00A24CF5" w14:paraId="031D8D55" w14:textId="77777777" w:rsidTr="00F82284">
        <w:trPr>
          <w:trHeight w:val="372"/>
        </w:trPr>
        <w:tc>
          <w:tcPr>
            <w:tcW w:w="3687" w:type="dxa"/>
            <w:vAlign w:val="center"/>
          </w:tcPr>
          <w:p w14:paraId="3E6EF50A" w14:textId="21FD2A9B" w:rsidR="00E6341F" w:rsidRPr="00A24CF5" w:rsidRDefault="00E6341F" w:rsidP="00E6341F">
            <w:pPr>
              <w:widowControl/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szCs w:val="21"/>
              </w:rPr>
              <w:t>HIT-6 score (sum)</w:t>
            </w:r>
          </w:p>
        </w:tc>
        <w:tc>
          <w:tcPr>
            <w:tcW w:w="1842" w:type="dxa"/>
          </w:tcPr>
          <w:p w14:paraId="41BB5706" w14:textId="08583DE0" w:rsidR="00E6341F" w:rsidRPr="00A24CF5" w:rsidRDefault="00E6341F" w:rsidP="00E6341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985" w:type="dxa"/>
          </w:tcPr>
          <w:p w14:paraId="4B066B94" w14:textId="3C4A6B61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24 - 0.83</w:t>
            </w:r>
          </w:p>
        </w:tc>
        <w:tc>
          <w:tcPr>
            <w:tcW w:w="1417" w:type="dxa"/>
            <w:vAlign w:val="center"/>
          </w:tcPr>
          <w:p w14:paraId="5059E3E8" w14:textId="0E063A23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1560" w:type="dxa"/>
          </w:tcPr>
          <w:p w14:paraId="23891EA3" w14:textId="1FF118A6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hAnsi="Times New Roman" w:cs="Times New Roman"/>
                <w:szCs w:val="21"/>
              </w:rPr>
              <w:t>-0.05 – 0.17</w:t>
            </w:r>
          </w:p>
        </w:tc>
        <w:tc>
          <w:tcPr>
            <w:tcW w:w="992" w:type="dxa"/>
            <w:noWrap/>
            <w:vAlign w:val="center"/>
          </w:tcPr>
          <w:p w14:paraId="5E692782" w14:textId="7F4B5A2A" w:rsidR="00E6341F" w:rsidRPr="00A24CF5" w:rsidRDefault="00E6341F" w:rsidP="00E6341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A24CF5">
              <w:rPr>
                <w:rFonts w:ascii="Times New Roman" w:eastAsia="游ゴシック" w:hAnsi="Times New Roman" w:cs="Times New Roman"/>
                <w:kern w:val="0"/>
                <w:szCs w:val="21"/>
              </w:rPr>
              <w:t>0.282</w:t>
            </w:r>
          </w:p>
        </w:tc>
      </w:tr>
    </w:tbl>
    <w:p w14:paraId="026FE935" w14:textId="77777777" w:rsidR="00E6341F" w:rsidRPr="00A24CF5" w:rsidRDefault="00E6341F" w:rsidP="00E6341F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A24CF5">
        <w:rPr>
          <w:rFonts w:ascii="Times New Roman" w:hAnsi="Times New Roman" w:cs="Times New Roman"/>
          <w:szCs w:val="21"/>
        </w:rPr>
        <w:t>This table presents the results of a multivariable linear regression analysis with 1,000 bootstrap samples examining whether MIBS-4 and HIT-6 scores were associated with OWPI. All explanatory variables were entered simultaneously using the forced-entry method. P-values less than 0.05 were considered statistically significant and are marked with an asterisk (*). The linear regression model demonstrated acceptable explanatory power, with an adjusted R² of 0.139. HIT-6: Headache Impact Test-6; MIBS-4: Migraine Interictal Burden Scale. There are no missing values.</w:t>
      </w:r>
    </w:p>
    <w:p w14:paraId="2FE8DDDF" w14:textId="77777777" w:rsidR="005F606B" w:rsidRPr="00A24CF5" w:rsidRDefault="005F606B" w:rsidP="005F606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C2209FA" w14:textId="77777777" w:rsidR="0051160E" w:rsidRPr="00A24CF5" w:rsidRDefault="0051160E" w:rsidP="0051160E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A9D1635" w14:textId="32C464ED" w:rsidR="002F5088" w:rsidRPr="00A24CF5" w:rsidRDefault="002F5088" w:rsidP="00163877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2F5088" w:rsidRPr="00A24C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4646DA" w14:textId="77777777" w:rsidR="00D61149" w:rsidRDefault="00D61149" w:rsidP="00FF5F9A">
      <w:r>
        <w:separator/>
      </w:r>
    </w:p>
  </w:endnote>
  <w:endnote w:type="continuationSeparator" w:id="0">
    <w:p w14:paraId="4DE637D5" w14:textId="77777777" w:rsidR="00D61149" w:rsidRDefault="00D61149" w:rsidP="00FF5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250274" w14:textId="77777777" w:rsidR="00D61149" w:rsidRDefault="00D61149" w:rsidP="00FF5F9A">
      <w:r>
        <w:separator/>
      </w:r>
    </w:p>
  </w:footnote>
  <w:footnote w:type="continuationSeparator" w:id="0">
    <w:p w14:paraId="79C32C7D" w14:textId="77777777" w:rsidR="00D61149" w:rsidRDefault="00D61149" w:rsidP="00FF5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0tDC3MDU2MrE0NDNQ0lEKTi0uzszPAykwtqgFANdG1v4tAAAA"/>
  </w:docVars>
  <w:rsids>
    <w:rsidRoot w:val="008D10FE"/>
    <w:rsid w:val="00001034"/>
    <w:rsid w:val="000047C6"/>
    <w:rsid w:val="000063AF"/>
    <w:rsid w:val="0001139F"/>
    <w:rsid w:val="00022332"/>
    <w:rsid w:val="00022617"/>
    <w:rsid w:val="000277EE"/>
    <w:rsid w:val="00033AE5"/>
    <w:rsid w:val="000410FB"/>
    <w:rsid w:val="00041ACF"/>
    <w:rsid w:val="00044344"/>
    <w:rsid w:val="00044C55"/>
    <w:rsid w:val="00047C53"/>
    <w:rsid w:val="000501A4"/>
    <w:rsid w:val="0005188E"/>
    <w:rsid w:val="00051B6A"/>
    <w:rsid w:val="00063D4F"/>
    <w:rsid w:val="00066259"/>
    <w:rsid w:val="000731E4"/>
    <w:rsid w:val="000735D3"/>
    <w:rsid w:val="00073793"/>
    <w:rsid w:val="000832B0"/>
    <w:rsid w:val="00084B0B"/>
    <w:rsid w:val="00086D11"/>
    <w:rsid w:val="000937DF"/>
    <w:rsid w:val="000A302B"/>
    <w:rsid w:val="000A3E4E"/>
    <w:rsid w:val="000A427D"/>
    <w:rsid w:val="000B3970"/>
    <w:rsid w:val="000C15E3"/>
    <w:rsid w:val="000C7651"/>
    <w:rsid w:val="000C7AF6"/>
    <w:rsid w:val="000D07F3"/>
    <w:rsid w:val="000D3B8F"/>
    <w:rsid w:val="000D45F1"/>
    <w:rsid w:val="000D54CC"/>
    <w:rsid w:val="000E43F5"/>
    <w:rsid w:val="000E4C3A"/>
    <w:rsid w:val="000E7578"/>
    <w:rsid w:val="000F13B2"/>
    <w:rsid w:val="000F269F"/>
    <w:rsid w:val="000F3E45"/>
    <w:rsid w:val="00100193"/>
    <w:rsid w:val="00103263"/>
    <w:rsid w:val="00105E10"/>
    <w:rsid w:val="00107FF8"/>
    <w:rsid w:val="001156F0"/>
    <w:rsid w:val="00115DF4"/>
    <w:rsid w:val="00117A3A"/>
    <w:rsid w:val="001335AE"/>
    <w:rsid w:val="00134AEE"/>
    <w:rsid w:val="00135E76"/>
    <w:rsid w:val="00136F16"/>
    <w:rsid w:val="001437C3"/>
    <w:rsid w:val="00146685"/>
    <w:rsid w:val="00147B11"/>
    <w:rsid w:val="00150B22"/>
    <w:rsid w:val="001522F3"/>
    <w:rsid w:val="0015422F"/>
    <w:rsid w:val="00154632"/>
    <w:rsid w:val="00163877"/>
    <w:rsid w:val="0016642C"/>
    <w:rsid w:val="001677FB"/>
    <w:rsid w:val="00177B33"/>
    <w:rsid w:val="00196C01"/>
    <w:rsid w:val="001A6E5A"/>
    <w:rsid w:val="001B4871"/>
    <w:rsid w:val="001C3446"/>
    <w:rsid w:val="001C436C"/>
    <w:rsid w:val="001C57C9"/>
    <w:rsid w:val="001D6538"/>
    <w:rsid w:val="001E3740"/>
    <w:rsid w:val="001E403C"/>
    <w:rsid w:val="001E479D"/>
    <w:rsid w:val="001E6E26"/>
    <w:rsid w:val="001F2600"/>
    <w:rsid w:val="001F4212"/>
    <w:rsid w:val="00205CD8"/>
    <w:rsid w:val="00210843"/>
    <w:rsid w:val="00215251"/>
    <w:rsid w:val="0021621A"/>
    <w:rsid w:val="00216802"/>
    <w:rsid w:val="00220498"/>
    <w:rsid w:val="0022242F"/>
    <w:rsid w:val="00223076"/>
    <w:rsid w:val="0022315B"/>
    <w:rsid w:val="002277B2"/>
    <w:rsid w:val="0023343E"/>
    <w:rsid w:val="00237693"/>
    <w:rsid w:val="0024433B"/>
    <w:rsid w:val="0024648A"/>
    <w:rsid w:val="002519E1"/>
    <w:rsid w:val="00252B24"/>
    <w:rsid w:val="00257511"/>
    <w:rsid w:val="00262A12"/>
    <w:rsid w:val="00272916"/>
    <w:rsid w:val="00272AAE"/>
    <w:rsid w:val="0027642B"/>
    <w:rsid w:val="00277060"/>
    <w:rsid w:val="0027749B"/>
    <w:rsid w:val="00281578"/>
    <w:rsid w:val="00281BE4"/>
    <w:rsid w:val="002878CF"/>
    <w:rsid w:val="00293B01"/>
    <w:rsid w:val="002A0789"/>
    <w:rsid w:val="002A1B86"/>
    <w:rsid w:val="002A5D64"/>
    <w:rsid w:val="002B04A6"/>
    <w:rsid w:val="002B275C"/>
    <w:rsid w:val="002B798F"/>
    <w:rsid w:val="002C06B5"/>
    <w:rsid w:val="002C17B8"/>
    <w:rsid w:val="002C191A"/>
    <w:rsid w:val="002C2A5B"/>
    <w:rsid w:val="002C36A0"/>
    <w:rsid w:val="002C665E"/>
    <w:rsid w:val="002D317B"/>
    <w:rsid w:val="002D430B"/>
    <w:rsid w:val="002D4805"/>
    <w:rsid w:val="002D71EA"/>
    <w:rsid w:val="002E51E2"/>
    <w:rsid w:val="002E5D8B"/>
    <w:rsid w:val="002E6589"/>
    <w:rsid w:val="002F5088"/>
    <w:rsid w:val="002F5462"/>
    <w:rsid w:val="00302886"/>
    <w:rsid w:val="00315260"/>
    <w:rsid w:val="00323152"/>
    <w:rsid w:val="00332051"/>
    <w:rsid w:val="003506D7"/>
    <w:rsid w:val="00355803"/>
    <w:rsid w:val="00357F63"/>
    <w:rsid w:val="00360A88"/>
    <w:rsid w:val="00360D6B"/>
    <w:rsid w:val="00363C84"/>
    <w:rsid w:val="003650C9"/>
    <w:rsid w:val="00365A16"/>
    <w:rsid w:val="00366F94"/>
    <w:rsid w:val="00367263"/>
    <w:rsid w:val="00371776"/>
    <w:rsid w:val="00380625"/>
    <w:rsid w:val="003837D5"/>
    <w:rsid w:val="003856CA"/>
    <w:rsid w:val="00385ABE"/>
    <w:rsid w:val="003878B7"/>
    <w:rsid w:val="00393EFB"/>
    <w:rsid w:val="00394C45"/>
    <w:rsid w:val="003979EB"/>
    <w:rsid w:val="003A13AB"/>
    <w:rsid w:val="003C1AC6"/>
    <w:rsid w:val="003D07F2"/>
    <w:rsid w:val="003D0F74"/>
    <w:rsid w:val="003D1E5C"/>
    <w:rsid w:val="003D2A9E"/>
    <w:rsid w:val="003D2B46"/>
    <w:rsid w:val="003D7E1F"/>
    <w:rsid w:val="003E3D5E"/>
    <w:rsid w:val="003E3F01"/>
    <w:rsid w:val="00401631"/>
    <w:rsid w:val="004151E3"/>
    <w:rsid w:val="00421C31"/>
    <w:rsid w:val="00426E04"/>
    <w:rsid w:val="00430A34"/>
    <w:rsid w:val="00432507"/>
    <w:rsid w:val="004500F7"/>
    <w:rsid w:val="00472576"/>
    <w:rsid w:val="00475F39"/>
    <w:rsid w:val="00481F17"/>
    <w:rsid w:val="00494F31"/>
    <w:rsid w:val="004A0018"/>
    <w:rsid w:val="004A17DD"/>
    <w:rsid w:val="004A3944"/>
    <w:rsid w:val="004A5ED6"/>
    <w:rsid w:val="004A7EC7"/>
    <w:rsid w:val="004C399C"/>
    <w:rsid w:val="004C5CA6"/>
    <w:rsid w:val="004D0A81"/>
    <w:rsid w:val="004D0CCD"/>
    <w:rsid w:val="004D2844"/>
    <w:rsid w:val="004D6463"/>
    <w:rsid w:val="004E050B"/>
    <w:rsid w:val="004E2203"/>
    <w:rsid w:val="004E4A97"/>
    <w:rsid w:val="004F25E1"/>
    <w:rsid w:val="005003C7"/>
    <w:rsid w:val="00503135"/>
    <w:rsid w:val="00507DBC"/>
    <w:rsid w:val="0051160E"/>
    <w:rsid w:val="00520716"/>
    <w:rsid w:val="00520ED5"/>
    <w:rsid w:val="0052179D"/>
    <w:rsid w:val="00522C48"/>
    <w:rsid w:val="005235EE"/>
    <w:rsid w:val="005250E4"/>
    <w:rsid w:val="00531E96"/>
    <w:rsid w:val="00532D2D"/>
    <w:rsid w:val="0053396B"/>
    <w:rsid w:val="00534849"/>
    <w:rsid w:val="0053717D"/>
    <w:rsid w:val="00546716"/>
    <w:rsid w:val="005517C2"/>
    <w:rsid w:val="005536D9"/>
    <w:rsid w:val="00553DE5"/>
    <w:rsid w:val="0055520A"/>
    <w:rsid w:val="00563BE7"/>
    <w:rsid w:val="0056618D"/>
    <w:rsid w:val="00566F12"/>
    <w:rsid w:val="005726E8"/>
    <w:rsid w:val="00580947"/>
    <w:rsid w:val="00581E9C"/>
    <w:rsid w:val="0058432E"/>
    <w:rsid w:val="0059246D"/>
    <w:rsid w:val="005A43AC"/>
    <w:rsid w:val="005A4A68"/>
    <w:rsid w:val="005B1FB3"/>
    <w:rsid w:val="005B4609"/>
    <w:rsid w:val="005B4C03"/>
    <w:rsid w:val="005D2C46"/>
    <w:rsid w:val="005D5DE5"/>
    <w:rsid w:val="005D67C7"/>
    <w:rsid w:val="005E07E8"/>
    <w:rsid w:val="005E2029"/>
    <w:rsid w:val="005E6F61"/>
    <w:rsid w:val="005E73B6"/>
    <w:rsid w:val="005F1CFC"/>
    <w:rsid w:val="005F1E69"/>
    <w:rsid w:val="005F2070"/>
    <w:rsid w:val="005F2DA4"/>
    <w:rsid w:val="005F606B"/>
    <w:rsid w:val="005F7C85"/>
    <w:rsid w:val="00604F36"/>
    <w:rsid w:val="006211A4"/>
    <w:rsid w:val="006216DF"/>
    <w:rsid w:val="006341E7"/>
    <w:rsid w:val="00641973"/>
    <w:rsid w:val="00646F61"/>
    <w:rsid w:val="00655CB2"/>
    <w:rsid w:val="00656962"/>
    <w:rsid w:val="00661520"/>
    <w:rsid w:val="00673EC5"/>
    <w:rsid w:val="00674B06"/>
    <w:rsid w:val="006772AF"/>
    <w:rsid w:val="00681BF9"/>
    <w:rsid w:val="00686009"/>
    <w:rsid w:val="0068642F"/>
    <w:rsid w:val="00694879"/>
    <w:rsid w:val="006953D5"/>
    <w:rsid w:val="00695F48"/>
    <w:rsid w:val="006A20BC"/>
    <w:rsid w:val="006A661E"/>
    <w:rsid w:val="006A7F96"/>
    <w:rsid w:val="006B0D6A"/>
    <w:rsid w:val="006B210A"/>
    <w:rsid w:val="006B249A"/>
    <w:rsid w:val="006C1ABE"/>
    <w:rsid w:val="006C1CE1"/>
    <w:rsid w:val="006D3363"/>
    <w:rsid w:val="006D3F5C"/>
    <w:rsid w:val="006D4215"/>
    <w:rsid w:val="006D7E04"/>
    <w:rsid w:val="006E091F"/>
    <w:rsid w:val="006E23B7"/>
    <w:rsid w:val="006F012D"/>
    <w:rsid w:val="006F41F6"/>
    <w:rsid w:val="007002BC"/>
    <w:rsid w:val="00707863"/>
    <w:rsid w:val="00707C01"/>
    <w:rsid w:val="007148FD"/>
    <w:rsid w:val="00724AFF"/>
    <w:rsid w:val="007257F4"/>
    <w:rsid w:val="00727B08"/>
    <w:rsid w:val="007365F2"/>
    <w:rsid w:val="00744592"/>
    <w:rsid w:val="00745748"/>
    <w:rsid w:val="007518B0"/>
    <w:rsid w:val="0076579A"/>
    <w:rsid w:val="0076697C"/>
    <w:rsid w:val="00770AE1"/>
    <w:rsid w:val="00772268"/>
    <w:rsid w:val="00774459"/>
    <w:rsid w:val="00775A2D"/>
    <w:rsid w:val="0078228F"/>
    <w:rsid w:val="00791299"/>
    <w:rsid w:val="007958BE"/>
    <w:rsid w:val="0079650A"/>
    <w:rsid w:val="0079770E"/>
    <w:rsid w:val="007B3ACE"/>
    <w:rsid w:val="007B4F11"/>
    <w:rsid w:val="007C4A20"/>
    <w:rsid w:val="007C4E95"/>
    <w:rsid w:val="007C62B5"/>
    <w:rsid w:val="007C6444"/>
    <w:rsid w:val="007E286E"/>
    <w:rsid w:val="007E4F15"/>
    <w:rsid w:val="007F4EA0"/>
    <w:rsid w:val="00806621"/>
    <w:rsid w:val="0081117C"/>
    <w:rsid w:val="0082029A"/>
    <w:rsid w:val="008261BA"/>
    <w:rsid w:val="0083267A"/>
    <w:rsid w:val="00842E30"/>
    <w:rsid w:val="008455BB"/>
    <w:rsid w:val="00847178"/>
    <w:rsid w:val="00856B76"/>
    <w:rsid w:val="00865C71"/>
    <w:rsid w:val="008713E3"/>
    <w:rsid w:val="008757C3"/>
    <w:rsid w:val="00880D6C"/>
    <w:rsid w:val="00890908"/>
    <w:rsid w:val="00892190"/>
    <w:rsid w:val="008939A4"/>
    <w:rsid w:val="00896533"/>
    <w:rsid w:val="008967BF"/>
    <w:rsid w:val="00896ED7"/>
    <w:rsid w:val="008A3ED7"/>
    <w:rsid w:val="008B32DC"/>
    <w:rsid w:val="008B624C"/>
    <w:rsid w:val="008B64AB"/>
    <w:rsid w:val="008C470D"/>
    <w:rsid w:val="008C49A8"/>
    <w:rsid w:val="008D10FE"/>
    <w:rsid w:val="008D2557"/>
    <w:rsid w:val="008E56E7"/>
    <w:rsid w:val="008E6843"/>
    <w:rsid w:val="008F4176"/>
    <w:rsid w:val="008F542A"/>
    <w:rsid w:val="008F6801"/>
    <w:rsid w:val="008F72FD"/>
    <w:rsid w:val="00906C8D"/>
    <w:rsid w:val="00910EDA"/>
    <w:rsid w:val="00911E2C"/>
    <w:rsid w:val="00912BE0"/>
    <w:rsid w:val="0093006F"/>
    <w:rsid w:val="00931516"/>
    <w:rsid w:val="009339C3"/>
    <w:rsid w:val="00934861"/>
    <w:rsid w:val="00936E8A"/>
    <w:rsid w:val="00940A0B"/>
    <w:rsid w:val="00941E98"/>
    <w:rsid w:val="00947016"/>
    <w:rsid w:val="00947273"/>
    <w:rsid w:val="00947D9B"/>
    <w:rsid w:val="00954F21"/>
    <w:rsid w:val="009552F2"/>
    <w:rsid w:val="009574C2"/>
    <w:rsid w:val="00961DC6"/>
    <w:rsid w:val="009624B7"/>
    <w:rsid w:val="00970CD6"/>
    <w:rsid w:val="0097467F"/>
    <w:rsid w:val="00980ACC"/>
    <w:rsid w:val="00981159"/>
    <w:rsid w:val="009963FB"/>
    <w:rsid w:val="009968A5"/>
    <w:rsid w:val="009A3BB8"/>
    <w:rsid w:val="009A6DE8"/>
    <w:rsid w:val="009B1DA5"/>
    <w:rsid w:val="009B1F2A"/>
    <w:rsid w:val="009C05DD"/>
    <w:rsid w:val="009D38CB"/>
    <w:rsid w:val="009D67C8"/>
    <w:rsid w:val="009E0207"/>
    <w:rsid w:val="009E1604"/>
    <w:rsid w:val="009E6287"/>
    <w:rsid w:val="009F5F6B"/>
    <w:rsid w:val="00A11FD4"/>
    <w:rsid w:val="00A14A5F"/>
    <w:rsid w:val="00A167D9"/>
    <w:rsid w:val="00A16D01"/>
    <w:rsid w:val="00A17477"/>
    <w:rsid w:val="00A23284"/>
    <w:rsid w:val="00A24A59"/>
    <w:rsid w:val="00A24CF5"/>
    <w:rsid w:val="00A25E2D"/>
    <w:rsid w:val="00A25E5B"/>
    <w:rsid w:val="00A27A0A"/>
    <w:rsid w:val="00A36A45"/>
    <w:rsid w:val="00A531BD"/>
    <w:rsid w:val="00A550DD"/>
    <w:rsid w:val="00A57AC6"/>
    <w:rsid w:val="00A63206"/>
    <w:rsid w:val="00A64926"/>
    <w:rsid w:val="00A763D8"/>
    <w:rsid w:val="00A818FB"/>
    <w:rsid w:val="00A81C41"/>
    <w:rsid w:val="00A96ECB"/>
    <w:rsid w:val="00AA1E79"/>
    <w:rsid w:val="00AA591F"/>
    <w:rsid w:val="00AB0EE3"/>
    <w:rsid w:val="00AB46E6"/>
    <w:rsid w:val="00AC05C5"/>
    <w:rsid w:val="00AC72AC"/>
    <w:rsid w:val="00AD1797"/>
    <w:rsid w:val="00AD4746"/>
    <w:rsid w:val="00AD6DAF"/>
    <w:rsid w:val="00AD7F2A"/>
    <w:rsid w:val="00AE45CE"/>
    <w:rsid w:val="00AF75ED"/>
    <w:rsid w:val="00B015BC"/>
    <w:rsid w:val="00B05940"/>
    <w:rsid w:val="00B059C4"/>
    <w:rsid w:val="00B074EF"/>
    <w:rsid w:val="00B15D79"/>
    <w:rsid w:val="00B24882"/>
    <w:rsid w:val="00B24BEC"/>
    <w:rsid w:val="00B25782"/>
    <w:rsid w:val="00B26799"/>
    <w:rsid w:val="00B32A4A"/>
    <w:rsid w:val="00B43266"/>
    <w:rsid w:val="00B44753"/>
    <w:rsid w:val="00B451AB"/>
    <w:rsid w:val="00B4553C"/>
    <w:rsid w:val="00B45667"/>
    <w:rsid w:val="00B4605D"/>
    <w:rsid w:val="00B46B08"/>
    <w:rsid w:val="00B47594"/>
    <w:rsid w:val="00B47FF0"/>
    <w:rsid w:val="00B53DF4"/>
    <w:rsid w:val="00B646B3"/>
    <w:rsid w:val="00B6733C"/>
    <w:rsid w:val="00B74C6D"/>
    <w:rsid w:val="00B75BD7"/>
    <w:rsid w:val="00B7795F"/>
    <w:rsid w:val="00B8231C"/>
    <w:rsid w:val="00B833E8"/>
    <w:rsid w:val="00B912A5"/>
    <w:rsid w:val="00B976C0"/>
    <w:rsid w:val="00BA2421"/>
    <w:rsid w:val="00BA47DD"/>
    <w:rsid w:val="00BA6F55"/>
    <w:rsid w:val="00BB0CEA"/>
    <w:rsid w:val="00BB6F98"/>
    <w:rsid w:val="00BB796E"/>
    <w:rsid w:val="00BC0E0C"/>
    <w:rsid w:val="00BC55DB"/>
    <w:rsid w:val="00BC563C"/>
    <w:rsid w:val="00BC79D2"/>
    <w:rsid w:val="00BD2A30"/>
    <w:rsid w:val="00BE1B6D"/>
    <w:rsid w:val="00BE2787"/>
    <w:rsid w:val="00BE41D3"/>
    <w:rsid w:val="00BE4573"/>
    <w:rsid w:val="00BE67F1"/>
    <w:rsid w:val="00BE6F67"/>
    <w:rsid w:val="00BE759A"/>
    <w:rsid w:val="00BE7622"/>
    <w:rsid w:val="00C0130E"/>
    <w:rsid w:val="00C03F75"/>
    <w:rsid w:val="00C160F4"/>
    <w:rsid w:val="00C237C6"/>
    <w:rsid w:val="00C23D00"/>
    <w:rsid w:val="00C35DC7"/>
    <w:rsid w:val="00C36C41"/>
    <w:rsid w:val="00C37C0A"/>
    <w:rsid w:val="00C40791"/>
    <w:rsid w:val="00C41E89"/>
    <w:rsid w:val="00C426C0"/>
    <w:rsid w:val="00C43AE3"/>
    <w:rsid w:val="00C44B84"/>
    <w:rsid w:val="00C5103A"/>
    <w:rsid w:val="00C6053B"/>
    <w:rsid w:val="00C615F8"/>
    <w:rsid w:val="00C722CC"/>
    <w:rsid w:val="00C833A6"/>
    <w:rsid w:val="00C843C7"/>
    <w:rsid w:val="00C84E97"/>
    <w:rsid w:val="00C87896"/>
    <w:rsid w:val="00C92F66"/>
    <w:rsid w:val="00C93633"/>
    <w:rsid w:val="00C93E26"/>
    <w:rsid w:val="00C94BF2"/>
    <w:rsid w:val="00C95122"/>
    <w:rsid w:val="00CA159A"/>
    <w:rsid w:val="00CA2C2E"/>
    <w:rsid w:val="00CA7862"/>
    <w:rsid w:val="00CA787B"/>
    <w:rsid w:val="00CB4EAD"/>
    <w:rsid w:val="00CC1228"/>
    <w:rsid w:val="00CC2460"/>
    <w:rsid w:val="00CC5953"/>
    <w:rsid w:val="00CD383A"/>
    <w:rsid w:val="00CD7699"/>
    <w:rsid w:val="00CE1B90"/>
    <w:rsid w:val="00CF28DA"/>
    <w:rsid w:val="00CF3BA7"/>
    <w:rsid w:val="00D030F5"/>
    <w:rsid w:val="00D0781D"/>
    <w:rsid w:val="00D10D21"/>
    <w:rsid w:val="00D1349C"/>
    <w:rsid w:val="00D148D6"/>
    <w:rsid w:val="00D14D09"/>
    <w:rsid w:val="00D225D4"/>
    <w:rsid w:val="00D257A5"/>
    <w:rsid w:val="00D25CAC"/>
    <w:rsid w:val="00D26FB8"/>
    <w:rsid w:val="00D34282"/>
    <w:rsid w:val="00D363C7"/>
    <w:rsid w:val="00D408A0"/>
    <w:rsid w:val="00D425CA"/>
    <w:rsid w:val="00D462AF"/>
    <w:rsid w:val="00D5138D"/>
    <w:rsid w:val="00D61149"/>
    <w:rsid w:val="00D64562"/>
    <w:rsid w:val="00D65028"/>
    <w:rsid w:val="00D704F8"/>
    <w:rsid w:val="00D82C3D"/>
    <w:rsid w:val="00D93FB0"/>
    <w:rsid w:val="00D96679"/>
    <w:rsid w:val="00DA51B8"/>
    <w:rsid w:val="00DA53CE"/>
    <w:rsid w:val="00DA6995"/>
    <w:rsid w:val="00DB0021"/>
    <w:rsid w:val="00DB187A"/>
    <w:rsid w:val="00DB2E9D"/>
    <w:rsid w:val="00DB65A6"/>
    <w:rsid w:val="00DD1E00"/>
    <w:rsid w:val="00DD242C"/>
    <w:rsid w:val="00DD3040"/>
    <w:rsid w:val="00DD36C4"/>
    <w:rsid w:val="00DD68A5"/>
    <w:rsid w:val="00DE2D73"/>
    <w:rsid w:val="00DE751B"/>
    <w:rsid w:val="00DE783A"/>
    <w:rsid w:val="00DF1AB9"/>
    <w:rsid w:val="00E05867"/>
    <w:rsid w:val="00E13804"/>
    <w:rsid w:val="00E138D1"/>
    <w:rsid w:val="00E142D0"/>
    <w:rsid w:val="00E17CC7"/>
    <w:rsid w:val="00E22ED8"/>
    <w:rsid w:val="00E24200"/>
    <w:rsid w:val="00E25EBF"/>
    <w:rsid w:val="00E35B7C"/>
    <w:rsid w:val="00E37904"/>
    <w:rsid w:val="00E42EB3"/>
    <w:rsid w:val="00E50F64"/>
    <w:rsid w:val="00E61101"/>
    <w:rsid w:val="00E62A29"/>
    <w:rsid w:val="00E6341F"/>
    <w:rsid w:val="00E64A60"/>
    <w:rsid w:val="00E67CFA"/>
    <w:rsid w:val="00E77559"/>
    <w:rsid w:val="00E817CF"/>
    <w:rsid w:val="00E83485"/>
    <w:rsid w:val="00E90D42"/>
    <w:rsid w:val="00E9400A"/>
    <w:rsid w:val="00EA579A"/>
    <w:rsid w:val="00EA5B44"/>
    <w:rsid w:val="00EA6CE5"/>
    <w:rsid w:val="00EA6D15"/>
    <w:rsid w:val="00EB0997"/>
    <w:rsid w:val="00EB5EE2"/>
    <w:rsid w:val="00EC3A17"/>
    <w:rsid w:val="00EC7119"/>
    <w:rsid w:val="00ED0EC0"/>
    <w:rsid w:val="00ED45EA"/>
    <w:rsid w:val="00ED5315"/>
    <w:rsid w:val="00EE0CE5"/>
    <w:rsid w:val="00EE0D1E"/>
    <w:rsid w:val="00EE6797"/>
    <w:rsid w:val="00EF04D7"/>
    <w:rsid w:val="00EF1098"/>
    <w:rsid w:val="00F022FA"/>
    <w:rsid w:val="00F0367F"/>
    <w:rsid w:val="00F04FC5"/>
    <w:rsid w:val="00F067CD"/>
    <w:rsid w:val="00F0760B"/>
    <w:rsid w:val="00F07C55"/>
    <w:rsid w:val="00F11D48"/>
    <w:rsid w:val="00F13EB8"/>
    <w:rsid w:val="00F15272"/>
    <w:rsid w:val="00F27A8D"/>
    <w:rsid w:val="00F31520"/>
    <w:rsid w:val="00F327C5"/>
    <w:rsid w:val="00F34476"/>
    <w:rsid w:val="00F43918"/>
    <w:rsid w:val="00F513A0"/>
    <w:rsid w:val="00F537EC"/>
    <w:rsid w:val="00F60006"/>
    <w:rsid w:val="00F62193"/>
    <w:rsid w:val="00F62965"/>
    <w:rsid w:val="00F674F1"/>
    <w:rsid w:val="00F67E12"/>
    <w:rsid w:val="00F7547A"/>
    <w:rsid w:val="00F8429C"/>
    <w:rsid w:val="00F9021F"/>
    <w:rsid w:val="00F974C8"/>
    <w:rsid w:val="00FA1F4F"/>
    <w:rsid w:val="00FB248E"/>
    <w:rsid w:val="00FB5870"/>
    <w:rsid w:val="00FC1A44"/>
    <w:rsid w:val="00FC26AB"/>
    <w:rsid w:val="00FC3E34"/>
    <w:rsid w:val="00FC4498"/>
    <w:rsid w:val="00FC4649"/>
    <w:rsid w:val="00FC4CB1"/>
    <w:rsid w:val="00FC6B41"/>
    <w:rsid w:val="00FC7511"/>
    <w:rsid w:val="00FC7CD2"/>
    <w:rsid w:val="00FD1FA2"/>
    <w:rsid w:val="00FD311F"/>
    <w:rsid w:val="00FD320D"/>
    <w:rsid w:val="00FD694C"/>
    <w:rsid w:val="00FE0D27"/>
    <w:rsid w:val="00FE4F24"/>
    <w:rsid w:val="00FE5D5C"/>
    <w:rsid w:val="00FF5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CC6B65"/>
  <w15:chartTrackingRefBased/>
  <w15:docId w15:val="{B0AD54A8-02BE-40DB-AEEC-47F1FCE62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C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F9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5F9A"/>
  </w:style>
  <w:style w:type="paragraph" w:styleId="a5">
    <w:name w:val="footer"/>
    <w:basedOn w:val="a"/>
    <w:link w:val="a6"/>
    <w:uiPriority w:val="99"/>
    <w:unhideWhenUsed/>
    <w:rsid w:val="00FF5F9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5F9A"/>
  </w:style>
  <w:style w:type="paragraph" w:styleId="a7">
    <w:name w:val="Revision"/>
    <w:hidden/>
    <w:uiPriority w:val="99"/>
    <w:semiHidden/>
    <w:rsid w:val="00744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8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28982-8F72-4AE7-AF7C-11DCABDAA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4</Words>
  <Characters>17173</Characters>
  <Application>Microsoft Office Word</Application>
  <DocSecurity>0</DocSecurity>
  <Lines>1321</Lines>
  <Paragraphs>127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to 将人 Katsuki 勝木</dc:creator>
  <cp:keywords/>
  <dc:description/>
  <cp:lastModifiedBy>Masahito 将人 Katsuki 勝木</cp:lastModifiedBy>
  <cp:revision>4</cp:revision>
  <cp:lastPrinted>2025-07-01T18:42:00Z</cp:lastPrinted>
  <dcterms:created xsi:type="dcterms:W3CDTF">2025-10-31T11:23:00Z</dcterms:created>
  <dcterms:modified xsi:type="dcterms:W3CDTF">2025-10-31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96b688-7d9b-492a-b8c5-045ed9e3c469</vt:lpwstr>
  </property>
</Properties>
</file>